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B8575" w14:textId="77777777" w:rsidR="00FB70D3" w:rsidRPr="00FB70D3" w:rsidRDefault="00FB70D3" w:rsidP="00FB70D3">
      <w:pPr>
        <w:keepNext/>
        <w:keepLines/>
        <w:spacing w:before="280" w:after="80" w:line="276" w:lineRule="auto"/>
        <w:jc w:val="both"/>
        <w:outlineLvl w:val="2"/>
        <w:rPr>
          <w:rFonts w:ascii="Times New Roman" w:eastAsia="Times New Roman" w:hAnsi="Times New Roman" w:cs="Times New Roman"/>
          <w:b/>
          <w:sz w:val="28"/>
          <w:szCs w:val="28"/>
          <w:lang w:val="en-GB"/>
          <w14:ligatures w14:val="none"/>
        </w:rPr>
      </w:pPr>
      <w:bookmarkStart w:id="0" w:name="_heading=h.rzupyo56tidv" w:colFirst="0" w:colLast="0"/>
      <w:bookmarkEnd w:id="0"/>
      <w:r w:rsidRPr="00FB70D3">
        <w:rPr>
          <w:rFonts w:ascii="Times New Roman" w:eastAsia="Times New Roman" w:hAnsi="Times New Roman" w:cs="Times New Roman"/>
          <w:b/>
          <w:sz w:val="28"/>
          <w:szCs w:val="28"/>
          <w:lang w:val="en-GB"/>
          <w14:ligatures w14:val="none"/>
        </w:rPr>
        <w:t xml:space="preserve">Blood methylation pattern reflects epigenetic remodelling in adipose tissue after bariatric </w:t>
      </w:r>
      <w:proofErr w:type="gramStart"/>
      <w:r w:rsidRPr="00FB70D3">
        <w:rPr>
          <w:rFonts w:ascii="Times New Roman" w:eastAsia="Times New Roman" w:hAnsi="Times New Roman" w:cs="Times New Roman"/>
          <w:b/>
          <w:sz w:val="28"/>
          <w:szCs w:val="28"/>
          <w:lang w:val="en-GB"/>
          <w14:ligatures w14:val="none"/>
        </w:rPr>
        <w:t>surgery</w:t>
      </w:r>
      <w:proofErr w:type="gramEnd"/>
    </w:p>
    <w:p w14:paraId="3CCA663E" w14:textId="77777777" w:rsidR="00FB70D3" w:rsidRPr="00FB70D3" w:rsidRDefault="00FB70D3" w:rsidP="005E447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A5E204" w14:textId="2FBB3AC5" w:rsidR="005F398D" w:rsidRPr="00FB70D3" w:rsidRDefault="005F398D" w:rsidP="005E447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B70D3">
        <w:rPr>
          <w:rFonts w:ascii="Times New Roman" w:hAnsi="Times New Roman" w:cs="Times New Roman"/>
          <w:b/>
          <w:bCs/>
        </w:rPr>
        <w:t>Supplementary information</w:t>
      </w:r>
    </w:p>
    <w:p w14:paraId="33659CB1" w14:textId="1A9A4BF5" w:rsidR="000D1D3D" w:rsidRPr="00FB70D3" w:rsidRDefault="000D1D3D" w:rsidP="005E4479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FB70D3">
        <w:rPr>
          <w:rFonts w:ascii="Times New Roman" w:hAnsi="Times New Roman" w:cs="Times New Roman"/>
          <w:i/>
          <w:iCs/>
        </w:rPr>
        <w:t>1</w:t>
      </w:r>
      <w:r w:rsidR="005E4479" w:rsidRPr="00FB70D3">
        <w:rPr>
          <w:rFonts w:ascii="Times New Roman" w:hAnsi="Times New Roman" w:cs="Times New Roman"/>
          <w:i/>
          <w:iCs/>
        </w:rPr>
        <w:t>.</w:t>
      </w:r>
      <w:r w:rsidRPr="00FB70D3">
        <w:rPr>
          <w:rFonts w:ascii="Times New Roman" w:hAnsi="Times New Roman" w:cs="Times New Roman"/>
          <w:i/>
          <w:iCs/>
        </w:rPr>
        <w:t xml:space="preserve"> </w:t>
      </w:r>
      <w:r w:rsidR="005E4479" w:rsidRPr="00FB70D3">
        <w:rPr>
          <w:rFonts w:ascii="Times New Roman" w:hAnsi="Times New Roman" w:cs="Times New Roman"/>
          <w:i/>
          <w:iCs/>
        </w:rPr>
        <w:t xml:space="preserve">Phenotyping of Leipzig Obesity </w:t>
      </w:r>
      <w:proofErr w:type="spellStart"/>
      <w:r w:rsidR="005E4479" w:rsidRPr="00FB70D3">
        <w:rPr>
          <w:rFonts w:ascii="Times New Roman" w:hAnsi="Times New Roman" w:cs="Times New Roman"/>
          <w:i/>
          <w:iCs/>
        </w:rPr>
        <w:t>BioBank</w:t>
      </w:r>
      <w:proofErr w:type="spellEnd"/>
      <w:r w:rsidR="005E4479" w:rsidRPr="00FB70D3">
        <w:rPr>
          <w:rFonts w:ascii="Times New Roman" w:hAnsi="Times New Roman" w:cs="Times New Roman"/>
          <w:i/>
          <w:iCs/>
        </w:rPr>
        <w:t xml:space="preserve"> (LOBB)</w:t>
      </w:r>
    </w:p>
    <w:p w14:paraId="0731A01F" w14:textId="2F64C7EE" w:rsidR="000D1D3D" w:rsidRPr="00FB70D3" w:rsidRDefault="005E4479" w:rsidP="005E447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 xml:space="preserve">Phenotyping of the LOBB includes assessment of age, sex, BMI (kg/m²), body fat mass (%) detection using bioelectrical impedance analysis, and metabolic biochemical assessment such as fasting plasma glucose (FPG, mmol/l) and fasting plasma insulin (FPI, </w:t>
      </w:r>
      <w:proofErr w:type="spellStart"/>
      <w:r w:rsidRPr="00FB70D3">
        <w:rPr>
          <w:rFonts w:ascii="Times New Roman" w:eastAsia="Times New Roman" w:hAnsi="Times New Roman" w:cs="Times New Roman"/>
        </w:rPr>
        <w:t>pmol</w:t>
      </w:r>
      <w:proofErr w:type="spellEnd"/>
      <w:r w:rsidRPr="00FB70D3">
        <w:rPr>
          <w:rFonts w:ascii="Times New Roman" w:eastAsia="Times New Roman" w:hAnsi="Times New Roman" w:cs="Times New Roman"/>
        </w:rPr>
        <w:t>/l), HbA1c levels (%), triglycerides (TG, mmol/l), high- and low-density lipoprotein (HDL/LDL, mmol/l) cholesterol, liver enzymes alanine and aspartate aminotransferase (ALAT/ASAT, mmol/l) and gamma-glutamyl transferase (</w:t>
      </w:r>
      <w:proofErr w:type="spellStart"/>
      <w:r w:rsidRPr="00FB70D3">
        <w:rPr>
          <w:rFonts w:ascii="Times New Roman" w:eastAsia="Times New Roman" w:hAnsi="Times New Roman" w:cs="Times New Roman"/>
        </w:rPr>
        <w:t>gGT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, mmol/l), as well as C-reactive protein levels (CRP, µg/ml). Homeostatic model assessment for insulin resistance (HOMA-IR) was calculated as described </w:t>
      </w:r>
      <w:sdt>
        <w:sdtPr>
          <w:rPr>
            <w:rFonts w:ascii="Times New Roman" w:hAnsi="Times New Roman" w:cs="Times New Roman"/>
          </w:rPr>
          <w:tag w:val="goog_rdk_36"/>
          <w:id w:val="-857968923"/>
        </w:sdtPr>
        <w:sdtContent/>
      </w:sdt>
      <w:sdt>
        <w:sdtPr>
          <w:rPr>
            <w:rFonts w:ascii="Times New Roman" w:hAnsi="Times New Roman" w:cs="Times New Roman"/>
          </w:rPr>
          <w:tag w:val="goog_rdk_37"/>
          <w:id w:val="-1812314823"/>
        </w:sdtPr>
        <w:sdtContent/>
      </w:sdt>
      <w:r w:rsidRPr="00FB70D3">
        <w:rPr>
          <w:rFonts w:ascii="Times New Roman" w:eastAsia="Times New Roman" w:hAnsi="Times New Roman" w:cs="Times New Roman"/>
        </w:rPr>
        <w:t>elsewhere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ef1cb03a-4a97-4a84-9108-4068356d90f7"/>
          <w:id w:val="-995500318"/>
          <w:placeholder>
            <w:docPart w:val="DefaultPlaceholder_-1854013440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NGE5ODkzLTEwNmEtNDAwZC1hN2RjLWRjNmIyMjMzYjA5OSIsIlJhbmdlTGVuZ3RoIjoxLCJSZWZlcmVuY2VJZCI6ImNmYjE3Y2ZmLTBjZGUtNDhlZC04MTQzLTkwOThmZGNlY2Z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XJhIiwiTGFzdE5hbWUiOiJXYWxsYWNlIiwiTWlkZGxlTmFtZSI6Ik0uIiwiUHJvdGVjdGVkIjpmYWxzZSwiU2V4IjoxLCJDcmVhdGVkQnkiOiJfTHVpc2UgTcO8bGxlciIsIkNyZWF0ZWRPbiI6IjIwMjMtMTEtMjNUMjI6MTc6MzYiLCJNb2RpZmllZEJ5IjoiX0x1aXNlIE3DvGxsZXIiLCJJZCI6ImFjMjBjNGNhLTNhOTAtNDYyMC1hMzE0LTlkODc2MjNkZTJjZCIsIk1vZGlmaWVkT24iOiIyMDIzLTExLTIzVDIyOjE3OjM2IiwiUHJvamVjdCI6eyIkaWQiOiI1IiwiJHR5cGUiOiJTd2lzc0FjYWRlbWljLkNpdGF2aS5Qcm9qZWN0LCBTd2lzc0FjYWRlbWljLkNpdGF2aSJ9fSx7IiRpZCI6IjYiLCIkdHlwZSI6IlN3aXNzQWNhZGVtaWMuQ2l0YXZpLlBlcnNvbiwgU3dpc3NBY2FkZW1pYy5DaXRhdmkiLCJGaXJzdE5hbWUiOiJKb25hdGhhbiIsIkxhc3ROYW1lIjoiTGV2eSIsIk1pZGRsZU5hbWUiOiJDLiIsIlByb3RlY3RlZCI6ZmFsc2UsIlNleCI6MiwiQ3JlYXRlZEJ5IjoiX0x1aXNlIE3DvGxsZXIiLCJDcmVhdGVkT24iOiIyMDIzLTExLTIzVDIyOjE3OjM2IiwiTW9kaWZpZWRCeSI6Il9MdWlzZSBNw7xsbGVyIiwiSWQiOiJhMGU2NjJmMi0zOGM5LTQ4MWItYjBmNS1jMzJjNWE3MjAxZTAiLCJNb2RpZmllZE9uIjoiMjAyMy0xMS0yM1QyMjoxNzozNiIsIlByb2plY3QiOnsiJHJlZiI6IjUifX0seyIkaWQiOiI3IiwiJHR5cGUiOiJTd2lzc0FjYWRlbWljLkNpdGF2aS5QZXJzb24sIFN3aXNzQWNhZGVtaWMuQ2l0YXZpIiwiRmlyc3ROYW1lIjoiRGF2aWQiLCJMYXN0TmFtZSI6Ik1hdHRoZXdzIiwiTWlkZGxlTmFtZSI6IlIuIiwiUHJvdGVjdGVkIjpmYWxzZSwiU2V4IjoyLCJDcmVhdGVkQnkiOiJfTHVpc2UgTcO8bGxlciIsIkNyZWF0ZWRPbiI6IjIwMjMtMTEtMjNUMjI6MTc6MzYiLCJNb2RpZmllZEJ5IjoiX0x1aXNlIE3DvGxsZXIiLCJJZCI6Ijg4ZDg3ODBlLTYxNjAtNDJjMy1iY2UxLTJjODk5NTE3ODMxZiIsIk1vZGlmaWVkT24iOiIyMDIzLTExLTIzVDIyOjE3OjM2IiwiUHJvamVjdCI6eyIkcmVmIjoiNSJ9fV0sIkNpdGF0aW9uS2V5VXBkYXRlVHlwZSI6MCwiQ29sbGFib3JhdG9ycyI6W10sIkRvaSI6IjEwLjIzMzcvZGlhY2FyZS4yNy42LjE0ODc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1MTYxODA3IiwiVXJpU3RyaW5nIjoiaHR0cDovL3d3dy5uY2JpLm5sbS5uaWguZ292L3B1Ym1lZC8xNTE2MTgw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I6MTc6MzYiLCJNb2RpZmllZEJ5IjoiX0x1aXNlIE3DvGxsZXIiLCJJZCI6IjllNWI4NWQ0LTA4NmQtNGIxNC1hZWRkLThlODUzMWZlY2Y0MiIsIk1vZGlmaWVkT24iOiIyMDIzLTExLTIzVDIyOjE3OjM2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jMzNy9kaWFjYXJlLjI3LjYuMTQ4NyIsIlVyaVN0cmluZyI6Imh0dHBzOi8vZG9pLm9yZy8xMC4yMzM3L2RpYWNhcmUuMjcuNi4xNDg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xNzozNiIsIk1vZGlmaWVkQnkiOiJfTHVpc2UgTcO8bGxlciIsIklkIjoiZjc5Y2I1YjgtY2E5Ny00OWUzLTgwMDgtZmIzYzVkNTg4ZDIxIiwiTW9kaWZpZWRPbiI6IjIwMjMtMTEtMjNUMjI6MTc6MzYiLCJQcm9qZWN0Ijp7IiRyZWYiOiI1In19XSwiTnVtYmVyIjoiNiIsIk9yZ2FuaXphdGlvbnMiOltdLCJPdGhlcnNJbnZvbHZlZCI6W10sIlBhZ2VSYW5nZSI6IjxzcD5cclxuICA8bj4xNDg3PC9uPlxyXG4gIDxpbj50cnVlPC9pbj5cclxuICA8b3M+MTQ4Nzwvb3M+XHJcbiAgPHBzPjE0ODc8L3BzPlxyXG48L3NwPlxyXG48ZXA+XHJcbiAgPG4+MTQ5NTwvbj5cclxuICA8aW4+dHJ1ZTwvaW4+XHJcbiAgPG9zPjE0OTU8L29zPlxyXG4gIDxwcz4xNDk1PC9wcz5cclxuPC9lcD5cclxuPG9zPjE0ODctOTU8L29zPiIsIlBlcmlvZGljYWwiOnsiJGlkIjoiMTQiLCIkdHlwZSI6IlN3aXNzQWNhZGVtaWMuQ2l0YXZpLlBlcmlvZGljYWwsIFN3aXNzQWNhZGVtaWMuQ2l0YXZpIiwiRWlzc24iOiIxOTM1LTU1NDgiLCJOYW1lIjoiRGlhYmV0ZXMgY2FyZSIsIlBhZ2luYXRpb24iOjAsIlByb3RlY3RlZCI6ZmFsc2UsIlVzZXJBYmJyZXZpYXRpb24xIjoiRGlhYmV0ZXMgQ2FyZSIsIkNyZWF0ZWRCeSI6Il9MdWlzZSBNw7xsbGVyIiwiQ3JlYXRlZE9uIjoiMjAyMy0xMS0yM1QxNzowOTozNiIsIk1vZGlmaWVkQnkiOiJfTHVpc2UgTcO8bGxlciIsIklkIjoiYTFmOTNkNGUtYTRiMS00NjU4LTgzMzUtMGJmMTc0NGY5MTJmIiwiTW9kaWZpZWRPbiI6IjIwMjMtMTEtMjNUMTc6MDk6MzYiLCJQcm9qZWN0Ijp7IiRyZWYiOiI1In19LCJQdWJsaXNoZXJzIjpbXSwiUHViTWVkSWQiOiIxNTE2MTgwNyIsIlF1b3RhdGlvbnMiOltdLCJSYXRpbmciOjAsIlJlZmVyZW5jZVR5cGUiOiJKb3VybmFsQXJ0aWNsZSIsIlNob3J0VGl0bGUiOiJXYWxsYWNlLCBMZXZ5IGV0IGFsLiAyMDA0IOKAkyBVc2UgYW5kIGFidXNlIG9mIEhPTUEiLCJTaG9ydFRpdGxlVXBkYXRlVHlwZSI6MCwiU291cmNlT2ZCaWJsaW9ncmFwaGljSW5mb3JtYXRpb24iOiJQdWJNZWQiLCJTdGF0aWNJZHMiOlsiNzU5MDNkNGEtNjI2Zi00NWYwLWFmZTctZmY5NGQ3Y2Y5NDQ2Il0sIlRhYmxlT2ZDb250ZW50c0NvbXBsZXhpdHkiOjAsIlRhYmxlT2ZDb250ZW50c1NvdXJjZVRleHRGb3JtYXQiOjAsIlRhc2tzIjpbXSwiVGl0bGUiOiJVc2UgYW5kIGFidXNlIG9mIEhPTUEgbW9kZWxpbmciLCJUcmFuc2xhdG9ycyI6W10sIlZvbHVtZSI6IjI3IiwiWWVhciI6IjIwMDQiLCJZZWFyUmVzb2x2ZWQiOiIyMDA0IiwiQ3JlYXRlZEJ5IjoiX0x1aXNlIE3DvGxsZXIiLCJDcmVhdGVkT24iOiIyMDIzLTExLTIzVDIyOjE3OjM2IiwiTW9kaWZpZWRCeSI6Il9NdWhsZSIsIklkIjoiY2ZiMTdjZmYtMGNkZS00OGVkLTgxNDMtOTA5OGZkY2VjZmIzIiwiTW9kaWZpZWRPbiI6IjIwMjQtMDEtMDNUMjI6MjQ6MDMiLCJQcm9qZWN0Ijp7IiRyZWYiOiI1In19LCJVc2VOdW1iZXJpbmdUeXBlT2ZQYXJlbnREb2N1bWVudCI6ZmFsc2V9XSwiRm9ybWF0dGVkVGV4dCI6eyIkaWQiOiIxNSIsIkNvdW50IjoxLCJUZXh0VW5pdHMiOlt7IiRpZCI6IjE2IiwiRm9udFN0eWxlIjp7IiRpZCI6IjE3IiwiU3VwZXJzY3JpcHQiOnRydWV9LCJSZWFkaW5nT3JkZXIiOjEsIlRleHQiOiIxIn1dfSwiVGFnIjoiQ2l0YXZpUGxhY2Vob2xkZXIjZWYxY2IwM2EtNGE5Ny00YTg0LTkxMDgtNDA2ODM1NmQ5MGY3IiwiVGV4dCI6IjE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1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>.</w:t>
      </w:r>
    </w:p>
    <w:p w14:paraId="7B985DBF" w14:textId="3987C7D9" w:rsidR="005E4479" w:rsidRPr="00FB70D3" w:rsidRDefault="005E4479" w:rsidP="005E4479">
      <w:pPr>
        <w:spacing w:before="240" w:after="240" w:line="480" w:lineRule="auto"/>
        <w:rPr>
          <w:rFonts w:ascii="Times New Roman" w:eastAsia="Times New Roman" w:hAnsi="Times New Roman" w:cs="Times New Roman"/>
          <w:i/>
          <w:highlight w:val="white"/>
        </w:rPr>
      </w:pPr>
      <w:r w:rsidRPr="00FB70D3">
        <w:rPr>
          <w:rFonts w:ascii="Times New Roman" w:eastAsia="Times New Roman" w:hAnsi="Times New Roman" w:cs="Times New Roman"/>
          <w:i/>
          <w:highlight w:val="white"/>
        </w:rPr>
        <w:t>2. Sample collection and nucleic acid isolation</w:t>
      </w:r>
    </w:p>
    <w:p w14:paraId="1F515B8E" w14:textId="7BD8BF79" w:rsidR="005E4479" w:rsidRPr="00FB70D3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 xml:space="preserve">AT samples (SAT and OVAT) were taken during elective laparoscopic abdominal surgery as previously </w:t>
      </w:r>
      <w:sdt>
        <w:sdtPr>
          <w:rPr>
            <w:rFonts w:ascii="Times New Roman" w:hAnsi="Times New Roman" w:cs="Times New Roman"/>
          </w:rPr>
          <w:tag w:val="goog_rdk_51"/>
          <w:id w:val="-911776258"/>
        </w:sdtPr>
        <w:sdtContent/>
      </w:sdt>
      <w:r w:rsidRPr="00FB70D3">
        <w:rPr>
          <w:rFonts w:ascii="Times New Roman" w:eastAsia="Times New Roman" w:hAnsi="Times New Roman" w:cs="Times New Roman"/>
        </w:rPr>
        <w:t>described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ee2e82f0-0ae7-4654-87be-159ff2fb49b9"/>
          <w:id w:val="-263380423"/>
          <w:placeholder>
            <w:docPart w:val="90587E2262C24243B0E8FC2162F19D5E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ZGE4NmEzLTk0OGMtNDlhNy04ZjRmLTNlZTg1NzM2Zjg0NCIsIlJhbmdlTGVuZ3RoIjoxLCJSZWZlcmVuY2VJZCI6ImRiYmY1ZTM2LWM1OWItNGIzZC04MjM4LTM0NmQwMThlMTcw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lhcyIsIkxhc3ROYW1lIjoiQmzDvGhlciIsIlByb3RlY3RlZCI6ZmFsc2UsIlNleCI6MiwiQ3JlYXRlZEJ5IjoiX0x1aXNlIE3DvGxsZXIiLCJDcmVhdGVkT24iOiIyMDIzLTExLTIzVDE2OjA3OjExIiwiTW9kaWZpZWRCeSI6Il9MdWlzZSBNw7xsbGVyIiwiSWQiOiJmMmJiMThlZS1iYzg2LTQ0MGYtYjZhNy1jOWM4MzgwMjk2NTMiLCJNb2RpZmllZE9uIjoiMjAyMy0xMS0yM1QxNjowNzoxM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TXVobGVcXEFwcERhdGFcXExvY2FsXFxUZW1wXFwzZ3hvYXphai5qcGciLCJVcmlTdHJpbmciOiJkYmJmNWUzNi1jNTliLTRiM2QtODIzOC0zNDZkMDE4ZTE3MD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yMTAvZW5kcmV2L2JuYWEwMDQ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yMTAvZW5kcmV2L2JuYWEwMDQiLCJVcmlTdHJpbmciOiJodHRwczovL2RvaS5vcmcvMTAuMTIxMC9lbmRyZXYvYm5hYTAw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MzA6NDkiLCJNb2RpZmllZEJ5IjoiX0x1aXNlIE3DvGxsZXIiLCJJZCI6IjA0YTA0ZjU1LTAwMjktNGY3Ny04NTc0LTcyNDdjZjUyZGRkYyIsIk1vZGlmaWVkT24iOiIyMDIzLTExLTIzVDIyOjMwOjQ5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zIxMjg1ODEiLCJVcmlTdHJpbmciOiJodHRwOi8vd3d3Lm5jYmkubmxtLm5paC5nb3YvcHVibWVkLzMyMTI4NTg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S0yM1QyMjozMDo0OSIsIk1vZGlmaWVkQnkiOiJfTHVpc2UgTcO8bGxlciIsIklkIjoiMGY3ODdhOTMtNTM3YS00NDdiLTg0YWQtYmYxNDliYTFiNjIwIiwiTW9kaWZpZWRPbiI6IjIwMjMtMTEtMjNUMjI6MzA6NDk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3MDk4NzA4IiwiVXJpU3RyaW5nIjoiaHR0cHM6Ly93d3cubmNiaS5ubG0ubmloLmdvdi9wbWMvYXJ0aWNsZXMvUE1DNzA5ODcw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MzA6NDkiLCJNb2RpZmllZEJ5IjoiX0x1aXNlIE3DvGxsZXIiLCJJZCI6IjhiNDI3MzZhLTdhMzItNDhhOC1hMTA4LWZiMTQ5NzkwZDgyNSIsIk1vZGlmaWVkT24iOiIyMDIzLTExLTIzVDIyOjMwOjQ5IiwiUHJvamVjdCI6eyIkcmVmIjoiNSJ9fV0sIk51bWJlciI6IjMiLCJPcmdhbml6YXRpb25zIjpbXSwiT3RoZXJzSW52b2x2ZWQiOltdLCJQZXJpb2RpY2FsIjp7IiRpZCI6IjE3IiwiJHR5cGUiOiJTd2lzc0FjYWRlbWljLkNpdGF2aS5QZXJpb2RpY2FsLCBTd2lzc0FjYWRlbWljLkNpdGF2aSIsIkVpc3NuIjoiMTk0NS03MTg5IiwiTmFtZSI6IkVuZG9jcmluZSByZXZpZXdzIiwiUGFnaW5hdGlvbiI6MCwiUHJvdGVjdGVkIjpmYWxzZSwiVXNlckFiYnJldmlhdGlvbjEiOiJFbmRvY3IgUmV2IiwiQ3JlYXRlZEJ5IjoiX0x1aXNlIE3DvGxsZXIiLCJDcmVhdGVkT24iOiIyMDIzLTExLTIzVDIyOjMwOjQ5IiwiTW9kaWZpZWRCeSI6Il9MdWlzZSBNw7xsbGVyIiwiSWQiOiJmOGM4NTZlOC04YWY3LTQ3ZGYtYjU4Yi0zMGJkOGIyNmRiM2UiLCJNb2RpZmllZE9uIjoiMjAyMy0xMS0yM1QyMjozMDo0OSIsIlByb2plY3QiOnsiJHJlZiI6IjUifX0sIlBtY0lkIjoiUE1DNzA5ODcwOCIsIlB1Ymxpc2hlcnMiOltdLCJQdWJNZWRJZCI6IjMyMTI4NTgxIiwiUXVvdGF0aW9ucyI6W10sIlJhdGluZyI6MCwiUmVmZXJlbmNlVHlwZSI6IkpvdXJuYWxBcnRpY2xlIiwiU2hvcnRUaXRsZSI6IkJsw7xoZXIgMjAyMCDigJMgTWV0YWJvbGljYWxseSBIZWFsdGh5IE9iZXNpdHkiLCJTaG9ydFRpdGxlVXBkYXRlVHlwZSI6MCwiU291cmNlT2ZCaWJsaW9ncmFwaGljSW5mb3JtYXRpb24iOiJQdWJNZWQiLCJTdGF0aWNJZHMiOlsiOTg1NWI3ZTQtYThlNC00NjU2LThjOTMtY2Q1NWZiNmM3N2Y4Il0sIlRhYmxlT2ZDb250ZW50c0NvbXBsZXhpdHkiOjAsIlRhYmxlT2ZDb250ZW50c1NvdXJjZVRleHRGb3JtYXQiOjAsIlRhc2tzIjpbXSwiVGl0bGUiOiJNZXRhYm9saWNhbGx5IEhlYWx0aHkgT2Jlc2l0eSIsIlRyYW5zbGF0b3JzIjpbXSwiVm9sdW1lIjoiNDEiLCJZZWFyIjoiMjAyMCIsIlllYXJSZXNvbHZlZCI6IjIwMjAiLCJDcmVhdGVkQnkiOiJfTHVpc2UgTcO8bGxlciIsIkNyZWF0ZWRPbiI6IjIwMjMtMTEtMjNUMjI6MzA6NDkiLCJNb2RpZmllZEJ5IjoiX011aGxlIiwiSWQiOiJkYmJmNWUzNi1jNTliLTRiM2QtODIzOC0zNDZkMDE4ZTE3MDciLCJNb2RpZmllZE9uIjoiMjAyNC0wMS0wM1QyMjoyNjoyNCIsIlByb2plY3QiOnsiJHJlZiI6IjUifX0sIlVzZU51bWJlcmluZ1R5cGVPZlBhcmVudERvY3VtZW50IjpmYWxzZX0seyIkaWQiOiIxOCIsIiR0eXBlIjoiU3dpc3NBY2FkZW1pYy5DaXRhdmkuQ2l0YXRpb25zLldvcmRQbGFjZWhvbGRlckVudHJ5LCBTd2lzc0FjYWRlbWljLkNpdGF2aSIsIklkIjoiY2I4YmRlYjAtZGI0YS00YzFhLTg2MjItNjNmYTZmNGM2ZGYxIiwiUmFuZ2VTdGFydCI6MSwiUmFuZ2VMZW5ndGgiOjIsIlJlZmVyZW5jZUlkIjoiZTE3MTZkODEtMmZiOC00NjYyLTg1NTktYTk2MmE2M2VhYWM2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Tm9yYSIsIkxhc3ROYW1lIjoiS2zDtnRpbmciLCJQcm90ZWN0ZWQiOmZhbHNlLCJTZXgiOjEsIkNyZWF0ZWRCeSI6Il9MdWlzZSBNw7xsbGVyIiwiQ3JlYXRlZE9uIjoiMjAyMy0xMS0yM1QxNjowNzoxMSIsIk1vZGlmaWVkQnkiOiJfTHVpc2UgTcO8bGxlciIsIklkIjoiYmRjNjdlNzEtZjgwMy00NWRmLTgyYmEtNzUyZGEyMGQ0MWQwIiwiTW9kaWZpZWRPbiI6IjIwMjMtMTEtMjNUMTY6MDc6MTEiLCJQcm9qZWN0Ijp7IiRyZWYiOiI1In19LHsiJGlkIjoiMjEiLCIkdHlwZSI6IlN3aXNzQWNhZGVtaWMuQ2l0YXZpLlBlcnNvbiwgU3dpc3NBY2FkZW1pYy5DaXRhdmkiLCJGaXJzdE5hbWUiOiJNYXRoaWFzIiwiTGFzdE5hbWUiOiJGYXNzaGF1ZXIiLCJQcm90ZWN0ZWQiOmZhbHNlLCJTZXgiOjAsIkNyZWF0ZWRCeSI6Il9MdWlzZSBNw7xsbGVyIiwiQ3JlYXRlZE9uIjoiMjAyMy0xMS0yM1QyMjozMToxOCIsIk1vZGlmaWVkQnkiOiJfTHVpc2UgTcO8bGxlciIsIklkIjoiN2VkZTkwMDYtODM2ZS00OWFiLWJlZWQtN2U5NzA5NzZmMmUxIiwiTW9kaWZpZWRPbiI6IjIwMjMtMTEtMjNUMjI6MzE6MTgiLCJQcm9qZWN0Ijp7IiRyZWYiOiI1In19LHsiJGlkIjoiMjIiLCIkdHlwZSI6IlN3aXNzQWNhZGVtaWMuQ2l0YXZpLlBlcnNvbiwgU3dpc3NBY2FkZW1pYy5DaXRhdmkiLCJGaXJzdE5hbWUiOiJBcm5lIiwiTGFzdE5hbWUiOiJEaWV0cmljaCIsIlByb3RlY3RlZCI6ZmFsc2UsIlNleCI6MiwiQ3JlYXRlZEJ5IjoiX0x1aXNlIE3DvGxsZXIiLCJDcmVhdGVkT24iOiIyMDIzLTExLTIzVDE3OjM1OjQzIiwiTW9kaWZpZWRCeSI6Il9MdWlzZSBNw7xsbGVyIiwiSWQiOiIzNWU3MTJiOC1hYTlmLTQyNGQtYmI5NS0wNDFhMjlkNmNhZmQiLCJNb2RpZmllZE9uIjoiMjAyMy0xMS0yM1QxNzozNTo0MyIsIlByb2plY3QiOnsiJHJlZiI6IjUifX0seyIkaWQiOiIyMyIsIiR0eXBlIjoiU3dpc3NBY2FkZW1pYy5DaXRhdmkuUGVyc29uLCBTd2lzc0FjYWRlbWljLkNpdGF2aSIsIkZpcnN0TmFtZSI6IlBldGVyIiwiTGFzdE5hbWUiOiJLb3ZhY3MiLCJQcm90ZWN0ZWQiOmZhbHNlLCJTZXgiOjIsIkNyZWF0ZWRCeSI6Il9MdWlzZSBNw7xsbGVyIiwiQ3JlYXRlZE9uIjoiMjAyMy0xMS0yM1QxNzozNTo0MyIsIk1vZGlmaWVkQnkiOiJfTHVpc2UgTcO8bGxlciIsIklkIjoiYmM5ZjU0MmQtZWRlYy00NTg0LWIwZTgtOTVjNTcxYjc2ZTUxIiwiTW9kaWZpZWRPbiI6IjIwMjMtMTEtMjNUMTc6MzU6NDMiLCJQcm9qZWN0Ijp7IiRyZWYiOiI1In19LHsiJGlkIjoiMjQiLCIkdHlwZSI6IlN3aXNzQWNhZGVtaWMuQ2l0YXZpLlBlcnNvbiwgU3dpc3NBY2FkZW1pYy5DaXRhdmkiLCJGaXJzdE5hbWUiOiJNaWNoYWVsIiwiTGFzdE5hbWUiOiJTY2jDtm4iLCJNaWRkbGVOYW1lIjoiUi4iLCJQcm90ZWN0ZWQiOmZhbHNlLCJTZXgiOjIsIkNyZWF0ZWRCeSI6Il9MdWlzZSBNw7xsbGVyIiwiQ3JlYXRlZE9uIjoiMjAyMy0xMS0yM1QxNzozNTo0MyIsIk1vZGlmaWVkQnkiOiJfTHVpc2UgTcO8bGxlciIsIklkIjoiMDUwNDQ3NDAtODNkMC00MGZiLThjYzUtMjJkNjE1MTNmNmY3IiwiTW9kaWZpZWRPbiI6IjIwMjMtMTEtMjNUMTc6MzU6NDMiLCJQcm9qZWN0Ijp7IiRyZWYiOiI1In19LHsiJGlkIjoiMjUiLCIkdHlwZSI6IlN3aXNzQWNhZGVtaWMuQ2l0YXZpLlBlcnNvbiwgU3dpc3NBY2FkZW1pYy5DaXRhdmkiLCJGaXJzdE5hbWUiOiJNYXR0aGlhcyIsIkxhc3ROYW1lIjoiS2VybiIsIlByb3RlY3RlZCI6ZmFsc2UsIlNleCI6MiwiQ3JlYXRlZEJ5IjoiX0x1aXNlIE3DvGxsZXIiLCJDcmVhdGVkT24iOiIyMDIzLTExLTIzVDE3OjM1OjQzIiwiTW9kaWZpZWRCeSI6Il9MdWlzZSBNw7xsbGVyIiwiSWQiOiI4NjMzYWZkMy01ZDc5LTQ2YzAtOTQxNy01OGE4OGQzNTEyNzciLCJNb2RpZmllZE9uIjoiMjAyMy0xMS0yM1QxNzozNTo0MyIsIlByb2plY3QiOnsiJHJlZiI6IjUifX0seyIkaWQiOiIyNiIsIiR0eXBlIjoiU3dpc3NBY2FkZW1pYy5DaXRhdmkuUGVyc29uLCBTd2lzc0FjYWRlbWljLkNpdGF2aSIsIkZpcnN0TmFtZSI6Ik1pY2hhZWwiLCJMYXN0TmFtZSI6IlN0dW12b2xsIiwiUHJvdGVjdGVkIjpmYWxzZSwiU2V4IjoyLCJDcmVhdGVkQnkiOiJfTHVpc2UgTcO8bGxlciIsIkNyZWF0ZWRPbiI6IjIwMjMtMTEtMjNUMTc6MzU6NDMiLCJNb2RpZmllZEJ5IjoiX0x1aXNlIE3DvGxsZXIiLCJJZCI6Ijc1MWQxNjQ4LTRjOWQtNGQ2Zi05YzkzLTkxNjRkYzM2NzczOCIsIk1vZGlmaWVkT24iOiIyMDIzLTExLTIzVDE3OjM1OjQzIiwiUHJvamVjdCI6eyIkcmVmIjoiNSJ9fSx7IiRyZWYiOiI0In1dLCJDaXRhdGlvbktleVVwZGF0ZVR5cGUiOjAsIkNvbGxhYm9yYXRvcnMiOltdLCJEYXRlMiI6IjIyLjA2LjIwMTAiLCJEb2kiOiIxMC4xMTUyL2FqcGVuZG8uMDA1ODYuMjAwOS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yMDU3MDgyMiIsIlVyaVN0cmluZyI6Imh0dHA6Ly93d3cubmNiaS5ubG0ubmloLmdvdi9wdWJtZWQvMjA1NzA4Mj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MxOjE4IiwiTW9kaWZpZWRCeSI6Il9MdWlzZSBNw7xsbGVyIiwiSWQiOiI2MTZlNjA1ZC04MDYyLTQwZmEtODkxNC04ZTU3NDVkNTE4ODEiLCJNb2RpZmllZE9uIjoiMjAyMy0xMS0yM1QyMjozMTox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NTIvYWpwZW5kby4wMDU4Ni4yMDA5IiwiVXJpU3RyaW5nIjoiaHR0cHM6Ly9kb2kub3JnLzEwLjExNTIvYWpwZW5kby4wMDU4Ni4yMDA5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zMToxOCIsIk1vZGlmaWVkQnkiOiJfTHVpc2UgTcO8bGxlciIsIklkIjoiZDllMDA2OWQtNDNjOS00MTM0LWE2NmEtZWE2MDY5OTE4ZGIwIiwiTW9kaWZpZWRPbiI6IjIwMjMtMTEtMjNUMjI6MzE6MTgiLCJQcm9qZWN0Ijp7IiRyZWYiOiI1In19XSwiTnVtYmVyIjoiMyIsIk9yZ2FuaXphdGlvbnMiOltdLCJPdGhlcnNJbnZvbHZlZCI6W10sIlBhZ2VSYW5nZSI6IjxzcD5cclxuICA8bj4xNTwvbj5cclxuICA8bnM+T21pdDwvbnM+XHJcbiAgPG9zPkU1MDYtMTU8L29zPlxyXG4gIDxwcz5FNTA2LTE1PC9wcz5cclxuPC9zcD5cclxuPG9zPkU1MDYtMTU8L29zPiIsIlBlcmlvZGljYWwiOnsiJGlkIjoiMzMiLCIkdHlwZSI6IlN3aXNzQWNhZGVtaWMuQ2l0YXZpLlBlcmlvZGljYWwsIFN3aXNzQWNhZGVtaWMuQ2l0YXZpIiwiRWlzc24iOiIxNTIyLTE1NTUiLCJOYW1lIjoiQW1lcmljYW4gam91cm5hbCBvZiBwaHlzaW9sb2d5LiBFbmRvY3Jpbm9sb2d5IGFuZCBtZXRhYm9saXNtIiwiUGFnaW5hdGlvbiI6MCwiUHJvdGVjdGVkIjpmYWxzZSwiVXNlckFiYnJldmlhdGlvbjEiOiJBbSBKIFBoeXNpb2wgRW5kb2NyaW5vbCBNZXRhYiIsIkNyZWF0ZWRCeSI6Il9MdWlzZSBNw7xsbGVyIiwiQ3JlYXRlZE9uIjoiMjAyMy0xMS0yM1QyMjozMToxOCIsIk1vZGlmaWVkQnkiOiJfTHVpc2UgTcO8bGxlciIsIklkIjoiNTY2OWMyNjgtNTJjNy00Y2FhLWI0NWMtY2Y0YTAwOTUwZjAyIiwiTW9kaWZpZWRPbiI6IjIwMjMtMTEtMjNUMjI6MzE6MTgiLCJQcm9qZWN0Ijp7IiRyZWYiOiI1In19LCJQdWJsaXNoZXJzIjpbXSwiUHViTWVkSWQiOiIyMDU3MDgyMiIsIlF1b3RhdGlvbnMiOltdLCJSYXRpbmciOjAsIlJlZmVyZW5jZVR5cGUiOiJKb3VybmFsQXJ0aWNsZSIsIlNob3J0VGl0bGUiOiJLbMO2dGluZywgRmFzc2hhdWVyIGV0IGFsLiAyMDEwIOKAkyBJbnN1bGluLXNlbnNpdGl2ZSBvYmVzaXR5IiwiU2hvcnRUaXRsZVVwZGF0ZVR5cGUiOjAsIlNvdXJjZU9mQmlibGlvZ3JhcGhpY0luZm9ybWF0aW9uIjoiUHViTWVkIiwiU3RhdGljSWRzIjpbIjVlNTFmZWIyLTM5YmMtNDJmZi04NWQyLTUyNDVlMzY5NDU3ZCJdLCJUYWJsZU9mQ29udGVudHNDb21wbGV4aXR5IjowLCJUYWJsZU9mQ29udGVudHNTb3VyY2VUZXh0Rm9ybWF0IjowLCJUYXNrcyI6W10sIlRpdGxlIjoiSW5zdWxpbi1zZW5zaXRpdmUgb2Jlc2l0eSIsIlRyYW5zbGF0b3JzIjpbXSwiVm9sdW1lIjoiMjk5IiwiWWVhciI6IjIwMTAiLCJZZWFyUmVzb2x2ZWQiOiIyMDEwIiwiQ3JlYXRlZEJ5IjoiX0x1aXNlIE3DvGxsZXIiLCJDcmVhdGVkT24iOiIyMDIzLTExLTIzVDIyOjMxOjE4IiwiTW9kaWZpZWRCeSI6Il9NdWhsZSIsIklkIjoiZTE3MTZkODEtMmZiOC00NjYyLTg1NTktYTk2MmE2M2VhYWM2IiwiTW9kaWZpZWRPbiI6IjIwMjQtMDEtMDNUMjI6MjY6MjQiLCJQcm9qZWN0Ijp7IiRyZWYiOiI1In19LCJVc2VOdW1iZXJpbmdUeXBlT2ZQYXJlbnREb2N1bWVudCI6ZmFsc2V9XSwiRm9ybWF0dGVkVGV4dCI6eyIkaWQiOiIzNCIsIkNvdW50IjoxLCJUZXh0VW5pdHMiOlt7IiRpZCI6IjM1IiwiRm9udFN0eWxlIjp7IiRpZCI6IjM2IiwiU3VwZXJzY3JpcHQiOnRydWV9LCJSZWFkaW5nT3JkZXIiOjEsIlRleHQiOiIyLDMifV19LCJUYWciOiJDaXRhdmlQbGFjZWhvbGRlciNlZTJlODJmMC0wYWU3LTQ2NTQtODdiZS0xNTlmZjJmYjQ5YjkiLCJUZXh0IjoiMiwzIiwiV0FJVmVyc2lvbiI6IjYuMTEuMC4wIn0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2,3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. EDTA blood samples were collected </w:t>
      </w:r>
      <w:sdt>
        <w:sdtPr>
          <w:rPr>
            <w:rFonts w:ascii="Times New Roman" w:hAnsi="Times New Roman" w:cs="Times New Roman"/>
          </w:rPr>
          <w:tag w:val="goog_rdk_52"/>
          <w:id w:val="374286144"/>
        </w:sdtPr>
        <w:sdtContent/>
      </w:sdt>
      <w:sdt>
        <w:sdtPr>
          <w:rPr>
            <w:rFonts w:ascii="Times New Roman" w:hAnsi="Times New Roman" w:cs="Times New Roman"/>
          </w:rPr>
          <w:tag w:val="goog_rdk_53"/>
          <w:id w:val="203765481"/>
        </w:sdtPr>
        <w:sdtContent/>
      </w:sdt>
      <w:r w:rsidRPr="00FB70D3">
        <w:rPr>
          <w:rFonts w:ascii="Times New Roman" w:eastAsia="Times New Roman" w:hAnsi="Times New Roman" w:cs="Times New Roman"/>
        </w:rPr>
        <w:t xml:space="preserve">prior to each metabolic surgery. For the validation analysis, the second blood sample was collected at the follow-up visit 24 months post-surgery. All samples were immediately frozen and stored at -80 °C until further processing. </w:t>
      </w:r>
    </w:p>
    <w:p w14:paraId="0F32111C" w14:textId="71C8F7EA" w:rsidR="005E4479" w:rsidRPr="00FB70D3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 xml:space="preserve">For DNA isolation from EDTA blood and AT samples, the </w:t>
      </w:r>
      <w:proofErr w:type="spellStart"/>
      <w:r w:rsidRPr="00FB70D3">
        <w:rPr>
          <w:rFonts w:ascii="Times New Roman" w:eastAsia="Times New Roman" w:hAnsi="Times New Roman" w:cs="Times New Roman"/>
        </w:rPr>
        <w:t>DNeasy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blood and tissue kit (Qiagen, Hilden, Germany) was used following manufacturer's instructions. Yield, </w:t>
      </w:r>
      <w:proofErr w:type="gramStart"/>
      <w:r w:rsidRPr="00FB70D3">
        <w:rPr>
          <w:rFonts w:ascii="Times New Roman" w:eastAsia="Times New Roman" w:hAnsi="Times New Roman" w:cs="Times New Roman"/>
        </w:rPr>
        <w:t>integrity</w:t>
      </w:r>
      <w:proofErr w:type="gramEnd"/>
      <w:r w:rsidRPr="00FB70D3">
        <w:rPr>
          <w:rFonts w:ascii="Times New Roman" w:eastAsia="Times New Roman" w:hAnsi="Times New Roman" w:cs="Times New Roman"/>
        </w:rPr>
        <w:t xml:space="preserve"> and quality of DNA samples were assessed using </w:t>
      </w:r>
      <w:proofErr w:type="spellStart"/>
      <w:r w:rsidRPr="00FB70D3">
        <w:rPr>
          <w:rFonts w:ascii="Times New Roman" w:eastAsia="Times New Roman" w:hAnsi="Times New Roman" w:cs="Times New Roman"/>
        </w:rPr>
        <w:t>Quantus</w:t>
      </w:r>
      <w:proofErr w:type="spellEnd"/>
      <w:r w:rsidRPr="00FB70D3">
        <w:rPr>
          <w:rFonts w:ascii="Times New Roman" w:eastAsia="Times New Roman" w:hAnsi="Times New Roman" w:cs="Times New Roman"/>
        </w:rPr>
        <w:t>™ (Promega, Wisconsin, USA) and Nanodrop 2000 spectrometer (</w:t>
      </w:r>
      <w:proofErr w:type="spellStart"/>
      <w:r w:rsidRPr="00FB70D3">
        <w:rPr>
          <w:rFonts w:ascii="Times New Roman" w:eastAsia="Times New Roman" w:hAnsi="Times New Roman" w:cs="Times New Roman"/>
        </w:rPr>
        <w:t>Thermo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Fisher Scientific, MA, USA). Total RNA was extracted from SAT and OVAT using RNeasy Lipid tissue Mini Kit (Qiagen, Hilden, Germany) as described before</w:t>
      </w:r>
      <w:sdt>
        <w:sdtPr>
          <w:rPr>
            <w:rFonts w:ascii="Times New Roman" w:eastAsia="Times New Roman" w:hAnsi="Times New Roman" w:cs="Times New Roman"/>
          </w:rPr>
          <w:alias w:val="Don't edit this field"/>
          <w:tag w:val="CitaviPlaceholder#56feee53-ff33-45ef-874b-90546ea6303e"/>
          <w:id w:val="-567886046"/>
          <w:placeholder>
            <w:docPart w:val="90587E2262C24243B0E8FC2162F19D5E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MTE2YWFkLWZhNGItNDMzNC05MzY0LTQ1MjEwMzZkYzljMiIsIlJhbmdlTGVuZ3RoIjoxLCJSZWZlcmVuY2VJZCI6IjI2MWEzZjc3LWY2MTUtNDgwZi1hNjdkLTY3MjFjMGM3NGI3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xpYSIsIkxhc3ROYW1lIjoiTGFuZ2hhcmR0IiwiUHJvdGVjdGVkIjpmYWxzZSwiU2V4IjoxLCJDcmVhdGVkQnkiOiJfTHVpc2UgTcO8bGxlciIsIkNyZWF0ZWRPbiI6IjIwMjMtMTItMDZUMTM6MzQ6MzIiLCJNb2RpZmllZEJ5IjoiX0x1aXNlIE3DvGxsZXIiLCJJZCI6ImQwNzQzNGM3LWU3OWQtNDgwZi1hODQ0LTFiMGUyN2JjODI5YiIsIk1vZGlmaWVkT24iOiIyMDIzLTEyLTA2VDEzOjM0OjMyIiwiUHJvamVjdCI6eyIkaWQiOiI1IiwiJHR5cGUiOiJTd2lzc0FjYWRlbWljLkNpdGF2aS5Qcm9qZWN0LCBTd2lzc0FjYWRlbWljLkNpdGF2aSJ9fSx7IiRpZCI6IjYiLCIkdHlwZSI6IlN3aXNzQWNhZGVtaWMuQ2l0YXZpLlBlcnNvbiwgU3dpc3NBY2FkZW1pYy5DaXRhdmkiLCJGaXJzdE5hbWUiOiJHZXNpbmUiLCJMYXN0TmFtZSI6IkZsZWhtaWciLCJQcm90ZWN0ZWQiOmZhbHNlLCJTZXgiOjAsIkNyZWF0ZWRCeSI6Il9MdWlzZSBNw7xsbGVyIiwiQ3JlYXRlZE9uIjoiMjAyMy0xMi0wNlQxMzozNDozMiIsIk1vZGlmaWVkQnkiOiJfTHVpc2UgTcO8bGxlciIsIklkIjoiYzI3N2E5YTAtNTdlZi00YmVhLWI2NjAtYzA5ZTkxYjQ4ODU1IiwiTW9kaWZpZWRPbiI6IjIwMjMtMTItMDZUMTM6MzQ6MzIiLCJQcm9qZWN0Ijp7IiRyZWYiOiI1In19LHsiJGlkIjoiNyIsIiR0eXBlIjoiU3dpc3NBY2FkZW1pYy5DaXRhdmkuUGVyc29uLCBTd2lzc0FjYWRlbWljLkNpdGF2aSIsIkZpcnN0TmFtZSI6Ik5vcmEiLCJMYXN0TmFtZSI6Iktsw7Z0aW5nIiwiUHJvdGVjdGVkIjpmYWxzZSwiU2V4IjoxLCJDcmVhdGVkQnkiOiJfTHVpc2UgTcO8bGxlciIsIkNyZWF0ZWRPbiI6IjIwMjMtMTEtMjNUMTY6MDc6MTEiLCJNb2RpZmllZEJ5IjoiX0x1aXNlIE3DvGxsZXIiLCJJZCI6ImJkYzY3ZTcxLWY4MDMtNDVkZi04MmJhLTc1MmRhMjBkNDFkMCIsIk1vZGlmaWVkT24iOiIyMDIzLTExLTIzVDE2OjA3OjExIiwiUHJvamVjdCI6eyIkcmVmIjoiNSJ9fSx7IiRpZCI6IjgiLCIkdHlwZSI6IlN3aXNzQWNhZGVtaWMuQ2l0YXZpLlBlcnNvbiwgU3dpc3NBY2FkZW1pYy5DaXRhdmkiLCJGaXJzdE5hbWUiOiJTdGVmYW5pZSIsIkxhc3ROYW1lIjoiTGVobWFubiIsIlByb3RlY3RlZCI6ZmFsc2UsIlNleCI6MSwiQ3JlYXRlZEJ5IjoiX0x1aXNlIE3DvGxsZXIiLCJDcmVhdGVkT24iOiIyMDIzLTEyLTA2VDEzOjM0OjMyIiwiTW9kaWZpZWRCeSI6Il9MdWlzZSBNw7xsbGVyIiwiSWQiOiIzZDMzMzM4Mi0zMjcyLTQ1MDAtYmEwNS02MTAyMjAwOTY1OTkiLCJNb2RpZmllZE9uIjoiMjAyMy0xMi0wNlQxMzozNDozMiIsIlByb2plY3QiOnsiJHJlZiI6IjUifX0seyIkaWQiOiI5IiwiJHR5cGUiOiJTd2lzc0FjYWRlbWljLkNpdGF2aS5QZXJzb24sIFN3aXNzQWNhZGVtaWMuQ2l0YXZpIiwiRmlyc3ROYW1lIjoiVGhvbWFzIiwiTGFzdE5hbWUiOiJFYmVydCIsIlByb3RlY3RlZCI6ZmFsc2UsIlNleCI6MiwiQ3JlYXRlZEJ5IjoiX0x1aXNlIE3DvGxsZXIiLCJDcmVhdGVkT24iOiIyMDIzLTEyLTA2VDEzOjM0OjMyIiwiTW9kaWZpZWRCeSI6Il9MdWlzZSBNw7xsbGVyIiwiSWQiOiIxODhlM2NlNy0yZDlkLTRiOGUtYmE4NC1kYWQ0NzhlNDljOWUiLCJNb2RpZmllZE9uIjoiMjAyMy0xMi0wNlQxMzozNDozMiIsIlByb2plY3QiOnsiJHJlZiI6IjUifX0seyIkaWQiOiIxMCIsIiR0eXBlIjoiU3dpc3NBY2FkZW1pYy5DaXRhdmkuUGVyc29uLCBTd2lzc0FjYWRlbWljLkNpdGF2aSIsIkZpcnN0TmFtZSI6Ik1hdHRoaWFzIiwiTGFzdE5hbWUiOiJLZXJuIiwiUHJvdGVjdGVkIjpmYWxzZSwiU2V4IjoyLCJDcmVhdGVkQnkiOiJfTHVpc2UgTcO8bGxlciIsIkNyZWF0ZWRPbiI6IjIwMjMtMTEtMjNUMTc6MzU6NDMiLCJNb2RpZmllZEJ5IjoiX0x1aXNlIE3DvGxsZXIiLCJJZCI6Ijg2MzNhZmQzLTVkNzktNDZjMC05NDE3LTU4YTg4ZDM1MTI3NyIsIk1vZGlmaWVkT24iOiIyMDIzLTExLTIzVDE3OjM1OjQzIiwiUHJvamVjdCI6eyIkcmVmIjoiNSJ9fSx7IiRpZCI6IjExIiwiJHR5cGUiOiJTd2lzc0FjYWRlbWljLkNpdGF2aS5QZXJzb24sIFN3aXNzQWNhZGVtaWMuQ2l0YXZpIiwiRmlyc3ROYW1lIjoiTWljaGFlbCIsIkxhc3ROYW1lIjoiU2Now7ZuIiwiTWlkZGxlTmFtZSI6IlIuIiwiUHJvdGVjdGVkIjpmYWxzZSwiU2V4IjoyLCJDcmVhdGVkQnkiOiJfTHVpc2UgTcO8bGxlciIsIkNyZWF0ZWRPbiI6IjIwMjMtMTEtMjNUMTc6MzU6NDMiLCJNb2RpZmllZEJ5IjoiX0x1aXNlIE3DvGxsZXIiLCJJZCI6IjA1MDQ0NzQwLTgzZDAtNDBmYi04Y2M1LTIyZDYxNTEzZjZmNyIsIk1vZGlmaWVkT24iOiIyMDIzLTExLTIzVDE3OjM1OjQzIiwiUHJvamVjdCI6eyIkcmVmIjoiNSJ9fSx7IiRpZCI6IjEyIiwiJHR5cGUiOiJTd2lzc0FjYWRlbWljLkNpdGF2aS5QZXJzb24sIFN3aXNzQWNhZGVtaWMuQ2l0YXZpIiwiRmlyc3ROYW1lIjoiRGFuaWVsIiwiTGFzdE5hbWUiOiJHw6RydG5lciIsIlByb3RlY3RlZCI6ZmFsc2UsIlNleCI6MiwiQ3JlYXRlZEJ5IjoiX0x1aXNlIE3DvGxsZXIiLCJDcmVhdGVkT24iOiIyMDIzLTExLTIzVDE3OjM1OjQzIiwiTW9kaWZpZWRCeSI6Il9MdWlzZSBNw7xsbGVyIiwiSWQiOiI2ODQ2YzE5ZC0yNGZiLTRlNDItOTg5OC0yZjM5OTJhYTdhOGQiLCJNb2RpZmllZE9uIjoiMjAyMy0xMS0yM1QxNzozNTo0MyIsIlByb2plY3QiOnsiJHJlZiI6IjUifX0seyIkaWQiOiIxMyIsIiR0eXBlIjoiU3dpc3NBY2FkZW1pYy5DaXRhdmkuUGVyc29uLCBTd2lzc0FjYWRlbWljLkNpdGF2aSIsIkZpcnN0TmFtZSI6IlRvYmlhcyIsIkxhc3ROYW1lIjoiTG9obWFubiIsIlByb3RlY3RlZCI6ZmFsc2UsIlNleCI6MiwiQ3JlYXRlZEJ5IjoiX0x1aXNlIE3DvGxsZXIiLCJDcmVhdGVkT24iOiIyMDIzLTExLTIzVDE3OjM1OjQzIiwiTW9kaWZpZWRCeSI6Il9MdWlzZSBNw7xsbGVyIiwiSWQiOiI1M2Q2OWJjNS05ZmNiLTRhMDktODY1NC04Nzk5MDdkNGEyYzAiLCJNb2RpZmllZE9uIjoiMjAyMy0xMS0yM1QxNzozNTo0MyIsIlByb2plY3QiOnsiJHJlZiI6IjUifX0seyIkaWQiOiIxNCIsIiR0eXBlIjoiU3dpc3NBY2FkZW1pYy5DaXRhdmkuUGVyc29uLCBTd2lzc0FjYWRlbWljLkNpdGF2aSIsIkZpcnN0TmFtZSI6Ik1pcmlhbSIsIkxhc3ROYW1lIjoiRHJlc3NsZXIiLCJQcm90ZWN0ZWQiOmZhbHNlLCJTZXgiOjEsIkNyZWF0ZWRCeSI6Il9MdWlzZSBNw7xsbGVyIiwiQ3JlYXRlZE9uIjoiMjAyMy0xMi0wNlQxMzozNDozMiIsIk1vZGlmaWVkQnkiOiJfTHVpc2UgTcO8bGxlciIsIklkIjoiYzM3YmYzN2QtODAyMC00NzczLWEzZmQtODljZmRiNWFjM2E5IiwiTW9kaWZpZWRPbiI6IjIwMjMtMTItMDZUMTM6MzQ6MzIiLCJQcm9qZWN0Ijp7IiRyZWYiOiI1In19LHsiJGlkIjoiMTUiLCIkdHlwZSI6IlN3aXNzQWNhZGVtaWMuQ2l0YXZpLlBlcnNvbiwgU3dpc3NBY2FkZW1pYy5DaXRhdmkiLCJGaXJzdE5hbWUiOiJNYXRoaWFzIiwiTGFzdE5hbWUiOiJGYXNzaGF1ZXIiLCJQcm90ZWN0ZWQiOmZhbHNlLCJTZXgiOjAsIkNyZWF0ZWRCeSI6Il9MdWlzZSBNw7xsbGVyIiwiQ3JlYXRlZE9uIjoiMjAyMy0xMS0yM1QyMjozMToxOCIsIk1vZGlmaWVkQnkiOiJfTHVpc2UgTcO8bGxlciIsIklkIjoiN2VkZTkwMDYtODM2ZS00OWFiLWJlZWQtN2U5NzA5NzZmMmUxIiwiTW9kaWZpZWRPbiI6IjIwMjMtMTEtMjNUMjI6MzE6MTgiLCJQcm9qZWN0Ijp7IiRyZWYiOiI1In19LHsiJGlkIjoiMTYiLCIkdHlwZSI6IlN3aXNzQWNhZGVtaWMuQ2l0YXZpLlBlcnNvbiwgU3dpc3NBY2FkZW1pYy5DaXRhdmkiLCJGaXJzdE5hbWUiOiJQZXRlciIsIkxhc3ROYW1lIjoiS292YWNzIiwiUHJvdGVjdGVkIjpmYWxzZSwiU2V4IjoyLCJDcmVhdGVkQnkiOiJfTHVpc2UgTcO8bGxlciIsIkNyZWF0ZWRPbiI6IjIwMjMtMTEtMjNUMTc6MzU6NDMiLCJNb2RpZmllZEJ5IjoiX0x1aXNlIE3DvGxsZXIiLCJJZCI6ImJjOWY1NDJkLWVkZWMtNDU4NC1iMGU4LTk1YzU3MWI3NmU1MSIsIk1vZGlmaWVkT24iOiIyMDIzLTExLTIzVDE3OjM1OjQzIiwiUHJvamVjdCI6eyIkcmVmIjoiNSJ9fSx7IiRpZCI6IjE3IiwiJHR5cGUiOiJTd2lzc0FjYWRlbWljLkNpdGF2aS5QZXJzb24sIFN3aXNzQWNhZGVtaWMuQ2l0YXZpIiwiRmlyc3ROYW1lIjoiTWljaGFlbCIsIkxhc3ROYW1lIjoiU3R1bXZvbGwiLCJQcm90ZWN0ZWQiOmZhbHNlLCJTZXgiOjIsIkNyZWF0ZWRCeSI6Il9MdWlzZSBNw7xsbGVyIiwiQ3JlYXRlZE9uIjoiMjAyMy0xMS0yM1QxNzozNTo0MyIsIk1vZGlmaWVkQnkiOiJfTHVpc2UgTcO8bGxlciIsIklkIjoiNzUxZDE2NDgtNGM5ZC00ZDZmLTljOTMtOTE2NGRjMzY3NzM4IiwiTW9kaWZpZWRPbiI6IjIwMjMtMTEtMjNUMTc6MzU6NDMiLCJQcm9qZWN0Ijp7IiRyZWYiOiI1In19LHsiJGlkIjoiMTgiLCIkdHlwZSI6IlN3aXNzQWNhZGVtaWMuQ2l0YXZpLlBlcnNvbiwgU3dpc3NBY2FkZW1pYy5DaXRhdmkiLCJGaXJzdE5hbWUiOiJBcm5lIiwiTGFzdE5hbWUiOiJEaWV0cmljaCIsIlByb3RlY3RlZCI6ZmFsc2UsIlNleCI6MiwiQ3JlYXRlZEJ5IjoiX0x1aXNlIE3DvGxsZXIiLCJDcmVhdGVkT24iOiIyMDIzLTExLTIzVDE3OjM1OjQzIiwiTW9kaWZpZWRCeSI6Il9MdWlzZSBNw7xsbGVyIiwiSWQiOiIzNWU3MTJiOC1hYTlmLTQyNGQtYmI5NS0wNDFhMjlkNmNhZmQiLCJNb2RpZmllZE9uIjoiMjAyMy0xMS0yM1QxNzozNTo0MyIsIlByb2plY3QiOnsiJHJlZiI6IjUifX0seyIkaWQiOiIxOSIsIiR0eXBlIjoiU3dpc3NBY2FkZW1pYy5DaXRhdmkuUGVyc29uLCBTd2lzc0FjYWRlbWljLkNpdGF2aSIsIkZpcnN0TmFtZSI6Ik1hdHRoaWFzIiwiTGFzdE5hbWUiOiJCbMO8aGVyIiwiUHJvdGVjdGVkIjpmYWxzZSwiU2V4IjoyLCJDcmVhdGVkQnkiOiJfTHVpc2UgTcO8bGxlciIsIkNyZWF0ZWRPbiI6IjIwMjMtMTEtMjNUMTY6MDc6MTEiLCJNb2RpZmllZEJ5IjoiX0x1aXNlIE3DvGxsZXIiLCJJZCI6ImYyYmIxOGVlLWJjODYtNDQwZi1iNmE3LWM5YzgzODAyOTY1MyIsIk1vZGlmaWVkT24iOiIyMDIzLTExLTIzVDE2OjA3OjExIiwiUHJvamVjdCI6eyIkcmVmIjoiNSJ9fV0sIkNpdGF0aW9uS2V5VXBkYXRlVHlwZSI6MCwiQ29sbGFib3JhdG9ycyI6W10sIkRhdGUyIjoiMTEuMTIuMjAxOCIsIkRvaSI6IjEwLjExNTkvMDAwNDk0Mjk1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lBNQzYzNDEzMjQiLCJVcmlTdHJpbmciOiJodHRwczovL3d3dy5uY2JpLm5sbS5uaWguZ292L3BtYy9hcnRpY2xlcy9QTUM2MzQxMzI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MzozNDozMiIsIk1vZGlmaWVkQnkiOiJfTHVpc2UgTcO8bGxlciIsIklkIjoiNjY3MmQ5OGYtNDFlMS00OTFhLTg3Y2MtNzFhYmJhYTk1OGExIiwiTW9kaWZpZWRPbiI6IjIwMjMtMTItMDZUMTM6MzQ6MzI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U5LzAwMDQ5NDI5NSIsIlVyaVN0cmluZyI6Imh0dHBzOi8vZG9pLm9yZy8xMC4xMTU5LzAwMDQ5NDI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ItMDZUMTM6MzQ6MzIiLCJNb2RpZmllZEJ5IjoiX0x1aXNlIE3DvGxsZXIiLCJJZCI6ImE1MTg1YjIzLWU4NzMtNDlmMC1iZmE3LTk0ZDY3MDA2NmEyZCIsIk1vZGlmaWVkT24iOiIyMDIzLTEyLTA2VDEzOjM0OjMy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A1Mzc3MDgiLCJVcmlTdHJpbmciOiJodHRwOi8vd3d3Lm5jYmkubmxtLm5paC5nb3YvcHVibWVkLzMwNTM3NzA4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i0wNlQxMzozNDozMiIsIk1vZGlmaWVkQnkiOiJfTHVpc2UgTcO8bGxlciIsIklkIjoiYzNkYzc3YjQtYTY1My00NmI1LTljZTctZDBjOTE4NzZhMDZjIiwiTW9kaWZpZWRPbiI6IjIwMjMtMTItMDZUMTM6MzQ6MzIiLCJQcm9qZWN0Ijp7IiRyZWYiOiI1In19XSwiTnVtYmVyIjoiNiIsIk9yZ2FuaXphdGlvbnMiOltdLCJPdGhlcnNJbnZvbHZlZCI6W10sIlBhZ2VSYW5nZSI6IjxzcD5cclxuICA8bj40NzU8L24+XHJcbiAgPGluPnRydWU8L2luPlxyXG4gIDxvcz40NzU8L29zPlxyXG4gIDxwcz40NzU8L3BzPlxyXG48L3NwPlxyXG48ZXA+XHJcbiAgPG4+NDkwPC9uPlxyXG4gIDxpbj50cnVlPC9pbj5cclxuICA8b3M+NDkwPC9vcz5cclxuICA8cHM+NDkwPC9wcz5cclxuPC9lcD5cclxuPG9zPjQ3NS00OTA8L29zPiIsIlBlcmlvZGljYWwiOnsiJGlkIjoiMjkiLCIkdHlwZSI6IlN3aXNzQWNhZGVtaWMuQ2l0YXZpLlBlcmlvZGljYWwsIFN3aXNzQWNhZGVtaWMuQ2l0YXZpIiwiRWlzc24iOiIxNjYyLTQwMzMiLCJOYW1lIjoiT2Jlc2l0eSBmYWN0cyIsIlBhZ2luYXRpb24iOjAsIlByb3RlY3RlZCI6ZmFsc2UsIlVzZXJBYmJyZXZpYXRpb24xIjoiT2JlcyBGYWN0cyIsIkNyZWF0ZWRCeSI6Il9MdWlzZSBNw7xsbGVyIiwiQ3JlYXRlZE9uIjoiMjAyMy0xMi0wNlQxMzozNDozMiIsIk1vZGlmaWVkQnkiOiJfTHVpc2UgTcO8bGxlciIsIklkIjoiMGNjZTYxYjUtMTFkMS00NGRmLWEyZjktOWVmNDQ0MTlhMTlhIiwiTW9kaWZpZWRPbiI6IjIwMjMtMTItMDZUMTM6MzQ6MzIiLCJQcm9qZWN0Ijp7IiRyZWYiOiI1In19LCJQbWNJZCI6IlBNQzYzNDEzMjQiLCJQdWJsaXNoZXJzIjpbXSwiUHViTWVkSWQiOiIzMDUzNzcwOCIsIlF1b3RhdGlvbnMiOltdLCJSYXRpbmciOjAsIlJlZmVyZW5jZVR5cGUiOiJKb3VybmFsQXJ0aWNsZSIsIlNob3J0VGl0bGUiOiJMYW5naGFyZHQsIEZsZWhtaWcgZXQgYWwuIDIwMTgg4oCTIEVmZmVjdHMgb2YgV2VpZ2h0IExvc3MiLCJTaG9ydFRpdGxlVXBkYXRlVHlwZSI6MCwiU291cmNlT2ZCaWJsaW9ncmFwaGljSW5mb3JtYXRpb24iOiJQdWJNZWQiLCJTdGF0aWNJZHMiOlsiMjQwZWNlYmQtNjQyZC00NDU0LWI0NTItNjZjZDlkODYyYmJhIl0sIlRhYmxlT2ZDb250ZW50c0NvbXBsZXhpdHkiOjAsIlRhYmxlT2ZDb250ZW50c1NvdXJjZVRleHRGb3JtYXQiOjAsIlRhc2tzIjpbXSwiVGl0bGUiOiJFZmZlY3RzIG9mIFdlaWdodCBMb3NzIG9uIEdsdXRhdGhpb25lIFBlcm94aWRhc2UgMyBTZXJ1bSBDb25jZW50cmF0aW9ucyBhbmQgQWRpcG9zZSBUaXNzdWUgRXhwcmVzc2lvbiBpbiBIdW1hbiBPYmVzaXR5IiwiVHJhbnNsYXRvcnMiOltdLCJWb2x1bWUiOiIxMSIsIlllYXIiOiIyMDE4IiwiWWVhclJlc29sdmVkIjoiMjAxOCIsIkNyZWF0ZWRCeSI6Il9MdWlzZSBNw7xsbGVyIiwiQ3JlYXRlZE9uIjoiMjAyMy0xMi0wNlQxMzozNDozMiIsIk1vZGlmaWVkQnkiOiJfTXVobGUiLCJJZCI6IjI2MWEzZjc3LWY2MTUtNDgwZi1hNjdkLTY3MjFjMGM3NGI3NiIsIk1vZGlmaWVkT24iOiIyMDI0LTAxLTAzVDIyOjI2OjI0IiwiUHJvamVjdCI6eyIkcmVmIjoiNSJ9fSwiVXNlTnVtYmVyaW5nVHlwZU9mUGFyZW50RG9jdW1lbnQiOmZhbHNlfV0sIkZvcm1hdHRlZFRleHQiOnsiJGlkIjoiMzAiLCJDb3VudCI6MSwiVGV4dFVuaXRzIjpbeyIkaWQiOiIzMSIsIkZvbnRTdHlsZSI6eyIkaWQiOiIzMiIsIlN1cGVyc2NyaXB0Ijp0cnVlfSwiUmVhZGluZ09yZGVyIjoxLCJUZXh0IjoiNCJ9XX0sIlRhZyI6IkNpdGF2aVBsYWNlaG9sZGVyIzU2ZmVlZTUzLWZmMzMtNDVlZi04NzRiLTkwNTQ2ZWE2MzAzZSIsIlRleHQiOiI0IiwiV0FJVmVyc2lvbiI6IjYuMTEuMC4wIn0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4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>.</w:t>
      </w:r>
    </w:p>
    <w:p w14:paraId="6388364F" w14:textId="2B8BCC31" w:rsidR="005E4479" w:rsidRPr="00FB70D3" w:rsidRDefault="005E4479" w:rsidP="005E4479">
      <w:pPr>
        <w:spacing w:before="240" w:after="240" w:line="480" w:lineRule="auto"/>
        <w:jc w:val="both"/>
        <w:rPr>
          <w:rFonts w:ascii="Times New Roman" w:hAnsi="Times New Roman" w:cs="Times New Roman"/>
          <w:i/>
          <w:iCs/>
        </w:rPr>
      </w:pPr>
      <w:r w:rsidRPr="00FB70D3">
        <w:rPr>
          <w:rFonts w:ascii="Times New Roman" w:hAnsi="Times New Roman" w:cs="Times New Roman"/>
          <w:i/>
          <w:iCs/>
        </w:rPr>
        <w:t>3. Genome-wide DNA methylation data processing</w:t>
      </w:r>
    </w:p>
    <w:p w14:paraId="6EF7CC50" w14:textId="62A7B866" w:rsidR="005E4479" w:rsidRPr="00FB70D3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lastRenderedPageBreak/>
        <w:t xml:space="preserve">Probes that did not surpass a detection </w:t>
      </w:r>
      <w:r w:rsidRPr="00FB70D3">
        <w:rPr>
          <w:rFonts w:ascii="Times New Roman" w:eastAsia="Times New Roman" w:hAnsi="Times New Roman" w:cs="Times New Roman"/>
          <w:i/>
        </w:rPr>
        <w:t>P</w:t>
      </w:r>
      <w:r w:rsidRPr="00FB70D3">
        <w:rPr>
          <w:rFonts w:ascii="Times New Roman" w:eastAsia="Times New Roman" w:hAnsi="Times New Roman" w:cs="Times New Roman"/>
        </w:rPr>
        <w:t xml:space="preserve">-value &gt; 0.01 in more than 1% of all samples, cross-reactive probes detected using the </w:t>
      </w:r>
      <w:proofErr w:type="spellStart"/>
      <w:r w:rsidRPr="00FB70D3">
        <w:rPr>
          <w:rFonts w:ascii="Times New Roman" w:eastAsia="Times New Roman" w:hAnsi="Times New Roman" w:cs="Times New Roman"/>
          <w:i/>
        </w:rPr>
        <w:t>maxprobes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R package v0.0.</w:t>
      </w:r>
      <w:sdt>
        <w:sdtPr>
          <w:rPr>
            <w:rFonts w:ascii="Times New Roman" w:hAnsi="Times New Roman" w:cs="Times New Roman"/>
          </w:rPr>
          <w:tag w:val="goog_rdk_55"/>
          <w:id w:val="353693178"/>
        </w:sdtPr>
        <w:sdtContent/>
      </w:sdt>
      <w:r w:rsidRPr="00FB70D3">
        <w:rPr>
          <w:rFonts w:ascii="Times New Roman" w:eastAsia="Times New Roman" w:hAnsi="Times New Roman" w:cs="Times New Roman"/>
        </w:rPr>
        <w:t>2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7f2e4917-8a9c-43fe-b9d7-f71557a4367b"/>
          <w:id w:val="-1364898494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ODdjYzgwLWM0ZDYtNDc2OS04YTUxLTRmODM1NzgxNzE2MiIsIlJhbmdlTGVuZ3RoIjoxLCJSZWZlcmVuY2VJZCI6IjBhZWVlNmEzLTFlMzktNDkwOS1hMGY5LTJhMTgzMzU1M2M1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aS1hbiIsIkxhc3ROYW1lIjoiQ2hlbiIsIlByb3RlY3RlZCI6ZmFsc2UsIlNleCI6MCwiQ3JlYXRlZEJ5IjoiX0x1aXNlIE3DvGxsZXIiLCJDcmVhdGVkT24iOiIyMDIzLTExLTIzVDIyOjQxOjMyIiwiTW9kaWZpZWRCeSI6Il9MdWlzZSBNw7xsbGVyIiwiSWQiOiJkMTRjNTBkNy01OTdmLTRkMWMtYjkxMC0wNzdlMzIyZDlhYzMiLCJNb2RpZmllZE9uIjoiMjAyMy0xMS0yM1QyMjo0MTozMiIsIlByb2plY3QiOnsiJGlkIjoiNSIsIiR0eXBlIjoiU3dpc3NBY2FkZW1pYy5DaXRhdmkuUHJvamVjdCwgU3dpc3NBY2FkZW1pYy5DaXRhdmkifX0seyIkaWQiOiI2IiwiJHR5cGUiOiJTd2lzc0FjYWRlbWljLkNpdGF2aS5QZXJzb24sIFN3aXNzQWNhZGVtaWMuQ2l0YXZpIiwiRmlyc3ROYW1lIjoiTWF0aGlldSIsIkxhc3ROYW1lIjoiTGVtaXJlIiwiUHJvdGVjdGVkIjpmYWxzZSwiU2V4IjowLCJDcmVhdGVkQnkiOiJfTHVpc2UgTcO8bGxlciIsIkNyZWF0ZWRPbiI6IjIwMjMtMTEtMjNUMjI6NDE6MzIiLCJNb2RpZmllZEJ5IjoiX0x1aXNlIE3DvGxsZXIiLCJJZCI6ImEyZGFmOTAzLTdkNzYtNDA0ZS1iZDIxLTUyMmUwYmI1YjE1NyIsIk1vZGlmaWVkT24iOiIyMDIzLTExLTIzVDIyOjQxOjMyIiwiUHJvamVjdCI6eyIkcmVmIjoiNSJ9fSx7IiRpZCI6IjciLCIkdHlwZSI6IlN3aXNzQWNhZGVtaWMuQ2l0YXZpLlBlcnNvbiwgU3dpc3NBY2FkZW1pYy5DaXRhdmkiLCJGaXJzdE5hbWUiOiJTYW5hYSIsIkxhc3ROYW1lIjoiQ2hvdWZhbmkiLCJQcm90ZWN0ZWQiOmZhbHNlLCJTZXgiOjAsIkNyZWF0ZWRCeSI6Il9MdWlzZSBNw7xsbGVyIiwiQ3JlYXRlZE9uIjoiMjAyMy0xMS0yM1QyMjo0MTozMiIsIk1vZGlmaWVkQnkiOiJfTHVpc2UgTcO8bGxlciIsIklkIjoiZmI2ZTA2MGYtY2E4Zi00MDNmLWJlMWYtYzQ1ZGUyZjUxNmYzIiwiTW9kaWZpZWRPbiI6IjIwMjMtMTEtMjNUMjI6NDE6MzIiLCJQcm9qZWN0Ijp7IiRyZWYiOiI1In19LHsiJGlkIjoiOCIsIiR0eXBlIjoiU3dpc3NBY2FkZW1pYy5DaXRhdmkuUGVyc29uLCBTd2lzc0FjYWRlbWljLkNpdGF2aSIsIkZpcnN0TmFtZSI6IkRhcmNpIiwiTGFzdE5hbWUiOiJCdXRjaGVyIiwiTWlkZGxlTmFtZSI6IlQuIiwiUHJvdGVjdGVkIjpmYWxzZSwiU2V4IjowLCJDcmVhdGVkQnkiOiJfTHVpc2UgTcO8bGxlciIsIkNyZWF0ZWRPbiI6IjIwMjMtMTEtMjNUMjI6NDE6MzIiLCJNb2RpZmllZEJ5IjoiX0x1aXNlIE3DvGxsZXIiLCJJZCI6IjE1NjRiZDRlLTZmNWYtNDUzYy04MWIyLWFjYjdlNGE2MzViMCIsIk1vZGlmaWVkT24iOiIyMDIzLTExLTIzVDIyOjQxOjMyIiwiUHJvamVjdCI6eyIkcmVmIjoiNSJ9fSx7IiRpZCI6IjkiLCIkdHlwZSI6IlN3aXNzQWNhZGVtaWMuQ2l0YXZpLlBlcnNvbiwgU3dpc3NBY2FkZW1pYy5DaXRhdmkiLCJGaXJzdE5hbWUiOiJEYXJpYSIsIkxhc3ROYW1lIjoiR3JhZm9kYXRza2F5YSIsIlByb3RlY3RlZCI6ZmFsc2UsIlNleCI6MCwiQ3JlYXRlZEJ5IjoiX0x1aXNlIE3DvGxsZXIiLCJDcmVhdGVkT24iOiIyMDIzLTExLTIzVDIyOjQxOjMyIiwiTW9kaWZpZWRCeSI6Il9MdWlzZSBNw7xsbGVyIiwiSWQiOiI2NzI3ZDQwYi02Zjc5LTQzMWItYTkxNS0yNzE5YzlhOGY1NzkiLCJNb2RpZmllZE9uIjoiMjAyMy0xMS0yM1QyMjo0MTozMiIsIlByb2plY3QiOnsiJHJlZiI6IjUifX0seyIkaWQiOiIxMCIsIiR0eXBlIjoiU3dpc3NBY2FkZW1pYy5DaXRhdmkuUGVyc29uLCBTd2lzc0FjYWRlbWljLkNpdGF2aSIsIkZpcnN0TmFtZSI6IkJyZW50IiwiTGFzdE5hbWUiOiJaYW5rZSIsIk1pZGRsZU5hbWUiOiJXLiIsIlByb3RlY3RlZCI6ZmFsc2UsIlNleCI6MCwiQ3JlYXRlZEJ5IjoiX0x1aXNlIE3DvGxsZXIiLCJDcmVhdGVkT24iOiIyMDIzLTExLTIzVDIyOjQxOjMyIiwiTW9kaWZpZWRCeSI6Il9MdWlzZSBNw7xsbGVyIiwiSWQiOiJlMDM3NzNjYi03NzBlLTQ2NWMtYTJjMS01MzA1YzUyYzBmZDQiLCJNb2RpZmllZE9uIjoiMjAyMy0xMS0yM1QyMjo0MTozMiIsIlByb2plY3QiOnsiJHJlZiI6IjUifX0seyIkaWQiOiIxMSIsIiR0eXBlIjoiU3dpc3NBY2FkZW1pYy5DaXRhdmkuUGVyc29uLCBTd2lzc0FjYWRlbWljLkNpdGF2aSIsIkZpcnN0TmFtZSI6IlN0ZXZlbiIsIkxhc3ROYW1lIjoiR2FsbGluZ2VyIiwiUHJvdGVjdGVkIjpmYWxzZSwiU2V4IjowLCJDcmVhdGVkQnkiOiJfTHVpc2UgTcO8bGxlciIsIkNyZWF0ZWRPbiI6IjIwMjMtMTEtMjNUMjI6NDE6MzIiLCJNb2RpZmllZEJ5IjoiX0x1aXNlIE3DvGxsZXIiLCJJZCI6ImVkNWU2MzU2LTJhZmItNDI5Yi1hMmY2LTY2ZTMxNmZlMGUxNSIsIk1vZGlmaWVkT24iOiIyMDIzLTExLTIzVDIyOjQxOjMyIiwiUHJvamVjdCI6eyIkcmVmIjoiNSJ9fSx7IiRpZCI6IjEyIiwiJHR5cGUiOiJTd2lzc0FjYWRlbWljLkNpdGF2aS5QZXJzb24sIFN3aXNzQWNhZGVtaWMuQ2l0YXZpIiwiRmlyc3ROYW1lIjoiVGhvbWFzIiwiTGFzdE5hbWUiOiJIdWRzb24iLCJNaWRkbGVOYW1lIjoiSi4iLCJQcm90ZWN0ZWQiOmZhbHNlLCJTZXgiOjAsIkNyZWF0ZWRCeSI6Il9MdWlzZSBNw7xsbGVyIiwiQ3JlYXRlZE9uIjoiMjAyMy0xMS0yM1QyMjo0MTozMiIsIk1vZGlmaWVkQnkiOiJfTHVpc2UgTcO8bGxlciIsIklkIjoiZDI4NjUyNjQtMmVlNi00OWExLWE3N2MtMDE2MWZjMmUwOGM2IiwiTW9kaWZpZWRPbiI6IjIwMjMtMTEtMjNUMjI6NDE6MzIiLCJQcm9qZWN0Ijp7IiRyZWYiOiI1In19LHsiJGlkIjoiMTMiLCIkdHlwZSI6IlN3aXNzQWNhZGVtaWMuQ2l0YXZpLlBlcnNvbiwgU3dpc3NBY2FkZW1pYy5DaXRhdmkiLCJGaXJzdE5hbWUiOiJSb3Nhbm5hIiwiTGFzdE5hbWUiOiJXZWtzYmVyZyIsIlByb3RlY3RlZCI6ZmFsc2UsIlNleCI6MCwiQ3JlYXRlZEJ5IjoiX0x1aXNlIE3DvGxsZXIiLCJDcmVhdGVkT24iOiIyMDIzLTExLTIzVDIyOjQxOjMyIiwiTW9kaWZpZWRCeSI6Il9MdWlzZSBNw7xsbGVyIiwiSWQiOiIzNTg5ZDkzYi02MDBiLTQxZGUtYmFkNS01ZGNiNjI1MDVlYmMiLCJNb2RpZmllZE9uIjoiMjAyMy0xMS0yM1QyMjo0MToz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11aGxlXFxBcHBEYXRhXFxMb2NhbFxcVGVtcFxcMm1kdG41cm0uanBnIiwiVXJpU3RyaW5nIjoiMGFlZWU2YTMtMWUzOS00OTA5LWEwZjktMmExODMzNTUzYzVl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MS4yMDEzIiwiRG9pIjoiMTAuNDE2MS9lcGkuMjM0Nz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NDE2MS9lcGkuMjM0NzAiLCJVcmlTdHJpbmciOiJodHRwczovL2RvaS5vcmcvMTAuNDE2MS9lcGkuMjM0Nz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xLTIzVDIyOjQxOjMyIiwiTW9kaWZpZWRCeSI6Il9MdWlzZSBNw7xsbGVyIiwiSWQiOiIwZWM5YTE0Ni00ZGIyLTRjNDItOTk0Ni0xMzkyMzVjNTM4ZDMiLCJNb2RpZmllZE9uIjoiMjAyMy0xMS0yM1QyMjo0MToz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zMzE0Njk4IiwiVXJpU3RyaW5nIjoiaHR0cDovL3d3dy5uY2JpLm5sbS5uaWguZ292L3B1Ym1lZC8yMzMxNDY5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I6NDE6MzIiLCJNb2RpZmllZEJ5IjoiX0x1aXNlIE3DvGxsZXIiLCJJZCI6ImQxZWUwMTlmLThmNDAtNDMzMC05M2MwLTY0OTQxMWU4ZmQzZiIsIk1vZGlmaWVkT24iOiIyMDIzLTExLTIzVDIyOjQxOjM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MzU5MjkwNiIsIlVyaVN0cmluZyI6Imh0dHBzOi8vd3d3Lm5jYmkubmxtLm5paC5nb3YvcG1jL2FydGljbGVzL1BNQzM1OTI5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XNlIE3DvGxsZXIiLCJDcmVhdGVkT24iOiIyMDIzLTExLTIzVDIyOjQxOjMyIiwiTW9kaWZpZWRCeSI6Il9MdWlzZSBNw7xsbGVyIiwiSWQiOiJhNTE0OTQwZi1kN2UwLTQyYzEtYTY4MC1hMGIxNjQwNjQxMTIiLCJNb2RpZmllZE9uIjoiMjAyMy0xMS0yM1QyMjo0MTozMiIsIlByb2plY3QiOnsiJHJlZiI6IjUifX1dLCJOdW1iZXIiOiIyIiwiT3JnYW5pemF0aW9ucyI6W10sIk90aGVyc0ludm9sdmVkIjpbXSwiUGFnZVJhbmdlIjoiPHNwPlxyXG4gIDxuPjIwMzwvbj5cclxuICA8aW4+dHJ1ZTwvaW4+XHJcbiAgPG9zPjIwMzwvb3M+XHJcbiAgPHBzPjIwMzwvcHM+XHJcbjwvc3A+XHJcbjxlcD5cclxuICA8bj4yMDk8L24+XHJcbiAgPGluPnRydWU8L2luPlxyXG4gIDxvcz4yMDk8L29zPlxyXG4gIDxwcz4yMDk8L3BzPlxyXG48L2VwPlxyXG48b3M+MjAzLTk8L29zPiIsIlBlcmlvZGljYWwiOnsiJGlkIjoiMjUiLCIkdHlwZSI6IlN3aXNzQWNhZGVtaWMuQ2l0YXZpLlBlcmlvZGljYWwsIFN3aXNzQWNhZGVtaWMuQ2l0YXZpIiwiRWlzc24iOiIxNTU5LTIzMDgiLCJOYW1lIjoiRXBpZ2VuZXRpY3MiLCJQYWdpbmF0aW9uIjowLCJQcm90ZWN0ZWQiOmZhbHNlLCJVc2VyQWJicmV2aWF0aW9uMSI6IkVwaWdlbmV0aWNzIiwiQ3JlYXRlZEJ5IjoiX0x1aXNlIE3DvGxsZXIiLCJDcmVhdGVkT24iOiIyMDIzLTExLTIzVDIxOjM2OjE1IiwiTW9kaWZpZWRCeSI6Il9MdWlzZSBNw7xsbGVyIiwiSWQiOiJiOWZhM2MwNy1jMmYyLTRhYjctOGQ4NS01MDdmZWIyMDRlYzAiLCJNb2RpZmllZE9uIjoiMjAyMy0xMS0yM1QyMTozNjoxNSIsIlByb2plY3QiOnsiJHJlZiI6IjUifX0sIlBtY0lkIjoiUE1DMzU5MjkwNiIsIlB1Ymxpc2hlcnMiOltdLCJQdWJNZWRJZCI6IjIzMzE0Njk4IiwiUXVvdGF0aW9ucyI6W10sIlJhdGluZyI6MCwiUmVmZXJlbmNlVHlwZSI6IkpvdXJuYWxBcnRpY2xlIiwiU2hvcnRUaXRsZSI6IkNoZW4sIExlbWlyZSBldCBhbC4gMjAxMyDigJMgRGlzY292ZXJ5IG9mIGNyb3NzLXJlYWN0aXZlIHByb2JlcyIsIlNob3J0VGl0bGVVcGRhdGVUeXBlIjowLCJTb3VyY2VPZkJpYmxpb2dyYXBoaWNJbmZvcm1hdGlvbiI6IlB1Yk1lZCIsIlN0YXRpY0lkcyI6WyIyOTAwOWQ5Yy1jOGJjLTQxZjctODI1MC1lNTU1MDBhNmMzODAiXSwiVGFibGVPZkNvbnRlbnRzQ29tcGxleGl0eSI6MCwiVGFibGVPZkNvbnRlbnRzU291cmNlVGV4dEZvcm1hdCI6MCwiVGFza3MiOltdLCJUaXRsZSI6IkRpc2NvdmVyeSBvZiBjcm9zcy1yZWFjdGl2ZSBwcm9iZXMgYW5kIHBvbHltb3JwaGljIENwR3MgaW4gdGhlIElsbHVtaW5hIEluZmluaXVtIEh1bWFuTWV0aHlsYXRpb240NTAgbWljcm9hcnJheSIsIlRyYW5zbGF0b3JzIjpbXSwiVm9sdW1lIjoiOCIsIlllYXIiOiIyMDEzIiwiWWVhclJlc29sdmVkIjoiMjAxMyIsIkNyZWF0ZWRCeSI6Il9MdWlzZSBNw7xsbGVyIiwiQ3JlYXRlZE9uIjoiMjAyMy0xMS0yM1QyMjo0MTozMiIsIk1vZGlmaWVkQnkiOiJfTXVobGUiLCJJZCI6IjBhZWVlNmEzLTFlMzktNDkwOS1hMGY5LTJhMTgzMzU1M2M1ZSIsIk1vZGlmaWVkT24iOiIyMDI0LTAxLTAzVDIyOjI4OjI3IiwiUHJvamVjdCI6eyIkcmVmIjoiNSJ9fSwiVXNlTnVtYmVyaW5nVHlwZU9mUGFyZW50RG9jdW1lbnQiOmZhbHNlfV0sIkZvcm1hdHRlZFRleHQiOnsiJGlkIjoiMjYiLCJDb3VudCI6MSwiVGV4dFVuaXRzIjpbeyIkaWQiOiIyNyIsIkZvbnRTdHlsZSI6eyIkaWQiOiIyOCIsIlN1cGVyc2NyaXB0Ijp0cnVlfSwiUmVhZGluZ09yZGVyIjoxLCJUZXh0IjoiNSJ9XX0sIlRhZyI6IkNpdGF2aVBsYWNlaG9sZGVyIzdmMmU0OTE3LThhOWMtNDNmZS1iOWQ3LWY3MTU1N2E0MzY3YiIsIlRleHQiOiI1IiwiV0FJVmVyc2lvbiI6IjYuMTEuMC4wIn0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5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, probes containing known single nucleotide polymorphisms (SNPs) at the CpG site, and probes located on chromosomes X and Y were excluded from further analysis. After probe exclusions, a total of 866,238 probes for the discovery sample set and 866,091 for the validation blood samples were retained and </w:t>
      </w:r>
      <w:proofErr w:type="spellStart"/>
      <w:r w:rsidRPr="00FB70D3">
        <w:rPr>
          <w:rFonts w:ascii="Times New Roman" w:eastAsia="Times New Roman" w:hAnsi="Times New Roman" w:cs="Times New Roman"/>
        </w:rPr>
        <w:t>utilised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in downstream statistical analyses.</w:t>
      </w:r>
    </w:p>
    <w:p w14:paraId="33660F4E" w14:textId="756A34A9" w:rsidR="005E4479" w:rsidRPr="00FB70D3" w:rsidRDefault="005E4479" w:rsidP="005E4479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 xml:space="preserve">​​For blood samples, cell type heterogeneity using the Houseman </w:t>
      </w:r>
      <w:sdt>
        <w:sdtPr>
          <w:rPr>
            <w:rFonts w:ascii="Times New Roman" w:hAnsi="Times New Roman" w:cs="Times New Roman"/>
          </w:rPr>
          <w:tag w:val="goog_rdk_56"/>
          <w:id w:val="906725225"/>
        </w:sdtPr>
        <w:sdtContent/>
      </w:sdt>
      <w:r w:rsidRPr="00FB70D3">
        <w:rPr>
          <w:rFonts w:ascii="Times New Roman" w:eastAsia="Times New Roman" w:hAnsi="Times New Roman" w:cs="Times New Roman"/>
        </w:rPr>
        <w:t>approach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960381b1-fbe2-4330-81cf-32f97481da96"/>
          <w:id w:val="1934628230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YmI0YzkzLWExNDUtNGI5MS1hNDBhLWI1MjQ4ZjhhMzRlOSIsIlJhbmdlTGVuZ3RoIjoxLCJSZWZlcmVuY2VJZCI6IjM0ZTc4OGE5LTRiYjctNGMwOC04OTliLTY4ZTZjMGI4MjY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WdlbmUiLCJMYXN0TmFtZSI6IkhvdXNlbWFuIiwiTWlkZGxlTmFtZSI6IkFuZHJlcyIsIlByb3RlY3RlZCI6ZmFsc2UsIlNleCI6MCwiQ3JlYXRlZEJ5IjoiX0x1aXNlIE3DvGxsZXIiLCJDcmVhdGVkT24iOiIyMDIzLTExLTIzVDIyOjQzOjA5IiwiTW9kaWZpZWRCeSI6Il9MdWlzZSBNw7xsbGVyIiwiSWQiOiIwZWNmM2Q1ZC0xMjQ4LTQ4ZTQtODg5YS0wMjNjZDBjZDNiMDIiLCJNb2RpZmllZE9uIjoiMjAyMy0xMS0yM1QyMjo0MzowOSIsIlByb2plY3QiOnsiJGlkIjoiNSIsIiR0eXBlIjoiU3dpc3NBY2FkZW1pYy5DaXRhdmkuUHJvamVjdCwgU3dpc3NBY2FkZW1pYy5DaXRhdmkifX0seyIkaWQiOiI2IiwiJHR5cGUiOiJTd2lzc0FjYWRlbWljLkNpdGF2aS5QZXJzb24sIFN3aXNzQWNhZGVtaWMuQ2l0YXZpIiwiRmlyc3ROYW1lIjoiV2lsbGlhbSIsIkxhc3ROYW1lIjoiQWNjb21hbmRvIiwiTWlkZGxlTmFtZSI6IlAuIiwiUHJvdGVjdGVkIjpmYWxzZSwiU2V4IjowLCJDcmVhdGVkQnkiOiJfTHVpc2UgTcO8bGxlciIsIkNyZWF0ZWRPbiI6IjIwMjMtMTEtMjNUMjI6NDM6MDkiLCJNb2RpZmllZEJ5IjoiX0x1aXNlIE3DvGxsZXIiLCJJZCI6IjE1YWUzYmFjLTlkM2QtNDdhMi04NDEwLTllMDI0NzQwMGUwYiIsIk1vZGlmaWVkT24iOiIyMDIzLTExLTIzVDIyOjQzOjA5IiwiUHJvamVjdCI6eyIkcmVmIjoiNSJ9fSx7IiRpZCI6IjciLCIkdHlwZSI6IlN3aXNzQWNhZGVtaWMuQ2l0YXZpLlBlcnNvbiwgU3dpc3NBY2FkZW1pYy5DaXRhdmkiLCJGaXJzdE5hbWUiOiJEZXZpbiIsIkxhc3ROYW1lIjoiS29lc3RsZXIiLCJNaWRkbGVOYW1lIjoiQy4iLCJQcm90ZWN0ZWQiOmZhbHNlLCJTZXgiOjAsIkNyZWF0ZWRCeSI6Il9MdWlzZSBNw7xsbGVyIiwiQ3JlYXRlZE9uIjoiMjAyMy0xMS0yM1QyMjo0MzowOSIsIk1vZGlmaWVkQnkiOiJfTHVpc2UgTcO8bGxlciIsIklkIjoiMzE2YTJhMTQtYjg0Ni00NDNlLWExZjMtNjRkZDhiMjUzOWUzIiwiTW9kaWZpZWRPbiI6IjIwMjMtMTEtMjNUMjI6NDM6MDkiLCJQcm9qZWN0Ijp7IiRyZWYiOiI1In19LHsiJGlkIjoiOCIsIiR0eXBlIjoiU3dpc3NBY2FkZW1pYy5DaXRhdmkuUGVyc29uLCBTd2lzc0FjYWRlbWljLkNpdGF2aSIsIkZpcnN0TmFtZSI6IkJyb2NrIiwiTGFzdE5hbWUiOiJDaHJpc3RlbnNlbiIsIk1pZGRsZU5hbWUiOiJDLiIsIlByb3RlY3RlZCI6ZmFsc2UsIlNleCI6MCwiQ3JlYXRlZEJ5IjoiX0x1aXNlIE3DvGxsZXIiLCJDcmVhdGVkT24iOiIyMDIzLTExLTIzVDIyOjQzOjA5IiwiTW9kaWZpZWRCeSI6Il9MdWlzZSBNw7xsbGVyIiwiSWQiOiJhMjM3Zjg5Yy03NzlkLTRhNGMtYTk3OS02NmM0ZmNjODAxMDkiLCJNb2RpZmllZE9uIjoiMjAyMy0xMS0yM1QyMjo0MzowOSIsIlByb2plY3QiOnsiJHJlZiI6IjUifX0seyIkaWQiOiI5IiwiJHR5cGUiOiJTd2lzc0FjYWRlbWljLkNpdGF2aS5QZXJzb24sIFN3aXNzQWNhZGVtaWMuQ2l0YXZpIiwiRmlyc3ROYW1lIjoiQ2FybWVuIiwiTGFzdE5hbWUiOiJNYXJzaXQiLCJNaWRkbGVOYW1lIjoiSi4iLCJQcm90ZWN0ZWQiOmZhbHNlLCJTZXgiOjAsIkNyZWF0ZWRCeSI6Il9MdWlzZSBNw7xsbGVyIiwiQ3JlYXRlZE9uIjoiMjAyMy0xMS0yM1QyMjo0MzowOSIsIk1vZGlmaWVkQnkiOiJfTHVpc2UgTcO8bGxlciIsIklkIjoiZjU5MDg4NWYtZjU5YS00N2Y3LTg4ODYtYjM2ZWIxNjVlMTViIiwiTW9kaWZpZWRPbiI6IjIwMjMtMTEtMjNUMjI6NDM6MDkiLCJQcm9qZWN0Ijp7IiRyZWYiOiI1In19LHsiJGlkIjoiMTAiLCIkdHlwZSI6IlN3aXNzQWNhZGVtaWMuQ2l0YXZpLlBlcnNvbiwgU3dpc3NBY2FkZW1pYy5DaXRhdmkiLCJGaXJzdE5hbWUiOiJIZWF0aGVyIiwiTGFzdE5hbWUiOiJOZWxzb24iLCJNaWRkbGVOYW1lIjoiSC4iLCJQcm90ZWN0ZWQiOmZhbHNlLCJTZXgiOjAsIkNyZWF0ZWRCeSI6Il9MdWlzZSBNw7xsbGVyIiwiQ3JlYXRlZE9uIjoiMjAyMy0xMS0yM1QyMjo0MzowOSIsIk1vZGlmaWVkQnkiOiJfTHVpc2UgTcO8bGxlciIsIklkIjoiZWY0NjBlMmEtMWE0Ni00MWRkLTg3YTktN2M5NjNkOThiYzk3IiwiTW9kaWZpZWRPbiI6IjIwMjMtMTEtMjNUMjI6NDM6MDkiLCJQcm9qZWN0Ijp7IiRyZWYiOiI1In19LHsiJGlkIjoiMTEiLCIkdHlwZSI6IlN3aXNzQWNhZGVtaWMuQ2l0YXZpLlBlcnNvbiwgU3dpc3NBY2FkZW1pYy5DaXRhdmkiLCJGaXJzdE5hbWUiOiJKb2huIiwiTGFzdE5hbWUiOiJXaWVuY2tlIiwiTWlkZGxlTmFtZSI6IksuIiwiUHJvdGVjdGVkIjpmYWxzZSwiU2V4IjowLCJDcmVhdGVkQnkiOiJfTHVpc2UgTcO8bGxlciIsIkNyZWF0ZWRPbiI6IjIwMjMtMTEtMjNUMjI6NDM6MDkiLCJNb2RpZmllZEJ5IjoiX0x1aXNlIE3DvGxsZXIiLCJJZCI6ImVkY2E5MzFjLWYxMDctNDM4Mi04YTlkLWVjNGUyNjM3MmRiMSIsIk1vZGlmaWVkT24iOiIyMDIzLTExLTIzVDIyOjQzOjA5IiwiUHJvamVjdCI6eyIkcmVmIjoiNSJ9fSx7IiRpZCI6IjEyIiwiJHR5cGUiOiJTd2lzc0FjYWRlbWljLkNpdGF2aS5QZXJzb24sIFN3aXNzQWNhZGVtaWMuQ2l0YXZpIiwiRmlyc3ROYW1lIjoiS2FybCIsIkxhc3ROYW1lIjoiS2Vsc2V5IiwiTWlkZGxlTmFtZSI6IlQuIiwiUHJvdGVjdGVkIjpmYWxzZSwiU2V4IjoyLCJDcmVhdGVkQnkiOiJfTHVpc2UgTcO8bGxlciIsIkNyZWF0ZWRPbiI6IjIwMjMtMTEtMjNUMTg6MDQ6MDkiLCJNb2RpZmllZEJ5IjoiX0x1aXNlIE3DvGxsZXIiLCJJZCI6ImVkZjgwYmFhLWRlOTYtNGNkOS1hNTY3LTM0ZTVlMjIxZGRiYiIsIk1vZGlmaWVkT24iOiIyMDIzLTExLTIzVDE4OjA0OjA5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TXVobGVcXEFwcERhdGFcXExvY2FsXFxUZW1wXFwzYWNtc2FpMC5qcGciLCJVcmlTdHJpbmciOiIzNGU3ODhhOS00YmI3LTRjMDgtODk5Yi02OGU2YzBiODI2O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1LjIwMTIiLCJEb2kiOiIxMC4xMTg2LzE0NzEtMjEwNS0xMy04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zE0NzEtMjEwNS0xMy04NiIsIlVyaVN0cmluZyI6Imh0dHBzOi8vZG9pLm9yZy8xMC4xMTg2LzE0NzEtMjEwNS0xMy04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NDM6MDkiLCJNb2RpZmllZEJ5IjoiX0x1aXNlIE3DvGxsZXIiLCJJZCI6ImYzYWRlODU2LTk5YzMtNGI3NS05OTc4LTY0YTZlYzg1MmJiYyIsIk1vZGlmaWVkT24iOiIyMDIzLTExLTIzVDIyOjQzOjA5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1Njg4ODQiLCJVcmlTdHJpbmciOiJodHRwOi8vd3d3Lm5jYmkubmxtLm5paC5nb3YvcHVibWVkLzIyNTY4ODg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S0yM1QyMjo0MzowOSIsIk1vZGlmaWVkQnkiOiJfTHVpc2UgTcO8bGxlciIsIklkIjoiMDg4NmVmNDYtNzA4YS00MjczLWFmMjctNzU0ZmRmYmNjYzk0IiwiTW9kaWZpZWRPbiI6IjIwMjMtMTEtMjNUMjI6NDM6MDk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TMyMTgyIiwiVXJpU3RyaW5nIjoiaHR0cHM6Ly93d3cubmNiaS5ubG0ubmloLmdvdi9wbWMvYXJ0aWNsZXMvUE1DMzUzMjE4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NDM6MDkiLCJNb2RpZmllZEJ5IjoiX0x1aXNlIE3DvGxsZXIiLCJJZCI6ImI1NjQ2ODRkLTJlNjctNDgzNC1hYjFjLTlkMWU0NzdiNmUzMiIsIk1vZGlmaWVkT24iOiIyMDIzLTExLTIzVDIyOjQzOjA5IiwiUHJvamVjdCI6eyIkcmVmIjoiNSJ9fV0sIk9yZ2FuaXphdGlvbnMiOltdLCJPdGhlcnNJbnZvbHZlZCI6W10sIlBhZ2VSYW5nZSI6IjxzcD5cclxuICA8bj44Njwvbj5cclxuICA8aW4+dHJ1ZTwvaW4+XHJcbiAgPG9zPjg2PC9vcz5cclxuICA8cHM+ODY8L3BzPlxyXG48L3NwPlxyXG48b3M+ODY8L29zPiIsIlBlcmlvZGljYWwiOnsiJGlkIjoiMjQiLCIkdHlwZSI6IlN3aXNzQWNhZGVtaWMuQ2l0YXZpLlBlcmlvZGljYWwsIFN3aXNzQWNhZGVtaWMuQ2l0YXZpIiwiRWlzc24iOiIxNDcxLTIxMDUiLCJOYW1lIjoiQk1DIGJpb2luZm9ybWF0aWNzIiwiUGFnaW5hdGlvbiI6MCwiUHJvdGVjdGVkIjpmYWxzZSwiVXNlckFiYnJldmlhdGlvbjEiOiJCTUMgQmlvaW5mb3JtYXRpY3MiLCJDcmVhdGVkQnkiOiJfTHVpc2UgTcO8bGxlciIsIkNyZWF0ZWRPbiI6IjIwMjMtMTEtMjNUMjI6NDI6NDgiLCJNb2RpZmllZEJ5IjoiX0x1aXNlIE3DvGxsZXIiLCJJZCI6IjdhZmFmODQ2LTdlOWEtNDFiYy05N2U2LTY0NzVjZDg1ZDdmNyIsIk1vZGlmaWVkT24iOiIyMDIzLTExLTIzVDIyOjQyOjQ4IiwiUHJvamVjdCI6eyIkcmVmIjoiNSJ9fSwiUG1jSWQiOiJQTUMzNTMyMTgyIiwiUHVibGlzaGVycyI6W10sIlB1Yk1lZElkIjoiMjI1Njg4ODQiLCJRdW90YXRpb25zIjpbXSwiUmF0aW5nIjowLCJSZWZlcmVuY2VUeXBlIjoiSm91cm5hbEFydGljbGUiLCJTaG9ydFRpdGxlIjoiSG91c2VtYW4sIEFjY29tYW5kbyBldCBhbC4gMjAxMiDigJMgRE5BIG1ldGh5bGF0aW9uIGFycmF5cyBhcyBzdXJyb2dhdGUiLCJTaG9ydFRpdGxlVXBkYXRlVHlwZSI6MCwiU291cmNlT2ZCaWJsaW9ncmFwaGljSW5mb3JtYXRpb24iOiJQdWJNZWQiLCJTdGF0aWNJZHMiOlsiYzIyZmIwYzgtNDE0My00Y2Q2LWE4M2ItMjBlNDc0NDVmNDAwIl0sIlRhYmxlT2ZDb250ZW50c0NvbXBsZXhpdHkiOjAsIlRhYmxlT2ZDb250ZW50c1NvdXJjZVRleHRGb3JtYXQiOjAsIlRhc2tzIjpbXSwiVGl0bGUiOiJETkEgbWV0aHlsYXRpb24gYXJyYXlzIGFzIHN1cnJvZ2F0ZSBtZWFzdXJlcyBvZiBjZWxsIG1peHR1cmUgZGlzdHJpYnV0aW9uIiwiVHJhbnNsYXRvcnMiOltdLCJWb2x1bWUiOiIxMyIsIlllYXIiOiIyMDEyIiwiWWVhclJlc29sdmVkIjoiMjAxMiIsIkNyZWF0ZWRCeSI6Il9MdWlzZSBNw7xsbGVyIiwiQ3JlYXRlZE9uIjoiMjAyMy0xMS0yM1QyMjo0MzowOSIsIk1vZGlmaWVkQnkiOiJfTXVobGUiLCJJZCI6IjM0ZTc4OGE5LTRiYjctNGMwOC04OTliLTY4ZTZjMGI4MjY5OSIsIk1vZGlmaWVkT24iOiIyMDI0LTAxLTAzVDIyOjI4OjI3IiwiUHJvamVjdCI6eyIkcmVmIjoiNSJ9fSwiVXNlTnVtYmVyaW5nVHlwZU9mUGFyZW50RG9jdW1lbnQiOmZhbHNlfSx7IiRpZCI6IjI1IiwiJHR5cGUiOiJTd2lzc0FjYWRlbWljLkNpdGF2aS5DaXRhdGlvbnMuV29yZFBsYWNlaG9sZGVyRW50cnksIFN3aXNzQWNhZGVtaWMuQ2l0YXZpIiwiSWQiOiI1MzIxYjY3Ny1hYWU5LTQ4YzUtYjA3OC02NTc5MWM4YWRkYzYiLCJSYW5nZVN0YXJ0IjoxLCJSYW5nZUxlbmd0aCI6MiwiUmVmZXJlbmNlSWQiOiI2MmU0ZjRjZS1lMDQ5LTQ3N2EtOTlmNy04M2NkMjk5ODYzN2U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Ba2hpbGVzaCIsIkxhc3ROYW1lIjoiS2F1c2hhbCIsIlByb3RlY3RlZCI6ZmFsc2UsIlNleCI6MCwiQ3JlYXRlZEJ5IjoiX0x1aXNlIE3DvGxsZXIiLCJDcmVhdGVkT24iOiIyMDIzLTExLTIzVDIyOjQyOjQ4IiwiTW9kaWZpZWRCeSI6Il9MdWlzZSBNw7xsbGVyIiwiSWQiOiIxODUzOTAyOS1mNzMzLTRiMGUtYTIwNi0zYTM5MjczMGQ5MDUiLCJNb2RpZmllZE9uIjoiMjAyMy0xMS0yM1QyMjo0Mjo0OCIsIlByb2plY3QiOnsiJHJlZiI6IjUifX0seyIkaWQiOiIyOCIsIiR0eXBlIjoiU3dpc3NBY2FkZW1pYy5DaXRhdmkuUGVyc29uLCBTd2lzc0FjYWRlbWljLkNpdGF2aSIsIkZpcnN0TmFtZSI6IkhvbmdtZWkiLCJMYXN0TmFtZSI6IlpoYW5nIiwiUHJvdGVjdGVkIjpmYWxzZSwiU2V4IjowLCJDcmVhdGVkQnkiOiJfTHVpc2UgTcO8bGxlciIsIkNyZWF0ZWRPbiI6IjIwMjMtMTEtMjNUMjI6NDI6NDgiLCJNb2RpZmllZEJ5IjoiX0x1aXNlIE3DvGxsZXIiLCJJZCI6IjM2YTljYjE5LWI4M2QtNDk4Yi04ZWM3LTFkMmI5YzQ1NTAyNSIsIk1vZGlmaWVkT24iOiIyMDIzLTExLTIzVDIyOjQyOjQ4IiwiUHJvamVjdCI6eyIkcmVmIjoiNSJ9fSx7IiRpZCI6IjI5IiwiJHR5cGUiOiJTd2lzc0FjYWRlbWljLkNpdGF2aS5QZXJzb24sIFN3aXNzQWNhZGVtaWMuQ2l0YXZpIiwiRmlyc3ROYW1lIjoiV2lsZnJpZWQiLCJMYXN0TmFtZSI6Ikthcm1hdXMiLCJNaWRkbGVOYW1lIjoiSi4gSi4iLCJQcm90ZWN0ZWQiOmZhbHNlLCJTZXgiOjAsIkNyZWF0ZWRCeSI6Il9MdWlzZSBNw7xsbGVyIiwiQ3JlYXRlZE9uIjoiMjAyMy0xMS0yM1QyMjo0Mjo0OCIsIk1vZGlmaWVkQnkiOiJfTHVpc2UgTcO8bGxlciIsIklkIjoiYmE2NWRlNjUtYjBmMC00ZDY0LTlkNGUtYTE4ZjljNmI0OWNhIiwiTW9kaWZpZWRPbiI6IjIwMjMtMTEtMjNUMjI6NDI6NDgiLCJQcm9qZWN0Ijp7IiRyZWYiOiI1In19LHsiJGlkIjoiMzAiLCIkdHlwZSI6IlN3aXNzQWNhZGVtaWMuQ2l0YXZpLlBlcnNvbiwgU3dpc3NBY2FkZW1pYy5DaXRhdmkiLCJGaXJzdE5hbWUiOiJNZXJlZGl0aCIsIkxhc3ROYW1lIjoiUmF5IiwiUHJvdGVjdGVkIjpmYWxzZSwiU2V4IjowLCJDcmVhdGVkQnkiOiJfTHVpc2UgTcO8bGxlciIsIkNyZWF0ZWRPbiI6IjIwMjMtMTEtMjNUMjI6NDI6NDgiLCJNb2RpZmllZEJ5IjoiX0x1aXNlIE3DvGxsZXIiLCJJZCI6ImRlNGMzYTAwLWYyOWQtNDQ5ZS04YzQyLWU0ZjNjYTE5MDY4MiIsIk1vZGlmaWVkT24iOiIyMDIzLTExLTIzVDIyOjQyOjQ4IiwiUHJvamVjdCI6eyIkcmVmIjoiNSJ9fSx7IiRpZCI6IjMxIiwiJHR5cGUiOiJTd2lzc0FjYWRlbWljLkNpdGF2aS5QZXJzb24sIFN3aXNzQWNhZGVtaWMuQ2l0YXZpIiwiRmlyc3ROYW1lIjoiTXlsaW4iLCJMYXN0TmFtZSI6IlRvcnJlcyIsIk1pZGRsZU5hbWUiOiJBLiIsIlByb3RlY3RlZCI6ZmFsc2UsIlNleCI6MCwiQ3JlYXRlZEJ5IjoiX0x1aXNlIE3DvGxsZXIiLCJDcmVhdGVkT24iOiIyMDIzLTExLTIzVDIyOjQyOjQ4IiwiTW9kaWZpZWRCeSI6Il9MdWlzZSBNw7xsbGVyIiwiSWQiOiIxZDMyNGQwNC1lOTEyLTRkNzctYmUyNC0wN2Q1MmEyYTU2ODkiLCJNb2RpZmllZE9uIjoiMjAyMy0xMS0yM1QyMjo0Mjo0OCIsIlByb2plY3QiOnsiJHJlZiI6IjUifX0seyIkaWQiOiIzMiIsIiR0eXBlIjoiU3dpc3NBY2FkZW1pYy5DaXRhdmkuUGVyc29uLCBTd2lzc0FjYWRlbWljLkNpdGF2aSIsIkZpcnN0TmFtZSI6IkFsaWNpYSIsIkxhc3ROYW1lIjoiU21pdGgiLCJNaWRkbGVOYW1lIjoiSy4iLCJQcm90ZWN0ZWQiOmZhbHNlLCJTZXgiOjAsIkNyZWF0ZWRCeSI6Il9MdWlzZSBNw7xsbGVyIiwiQ3JlYXRlZE9uIjoiMjAyMy0xMS0yM1QyMjo0Mjo0OCIsIk1vZGlmaWVkQnkiOiJfTHVpc2UgTcO8bGxlciIsIklkIjoiOWUyMzJjMTYtZWU1MC00MmRjLThkYmItNzA3YzA3MGNlYzA5IiwiTW9kaWZpZWRPbiI6IjIwMjMtMTEtMjNUMjI6NDI6NDgiLCJQcm9qZWN0Ijp7IiRyZWYiOiI1In19LHsiJGlkIjoiMzMiLCIkdHlwZSI6IlN3aXNzQWNhZGVtaWMuQ2l0YXZpLlBlcnNvbiwgU3dpc3NBY2FkZW1pYy5DaXRhdmkiLCJGaXJzdE5hbWUiOiJTaHUtTGkiLCJMYXN0TmFtZSI6IldhbmciLCJQcm90ZWN0ZWQiOmZhbHNlLCJTZXgiOjAsIkNyZWF0ZWRCeSI6Il9MdWlzZSBNw7xsbGVyIiwiQ3JlYXRlZE9uIjoiMjAyMy0xMS0yM1QyMjo0Mjo0OCIsIk1vZGlmaWVkQnkiOiJfTHVpc2UgTcO8bGxlciIsIklkIjoiMjAwZTk1ZTItY2Q1OC00YThlLThkMWQtNGQ0YzczNTEyYWM5IiwiTW9kaWZpZWRPbiI6IjIwMjMtMTEtMjNUMjI6NDI6NDgiLCJQcm9qZWN0Ijp7IiRyZWYiOiI1In19XSwiQ2l0YXRpb25LZXlVcGRhdGVUeXBlIjowLCJDb2xsYWJvcmF0b3JzIjpbXSwiQ292ZXJQYXRoIjp7IiRpZCI6IjM0IiwiJHR5cGUiOiJTd2lzc0FjYWRlbWljLkNpdGF2aS5MaW5rZWRSZXNvdXJjZSwgU3dpc3NBY2FkZW1pYy5DaXRhdmkiLCJMaW5rZWRSZXNvdXJjZVR5cGUiOjIsIk9yaWdpbmFsU3RyaW5nIjoiQzpcXFVzZXJzXFxNdWhsZVxcQXBwRGF0YVxcTG9jYWxcXFRlbXBcXHhhcmFiNWZ1LmpwZyIsIlVyaVN0cmluZyI6IjYyZTRmNGNlLWUwNDktNDc3YS05OWY3LTgzY2QyOTk4NjM3Z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DQuMjAxNyIsIkRvaSI6IjEwLjExODYvczEyODU5LTAxNy0xNjExLTI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TAuMTE4Ni9zMTI4NTktMDE3LTE2MTEtMiIsIlVyaVN0cmluZyI6Imh0dHBzOi8vZG9pLm9yZy8xMC4xMTg2L3MxMjg1OS0wMTctMTYxMS0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0Mjo0OCIsIk1vZGlmaWVkQnkiOiJfTHVpc2UgTcO8bGxlciIsIklkIjoiMGFmMGNhN2ItODRhMS00NjExLWFiMjgtYTJhMDdhODI0MjMyIiwiTW9kaWZpZWRPbiI6IjIwMjMtMTEtMjNUMjI6NDI6NDgiLCJQcm9qZWN0Ijp7IiRyZWYiOiI1In19LHsiJGlkIjoiMzkiLCIkdHlwZSI6IlN3aXNzQWNhZGVtaWMuQ2l0YXZpLkxvY2F0aW9uLCBTd2lzc0FjYWRlbWljLkNpdGF2aSIsIkFkZHJlc3MiOnsiJGlkIjoiNDAiLCIkdHlwZSI6IlN3aXNzQWNhZGVtaWMuQ2l0YXZpLkxpbmtlZFJlc291cmNlLCBTd2lzc0FjYWRlbWljLkNpdGF2aSIsIkxpbmtlZFJlc291cmNlVHlwZSI6NSwiT3JpZ2luYWxTdHJpbmciOiIyODQxMDU3NCIsIlVyaVN0cmluZyI6Imh0dHA6Ly93d3cubmNiaS5ubG0ubmloLmdvdi9wdWJtZWQvMjg0MTA1NzQ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QyOjQ4IiwiTW9kaWZpZWRCeSI6Il9MdWlzZSBNw7xsbGVyIiwiSWQiOiJlOWNmNjBhYi1mOTQxLTQwZWYtYWJlNy1jYTI1YTI5MzlkZWEiLCJNb2RpZmllZE9uIjoiMjAyMy0xMS0yM1QyMjo0Mjo0OCIsIlByb2plY3QiOnsiJHJlZiI6IjUifX0seyIkaWQiOiI0MiIsIiR0eXBlIjoiU3dpc3NBY2FkZW1pYy5DaXRhdmkuTG9jYXRpb24sIFN3aXNzQWNhZGVtaWMuQ2l0YXZpIiwiQWRkcmVzcyI6eyIkaWQiOiI0MyIsIiR0eXBlIjoiU3dpc3NBY2FkZW1pYy5DaXRhdmkuTGlua2VkUmVzb3VyY2UsIFN3aXNzQWNhZGVtaWMuQ2l0YXZpIiwiTGlua2VkUmVzb3VyY2VUeXBlIjo1LCJPcmlnaW5hbFN0cmluZyI6IlBNQzUzOTE1NjIiLCJVcmlTdHJpbmciOiJodHRwczovL3d3dy5uY2JpLm5sbS5uaWguZ292L3BtYy9hcnRpY2xlcy9QTUM1MzkxNTYy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jo0Mjo0OCIsIk1vZGlmaWVkQnkiOiJfTHVpc2UgTcO8bGxlciIsIklkIjoiYmY0MDA3MTAtOTg5YS00MTNjLWIxODgtZjkxNjc0NjUxODhkIiwiTW9kaWZpZWRPbiI6IjIwMjMtMTEtMjNUMjI6NDI6NDgiLCJQcm9qZWN0Ijp7IiRyZWYiOiI1In19XSwiTnVtYmVyIjoiMSIsIk9yZ2FuaXphdGlvbnMiOltdLCJPdGhlcnNJbnZvbHZlZCI6W10sIlBhZ2VSYW5nZSI6IjxzcD5cclxuICA8bj4yMTY8L24+XHJcbiAgPGluPnRydWU8L2luPlxyXG4gIDxvcz4yMTY8L29zPlxyXG4gIDxwcz4yMTY8L3BzPlxyXG48L3NwPlxyXG48b3M+MjE2PC9vcz4iLCJQZXJpb2RpY2FsIjp7IiRyZWYiOiIyNCJ9LCJQbWNJZCI6IlBNQzUzOTE1NjIiLCJQdWJsaXNoZXJzIjpbXSwiUHViTWVkSWQiOiIyODQxMDU3NCIsIlF1b3RhdGlvbnMiOltdLCJSYXRpbmciOjAsIlJlZmVyZW5jZVR5cGUiOiJKb3VybmFsQXJ0aWNsZSIsIlNob3J0VGl0bGUiOiJLYXVzaGFsLCBaaGFuZyBldCBhbC4gMjAxNyDigJMgQ29tcGFyaXNvbiBvZiBkaWZmZXJlbnQgY2VsbCB0eXBlIiwiU2hvcnRUaXRsZVVwZGF0ZVR5cGUiOjAsIlNvdXJjZU9mQmlibGlvZ3JhcGhpY0luZm9ybWF0aW9uIjoiUHViTWVkIiwiU3RhdGljSWRzIjpbIjZlNmY2N2RiLWY3OGItNDQzZi05NjczLTY5NjVhNDVkY2Y2OCJdLCJUYWJsZU9mQ29udGVudHNDb21wbGV4aXR5IjowLCJUYWJsZU9mQ29udGVudHNTb3VyY2VUZXh0Rm9ybWF0IjowLCJUYXNrcyI6W10sIlRpdGxlIjoiQ29tcGFyaXNvbiBvZiBkaWZmZXJlbnQgY2VsbCB0eXBlIGNvcnJlY3Rpb24gbWV0aG9kcyBmb3IgZ2Vub21lLXNjYWxlIGVwaWdlbmV0aWNzIHN0dWRpZXMiLCJUcmFuc2xhdG9ycyI6W10sIlZvbHVtZSI6IjE4IiwiWWVhciI6IjIwMTciLCJZZWFyUmVzb2x2ZWQiOiIyMDE3IiwiQ3JlYXRlZEJ5IjoiX0x1aXNlIE3DvGxsZXIiLCJDcmVhdGVkT24iOiIyMDIzLTExLTIzVDIyOjQyOjQ4IiwiTW9kaWZpZWRCeSI6Il9NdWhsZSIsIklkIjoiNjJlNGY0Y2UtZTA0OS00NzdhLTk5ZjctODNjZDI5OTg2MzdlIiwiTW9kaWZpZWRPbiI6IjIwMjQtMDEtMDNUMjI6Mjg6MjciLCJQcm9qZWN0Ijp7IiRyZWYiOiI1In19LCJVc2VOdW1iZXJpbmdUeXBlT2ZQYXJlbnREb2N1bWVudCI6ZmFsc2V9XSwiRm9ybWF0dGVkVGV4dCI6eyIkaWQiOiI0NSIsIkNvdW50IjoxLCJUZXh0VW5pdHMiOlt7IiRpZCI6IjQ2IiwiRm9udFN0eWxlIjp7IiRpZCI6IjQ3IiwiU3VwZXJzY3JpcHQiOnRydWV9LCJSZWFkaW5nT3JkZXIiOjEsIlRleHQiOiI2LDcifV19LCJUYWciOiJDaXRhdmlQbGFjZWhvbGRlciM5NjAzODFiMS1mYmUyLTQzMzAtODFjZi0zMmY5NzQ4MWRhOTYiLCJUZXh0IjoiNiw3IiwiV0FJVmVyc2lvbiI6IjYuMTEuMC4wIn0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6,7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, adapted to EPIC arrays by </w:t>
      </w:r>
      <w:sdt>
        <w:sdtPr>
          <w:rPr>
            <w:rFonts w:ascii="Times New Roman" w:hAnsi="Times New Roman" w:cs="Times New Roman"/>
          </w:rPr>
          <w:tag w:val="goog_rdk_57"/>
          <w:id w:val="-1188060995"/>
        </w:sdtPr>
        <w:sdtContent/>
      </w:sdt>
      <w:r w:rsidRPr="00FB70D3">
        <w:rPr>
          <w:rFonts w:ascii="Times New Roman" w:eastAsia="Times New Roman" w:hAnsi="Times New Roman" w:cs="Times New Roman"/>
        </w:rPr>
        <w:t>Salas et al.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5ab42c4d-4eaa-4d7b-b689-8a609db48985"/>
          <w:id w:val="-37277458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M2Y5ZjJjLWJjODgtNGNiMy1hNzJmLTFkMzRhMzFiODAwYSIsIlJhbmdlTGVuZ3RoIjoxLCJSZWZlcmVuY2VJZCI6IjQ2NjYzZWUzLTE1ZDAtNGEyNi04MjkyLWYyNTdlZDU0ZmJ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dWNhcyIsIkxhc3ROYW1lIjoiU2FsYXMiLCJNaWRkbGVOYW1lIjoiQS4iLCJQcm90ZWN0ZWQiOmZhbHNlLCJTZXgiOjAsIkNyZWF0ZWRCeSI6Il9MdWlzZSBNw7xsbGVyIiwiQ3JlYXRlZE9uIjoiMjAyMy0xMS0yM1QyMjo0NDozMSIsIk1vZGlmaWVkQnkiOiJfTHVpc2UgTcO8bGxlciIsIklkIjoiNjA1N2M3ZDQtNmE0OS00ZmYwLTg2MWItOWE4ZDNlYmVhMTZmIiwiTW9kaWZpZWRPbiI6IjIwMjMtMTEtMjNUMjI6NDQ6MzEiLCJQcm9qZWN0Ijp7IiRpZCI6IjUiLCIkdHlwZSI6IlN3aXNzQWNhZGVtaWMuQ2l0YXZpLlByb2plY3QsIFN3aXNzQWNhZGVtaWMuQ2l0YXZpIn19LHsiJGlkIjoiNiIsIiR0eXBlIjoiU3dpc3NBY2FkZW1pYy5DaXRhdmkuUGVyc29uLCBTd2lzc0FjYWRlbWljLkNpdGF2aSIsIkZpcnN0TmFtZSI6IkRldmluIiwiTGFzdE5hbWUiOiJLb2VzdGxlciIsIk1pZGRsZU5hbWUiOiJDLiIsIlByb3RlY3RlZCI6ZmFsc2UsIlNleCI6MCwiQ3JlYXRlZEJ5IjoiX0x1aXNlIE3DvGxsZXIiLCJDcmVhdGVkT24iOiIyMDIzLTExLTIzVDIyOjQzOjA5IiwiTW9kaWZpZWRCeSI6Il9MdWlzZSBNw7xsbGVyIiwiSWQiOiIzMTZhMmExNC1iODQ2LTQ0M2UtYTFmMy02NGRkOGIyNTM5ZTMiLCJNb2RpZmllZE9uIjoiMjAyMy0xMS0yM1QyMjo0MzowOSIsIlByb2plY3QiOnsiJHJlZiI6IjUifX0seyIkaWQiOiI3IiwiJHR5cGUiOiJTd2lzc0FjYWRlbWljLkNpdGF2aS5QZXJzb24sIFN3aXNzQWNhZGVtaWMuQ2l0YXZpIiwiRmlyc3ROYW1lIjoiUm9uZGkiLCJMYXN0TmFtZSI6IkJ1dGxlciIsIk1pZGRsZU5hbWUiOiJBLiIsIlByb3RlY3RlZCI6ZmFsc2UsIlNleCI6MCwiQ3JlYXRlZEJ5IjoiX0x1aXNlIE3DvGxsZXIiLCJDcmVhdGVkT24iOiIyMDIzLTExLTIzVDIyOjQ0OjMxIiwiTW9kaWZpZWRCeSI6Il9MdWlzZSBNw7xsbGVyIiwiSWQiOiI1NjlhZTA5Yy1iYmEyLTQ0MDAtYmU0YS01YThjOGQyNGNkMzkiLCJNb2RpZmllZE9uIjoiMjAyMy0xMS0yM1QyMjo0NDozMSIsIlByb2plY3QiOnsiJHJlZiI6IjUifX0seyIkaWQiOiI4IiwiJHR5cGUiOiJTd2lzc0FjYWRlbWljLkNpdGF2aS5QZXJzb24sIFN3aXNzQWNhZGVtaWMuQ2l0YXZpIiwiRmlyc3ROYW1lIjoiSGVsZW4iLCJMYXN0TmFtZSI6IkhhbnNlbiIsIk1pZGRsZU5hbWUiOiJNLiIsIlByb3RlY3RlZCI6ZmFsc2UsIlNleCI6MCwiQ3JlYXRlZEJ5IjoiX0x1aXNlIE3DvGxsZXIiLCJDcmVhdGVkT24iOiIyMDIzLTExLTIzVDIyOjQ0OjMxIiwiTW9kaWZpZWRCeSI6Il9MdWlzZSBNw7xsbGVyIiwiSWQiOiIxZTllZTk0Ni1hY2IxLTRhYWItYWE1ZC1kYzM1MDJlNTBlNWIiLCJNb2RpZmllZE9uIjoiMjAyMy0xMS0yM1QyMjo0NDozMSIsIlByb2plY3QiOnsiJHJlZiI6IjUifX0seyIkaWQiOiI5IiwiJHR5cGUiOiJTd2lzc0FjYWRlbWljLkNpdGF2aS5QZXJzb24sIFN3aXNzQWNhZGVtaWMuQ2l0YXZpIiwiRmlyc3ROYW1lIjoiSm9obiIsIkxhc3ROYW1lIjoiV2llbmNrZSIsIk1pZGRsZU5hbWUiOiJLLiIsIlByb3RlY3RlZCI6ZmFsc2UsIlNleCI6MCwiQ3JlYXRlZEJ5IjoiX0x1aXNlIE3DvGxsZXIiLCJDcmVhdGVkT24iOiIyMDIzLTExLTIzVDIyOjQzOjA5IiwiTW9kaWZpZWRCeSI6Il9MdWlzZSBNw7xsbGVyIiwiSWQiOiJlZGNhOTMxYy1mMTA3LTQzODItOGE5ZC1lYzRlMjYzNzJkYjEiLCJNb2RpZmllZE9uIjoiMjAyMy0xMS0yM1QyMjo0MzowOSIsIlByb2plY3QiOnsiJHJlZiI6IjUifX0seyIkaWQiOiIxMCIsIiR0eXBlIjoiU3dpc3NBY2FkZW1pYy5DaXRhdmkuUGVyc29uLCBTd2lzc0FjYWRlbWljLkNpdGF2aSIsIkZpcnN0TmFtZSI6IkthcmwiLCJMYXN0TmFtZSI6IktlbHNleSIsIk1pZGRsZU5hbWUiOiJULiIsIlByb3RlY3RlZCI6ZmFsc2UsIlNleCI6MiwiQ3JlYXRlZEJ5IjoiX0x1aXNlIE3DvGxsZXIiLCJDcmVhdGVkT24iOiIyMDIzLTExLTIzVDE4OjA0OjA5IiwiTW9kaWZpZWRCeSI6Il9MdWlzZSBNw7xsbGVyIiwiSWQiOiJlZGY4MGJhYS1kZTk2LTRjZDktYTU2Ny0zNGU1ZTIyMWRkYmIiLCJNb2RpZmllZE9uIjoiMjAyMy0xMS0yM1QxODowNDowOSIsIlByb2plY3QiOnsiJHJlZiI6IjUifX0seyIkaWQiOiIxMSIsIiR0eXBlIjoiU3dpc3NBY2FkZW1pYy5DaXRhdmkuUGVyc29uLCBTd2lzc0FjYWRlbWljLkNpdGF2aSIsIkZpcnN0TmFtZSI6IkJyb2NrIiwiTGFzdE5hbWUiOiJDaHJpc3RlbnNlbiIsIk1pZGRsZU5hbWUiOiJDLiIsIlByb3RlY3RlZCI6ZmFsc2UsIlNleCI6MCwiQ3JlYXRlZEJ5IjoiX0x1aXNlIE3DvGxsZXIiLCJDcmVhdGVkT24iOiIyMDIzLTExLTIzVDIyOjQzOjA5IiwiTW9kaWZpZWRCeSI6Il9MdWlzZSBNw7xsbGVyIiwiSWQiOiJhMjM3Zjg5Yy03NzlkLTRhNGMtYTk3OS02NmM0ZmNjODAxMDkiLCJNb2RpZmllZE9uIjoiMjAyMy0xMS0yM1QyMjo0MzowO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11aGxlXFxBcHBEYXRhXFxMb2NhbFxcVGVtcFxcM3Y0cDB1dWcuanBnIiwiVXJpU3RyaW5nIjoiNDY2NjNlZTMtMTVkMC00YTI2LTgyOTItZjI1N2VkNTRmYmZi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S4yMDE4IiwiRG9pIjoiMTAuMTE4Ni9zMTMwNTktMDE4LTE0NDgt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1OTc1NzE2IiwiVXJpU3RyaW5nIjoiaHR0cHM6Ly93d3cubmNiaS5ubG0ubmloLmdvdi9wbWMvYXJ0aWNsZXMvUE1DNTk3NTcx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NDQ6MzEiLCJNb2RpZmllZEJ5IjoiX0x1aXNlIE3DvGxsZXIiLCJJZCI6IjI4YTUzNDM3LWJkZWUtNDUwNy1hYzE5LTBkZmIzZTJmNjVlOCIsIk1vZGlmaWVkT24iOiIyMDIzLTExLTIzVDIyOjQ0OjM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9zMTMwNTktMDE4LTE0NDgtNyIsIlVyaVN0cmluZyI6Imh0dHBzOi8vZG9pLm9yZy8xMC4xMTg2L3MxMzA1OS0wMTgtMTQ0OC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0NDozMSIsIk1vZGlmaWVkQnkiOiJfTHVpc2UgTcO8bGxlciIsIklkIjoiZGIzNDEzZTAtYmU0Yi00Y2ZkLWI3ZTQtYTZiMDg3MWE2MWIyIiwiTW9kaWZpZWRPbiI6IjIwMjMtMTEtMjNUMjI6NDQ6MzE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OTg0Mzc4OSIsIlVyaVN0cmluZyI6Imh0dHA6Ly93d3cubmNiaS5ubG0ubmloLmdvdi9wdWJtZWQvMjk4NDM3O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Q0OjMxIiwiTW9kaWZpZWRCeSI6Il9MdWlzZSBNw7xsbGVyIiwiSWQiOiI4YTM5ZTE4My0xZWUzLTRlMTctYTg2Zi1kYTEwMzQ4OGViOGEiLCJNb2RpZmllZE9uIjoiMjAyMy0xMS0yM1QyMjo0NDozMSIsIlByb2plY3QiOnsiJHJlZiI6IjUifX1dLCJOdW1iZXIiOiIxIiwiT3JnYW5pemF0aW9ucyI6W10sIk90aGVyc0ludm9sdmVkIjpbXSwiUGFnZVJhbmdlIjoiPHNwPlxyXG4gIDxuPjY0PC9uPlxyXG4gIDxpbj50cnVlPC9pbj5cclxuICA8b3M+NjQ8L29zPlxyXG4gIDxwcz42NDwvcHM+XHJcbjwvc3A+XHJcbjxvcz42NDwvb3M+IiwiUGVyaW9kaWNhbCI6eyIkaWQiOiIyM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1OTc1NzE2IiwiUHVibGlzaGVycyI6W10sIlB1Yk1lZElkIjoiMjk4NDM3ODkiLCJRdW90YXRpb25zIjpbXSwiUmF0aW5nIjowLCJSZWZlcmVuY2VUeXBlIjoiSm91cm5hbEFydGljbGUiLCJTaG9ydFRpdGxlIjoiU2FsYXMsIEtvZXN0bGVyIGV0IGFsLiAyMDE4IOKAkyBBbiBvcHRpbWl6ZWQgbGlicmFyeSBmb3IgcmVmZXJlbmNlLWJhc2VkIiwiU2hvcnRUaXRsZVVwZGF0ZVR5cGUiOjAsIlNvdXJjZU9mQmlibGlvZ3JhcGhpY0luZm9ybWF0aW9uIjoiUHViTWVkIiwiU3RhdGljSWRzIjpbIjY1Nzk1Nzg5LTAyMDMtNDU0NC04OTdjLTg4YjU5YmZjOGM5MiJdLCJUYWJsZU9mQ29udGVudHNDb21wbGV4aXR5IjowLCJUYWJsZU9mQ29udGVudHNTb3VyY2VUZXh0Rm9ybWF0IjowLCJUYXNrcyI6W10sIlRpdGxlIjoiQW4gb3B0aW1pemVkIGxpYnJhcnkgZm9yIHJlZmVyZW5jZS1iYXNlZCBkZWNvbnZvbHV0aW9uIG9mIHdob2xlLWJsb29kIGJpb3NwZWNpbWVucyBhc3NheWVkIHVzaW5nIHRoZSBJbGx1bWluYSBIdW1hbk1ldGh5bGF0aW9uRVBJQyBCZWFkQXJyYXkiLCJUcmFuc2xhdG9ycyI6W10sIlZvbHVtZSI6IjE5IiwiWWVhciI6IjIwMTgiLCJZZWFyUmVzb2x2ZWQiOiIyMDE4IiwiQ3JlYXRlZEJ5IjoiX0x1aXNlIE3DvGxsZXIiLCJDcmVhdGVkT24iOiIyMDIzLTExLTIzVDIyOjQ0OjMxIiwiTW9kaWZpZWRCeSI6Il9NdWhsZSIsIklkIjoiNDY2NjNlZTMtMTVkMC00YTI2LTgyOTItZjI1N2VkNTRmYmZiIiwiTW9kaWZpZWRPbiI6IjIwMjQtMDEtMDNUMjI6Mjg6MjciLCJQcm9qZWN0Ijp7IiRyZWYiOiI1In19LCJVc2VOdW1iZXJpbmdUeXBlT2ZQYXJlbnREb2N1bWVudCI6ZmFsc2V9XSwiRm9ybWF0dGVkVGV4dCI6eyIkaWQiOiIyNCIsIkNvdW50IjoxLCJUZXh0VW5pdHMiOlt7IiRpZCI6IjI1IiwiRm9udFN0eWxlIjp7IiRpZCI6IjI2IiwiU3VwZXJzY3JpcHQiOnRydWV9LCJSZWFkaW5nT3JkZXIiOjEsIlRleHQiOiI4In1dfSwiVGFnIjoiQ2l0YXZpUGxhY2Vob2xkZXIjNWFiNDJjNGQtNGVhYS00ZDdiLWI2ODktOGE2MDlkYjQ4OTg1IiwiVGV4dCI6Ijg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8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 with the application of the </w:t>
      </w:r>
      <w:sdt>
        <w:sdtPr>
          <w:rPr>
            <w:rFonts w:ascii="Times New Roman" w:hAnsi="Times New Roman" w:cs="Times New Roman"/>
          </w:rPr>
          <w:tag w:val="goog_rdk_58"/>
          <w:id w:val="-87467543"/>
        </w:sdtPr>
        <w:sdtContent/>
      </w:sdt>
      <w:r w:rsidRPr="00FB70D3">
        <w:rPr>
          <w:rFonts w:ascii="Times New Roman" w:eastAsia="Times New Roman" w:hAnsi="Times New Roman" w:cs="Times New Roman"/>
          <w:i/>
        </w:rPr>
        <w:t>FlowSorted.Blood.EPIC</w:t>
      </w:r>
      <w:sdt>
        <w:sdtPr>
          <w:rPr>
            <w:rFonts w:ascii="Times New Roman" w:eastAsia="Times New Roman" w:hAnsi="Times New Roman" w:cs="Times New Roman"/>
            <w:i/>
          </w:rPr>
          <w:alias w:val="To edit, see citavi.com/edit"/>
          <w:tag w:val="CitaviPlaceholder#9609e9f2-7843-460b-983d-fdc6fa81a62f"/>
          <w:id w:val="-129090369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  <w:i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  <w:i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YzFiZWJlLWFjYjktNDFjMy1iNzI0LTg1NmM4M2VkZDFkNCIsIlJhbmdlTGVuZ3RoIjoxLCJSZWZlcmVuY2VJZCI6IjE5ODMzMTEyLTllZWEtNDY4Zi1hOTM3LTMzM2M2YjU1OTc3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x1Y2FzIEEuLCBEZXZpbiBDLiwgUm9uZGkgQS4sIEhlbGVuIE0uLCBKb2huIEsuLCBLYXJsIFQuLCBCcm9jayBDLiwgS2FzcGVyIERhbmllbCwgSmVhbi1QaGlsaXBwZSBGb3J0aW4sIFNoYW4gVi4sIEUuIEFuZHJlcywgQW5kcmV3IEUiLCJQcm90ZWN0ZWQiOmZhbHNlLCJTZXgiOjAsIkNyZWF0ZWRCeSI6Il9MdWlzZSBNw7xsbGVyIiwiQ3JlYXRlZE9uIjoiMjAyMy0xMS0yM1QyMjo0NjozNyIsIk1vZGlmaWVkQnkiOiJfTHVpc2UgTcO8bGxlciIsIklkIjoiZGRiZjI1NDgtYzhhOC00ODQyLThmNGUtN2E3ZGIzODQ0NzAzIiwiTW9kaWZpZWRPbiI6IjIwMjMtMTEtMjNUMjI6NDY6MzciLCJQcm9qZWN0Ijp7IiRpZCI6IjUiLCIkdHlwZSI6IlN3aXNzQWNhZGVtaWMuQ2l0YXZpLlByb2plY3QsIFN3aXNzQWNhZGVtaWMuQ2l0YXZpIn19XSwiQ2l0YXRpb25LZXlVcGRhdGVUeXBlIjowLCJDb2xsYWJvcmF0b3JzIjpbXSwiRG9pIjoiMTAuMTgxMjkvQjkuQklPQy5GTE9XU09SVEVELkJMT09ELkVQSUM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gxMjkvQjkuQklPQy5GTE9XU09SVEVELkJMT09ELkVQSUMiLCJVcmlTdHJpbmciOiJodHRwczovL2RvaS5vcmcvMTAuMTgxMjkvQjkuQklPQy5GTE9XU09SVEVELkJMT09ELkVQSU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NDY6MzciLCJNb2RpZmllZEJ5IjoiX0x1aXNlIE3DvGxsZXIiLCJJZCI6IjAyZWI0ZDQ4LTU3ZTEtNDc2ZC1iNWY1LTc4MWYxMTZmNThmNSIsIk1vZGlmaWVkT24iOiIyMDIzLTExLTIzVDIyOjQ2OjM3IiwiUHJvamVjdCI6eyIkcmVmIjoiNSJ9fV0sIk9yZ2FuaXphdGlvbnMiOltdLCJPdGhlcnNJbnZvbHZlZCI6W10sIlB1Ymxpc2hlcnMiOlt7IiRpZCI6IjkiLCIkdHlwZSI6IlN3aXNzQWNhZGVtaWMuQ2l0YXZpLlB1Ymxpc2hlciwgU3dpc3NBY2FkZW1pYy5DaXRhdmkiLCJOYW1lIjoiQmlvY29uZHVjdG9yIiwiUHJvdGVjdGVkIjpmYWxzZSwiQ3JlYXRlZEJ5IjoiX0x1aXNlIE3DvGxsZXIiLCJDcmVhdGVkT24iOiIyMDIzLTExLTIzVDIyOjQ2OjM3IiwiTW9kaWZpZWRCeSI6Il9MdWlzZSBNw7xsbGVyIiwiSWQiOiIxMjEzOWQ0ZS0xYzM3LTRlYTgtOTlmOS01ZWY0YWVkYjRlNTYiLCJNb2RpZmllZE9uIjoiMjAyMy0xMS0yM1QyMjo0NjozNyIsIlByb2plY3QiOnsiJHJlZiI6IjUifX1dLCJRdW90YXRpb25zIjpbXSwiUmF0aW5nIjowLCJSZWZlcmVuY2VUeXBlIjoiQ29tcHV0ZXJQcm9ncmFtIiwiU2hvcnRUaXRsZSI6Ikx1Y2FzIEEuLCBEZXZpbiBDLiwgUm9uZGkgQS4sIEhlbGVuIE0uLCBKb2huIEsuLCBLYXJsIFQuLCBCcm9jayBDLiwgS2FzcGVyIERhbmllbCwgSmVhbi1QaGlsaXBwZSBGb3J0aW4sIFNoYW4gVi4sIEUuIEFuZHJlcywgQW5kcmV3IEUgMjAxOCDigJMgRmxvd1NvcnRlZC5CbG9vZC5FUElDIiwiU2hvcnRUaXRsZVVwZGF0ZVR5cGUiOjAsIlNvdXJjZU9mQmlibGlvZ3JhcGhpY0luZm9ybWF0aW9uIjoiRGF0YUNpdGUiLCJTdGF0aWNJZHMiOlsiMDEzOGEwMDItYjY3Ni00NTA0LWFhMTAtZDE1Y2RkMjljNTk2Il0sIlRhYmxlT2ZDb250ZW50c0NvbXBsZXhpdHkiOjAsIlRhYmxlT2ZDb250ZW50c1NvdXJjZVRleHRGb3JtYXQiOjAsIlRhc2tzIjpbXSwiVGl0bGUiOiJGbG93U29ydGVkLkJsb29kLkVQSUMiLCJUcmFuc2xhdG9ycyI6W10sIlllYXIiOiIyMDE4IiwiWWVhclJlc29sdmVkIjoiMjAxOCIsIkNyZWF0ZWRCeSI6Il9MdWlzZSBNw7xsbGVyIiwiQ3JlYXRlZE9uIjoiMjAyMy0xMS0yM1QyMjo0NjozNyIsIk1vZGlmaWVkQnkiOiJfTHVpc2UgTcO8bGxlciIsIklkIjoiMTk4MzMxMTItOWVlYS00NjhmLWE5MzctMzMzYzZiNTU5NzcxIiwiTW9kaWZpZWRPbiI6IjIwMjMtMTEtMjNUMjI6NDY6NDEiLCJQcm9qZWN0Ijp7IiRyZWYiOiI1In19LCJVc2VOdW1iZXJpbmdUeXBlT2ZQYXJlbnREb2N1bWVudCI6ZmFsc2V9XSwiRm9ybWF0dGVkVGV4dCI6eyIkaWQiOiIxMCIsIkNvdW50IjoxLCJUZXh0VW5pdHMiOlt7IiRpZCI6IjExIiwiRm9udFN0eWxlIjp7IiRpZCI6IjEyIiwiU3VwZXJzY3JpcHQiOnRydWV9LCJSZWFkaW5nT3JkZXIiOjEsIlRleHQiOiI5In1dfSwiVGFnIjoiQ2l0YXZpUGxhY2Vob2xkZXIjOTYwOWU5ZjItNzg0My00NjBiLTk4M2QtZmRjNmZhODFhNjJmIiwiVGV4dCI6IjkiLCJXQUlWZXJzaW9uIjoiNi4xMS4wLjAifQ==}</w:instrText>
          </w:r>
          <w:r w:rsidRPr="00FB70D3">
            <w:rPr>
              <w:rFonts w:ascii="Times New Roman" w:eastAsia="Times New Roman" w:hAnsi="Times New Roman" w:cs="Times New Roman"/>
              <w:i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i/>
              <w:vertAlign w:val="superscript"/>
            </w:rPr>
            <w:t>9</w:t>
          </w:r>
          <w:r w:rsidRPr="00FB70D3">
            <w:rPr>
              <w:rFonts w:ascii="Times New Roman" w:eastAsia="Times New Roman" w:hAnsi="Times New Roman" w:cs="Times New Roman"/>
              <w:i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 R package v2.4.2 was assessed. None of the cell type populations (CD8T, CD4T, natural killer cells (NK), B-cells, monocytes, and neutrophils) exhibited significant differences between pre- and post-surgery samples (Suppl. Fig. </w:t>
      </w:r>
      <w:r w:rsidR="00245A18" w:rsidRPr="00FB70D3">
        <w:rPr>
          <w:rFonts w:ascii="Times New Roman" w:eastAsia="Times New Roman" w:hAnsi="Times New Roman" w:cs="Times New Roman"/>
        </w:rPr>
        <w:t>5</w:t>
      </w:r>
      <w:r w:rsidRPr="00FB70D3">
        <w:rPr>
          <w:rFonts w:ascii="Times New Roman" w:eastAsia="Times New Roman" w:hAnsi="Times New Roman" w:cs="Times New Roman"/>
        </w:rPr>
        <w:t xml:space="preserve">). Batch effects and/or technical sources of variation (array, well and slide) were monitored by assessing the association between the top principal components and possible batches using the R package </w:t>
      </w:r>
      <w:sdt>
        <w:sdtPr>
          <w:rPr>
            <w:rFonts w:ascii="Times New Roman" w:hAnsi="Times New Roman" w:cs="Times New Roman"/>
          </w:rPr>
          <w:tag w:val="goog_rdk_59"/>
          <w:id w:val="-396744922"/>
        </w:sdtPr>
        <w:sdtContent/>
      </w:sdt>
      <w:r w:rsidRPr="00FB70D3">
        <w:rPr>
          <w:rFonts w:ascii="Times New Roman" w:eastAsia="Times New Roman" w:hAnsi="Times New Roman" w:cs="Times New Roman"/>
          <w:i/>
        </w:rPr>
        <w:t>swamp</w:t>
      </w:r>
      <w:r w:rsidRPr="00FB70D3">
        <w:rPr>
          <w:rFonts w:ascii="Times New Roman" w:eastAsia="Times New Roman" w:hAnsi="Times New Roman" w:cs="Times New Roman"/>
        </w:rPr>
        <w:t xml:space="preserve"> v1.5.1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abf62977-28eb-4890-800c-34d2c929f568"/>
          <w:id w:val="226583715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MjE5ZTUwLTJmYWUtNDQ2ZS1iNDQ5LTFmMjVhZGE0MjJkNyIsIlJhbmdlTGVuZ3RoIjoyLCJSZWZlcmVuY2VJZCI6ImMxYmZiOTEzLTE4ODItNDE3OS1iNzFlLTkwZTBmNTUxZDJmNiIsIlJlZmVyZW5jZSI6eyIkaWQiOiIzIiwiJHR5cGUiOiJTd2lzc0FjYWRlbWljLkNpdGF2aS5SZWZlcmVuY2UsIFN3aXNzQWNhZGVtaWMuQ2l0YXZpIiwiQWJzdHJhY3RDb21wbGV4aXR5IjowLCJBYnN0cmFjdFNvdXJjZVRleHRGb3JtYXQiOjAsIkFjY2Vzc0RhdGUiOiIyNC4xMS4yMDIzIiwiQXV0aG9ycyI6W3siJGlkIjoiNCIsIiR0eXBlIjoiU3dpc3NBY2FkZW1pYy5DaXRhdmkuUGVyc29uLCBTd2lzc0FjYWRlbWljLkNpdGF2aSIsIkxhc3ROYW1lIjoiTGF1c3MgTS4iLCJQcm90ZWN0ZWQiOmZhbHNlLCJTZXgiOjAsIkNyZWF0ZWRCeSI6Il9MdWlzZSBNw7xsbGVyIiwiQ3JlYXRlZE9uIjoiMjAyMy0xMS0yM1QyMzowMzo0MCIsIk1vZGlmaWVkQnkiOiJfTHVpc2UgTcO8bGxlciIsIklkIjoiYjA0ODMwM2YtZTBiZS00YzdiLWE4OWQtZWVjNjgwZTZlMjdmIiwiTW9kaWZpZWRPbiI6IjIwMjMtMTEtMjNUMjM6MDM6NDA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1JBTi5SLXByb2plY3Qub3JnL3BhY2thZ2U9c3dhbXAiLCJVcmlTdHJpbmciOiJodHRwczovL2NyYW4uci1wcm9qZWN0Lm9yZy9wYWNrYWdlPXN3YW1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aXNlIE3DvGxsZXIiLCJDcmVhdGVkT24iOiIyMDIzLTExLTIzVDIzOjAwOjIyIiwiTW9kaWZpZWRCeSI6Il9MdWlzZSBNw7xsbGVyIiwiSWQiOiI5ZDBiYTNmMy1mYTI4LTQ0YjYtODk5Yi0xYWU0ZTY1MWRlNTIiLCJNb2RpZmllZE9uIjoiMjAyMy0xMS0yM1QyMzowMDoyMiIsIlByb2plY3QiOnsiJHJlZiI6IjUifX1dLCJPbmxpbmVBZGRyZXNzIjoiaHR0cHM6Ly9DUkFOLlItcHJvamVjdC5vcmcvcGFja2FnZT1zd2FtcCIsIk9yZ2FuaXphdGlvbnMiOltdLCJPdGhlcnNJbnZvbHZlZCI6W10sIlB1Ymxpc2hlcnMiOltdLCJRdW90YXRpb25zIjpbXSwiUmF0aW5nIjowLCJSZWZlcmVuY2VUeXBlIjoiQ29tcHV0ZXJQcm9ncmFtIiwiU2hvcnRUaXRsZSI6IkxhdXNzIE0uIDIwMTkg4oCTIHN3YW1wOiBWaXN1YWxpemF0aW9uIiwiU2hvcnRUaXRsZVVwZGF0ZVR5cGUiOjAsIlNwZWNpZmljRmllbGQ0IjoiMS41LjEiLCJTdGF0aWNJZHMiOlsiZmIyMGFjNjUtODQ0NC00OTU1LWFlNGUtODQzZDM2NDFhZTJkIl0sIlRhYmxlT2ZDb250ZW50c0NvbXBsZXhpdHkiOjAsIlRhYmxlT2ZDb250ZW50c1NvdXJjZVRleHRGb3JtYXQiOjAsIlRhc2tzIjpbXSwiVGl0bGUiOiJzd2FtcDogVmlzdWFsaXphdGlvbiwgQW5hbHlzaXMgYW5kIEFkanVzdG1lbnQgb2YgSGlnaC1EaW1lbnNpb25hbCBEYXRhIGluIFJlc3BlY3QgdG8gU2FtcGxlIEFubm90YXRpb25zIiwiVHJhbnNsYXRvcnMiOltdLCJZZWFyIjoiMjAxOSIsIlllYXJSZXNvbHZlZCI6IjIwMTkiLCJDcmVhdGVkQnkiOiJfTHVpc2UgTcO8bGxlciIsIkNyZWF0ZWRPbiI6IjIwMjMtMTEtMjNUMjI6NTY6NTEiLCJNb2RpZmllZEJ5IjoiX0x1aXNlIE3DvGxsZXIiLCJJZCI6ImMxYmZiOTEzLTE4ODItNDE3OS1iNzFlLTkwZTBmNTUxZDJmNiIsIk1vZGlmaWVkT24iOiIyMDIzLTExLTIzVDIzOjAzOjQwIiwiUHJvamVjdCI6eyIkcmVmIjoiNSJ9fSwiVXNlTnVtYmVyaW5nVHlwZU9mUGFyZW50RG9jdW1lbnQiOmZhbHNlfV0sIkZvcm1hdHRlZFRleHQiOnsiJGlkIjoiOSIsIkNvdW50IjoxLCJUZXh0VW5pdHMiOlt7IiRpZCI6IjEwIiwiRm9udFN0eWxlIjp7IiRpZCI6IjExIiwiU3VwZXJzY3JpcHQiOnRydWV9LCJSZWFkaW5nT3JkZXIiOjEsIlRleHQiOiIxMCJ9XX0sIlRhZyI6IkNpdGF2aVBsYWNlaG9sZGVyI2FiZjYyOTc3LTI4ZWItNDg5MC04MDBjLTM0ZDJjOTI5ZjU2OCIsIlRleHQiOiIxMCIsIldBSVZlcnNpb24iOiI2LjExLjAuMCJ9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10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 (Suppl. Fig. </w:t>
      </w:r>
      <w:r w:rsidR="00245A18" w:rsidRPr="00FB70D3">
        <w:rPr>
          <w:rFonts w:ascii="Times New Roman" w:eastAsia="Times New Roman" w:hAnsi="Times New Roman" w:cs="Times New Roman"/>
        </w:rPr>
        <w:t>6</w:t>
      </w:r>
      <w:r w:rsidRPr="00FB70D3">
        <w:rPr>
          <w:rFonts w:ascii="Times New Roman" w:eastAsia="Times New Roman" w:hAnsi="Times New Roman" w:cs="Times New Roman"/>
        </w:rPr>
        <w:t xml:space="preserve">A-C). The technical parameters </w:t>
      </w:r>
      <w:sdt>
        <w:sdtPr>
          <w:rPr>
            <w:rFonts w:ascii="Times New Roman" w:hAnsi="Times New Roman" w:cs="Times New Roman"/>
          </w:rPr>
          <w:tag w:val="goog_rdk_60"/>
          <w:id w:val="-529722811"/>
        </w:sdtPr>
        <w:sdtContent/>
      </w:sdt>
      <w:sdt>
        <w:sdtPr>
          <w:rPr>
            <w:rFonts w:ascii="Times New Roman" w:hAnsi="Times New Roman" w:cs="Times New Roman"/>
          </w:rPr>
          <w:tag w:val="goog_rdk_61"/>
          <w:id w:val="439424870"/>
        </w:sdtPr>
        <w:sdtContent/>
      </w:sdt>
      <w:sdt>
        <w:sdtPr>
          <w:rPr>
            <w:rFonts w:ascii="Times New Roman" w:hAnsi="Times New Roman" w:cs="Times New Roman"/>
          </w:rPr>
          <w:tag w:val="goog_rdk_62"/>
          <w:id w:val="-475150484"/>
        </w:sdtPr>
        <w:sdtContent/>
      </w:sdt>
      <w:r w:rsidRPr="00FB70D3">
        <w:rPr>
          <w:rFonts w:ascii="Times New Roman" w:eastAsia="Times New Roman" w:hAnsi="Times New Roman" w:cs="Times New Roman"/>
        </w:rPr>
        <w:t xml:space="preserve">array and sample-well demonstrated a significant batch effect in most cases. Since both technical batches were strongly interrelated (Suppl. Fig. </w:t>
      </w:r>
      <w:r w:rsidR="00245A18" w:rsidRPr="00FB70D3">
        <w:rPr>
          <w:rFonts w:ascii="Times New Roman" w:eastAsia="Times New Roman" w:hAnsi="Times New Roman" w:cs="Times New Roman"/>
        </w:rPr>
        <w:t>7</w:t>
      </w:r>
      <w:r w:rsidRPr="00FB70D3">
        <w:rPr>
          <w:rFonts w:ascii="Times New Roman" w:eastAsia="Times New Roman" w:hAnsi="Times New Roman" w:cs="Times New Roman"/>
        </w:rPr>
        <w:t xml:space="preserve">A-C) we adjusted for the array-batch effect. Statistically significant associations were observed between the patient (paired samples) batch. Accounting for the patient-batch reduces noise in the data by accounting for individual variance. Subsequently, the data were corrected for the array and patient batches using the R package </w:t>
      </w:r>
      <w:proofErr w:type="spellStart"/>
      <w:r w:rsidRPr="00FB70D3">
        <w:rPr>
          <w:rFonts w:ascii="Times New Roman" w:eastAsia="Times New Roman" w:hAnsi="Times New Roman" w:cs="Times New Roman"/>
          <w:i/>
        </w:rPr>
        <w:t>limma</w:t>
      </w:r>
      <w:proofErr w:type="spellEnd"/>
      <w:sdt>
        <w:sdtPr>
          <w:rPr>
            <w:rFonts w:ascii="Times New Roman" w:hAnsi="Times New Roman" w:cs="Times New Roman"/>
          </w:rPr>
          <w:tag w:val="goog_rdk_63"/>
          <w:id w:val="422536834"/>
        </w:sdtPr>
        <w:sdtContent/>
      </w:sdt>
      <w:r w:rsidRPr="00FB70D3">
        <w:rPr>
          <w:rFonts w:ascii="Times New Roman" w:eastAsia="Times New Roman" w:hAnsi="Times New Roman" w:cs="Times New Roman"/>
        </w:rPr>
        <w:t xml:space="preserve"> v3.56.1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dd1b058e-1b16-4db2-bcbe-c8f0621a3077"/>
          <w:id w:val="-842702125"/>
          <w:placeholder>
            <w:docPart w:val="21898556865E439B88AD32C3F1FA7232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="00A26AFE"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YTBhNDM1LWNiNTktNDY3Ni04NTczLTkyNDZjNWU3NjlhYiIsIlJhbmdlTGVuZ3RoIjoyLCJSZWZlcmVuY2VJZCI6IjM5YTc1NTExLWFjNWYtNDdlNi1iYjEyLWE4ZjkxMDc5MTF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SaXRjaGllIiwiTWlkZGxlTmFtZSI6IkUuIiwiUHJvdGVjdGVkIjpmYWxzZSwiU2V4IjowLCJDcmVhdGVkQnkiOiJfTHVpc2UgTcO8bGxlciIsIkNyZWF0ZWRPbiI6IjIwMjMtMTEtMjNUMjM6MDY6MjQiLCJNb2RpZmllZEJ5IjoiX0x1aXNlIE3DvGxsZXIiLCJJZCI6ImZlNTIwYjNiLTI3NWQtNGY4NC1hYzcwLTUyMjZiOWM2NDQxMCIsIk1vZGlmaWVkT24iOiIyMDIzLTExLTIzVDIzOjA2OjI0IiwiUHJvamVjdCI6eyIkaWQiOiI1IiwiJHR5cGUiOiJTd2lzc0FjYWRlbWljLkNpdGF2aS5Qcm9qZWN0LCBTd2lzc0FjYWRlbWljLkNpdGF2aSJ9fSx7IiRpZCI6IjYiLCIkdHlwZSI6IlN3aXNzQWNhZGVtaWMuQ2l0YXZpLlBlcnNvbiwgU3dpc3NBY2FkZW1pYy5DaXRhdmkiLCJGaXJzdE5hbWUiOiJCZWxpbmRhIiwiTGFzdE5hbWUiOiJQaGlwc29uIiwiUHJvdGVjdGVkIjpmYWxzZSwiU2V4IjowLCJDcmVhdGVkQnkiOiJfTHVpc2UgTcO8bGxlciIsIkNyZWF0ZWRPbiI6IjIwMjMtMTEtMjNUMjM6MDY6MjQiLCJNb2RpZmllZEJ5IjoiX0x1aXNlIE3DvGxsZXIiLCJJZCI6IjlhMzI0ODZjLTk1ZjQtNGY1MS05NzNhLTcyNmRhMWNlNzdjOCIsIk1vZGlmaWVkT24iOiIyMDIzLTExLTIzVDIzOjA2OjI0IiwiUHJvamVjdCI6eyIkcmVmIjoiNSJ9fSx7IiRpZCI6IjciLCIkdHlwZSI6IlN3aXNzQWNhZGVtaWMuQ2l0YXZpLlBlcnNvbiwgU3dpc3NBY2FkZW1pYy5DaXRhdmkiLCJMYXN0TmFtZSI6IkRpIFd1IiwiUHJvdGVjdGVkIjpmYWxzZSwiU2V4IjowLCJDcmVhdGVkQnkiOiJfTHVpc2UgTcO8bGxlciIsIkNyZWF0ZWRPbiI6IjIwMjMtMTEtMjNUMjM6MDY6MjQiLCJNb2RpZmllZEJ5IjoiX0x1aXNlIE3DvGxsZXIiLCJJZCI6IjIxYjNjMzhmLWNlYmYtNDIxMS1hNDBiLTRmZTNmN2Y1Mzc4ZCIsIk1vZGlmaWVkT24iOiIyMDIzLTExLTIzVDIzOjA2OjI0IiwiUHJvamVjdCI6eyIkcmVmIjoiNSJ9fSx7IiRpZCI6IjgiLCIkdHlwZSI6IlN3aXNzQWNhZGVtaWMuQ2l0YXZpLlBlcnNvbiwgU3dpc3NBY2FkZW1pYy5DaXRhdmkiLCJGaXJzdE5hbWUiOiJZaWZhbmciLCJMYXN0TmFtZSI6Ikh1IiwiUHJvdGVjdGVkIjpmYWxzZSwiU2V4IjowLCJDcmVhdGVkQnkiOiJfTHVpc2UgTcO8bGxlciIsIkNyZWF0ZWRPbiI6IjIwMjMtMTEtMjNUMjM6MDY6MjQiLCJNb2RpZmllZEJ5IjoiX0x1aXNlIE3DvGxsZXIiLCJJZCI6IjA2ODZiNzY3LThkNjAtNDdlOC1hMzU4LTY0YmFmYzE3ZDNlMSIsIk1vZGlmaWVkT24iOiIyMDIzLTExLTIzVDIzOjA2OjI0IiwiUHJvamVjdCI6eyIkcmVmIjoiNSJ9fSx7IiRpZCI6IjkiLCIkdHlwZSI6IlN3aXNzQWNhZGVtaWMuQ2l0YXZpLlBlcnNvbiwgU3dpc3NBY2FkZW1pYy5DaXRhdmkiLCJGaXJzdE5hbWUiOiJDaGFyaXR5IiwiTGFzdE5hbWUiOiJMYXciLCJNaWRkbGVOYW1lIjoiVy4iLCJQcm90ZWN0ZWQiOmZhbHNlLCJTZXgiOjAsIkNyZWF0ZWRCeSI6Il9MdWlzZSBNw7xsbGVyIiwiQ3JlYXRlZE9uIjoiMjAyMy0xMS0yM1QyMzowNjoyNCIsIk1vZGlmaWVkQnkiOiJfTHVpc2UgTcO8bGxlciIsIklkIjoiYWRkZGE0MjktNzU4OS00MTIxLWI5ODUtZGU2OWI2MWM5NWYxIiwiTW9kaWZpZWRPbiI6IjIwMjMtMTEtMjNUMjM6MDY6MjQiLCJQcm9qZWN0Ijp7IiRyZWYiOiI1In19LHsiJGlkIjoiMTAiLCIkdHlwZSI6IlN3aXNzQWNhZGVtaWMuQ2l0YXZpLlBlcnNvbiwgU3dpc3NBY2FkZW1pYy5DaXRhdmkiLCJGaXJzdE5hbWUiOiJXZWkiLCJMYXN0TmFtZSI6IlNoaSIsIlByb3RlY3RlZCI6ZmFsc2UsIlNleCI6MCwiQ3JlYXRlZEJ5IjoiX0x1aXNlIE3DvGxsZXIiLCJDcmVhdGVkT24iOiIyMDIzLTExLTIzVDIzOjA2OjI0IiwiTW9kaWZpZWRCeSI6Il9MdWlzZSBNw7xsbGVyIiwiSWQiOiJkNzhiYzg1Ny0zYjc3LTRjMmMtOWRiOC1jMjAzNTljNDU3ZDgiLCJNb2RpZmllZE9uIjoiMjAyMy0xMS0yM1QyMzowNjoyNCIsIlByb2plY3QiOnsiJHJlZiI6IjUifX0seyIkaWQiOiIxMSIsIiR0eXBlIjoiU3dpc3NBY2FkZW1pYy5DaXRhdmkuUGVyc29uLCBTd2lzc0FjYWRlbWljLkNpdGF2aSIsIkZpcnN0TmFtZSI6IkdvcmRvbiIsIkxhc3ROYW1lIjoiU215dGgiLCJNaWRkbGVOYW1lIjoiSy4iLCJQcm90ZWN0ZWQiOmZhbHNlLCJTZXgiOjAsIkNyZWF0ZWRCeSI6Il9MdWlzZSBNw7xsbGVyIiwiQ3JlYXRlZE9uIjoiMjAyMy0xMS0yM1QyMzowNjoyNCIsIk1vZGlmaWVkQnkiOiJfTHVpc2UgTcO8bGxlciIsIklkIjoiZTEwNjgzNTUtZGMyNC00MWJkLWIzOTktZDM2YWE3MGE1NjU2IiwiTW9kaWZpZWRPbiI6IjIwMjMtMTEtMjNUMjM6MDY6MjQ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NdWhsZVxcQXBwRGF0YVxcTG9jYWxcXFRlbXBcXHN4eDMyaHZhLmpwZyIsIlVyaVN0cmluZyI6IjM5YTc1NTExLWFjNWYtNDdlNi1iYjEyLWE4ZjkxMDc5MTFk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EuMjAxNSIsIkRvaSI6IjEwLjEwOTMvbmFyL2drd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5hci9na3YwMDciLCJVcmlTdHJpbmciOiJodHRwczovL2RvaS5vcmcvMTAuMTA5My9uYXIvZ2t2MDA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wNjoyNCIsIk1vZGlmaWVkQnkiOiJfTHVpc2UgTcO8bGxlciIsIklkIjoiOWU4YmNmMTktNTlmMi00NmM0LWI1ZTItNGRkYzg0N2JiN2Q4IiwiTW9kaWZpZWRPbiI6IjIwMjMtMTEtMjNUMjM6MDY6MjQ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TYwNTc5MiIsIlVyaVN0cmluZyI6Imh0dHA6Ly93d3cubmNiaS5ubG0ubmloLmdvdi9wdWJtZWQvMjU2MDU3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A2OjI0IiwiTW9kaWZpZWRCeSI6Il9MdWlzZSBNw7xsbGVyIiwiSWQiOiIwNzNiYTM2My1mOGUxLTQ1ZTQtOWJjYS02ODMwYTJmN2VhYmQiLCJNb2RpZmllZE9uIjoiMjAyMy0xMS0yM1QyMzowNjoy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Q0MDI1MTAiLCJVcmlTdHJpbmciOiJodHRwczovL3d3dy5uY2JpLm5sbS5uaWguZ292L3BtYy9hcnRpY2xlcy9QTUM0NDAyNT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wNjoyNCIsIk1vZGlmaWVkQnkiOiJfTHVpc2UgTcO8bGxlciIsIklkIjoiMTlhNTJlNzctN2VjOC00Yzg3LWJiY2UtN2FmNGNkNmEwNjY1IiwiTW9kaWZpZWRPbiI6IjIwMjMtMTEtMjNUMjM6MDY6MjQiLCJQcm9qZWN0Ijp7IiRyZWYiOiI1In19XSwiTnVtYmVyIjoiNyIsIk9yZ2FuaXphdGlvbnMiOltdLCJPdGhlcnNJbnZvbHZlZCI6W10sIlBhZ2VSYW5nZSI6IjxzcD5cclxuICA8bnM+T21pdDwvbnM+XHJcbiAgPG9zPmU0Nzwvb3M+XHJcbiAgPHBzPmU0NzwvcHM+XHJcbjwvc3A+XHJcbjxvcz5lNDc8L29zPiIsIlBlcmlvZGljYWwiOnsiJGlkIjoiMjM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0NDAyNTEwIiwiUHVibGlzaGVycyI6W10sIlB1Yk1lZElkIjoiMjU2MDU3OTIiLCJRdW90YXRpb25zIjpbXSwiUmF0aW5nIjowLCJSZWZlcmVuY2VUeXBlIjoiSm91cm5hbEFydGljbGUiLCJTaG9ydFRpdGxlIjoiUml0Y2hpZSwgUGhpcHNvbiBldCBhbC4gMjAxNSDigJMgbGltbWEgcG93ZXJzIGRpZmZlcmVudGlhbCBleHByZXNzaW9uIGFuYWx5c2VzIiwiU2hvcnRUaXRsZVVwZGF0ZVR5cGUiOjAsIlNvdXJjZU9mQmlibGlvZ3JhcGhpY0luZm9ybWF0aW9uIjoiUHViTWVkIiwiU3RhdGljSWRzIjpbImZhYzRjMmEyLWQ5MmQtNGJkYi04MjI2LTc2NWM5OTQ2ZGQ4ZSJdLCJUYWJsZU9mQ29udGVudHNDb21wbGV4aXR5IjowLCJUYWJsZU9mQ29udGVudHNTb3VyY2VUZXh0Rm9ybWF0IjowLCJUYXNrcyI6W10sIlRpdGxlIjoibGltbWEgcG93ZXJzIGRpZmZlcmVudGlhbCBleHByZXNzaW9uIGFuYWx5c2VzIGZvciBSTkEtc2VxdWVuY2luZyBhbmQgbWljcm9hcnJheSBzdHVkaWVzIiwiVHJhbnNsYXRvcnMiOltdLCJWb2x1bWUiOiI0MyIsIlllYXIiOiIyMDE1IiwiWWVhclJlc29sdmVkIjoiMjAxNSIsIkNyZWF0ZWRCeSI6Il9MdWlzZSBNw7xsbGVyIiwiQ3JlYXRlZE9uIjoiMjAyMy0xMS0yM1QyMzowNjoyNCIsIk1vZGlmaWVkQnkiOiJfTXVobGUiLCJJZCI6IjM5YTc1NTExLWFjNWYtNDdlNi1iYjEyLWE4ZjkxMDc5MTFkZCIsIk1vZGlmaWVkT24iOiIyMDI0LTAxLTAzVDIyOjI4OjI3IiwiUHJvamVjdCI6eyIkcmVmIjoiNSJ9fSwiVXNlTnVtYmVyaW5nVHlwZU9mUGFyZW50RG9jdW1lbnQiOmZhbHNlfV0sIkZvcm1hdHRlZFRleHQiOnsiJGlkIjoiMjQiLCJDb3VudCI6MSwiVGV4dFVuaXRzIjpbeyIkaWQiOiIyNSIsIkZvbnRTdHlsZSI6eyIkaWQiOiIyNiIsIlN1cGVyc2NyaXB0Ijp0cnVlfSwiUmVhZGluZ09yZGVyIjoxLCJUZXh0IjoiMTEifV19LCJUYWciOiJDaXRhdmlQbGFjZWhvbGRlciNkZDFiMDU4ZS0xYjE2LTRkYjItYmNiZS1jOGYwNjIxYTMwNzciLCJUZXh0IjoiMTE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="00506C67" w:rsidRPr="00FB70D3">
            <w:rPr>
              <w:rFonts w:ascii="Times New Roman" w:eastAsia="Times New Roman" w:hAnsi="Times New Roman" w:cs="Times New Roman"/>
              <w:vertAlign w:val="superscript"/>
            </w:rPr>
            <w:t>11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. To ensure that batch corrections were not biased by tissues, the analyses were performed independently for each tissue. </w:t>
      </w:r>
      <w:sdt>
        <w:sdtPr>
          <w:rPr>
            <w:rFonts w:ascii="Times New Roman" w:hAnsi="Times New Roman" w:cs="Times New Roman"/>
          </w:rPr>
          <w:tag w:val="goog_rdk_64"/>
          <w:id w:val="-2055528363"/>
        </w:sdtPr>
        <w:sdtContent/>
      </w:sdt>
      <w:r w:rsidRPr="00FB70D3">
        <w:rPr>
          <w:rFonts w:ascii="Times New Roman" w:eastAsia="Times New Roman" w:hAnsi="Times New Roman" w:cs="Times New Roman"/>
        </w:rPr>
        <w:t xml:space="preserve">After batch correction, there was no significant impact on the variance of the data for the cell types in the blood (Suppl. Fig. </w:t>
      </w:r>
      <w:r w:rsidR="00245A18" w:rsidRPr="00FB70D3">
        <w:rPr>
          <w:rFonts w:ascii="Times New Roman" w:eastAsia="Times New Roman" w:hAnsi="Times New Roman" w:cs="Times New Roman"/>
        </w:rPr>
        <w:t>8</w:t>
      </w:r>
      <w:r w:rsidRPr="00FB70D3">
        <w:rPr>
          <w:rFonts w:ascii="Times New Roman" w:eastAsia="Times New Roman" w:hAnsi="Times New Roman" w:cs="Times New Roman"/>
        </w:rPr>
        <w:t>A-C), thus no additional correction was necessary in this regard. PCA separation of pre- and post-surgery clusters in blood, SAT and OVAT was noted after adjustment (</w:t>
      </w:r>
      <w:sdt>
        <w:sdtPr>
          <w:rPr>
            <w:rFonts w:ascii="Times New Roman" w:hAnsi="Times New Roman" w:cs="Times New Roman"/>
          </w:rPr>
          <w:tag w:val="goog_rdk_65"/>
          <w:id w:val="-688443734"/>
        </w:sdtPr>
        <w:sdtContent/>
      </w:sdt>
      <w:r w:rsidRPr="00FB70D3">
        <w:rPr>
          <w:rFonts w:ascii="Times New Roman" w:eastAsia="Times New Roman" w:hAnsi="Times New Roman" w:cs="Times New Roman"/>
        </w:rPr>
        <w:t>Suppl</w:t>
      </w:r>
      <w:r w:rsidR="00387FEE" w:rsidRPr="00FB70D3">
        <w:rPr>
          <w:rFonts w:ascii="Times New Roman" w:eastAsia="Times New Roman" w:hAnsi="Times New Roman" w:cs="Times New Roman"/>
        </w:rPr>
        <w:t>.</w:t>
      </w:r>
      <w:r w:rsidRPr="00FB70D3">
        <w:rPr>
          <w:rFonts w:ascii="Times New Roman" w:eastAsia="Times New Roman" w:hAnsi="Times New Roman" w:cs="Times New Roman"/>
        </w:rPr>
        <w:t xml:space="preserve"> Figure </w:t>
      </w:r>
      <w:r w:rsidR="00245A18" w:rsidRPr="00FB70D3">
        <w:rPr>
          <w:rFonts w:ascii="Times New Roman" w:eastAsia="Times New Roman" w:hAnsi="Times New Roman" w:cs="Times New Roman"/>
        </w:rPr>
        <w:t>9</w:t>
      </w:r>
      <w:r w:rsidRPr="00FB70D3">
        <w:rPr>
          <w:rFonts w:ascii="Times New Roman" w:eastAsia="Times New Roman" w:hAnsi="Times New Roman" w:cs="Times New Roman"/>
        </w:rPr>
        <w:t>A-C).</w:t>
      </w:r>
    </w:p>
    <w:p w14:paraId="0278CA5C" w14:textId="0B126A5C" w:rsidR="005E4479" w:rsidRPr="00FB70D3" w:rsidRDefault="00A26AFE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>4.</w:t>
      </w:r>
      <w:r w:rsidR="00506C67" w:rsidRPr="00FB70D3">
        <w:rPr>
          <w:rFonts w:ascii="Times New Roman" w:eastAsia="Times New Roman" w:hAnsi="Times New Roman" w:cs="Times New Roman"/>
        </w:rPr>
        <w:t xml:space="preserve"> RNA sequencing analyses</w:t>
      </w:r>
    </w:p>
    <w:p w14:paraId="0302E483" w14:textId="48C75784" w:rsidR="00506C67" w:rsidRPr="00FB70D3" w:rsidRDefault="00506C67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 xml:space="preserve">Raw sequencing reads were pre-processed using </w:t>
      </w:r>
      <w:proofErr w:type="spellStart"/>
      <w:r w:rsidRPr="00FB70D3">
        <w:rPr>
          <w:rFonts w:ascii="Times New Roman" w:eastAsia="Times New Roman" w:hAnsi="Times New Roman" w:cs="Times New Roman"/>
          <w:i/>
          <w:iCs/>
        </w:rPr>
        <w:t>fastp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(v0.20.0)</w:t>
      </w:r>
      <w:sdt>
        <w:sdtPr>
          <w:rPr>
            <w:rFonts w:ascii="Times New Roman" w:eastAsia="Times New Roman" w:hAnsi="Times New Roman" w:cs="Times New Roman"/>
          </w:rPr>
          <w:alias w:val="Don't edit this field"/>
          <w:tag w:val="CitaviPlaceholder#e1c647ec-3bcf-4210-8f81-bc207ca4e6a0"/>
          <w:id w:val="-1524241234"/>
          <w:placeholder>
            <w:docPart w:val="AB4CD3A9253048888571FC6DA1E8FBCA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NTViMmE3LWVjZTktNDEzNS04YzRkLTExNWYwYjY0ZjQ1YyIsIlJhbmdlTGVuZ3RoIjoyLCJSZWZlcmVuY2VJZCI6Ijc1MWEyMDJkLTUzNWQtNDBhYy05ZjhkLTZjZjQyMTEyNDE5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lmdSIsIkxhc3ROYW1lIjoiQ2hlbiIsIlByb3RlY3RlZCI6ZmFsc2UsIlNleCI6MCwiQ3JlYXRlZEJ5IjoiX0x1aXNlIE3DvGxsZXIiLCJDcmVhdGVkT24iOiIyMDIzLTEyLTA2VDE0OjQwOjAyIiwiTW9kaWZpZWRCeSI6Il9MdWlzZSBNw7xsbGVyIiwiSWQiOiIwNWJhZTE1Ny0yY2YxLTQ3ZjAtYmMwNi0xZTk3ZmM4Y2ZkMGQiLCJNb2RpZmllZE9uIjoiMjAyMy0xMi0wNlQxNDo0MDowMiIsIlByb2plY3QiOnsiJGlkIjoiNSIsIiR0eXBlIjoiU3dpc3NBY2FkZW1pYy5DaXRhdmkuUHJvamVjdCwgU3dpc3NBY2FkZW1pYy5DaXRhdmkifX0seyIkaWQiOiI2IiwiJHR5cGUiOiJTd2lzc0FjYWRlbWljLkNpdGF2aS5QZXJzb24sIFN3aXNzQWNhZGVtaWMuQ2l0YXZpIiwiRmlyc3ROYW1lIjoiWWFucWluZyIsIkxhc3ROYW1lIjoiWmhvdSIsIlByb3RlY3RlZCI6ZmFsc2UsIlNleCI6MCwiQ3JlYXRlZEJ5IjoiX0x1aXNlIE3DvGxsZXIiLCJDcmVhdGVkT24iOiIyMDIzLTEyLTA2VDE0OjQwOjAyIiwiTW9kaWZpZWRCeSI6Il9MdWlzZSBNw7xsbGVyIiwiSWQiOiI5NGYxMGZlOS01ODgxLTRmZDItYjQ5My1kM2MzMWIwNTg3NTIiLCJNb2RpZmllZE9uIjoiMjAyMy0xMi0wNlQxNDo0MDowMiIsIlByb2plY3QiOnsiJHJlZiI6IjUifX0seyIkaWQiOiI3IiwiJHR5cGUiOiJTd2lzc0FjYWRlbWljLkNpdGF2aS5QZXJzb24sIFN3aXNzQWNhZGVtaWMuQ2l0YXZpIiwiRmlyc3ROYW1lIjoiWWFydSIsIkxhc3ROYW1lIjoiQ2hlbiIsIlByb3RlY3RlZCI6ZmFsc2UsIlNleCI6MCwiQ3JlYXRlZEJ5IjoiX0x1aXNlIE3DvGxsZXIiLCJDcmVhdGVkT24iOiIyMDIzLTEyLTA2VDE0OjQwOjAyIiwiTW9kaWZpZWRCeSI6Il9MdWlzZSBNw7xsbGVyIiwiSWQiOiJjZmUzNTQzOS01OGFhLTQwZjYtOWJiZi1lNDhjNzk0YmQzZmMiLCJNb2RpZmllZE9uIjoiMjAyMy0xMi0wNlQxNDo0MDowMiIsIlByb2plY3QiOnsiJHJlZiI6IjUifX0seyIkaWQiOiI4IiwiJHR5cGUiOiJTd2lzc0FjYWRlbWljLkNpdGF2aS5QZXJzb24sIFN3aXNzQWNhZGVtaWMuQ2l0YXZpIiwiRmlyc3ROYW1lIjoiSmlhIiwiTGFzdE5hbWUiOiJHdSIsIlByb3RlY3RlZCI6ZmFsc2UsIlNleCI6MSwiQ3JlYXRlZEJ5IjoiX0x1aXNlIE3DvGxsZXIiLCJDcmVhdGVkT24iOiIyMDIzLTEyLTA2VDE0OjQwOjAyIiwiTW9kaWZpZWRCeSI6Il9MdWlzZSBNw7xsbGVyIiwiSWQiOiJjMGI4NGM5Ny1iY2NkLTRhZjctODZjMy1kN2UyOGIyNTc3ZDUiLCJNb2RpZmllZE9uIjoiMjAyMy0xMi0wNlQxNDo0MDowMiIsIlByb2plY3QiOnsiJHJlZiI6IjUifX1dLCJDaXRhdGlvbktleVVwZGF0ZVR5cGUiOjAsIkNvbGxhYm9yYXRvcnMiOltdLCJEb2kiOiIxMC4xMDkzL2Jpb2luZm9ybWF0aWNzL2J0eTU2M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lBNQzYxMjkyODEiLCJVcmlTdHJpbmciOiJodHRwczovL3d3dy5uY2JpLm5sbS5uaWguZ292L3BtYy9hcnRpY2xlcy9QTUM2MTI5Mjg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Do0MDowMiIsIk1vZGlmaWVkQnkiOiJfTHVpc2UgTcO8bGxlciIsIklkIjoiNzMxNzc0ZTQtOWExYy00MzYxLTkzZWEtNTFjYTIyMjQxODdhIiwiTW9kaWZpZWRPbiI6IjIwMjMtMTItMDZUMTQ6NDA6MD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Jpb2luZm9ybWF0aWNzL2J0eTU2MCIsIlVyaVN0cmluZyI6Imh0dHBzOi8vZG9pLm9yZy8xMC4xMDkzL2Jpb2luZm9ybWF0aWNzL2J0eTU2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ItMDZUMTQ6NDA6MDIiLCJNb2RpZmllZEJ5IjoiX0x1aXNlIE3DvGxsZXIiLCJJZCI6ImI0YzNmNWY4LWY4OWQtNGZjZS1iMDVhLThlZGIwMjlkNDJjOCIsIk1vZGlmaWVkT24iOiIyMDIzLTEyLTA2VDE0OjQwOjA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A0MjMwODYiLCJVcmlTdHJpbmciOiJodHRwOi8vd3d3Lm5jYmkubmxtLm5paC5nb3YvcHVibWVkLzMwNDIzMDg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i0wNlQxNDo0MDowMiIsIk1vZGlmaWVkQnkiOiJfTHVpc2UgTcO8bGxlciIsIklkIjoiOWI3ZDI5NWQtNzAwYi00MDlhLWExMGItZTNlYzViMjg0NTFkIiwiTW9kaWZpZWRPbiI6IjIwMjMtMTItMDZUMTQ6NDA6MDIiLCJQcm9qZWN0Ijp7IiRyZWYiOiI1In19XSwiTnVtYmVyIjoiMTciLCJPcmdhbml6YXRpb25zIjpbXSwiT3RoZXJzSW52b2x2ZWQiOltdLCJQYWdlUmFuZ2UiOiI8c3A+XHJcbiAgPG5zPk9taXQ8L25zPlxyXG4gIDxvcz5pODg0LWk4OTA8L29zPlxyXG4gIDxwcz5pODg0LWk4OTA8L3BzPlxyXG48L3NwPlxyXG48b3M+aTg4NC1pODkwPC9vcz4iLCJQZXJpb2RpY2FsIjp7IiRpZCI6IjE4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MdWlzZSBNw7xsbGVyIiwiQ3JlYXRlZE9uIjoiMjAyMy0xMS0yM1QyMjozOToxMyIsIk1vZGlmaWVkQnkiOiJfTHVpc2UgTcO8bGxlciIsIklkIjoiOTA1NmVjYTItOTUwNi00N2I2LTlmODEtNTcxZmMxMDZmMWI0IiwiTW9kaWZpZWRPbiI6IjIwMjMtMTEtMjNUMjI6Mzk6MTMiLCJQcm9qZWN0Ijp7IiRyZWYiOiI1In19LCJQbWNJZCI6IlBNQzYxMjkyODEiLCJQdWJsaXNoZXJzIjpbXSwiUHViTWVkSWQiOiIzMDQyMzA4NiIsIlF1b3RhdGlvbnMiOltdLCJSYXRpbmciOjAsIlJlZmVyZW5jZVR5cGUiOiJKb3VybmFsQXJ0aWNsZSIsIlNob3J0VGl0bGUiOiJDaGVuLCBaaG91IGV0IGFsLiAyMDE4IOKAkyBmYXN0cDogYW4gdWx0cmEtZmFzdCBhbGwtaW4tb25lIEZBU1RRIiwiU2hvcnRUaXRsZVVwZGF0ZVR5cGUiOjAsIlNvdXJjZU9mQmlibGlvZ3JhcGhpY0luZm9ybWF0aW9uIjoiUHViTWVkIiwiU3RhdGljSWRzIjpbIjNhZDM2NGMwLWQ5ZmItNDExYS05ZWM1LTI1ZTgzOTljZDAxNyJdLCJUYWJsZU9mQ29udGVudHNDb21wbGV4aXR5IjowLCJUYWJsZU9mQ29udGVudHNTb3VyY2VUZXh0Rm9ybWF0IjowLCJUYXNrcyI6W10sIlRpdGxlIjoiZmFzdHA6IGFuIHVsdHJhLWZhc3QgYWxsLWluLW9uZSBGQVNUUSBwcmVwcm9jZXNzb3IiLCJUcmFuc2xhdG9ycyI6W10sIlZvbHVtZSI6IjM0IiwiWWVhciI6IjIwMTgiLCJZZWFyUmVzb2x2ZWQiOiIyMDE4IiwiQ3JlYXRlZEJ5IjoiX0x1aXNlIE3DvGxsZXIiLCJDcmVhdGVkT24iOiIyMDIzLTEyLTA2VDE0OjQwOjAyIiwiTW9kaWZpZWRCeSI6Il9NdWhsZSIsIklkIjoiNzUxYTIwMmQtNTM1ZC00MGFjLTlmOGQtNmNmNDIxMTI0MTk0IiwiTW9kaWZpZWRPbiI6IjIwMjQtMDEtMDNUMjI6NDI6MzEiLCJQcm9qZWN0Ijp7IiRyZWYiOiI1In19LCJVc2VOdW1iZXJpbmdUeXBlT2ZQYXJlbnREb2N1bWVudCI6ZmFsc2V9XSwiRm9ybWF0dGVkVGV4dCI6eyIkaWQiOiIxOSIsIkNvdW50IjoxLCJUZXh0VW5pdHMiOlt7IiRpZCI6IjIwIiwiRm9udFN0eWxlIjp7IiRpZCI6IjIxIiwiU3VwZXJzY3JpcHQiOnRydWV9LCJSZWFkaW5nT3JkZXIiOjEsIlRleHQiOiIxMiJ9XX0sIlRhZyI6IkNpdGF2aVBsYWNlaG9sZGVyI2UxYzY0N2VjLTNiY2YtNDIxMC04ZjgxLWJjMjA3Y2E0ZTZhMCIsIlRleHQiOiIxMiIsIldBSVZlcnNpb24iOiI2LjExLjAuMCJ9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vertAlign w:val="superscript"/>
            </w:rPr>
            <w:t>12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 with a minimum read length of 18 </w:t>
      </w:r>
      <w:proofErr w:type="spellStart"/>
      <w:r w:rsidRPr="00FB70D3">
        <w:rPr>
          <w:rFonts w:ascii="Times New Roman" w:eastAsia="Times New Roman" w:hAnsi="Times New Roman" w:cs="Times New Roman"/>
        </w:rPr>
        <w:t>nts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and a quality cut-off of 20. To align the reads to the reference genome (assembly GRCh38.p13, GENCODE release 32</w:t>
      </w:r>
      <w:sdt>
        <w:sdtPr>
          <w:rPr>
            <w:rFonts w:ascii="Times New Roman" w:eastAsia="Times New Roman" w:hAnsi="Times New Roman" w:cs="Times New Roman"/>
          </w:rPr>
          <w:alias w:val="Don't edit this field"/>
          <w:tag w:val="CitaviPlaceholder#cadd672a-bff7-4868-9a79-38917e4eb2fa"/>
          <w:id w:val="2012565680"/>
          <w:placeholder>
            <w:docPart w:val="AB4CD3A9253048888571FC6DA1E8FBCA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ODIyMmQ5LWYzMmMtNGJmNi05ZDgwLWVkYzg3MTA2NGQ0MSIsIlJhbmdlTGVuZ3RoIjoyLCJSZWZlcmVuY2VJZCI6IjVhY2U5OWU3LTMyZmEtNGE2Ny04YzMxLWEyNGQ0ZTk3NmQ0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GFtIiwiTGFzdE5hbWUiOiJGcmFua2lzaCIsIlByb3RlY3RlZCI6ZmFsc2UsIlNleCI6MiwiQ3JlYXRlZEJ5IjoiX0x1aXNlIE3DvGxsZXIiLCJDcmVhdGVkT24iOiIyMDIzLTEyLTA2VDE0OjQxOjI2IiwiTW9kaWZpZWRCeSI6Il9MdWlzZSBNw7xsbGVyIiwiSWQiOiIwYjQxOTZmZi1jYTA0LTQzZGMtOTQ3MC05ODQzZDA0NmRiYzciLCJNb2RpZmllZE9uIjoiMjAyMy0xMi0wNlQxNDo0MToyNiIsIlByb2plY3QiOnsiJGlkIjoiNSIsIiR0eXBlIjoiU3dpc3NBY2FkZW1pYy5DaXRhdmkuUHJvamVjdCwgU3dpc3NBY2FkZW1pYy5DaXRhdmkifX0seyIkaWQiOiI2IiwiJHR5cGUiOiJTd2lzc0FjYWRlbWljLkNpdGF2aS5QZXJzb24sIFN3aXNzQWNhZGVtaWMuQ2l0YXZpIiwiRmlyc3ROYW1lIjoiTWFyayIsIkxhc3ROYW1lIjoiRGlla2hhbnMiLCJQcm90ZWN0ZWQiOmZhbHNlLCJTZXgiOjIsIkNyZWF0ZWRCeSI6Il9MdWlzZSBNw7xsbGVyIiwiQ3JlYXRlZE9uIjoiMjAyMy0xMi0wNlQxNDo0MToyNiIsIk1vZGlmaWVkQnkiOiJfTHVpc2UgTcO8bGxlciIsIklkIjoiNjIwN2UxNDQtZWJkZS00NmQzLWExMzItOWFkMjBjOTYxNWFlIiwiTW9kaWZpZWRPbiI6IjIwMjMtMTItMDZUMTQ6NDE6MjYiLCJQcm9qZWN0Ijp7IiRyZWYiOiI1In19LHsiJGlkIjoiNyIsIiR0eXBlIjoiU3dpc3NBY2FkZW1pYy5DaXRhdmkuUGVyc29uLCBTd2lzc0FjYWRlbWljLkNpdGF2aSIsIkZpcnN0TmFtZSI6IkFubmUtTWF1ZCIsIkxhc3ROYW1lIjoiRmVycmVpcmEiLCJQcm90ZWN0ZWQiOmZhbHNlLCJTZXgiOjAsIkNyZWF0ZWRCeSI6Il9MdWlzZSBNw7xsbGVyIiwiQ3JlYXRlZE9uIjoiMjAyMy0xMi0wNlQxNDo0MToyNiIsIk1vZGlmaWVkQnkiOiJfTHVpc2UgTcO8bGxlciIsIklkIjoiYzZhNzc1NTctOTEyYy00NzI0LWJjYmEtYzQzNTI0ZjYyODJmIiwiTW9kaWZpZWRPbiI6IjIwMjMtMTItMDZUMTQ6NDE6MjYiLCJQcm9qZWN0Ijp7IiRyZWYiOiI1In19LHsiJGlkIjoiOCIsIiR0eXBlIjoiU3dpc3NBY2FkZW1pYy5DaXRhdmkuUGVyc29uLCBTd2lzc0FjYWRlbWljLkNpdGF2aSIsIkZpcnN0TmFtZSI6IlJvcnkiLCJMYXN0TmFtZSI6IkpvaG5zb24iLCJQcm90ZWN0ZWQiOmZhbHNlLCJTZXgiOjIsIkNyZWF0ZWRCeSI6Il9MdWlzZSBNw7xsbGVyIiwiQ3JlYXRlZE9uIjoiMjAyMy0xMi0wNlQxNDo0MToyNiIsIk1vZGlmaWVkQnkiOiJfTHVpc2UgTcO8bGxlciIsIklkIjoiYTk4NTEwZjItODllMy00ZTI2LWE2MmMtZjA4NGZiMjg3MTEyIiwiTW9kaWZpZWRPbiI6IjIwMjMtMTItMDZUMTQ6NDE6MjYiLCJQcm9qZWN0Ijp7IiRyZWYiOiI1In19LHsiJGlkIjoiOSIsIiR0eXBlIjoiU3dpc3NBY2FkZW1pYy5DaXRhdmkuUGVyc29uLCBTd2lzc0FjYWRlbWljLkNpdGF2aSIsIkZpcnN0TmFtZSI6Iklyd2luIiwiTGFzdE5hbWUiOiJKdW5ncmVpcyIsIlByb3RlY3RlZCI6ZmFsc2UsIlNleCI6MiwiQ3JlYXRlZEJ5IjoiX0x1aXNlIE3DvGxsZXIiLCJDcmVhdGVkT24iOiIyMDIzLTEyLTA2VDE0OjQxOjI2IiwiTW9kaWZpZWRCeSI6Il9MdWlzZSBNw7xsbGVyIiwiSWQiOiIwMDQ4YmE4YS0xOTM0LTQwYWQtOGNkZS04M2U3MWM2NzhjZWYiLCJNb2RpZmllZE9uIjoiMjAyMy0xMi0wNlQxNDo0MToyNiIsIlByb2plY3QiOnsiJHJlZiI6IjUifX0seyIkaWQiOiIxMCIsIiR0eXBlIjoiU3dpc3NBY2FkZW1pYy5DaXRhdmkuUGVyc29uLCBTd2lzc0FjYWRlbWljLkNpdGF2aSIsIkZpcnN0TmFtZSI6IkphbmUiLCJMYXN0TmFtZSI6IkxvdmVsYW5kIiwiUHJvdGVjdGVkIjpmYWxzZSwiU2V4IjoxLCJDcmVhdGVkQnkiOiJfTHVpc2UgTcO8bGxlciIsIkNyZWF0ZWRPbiI6IjIwMjMtMTItMDZUMTQ6NDE6MjYiLCJNb2RpZmllZEJ5IjoiX0x1aXNlIE3DvGxsZXIiLCJJZCI6IjUzZTIyZTUwLTRkOWQtNDcxOS1hNGFkLWJjZGVhYzFjZmIwNiIsIk1vZGlmaWVkT24iOiIyMDIzLTEyLTA2VDE0OjQxOjI2IiwiUHJvamVjdCI6eyIkcmVmIjoiNSJ9fSx7IiRpZCI6IjExIiwiJHR5cGUiOiJTd2lzc0FjYWRlbWljLkNpdGF2aS5QZXJzb24sIFN3aXNzQWNhZGVtaWMuQ2l0YXZpIiwiRmlyc3ROYW1lIjoiSm9uYXRoYW4iLCJMYXN0TmFtZSI6Ik11ZGdlIiwiTWlkZGxlTmFtZSI6Ik0uIiwiUHJvdGVjdGVkIjpmYWxzZSwiU2V4IjoyLCJDcmVhdGVkQnkiOiJfTHVpc2UgTcO8bGxlciIsIkNyZWF0ZWRPbiI6IjIwMjMtMTItMDZUMTQ6NDE6MjYiLCJNb2RpZmllZEJ5IjoiX0x1aXNlIE3DvGxsZXIiLCJJZCI6Ijc5ZjU5YmRiLWQ4MWYtNDhlNC1iMDliLTM0MjQ2NTY1NjkwZCIsIk1vZGlmaWVkT24iOiIyMDIzLTEyLTA2VDE0OjQxOjI2IiwiUHJvamVjdCI6eyIkcmVmIjoiNSJ9fSx7IiRpZCI6IjEyIiwiJHR5cGUiOiJTd2lzc0FjYWRlbWljLkNpdGF2aS5QZXJzb24sIFN3aXNzQWNhZGVtaWMuQ2l0YXZpIiwiRmlyc3ROYW1lIjoiQ3Jpc3RpbmEiLCJMYXN0TmFtZSI6IlNpc3UiLCJQcm90ZWN0ZWQiOmZhbHNlLCJTZXgiOjEsIkNyZWF0ZWRCeSI6Il9MdWlzZSBNw7xsbGVyIiwiQ3JlYXRlZE9uIjoiMjAyMy0xMi0wNlQxNDo0MToyNiIsIk1vZGlmaWVkQnkiOiJfTHVpc2UgTcO8bGxlciIsIklkIjoiMDFjYWJmMzItMzZmNy00MGU0LTk3NGYtMDczMDk4YTY2ZDE2IiwiTW9kaWZpZWRPbiI6IjIwMjMtMTItMDZUMTQ6NDE6MjYiLCJQcm9qZWN0Ijp7IiRyZWYiOiI1In19LHsiJGlkIjoiMTMiLCIkdHlwZSI6IlN3aXNzQWNhZGVtaWMuQ2l0YXZpLlBlcnNvbiwgU3dpc3NBY2FkZW1pYy5DaXRhdmkiLCJGaXJzdE5hbWUiOiJKYW1lcyIsIkxhc3ROYW1lIjoiV3JpZ2h0IiwiUHJvdGVjdGVkIjpmYWxzZSwiU2V4IjoyLCJDcmVhdGVkQnkiOiJfTHVpc2UgTcO8bGxlciIsIkNyZWF0ZWRPbiI6IjIwMjMtMTItMDZUMTQ6NDE6MjYiLCJNb2RpZmllZEJ5IjoiX0x1aXNlIE3DvGxsZXIiLCJJZCI6IjIzODk3NmIyLTU2MTMtNDFkOS1hN2E5LTBjOGQzNjZiOGMyNiIsIk1vZGlmaWVkT24iOiIyMDIzLTEyLTA2VDE0OjQxOjI2IiwiUHJvamVjdCI6eyIkcmVmIjoiNSJ9fSx7IiRpZCI6IjE0IiwiJHR5cGUiOiJTd2lzc0FjYWRlbWljLkNpdGF2aS5QZXJzb24sIFN3aXNzQWNhZGVtaWMuQ2l0YXZpIiwiRmlyc3ROYW1lIjoiSm9lbCIsIkxhc3ROYW1lIjoiQXJtc3Ryb25nIiwiUHJvdGVjdGVkIjpmYWxzZSwiU2V4IjoyLCJDcmVhdGVkQnkiOiJfTHVpc2UgTcO8bGxlciIsIkNyZWF0ZWRPbiI6IjIwMjMtMTItMDZUMTQ6NDE6MjYiLCJNb2RpZmllZEJ5IjoiX0x1aXNlIE3DvGxsZXIiLCJJZCI6IjQwYzUwOTQ5LWY3M2ItNDU2MS1iY2RiLWQxYzJmMDZiNGMyZCIsIk1vZGlmaWVkT24iOiIyMDIzLTEyLTA2VDE0OjQxOjI2IiwiUHJvamVjdCI6eyIkcmVmIjoiNSJ9fSx7IiRpZCI6IjE1IiwiJHR5cGUiOiJTd2lzc0FjYWRlbWljLkNpdGF2aS5QZXJzb24sIFN3aXNzQWNhZGVtaWMuQ2l0YXZpIiwiRmlyc3ROYW1lIjoiSWYiLCJMYXN0TmFtZSI6IkJhcm5lcyIsIlByb3RlY3RlZCI6ZmFsc2UsIlNleCI6MCwiQ3JlYXRlZEJ5IjoiX0x1aXNlIE3DvGxsZXIiLCJDcmVhdGVkT24iOiIyMDIzLTEyLTA2VDE0OjQxOjI2IiwiTW9kaWZpZWRCeSI6Il9MdWlzZSBNw7xsbGVyIiwiSWQiOiI2MzUxNTc3ZC1kN2ExLTRlMGYtYWU0ZS1lNWExYjM0MzI0NmEiLCJNb2RpZmllZE9uIjoiMjAyMy0xMi0wNlQxNDo0MToyNiIsIlByb2plY3QiOnsiJHJlZiI6IjUifX0seyIkaWQiOiIxNiIsIiR0eXBlIjoiU3dpc3NBY2FkZW1pYy5DaXRhdmkuUGVyc29uLCBTd2lzc0FjYWRlbWljLkNpdGF2aSIsIkZpcnN0TmFtZSI6IkFuZHJldyIsIkxhc3ROYW1lIjoiQmVycnkiLCJQcm90ZWN0ZWQiOmZhbHNlLCJTZXgiOjIsIkNyZWF0ZWRCeSI6Il9MdWlzZSBNw7xsbGVyIiwiQ3JlYXRlZE9uIjoiMjAyMy0xMi0wNlQxNDo0MToyNiIsIk1vZGlmaWVkQnkiOiJfTHVpc2UgTcO8bGxlciIsIklkIjoiMDIzYjMwYTgtNDJjYi00ZjU2LTg0ZjMtNzU4YmJhN2NhOWM2IiwiTW9kaWZpZWRPbiI6IjIwMjMtMTItMDZUMTQ6NDE6MjYiLCJQcm9qZWN0Ijp7IiRyZWYiOiI1In19LHsiJGlkIjoiMTciLCIkdHlwZSI6IlN3aXNzQWNhZGVtaWMuQ2l0YXZpLlBlcnNvbiwgU3dpc3NBY2FkZW1pYy5DaXRhdmkiLCJGaXJzdE5hbWUiOiJBbGV4YW5kcmEiLCJMYXN0TmFtZSI6IkJpZ25lbGwiLCJQcm90ZWN0ZWQiOmZhbHNlLCJTZXgiOjEsIkNyZWF0ZWRCeSI6Il9MdWlzZSBNw7xsbGVyIiwiQ3JlYXRlZE9uIjoiMjAyMy0xMi0wNlQxNDo0MToyNiIsIk1vZGlmaWVkQnkiOiJfTHVpc2UgTcO8bGxlciIsIklkIjoiMmVkZTZjMWUtN2ZhMC00YjMxLTk0OWYtMjczZjk1YWFmYzc1IiwiTW9kaWZpZWRPbiI6IjIwMjMtMTItMDZUMTQ6NDE6MjYiLCJQcm9qZWN0Ijp7IiRyZWYiOiI1In19LHsiJGlkIjoiMTgiLCIkdHlwZSI6IlN3aXNzQWNhZGVtaWMuQ2l0YXZpLlBlcnNvbiwgU3dpc3NBY2FkZW1pYy5DaXRhdmkiLCJGaXJzdE5hbWUiOiJTaWx2aWEiLCJMYXN0TmFtZSI6IkNhcmJvbmVsbCBTYWxhIiwiUHJvdGVjdGVkIjpmYWxzZSwiU2V4IjoxLCJDcmVhdGVkQnkiOiJfTHVpc2UgTcO8bGxlciIsIkNyZWF0ZWRPbiI6IjIwMjMtMTItMDZUMTQ6NDE6MjYiLCJNb2RpZmllZEJ5IjoiX0x1aXNlIE3DvGxsZXIiLCJJZCI6IjdmMmNiNTFiLWJkNzctNDE0OC04M2E2LTA2YTFmNWQ4NDM3MSIsIk1vZGlmaWVkT24iOiIyMDIzLTEyLTA2VDE0OjQxOjI2IiwiUHJvamVjdCI6eyIkcmVmIjoiNSJ9fSx7IiRpZCI6IjE5IiwiJHR5cGUiOiJTd2lzc0FjYWRlbWljLkNpdGF2aS5QZXJzb24sIFN3aXNzQWNhZGVtaWMuQ2l0YXZpIiwiRmlyc3ROYW1lIjoiSmFjcXVlbGluZSIsIkxhc3ROYW1lIjoiQ2hyYXN0IiwiUHJvdGVjdGVkIjpmYWxzZSwiU2V4IjoxLCJDcmVhdGVkQnkiOiJfTHVpc2UgTcO8bGxlciIsIkNyZWF0ZWRPbiI6IjIwMjMtMTItMDZUMTQ6NDE6MjYiLCJNb2RpZmllZEJ5IjoiX0x1aXNlIE3DvGxsZXIiLCJJZCI6IjI5Y2VlYzRjLWUxMGUtNDQ0Mi05YTJmLWJlZmYyNmFkNDg0YyIsIk1vZGlmaWVkT24iOiIyMDIzLTEyLTA2VDE0OjQxOjI2IiwiUHJvamVjdCI6eyIkcmVmIjoiNSJ9fSx7IiRpZCI6IjIwIiwiJHR5cGUiOiJTd2lzc0FjYWRlbWljLkNpdGF2aS5QZXJzb24sIFN3aXNzQWNhZGVtaWMuQ2l0YXZpIiwiRmlyc3ROYW1lIjoiRmlvbmEiLCJMYXN0TmFtZSI6IkN1bm5pbmdoYW0iLCJQcm90ZWN0ZWQiOmZhbHNlLCJTZXgiOjEsIkNyZWF0ZWRCeSI6Il9MdWlzZSBNw7xsbGVyIiwiQ3JlYXRlZE9uIjoiMjAyMy0xMi0wNlQxNDo0MToyNiIsIk1vZGlmaWVkQnkiOiJfTHVpc2UgTcO8bGxlciIsIklkIjoiMzI2ZmRiODItZGNkZC00NzRiLWJjNzQtMTJmNGIxMjc0YmY4IiwiTW9kaWZpZWRPbiI6IjIwMjMtMTItMDZUMTQ6NDE6MjYiLCJQcm9qZWN0Ijp7IiRyZWYiOiI1In19LHsiJGlkIjoiMjEiLCIkdHlwZSI6IlN3aXNzQWNhZGVtaWMuQ2l0YXZpLlBlcnNvbiwgU3dpc3NBY2FkZW1pYy5DaXRhdmkiLCJGaXJzdE5hbWUiOiJUb23DoXMiLCJMYXN0TmFtZSI6IkRpIERvbWVuaWNvIiwiUHJvdGVjdGVkIjpmYWxzZSwiU2V4IjoyLCJDcmVhdGVkQnkiOiJfTHVpc2UgTcO8bGxlciIsIkNyZWF0ZWRPbiI6IjIwMjMtMTItMDZUMTQ6NDE6MjYiLCJNb2RpZmllZEJ5IjoiX0x1aXNlIE3DvGxsZXIiLCJJZCI6Ijg1NTQ5ZTg5LWRlZWEtNDU4Ny04ZTAzLTY0NTMzZmYxMmE4OCIsIk1vZGlmaWVkT24iOiIyMDIzLTEyLTA2VDE0OjQxOjI2IiwiUHJvamVjdCI6eyIkcmVmIjoiNSJ9fSx7IiRpZCI6IjIyIiwiJHR5cGUiOiJTd2lzc0FjYWRlbWljLkNpdGF2aS5QZXJzb24sIFN3aXNzQWNhZGVtaWMuQ2l0YXZpIiwiRmlyc3ROYW1lIjoiU2FyYWgiLCJMYXN0TmFtZSI6IkRvbmFsZHNvbiIsIlByb3RlY3RlZCI6ZmFsc2UsIlNleCI6MSwiQ3JlYXRlZEJ5IjoiX0x1aXNlIE3DvGxsZXIiLCJDcmVhdGVkT24iOiIyMDIzLTEyLTA2VDE0OjQxOjI2IiwiTW9kaWZpZWRCeSI6Il9MdWlzZSBNw7xsbGVyIiwiSWQiOiIxOGE4YmU5OC05MDg5LTQ4ZWItOTUzNy1kOWQ4NWJlM2MyYTAiLCJNb2RpZmllZE9uIjoiMjAyMy0xMi0wNlQxNDo0MToyNiIsIlByb2plY3QiOnsiJHJlZiI6IjUifX0seyIkaWQiOiIyMyIsIiR0eXBlIjoiU3dpc3NBY2FkZW1pYy5DaXRhdmkuUGVyc29uLCBTd2lzc0FjYWRlbWljLkNpdGF2aSIsIkZpcnN0TmFtZSI6IklhbiIsIkxhc3ROYW1lIjoiRmlkZGVzIiwiTWlkZGxlTmFtZSI6IlQuIiwiUHJvdGVjdGVkIjpmYWxzZSwiU2V4IjoyLCJDcmVhdGVkQnkiOiJfTHVpc2UgTcO8bGxlciIsIkNyZWF0ZWRPbiI6IjIwMjMtMTItMDZUMTQ6NDE6MjYiLCJNb2RpZmllZEJ5IjoiX0x1aXNlIE3DvGxsZXIiLCJJZCI6ImM3YWFkZWU1LTRiMDEtNGY4Yi1hZGMwLWIzZDM4YmU1ZWM0MSIsIk1vZGlmaWVkT24iOiIyMDIzLTEyLTA2VDE0OjQxOjI2IiwiUHJvamVjdCI6eyIkcmVmIjoiNSJ9fSx7IiRpZCI6IjI0IiwiJHR5cGUiOiJTd2lzc0FjYWRlbWljLkNpdGF2aS5QZXJzb24sIFN3aXNzQWNhZGVtaWMuQ2l0YXZpIiwiRmlyc3ROYW1lIjoiQ2FybG9zIiwiTGFzdE5hbWUiOiJHYXJjw61hIEdpcsOzbiIsIlByb3RlY3RlZCI6ZmFsc2UsIlNleCI6MiwiQ3JlYXRlZEJ5IjoiX0x1aXNlIE3DvGxsZXIiLCJDcmVhdGVkT24iOiIyMDIzLTEyLTA2VDE0OjQxOjI2IiwiTW9kaWZpZWRCeSI6Il9MdWlzZSBNw7xsbGVyIiwiSWQiOiJjYjAyZmMwYy0wNTk3LTQ5ZDQtYjZjOS05YjViMjU5MzFlNjYiLCJNb2RpZmllZE9uIjoiMjAyMy0xMi0wNlQxNDo0MToyNiIsIlByb2plY3QiOnsiJHJlZiI6IjUifX0seyIkaWQiOiIyNSIsIiR0eXBlIjoiU3dpc3NBY2FkZW1pYy5DaXRhdmkuUGVyc29uLCBTd2lzc0FjYWRlbWljLkNpdGF2aSIsIkZpcnN0TmFtZSI6Ikpvc2UiLCJMYXN0TmFtZSI6IkdvbnphbGV6IiwiTWlkZGxlTmFtZSI6Ik1hbnVlbCIsIlByb3RlY3RlZCI6ZmFsc2UsIlNleCI6MiwiQ3JlYXRlZEJ5IjoiX0x1aXNlIE3DvGxsZXIiLCJDcmVhdGVkT24iOiIyMDIzLTEyLTA2VDE0OjQxOjI2IiwiTW9kaWZpZWRCeSI6Il9MdWlzZSBNw7xsbGVyIiwiSWQiOiJjNTljOGIyYi02Zjc0LTQ3MzctOGQ3OS0yYWY0ZmJmNDljZWEiLCJNb2RpZmllZE9uIjoiMjAyMy0xMi0wNlQxNDo0MToyNiIsIlByb2plY3QiOnsiJHJlZiI6IjUifX0seyIkaWQiOiIyNiIsIiR0eXBlIjoiU3dpc3NBY2FkZW1pYy5DaXRhdmkuUGVyc29uLCBTd2lzc0FjYWRlbWljLkNpdGF2aSIsIkZpcnN0TmFtZSI6IlRpYWdvIiwiTGFzdE5hbWUiOiJHcmVnbyIsIlByb3RlY3RlZCI6ZmFsc2UsIlNleCI6MiwiQ3JlYXRlZEJ5IjoiX0x1aXNlIE3DvGxsZXIiLCJDcmVhdGVkT24iOiIyMDIzLTEyLTA2VDE0OjQxOjI2IiwiTW9kaWZpZWRCeSI6Il9MdWlzZSBNw7xsbGVyIiwiSWQiOiJmZGNlNTZjYS01MTkwLTQyNzAtOGI5Ny1lM2Y0Y2YyMzQzMWEiLCJNb2RpZmllZE9uIjoiMjAyMy0xMi0wNlQxNDo0MToyNiIsIlByb2plY3QiOnsiJHJlZiI6IjUifX0seyIkaWQiOiIyNyIsIiR0eXBlIjoiU3dpc3NBY2FkZW1pYy5DaXRhdmkuUGVyc29uLCBTd2lzc0FjYWRlbWljLkNpdGF2aSIsIkZpcnN0TmFtZSI6Ik1hdHRoZXciLCJMYXN0TmFtZSI6IkhhcmR5IiwiUHJvdGVjdGVkIjpmYWxzZSwiU2V4IjoyLCJDcmVhdGVkQnkiOiJfTHVpc2UgTcO8bGxlciIsIkNyZWF0ZWRPbiI6IjIwMjMtMTItMDZUMTQ6NDE6MjYiLCJNb2RpZmllZEJ5IjoiX0x1aXNlIE3DvGxsZXIiLCJJZCI6ImY5ZjY4OWM3LThjNDktNDNmMS1hYzFkLTc1N2UwZTQ0YmI4ZCIsIk1vZGlmaWVkT24iOiIyMDIzLTEyLTA2VDE0OjQxOjI2IiwiUHJvamVjdCI6eyIkcmVmIjoiNSJ9fSx7IiRpZCI6IjI4IiwiJHR5cGUiOiJTd2lzc0FjYWRlbWljLkNpdGF2aS5QZXJzb24sIFN3aXNzQWNhZGVtaWMuQ2l0YXZpIiwiRmlyc3ROYW1lIjoiVGhpYmF1dCIsIkxhc3ROYW1lIjoiSG91cmxpZXIiLCJQcm90ZWN0ZWQiOmZhbHNlLCJTZXgiOjAsIkNyZWF0ZWRCeSI6Il9MdWlzZSBNw7xsbGVyIiwiQ3JlYXRlZE9uIjoiMjAyMy0xMi0wNlQxNDo0MToyNiIsIk1vZGlmaWVkQnkiOiJfTHVpc2UgTcO8bGxlciIsIklkIjoiMTFmNjg2YjktNzhhMy00NDc4LTk2MzYtZGE0MmVjMTY4ZjA4IiwiTW9kaWZpZWRPbiI6IjIwMjMtMTItMDZUMTQ6NDE6MjYiLCJQcm9qZWN0Ijp7IiRyZWYiOiI1In19LHsiJGlkIjoiMjkiLCIkdHlwZSI6IlN3aXNzQWNhZGVtaWMuQ2l0YXZpLlBlcnNvbiwgU3dpc3NBY2FkZW1pYy5DaXRhdmkiLCJGaXJzdE5hbWUiOiJUb2J5IiwiTGFzdE5hbWUiOiJIdW50IiwiUHJvdGVjdGVkIjpmYWxzZSwiU2V4IjoyLCJDcmVhdGVkQnkiOiJfTHVpc2UgTcO8bGxlciIsIkNyZWF0ZWRPbiI6IjIwMjMtMTItMDZUMTQ6NDE6MjYiLCJNb2RpZmllZEJ5IjoiX0x1aXNlIE3DvGxsZXIiLCJJZCI6ImExZGFkNjhiLThmNGUtNGJkNS05ZTdiLWQ3NTZlMmU3MjdkYyIsIk1vZGlmaWVkT24iOiIyMDIzLTEyLTA2VDE0OjQxOjI2IiwiUHJvamVjdCI6eyIkcmVmIjoiNSJ9fSx7IiRpZCI6IjMwIiwiJHR5cGUiOiJTd2lzc0FjYWRlbWljLkNpdGF2aS5QZXJzb24sIFN3aXNzQWNhZGVtaWMuQ2l0YXZpIiwiRmlyc3ROYW1lIjoiT3NhZ2llIiwiTGFzdE5hbWUiOiJJenVvZ3UiLCJNaWRkbGVOYW1lIjoiRy4iLCJQcm90ZWN0ZWQiOmZhbHNlLCJTZXgiOjAsIkNyZWF0ZWRCeSI6Il9MdWlzZSBNw7xsbGVyIiwiQ3JlYXRlZE9uIjoiMjAyMy0xMi0wNlQxNDo0MToyNiIsIk1vZGlmaWVkQnkiOiJfTHVpc2UgTcO8bGxlciIsIklkIjoiYjVmYTlmZDgtZWMxZC00MjJiLTljZDYtZmIwN2VkYTk2OGJiIiwiTW9kaWZpZWRPbiI6IjIwMjMtMTItMDZUMTQ6NDE6MjYiLCJQcm9qZWN0Ijp7IiRyZWYiOiI1In19LHsiJGlkIjoiMzEiLCIkdHlwZSI6IlN3aXNzQWNhZGVtaWMuQ2l0YXZpLlBlcnNvbiwgU3dpc3NBY2FkZW1pYy5DaXRhdmkiLCJGaXJzdE5hbWUiOiJKdWxpZW4iLCJMYXN0TmFtZSI6IkxhZ2FyZGUiLCJQcm90ZWN0ZWQiOmZhbHNlLCJTZXgiOjIsIkNyZWF0ZWRCeSI6Il9MdWlzZSBNw7xsbGVyIiwiQ3JlYXRlZE9uIjoiMjAyMy0xMi0wNlQxNDo0MToyNiIsIk1vZGlmaWVkQnkiOiJfTHVpc2UgTcO8bGxlciIsIklkIjoiYTUyNjY5MTMtOTJmZi00YzMzLTg2ZWItNWI5MDAzMjY2ZmI5IiwiTW9kaWZpZWRPbiI6IjIwMjMtMTItMDZUMTQ6NDE6MjYiLCJQcm9qZWN0Ijp7IiRyZWYiOiI1In19LHsiJGlkIjoiMzIiLCIkdHlwZSI6IlN3aXNzQWNhZGVtaWMuQ2l0YXZpLlBlcnNvbiwgU3dpc3NBY2FkZW1pYy5DaXRhdmkiLCJGaXJzdE5hbWUiOiJGZXJnYWwiLCJMYXN0TmFtZSI6Ik1hcnRpbiIsIk1pZGRsZU5hbWUiOiJKLiIsIlByb3RlY3RlZCI6ZmFsc2UsIlNleCI6MiwiQ3JlYXRlZEJ5IjoiX0x1aXNlIE3DvGxsZXIiLCJDcmVhdGVkT24iOiIyMDIzLTEyLTA2VDE0OjQxOjI2IiwiTW9kaWZpZWRCeSI6Il9MdWlzZSBNw7xsbGVyIiwiSWQiOiIwMjU5NTQ5Ni04OWUyLTQ0ZDktYWVlYS0xNjhmZDExNTExOGUiLCJNb2RpZmllZE9uIjoiMjAyMy0xMi0wNlQxNDo0MToyNiIsIlByb2plY3QiOnsiJHJlZiI6IjUifX0seyIkaWQiOiIzMyIsIiR0eXBlIjoiU3dpc3NBY2FkZW1pYy5DaXRhdmkuUGVyc29uLCBTd2lzc0FjYWRlbWljLkNpdGF2aSIsIkZpcnN0TmFtZSI6IkxhdXJhIiwiTGFzdE5hbWUiOiJNYXJ0w61uZXoiLCJQcm90ZWN0ZWQiOmZhbHNlLCJTZXgiOjEsIkNyZWF0ZWRCeSI6Il9MdWlzZSBNw7xsbGVyIiwiQ3JlYXRlZE9uIjoiMjAyMy0xMi0wNlQxNDo0MToyNiIsIk1vZGlmaWVkQnkiOiJfTHVpc2UgTcO8bGxlciIsIklkIjoiNGYxYzc3MTktMTgwMS00NjM2LTgxNDYtMGQ2OGNmY2Q3MzQ5IiwiTW9kaWZpZWRPbiI6IjIwMjMtMTItMDZUMTQ6NDE6MjYiLCJQcm9qZWN0Ijp7IiRyZWYiOiI1In19LHsiJGlkIjoiMzQiLCIkdHlwZSI6IlN3aXNzQWNhZGVtaWMuQ2l0YXZpLlBlcnNvbiwgU3dpc3NBY2FkZW1pYy5DaXRhdmkiLCJGaXJzdE5hbWUiOiJTaGFtaWthIiwiTGFzdE5hbWUiOiJNb2hhbmFuIiwiUHJvdGVjdGVkIjpmYWxzZSwiU2V4IjoxLCJDcmVhdGVkQnkiOiJfTHVpc2UgTcO8bGxlciIsIkNyZWF0ZWRPbiI6IjIwMjMtMTItMDZUMTQ6NDE6MjYiLCJNb2RpZmllZEJ5IjoiX0x1aXNlIE3DvGxsZXIiLCJJZCI6IjllMjI3YThhLWJjMzUtNGEzZC1hYjIyLTIxMmE0NDZmNWZhNiIsIk1vZGlmaWVkT24iOiIyMDIzLTEyLTA2VDE0OjQxOjI2IiwiUHJvamVjdCI6eyIkcmVmIjoiNSJ9fSx7IiRpZCI6IjM1IiwiJHR5cGUiOiJTd2lzc0FjYWRlbWljLkNpdGF2aS5QZXJzb24sIFN3aXNzQWNhZGVtaWMuQ2l0YXZpIiwiRmlyc3ROYW1lIjoiUGF1bCIsIkxhc3ROYW1lIjoiTXVpciIsIlByb3RlY3RlZCI6ZmFsc2UsIlNleCI6MiwiQ3JlYXRlZEJ5IjoiX0x1aXNlIE3DvGxsZXIiLCJDcmVhdGVkT24iOiIyMDIzLTEyLTA2VDE0OjQxOjI2IiwiTW9kaWZpZWRCeSI6Il9MdWlzZSBNw7xsbGVyIiwiSWQiOiJiNDEzZWI5Zi1iZWQ5LTQ2OGQtOTE4Yi05ODMyZmIwZGE2ZWIiLCJNb2RpZmllZE9uIjoiMjAyMy0xMi0wNlQxNDo0MToyNiIsIlByb2plY3QiOnsiJHJlZiI6IjUifX0seyIkaWQiOiIzNiIsIiR0eXBlIjoiU3dpc3NBY2FkZW1pYy5DaXRhdmkuUGVyc29uLCBTd2lzc0FjYWRlbWljLkNpdGF2aSIsIkZpcnN0TmFtZSI6IkZhYmlvIiwiTGFzdE5hbWUiOiJOYXZhcnJvIiwiTWlkZGxlTmFtZSI6IkMuIFAuIiwiUHJvdGVjdGVkIjpmYWxzZSwiU2V4IjoyLCJDcmVhdGVkQnkiOiJfTHVpc2UgTcO8bGxlciIsIkNyZWF0ZWRPbiI6IjIwMjMtMTItMDZUMTQ6NDE6MjYiLCJNb2RpZmllZEJ5IjoiX0x1aXNlIE3DvGxsZXIiLCJJZCI6ImZlNDY2OGQxLTNhYmUtNGY5NS04MzYzLTQ1YzNjNTExN2E0ZiIsIk1vZGlmaWVkT24iOiIyMDIzLTEyLTA2VDE0OjQxOjI2IiwiUHJvamVjdCI6eyIkcmVmIjoiNSJ9fSx7IiRpZCI6IjM3IiwiJHR5cGUiOiJTd2lzc0FjYWRlbWljLkNpdGF2aS5QZXJzb24sIFN3aXNzQWNhZGVtaWMuQ2l0YXZpIiwiRmlyc3ROYW1lIjoiQW5uZSIsIkxhc3ROYW1lIjoiUGFya2VyIiwiUHJvdGVjdGVkIjpmYWxzZSwiU2V4IjoxLCJDcmVhdGVkQnkiOiJfTHVpc2UgTcO8bGxlciIsIkNyZWF0ZWRPbiI6IjIwMjMtMTItMDZUMTQ6NDE6MjYiLCJNb2RpZmllZEJ5IjoiX0x1aXNlIE3DvGxsZXIiLCJJZCI6ImUzN2MxNzI0LWUxYTktNDg3YS05YjFmLWEwODY4NGQwZGZmOCIsIk1vZGlmaWVkT24iOiIyMDIzLTEyLTA2VDE0OjQxOjI2IiwiUHJvamVjdCI6eyIkcmVmIjoiNSJ9fSx7IiRpZCI6IjM4IiwiJHR5cGUiOiJTd2lzc0FjYWRlbWljLkNpdGF2aS5QZXJzb24sIFN3aXNzQWNhZGVtaWMuQ2l0YXZpIiwiRmlyc3ROYW1lIjoiQmFpa2FuZyIsIkxhc3ROYW1lIjoiUGVpIiwiUHJvdGVjdGVkIjpmYWxzZSwiU2V4IjowLCJDcmVhdGVkQnkiOiJfTHVpc2UgTcO8bGxlciIsIkNyZWF0ZWRPbiI6IjIwMjMtMTItMDZUMTQ6NDE6MjYiLCJNb2RpZmllZEJ5IjoiX0x1aXNlIE3DvGxsZXIiLCJJZCI6IjI4NjQyYzI1LWU4ODMtNGEwZC05NGQ4LWU2ODhiZmUzNGI0MiIsIk1vZGlmaWVkT24iOiIyMDIzLTEyLTA2VDE0OjQxOjI2IiwiUHJvamVjdCI6eyIkcmVmIjoiNSJ9fSx7IiRpZCI6IjM5IiwiJHR5cGUiOiJTd2lzc0FjYWRlbWljLkNpdGF2aS5QZXJzb24sIFN3aXNzQWNhZGVtaWMuQ2l0YXZpIiwiRmlyc3ROYW1lIjoiRmVybmFuZG8iLCJMYXN0TmFtZSI6IlBvem8iLCJQcm90ZWN0ZWQiOmZhbHNlLCJTZXgiOjIsIkNyZWF0ZWRCeSI6Il9MdWlzZSBNw7xsbGVyIiwiQ3JlYXRlZE9uIjoiMjAyMy0xMi0wNlQxNDo0MToyNiIsIk1vZGlmaWVkQnkiOiJfTHVpc2UgTcO8bGxlciIsIklkIjoiZjhlY2UyNDEtOGM5Mi00NWRmLThmOGItMzg1ZmM1NDZiYTVlIiwiTW9kaWZpZWRPbiI6IjIwMjMtMTItMDZUMTQ6NDE6MjYiLCJQcm9qZWN0Ijp7IiRyZWYiOiI1In19LHsiJGlkIjoiNDAiLCIkdHlwZSI6IlN3aXNzQWNhZGVtaWMuQ2l0YXZpLlBlcnNvbiwgU3dpc3NBY2FkZW1pYy5DaXRhdmkiLCJGaXJzdE5hbWUiOiJNYWdhbGkiLCJMYXN0TmFtZSI6IlJ1ZmZpZXIiLCJQcm90ZWN0ZWQiOmZhbHNlLCJTZXgiOjEsIkNyZWF0ZWRCeSI6Il9MdWlzZSBNw7xsbGVyIiwiQ3JlYXRlZE9uIjoiMjAyMy0xMi0wNlQxNDo0MToyNiIsIk1vZGlmaWVkQnkiOiJfTHVpc2UgTcO8bGxlciIsIklkIjoiYWFhNjBlYzctMmY1NS00NWE0LTg0NzQtNDkxOTAxMGI2MGI2IiwiTW9kaWZpZWRPbiI6IjIwMjMtMTItMDZUMTQ6NDE6MjYiLCJQcm9qZWN0Ijp7IiRyZWYiOiI1In19LHsiJGlkIjoiNDEiLCIkdHlwZSI6IlN3aXNzQWNhZGVtaWMuQ2l0YXZpLlBlcnNvbiwgU3dpc3NBY2FkZW1pYy5DaXRhdmkiLCJGaXJzdE5hbWUiOiJCaWFuY2EiLCJMYXN0TmFtZSI6IlNjaG1pdHQiLCJNaWRkbGVOYW1lIjoiTS4iLCJQcm90ZWN0ZWQiOmZhbHNlLCJTZXgiOjEsIkNyZWF0ZWRCeSI6Il9MdWlzZSBNw7xsbGVyIiwiQ3JlYXRlZE9uIjoiMjAyMy0xMi0wNlQxNDo0MToyNiIsIk1vZGlmaWVkQnkiOiJfTHVpc2UgTcO8bGxlciIsIklkIjoiOGMzNTQ1MjYtOWJjNC00NDMxLTk5ZjgtZjhkMjc3ZjY3MDI3IiwiTW9kaWZpZWRPbiI6IjIwMjMtMTItMDZUMTQ6NDE6MjYiLCJQcm9qZWN0Ijp7IiRyZWYiOiI1In19LHsiJGlkIjoiNDIiLCIkdHlwZSI6IlN3aXNzQWNhZGVtaWMuQ2l0YXZpLlBlcnNvbiwgU3dpc3NBY2FkZW1pYy5DaXRhdmkiLCJGaXJzdE5hbWUiOiJFbG9pc2UiLCJMYXN0TmFtZSI6IlN0YXBsZXRvbiIsIlByb3RlY3RlZCI6ZmFsc2UsIlNleCI6MSwiQ3JlYXRlZEJ5IjoiX0x1aXNlIE3DvGxsZXIiLCJDcmVhdGVkT24iOiIyMDIzLTEyLTA2VDE0OjQxOjI2IiwiTW9kaWZpZWRCeSI6Il9MdWlzZSBNw7xsbGVyIiwiSWQiOiI5MjgxODk0Mi1hNTk1LTQ3YjktOGNmZi1kNmE5ZTY0ZjM1YWMiLCJNb2RpZmllZE9uIjoiMjAyMy0xMi0wNlQxNDo0MToyNiIsIlByb2plY3QiOnsiJHJlZiI6IjUifX0seyIkaWQiOiI0MyIsIiR0eXBlIjoiU3dpc3NBY2FkZW1pYy5DaXRhdmkuUGVyc29uLCBTd2lzc0FjYWRlbWljLkNpdGF2aSIsIkZpcnN0TmFtZSI6Ik1hcmllLU1hcnRoZSIsIkxhc3ROYW1lIjoiU3VuZXIiLCJQcm90ZWN0ZWQiOmZhbHNlLCJTZXgiOjAsIkNyZWF0ZWRCeSI6Il9MdWlzZSBNw7xsbGVyIiwiQ3JlYXRlZE9uIjoiMjAyMy0xMi0wNlQxNDo0MToyNiIsIk1vZGlmaWVkQnkiOiJfTHVpc2UgTcO8bGxlciIsIklkIjoiYzdlZjU2MzEtYjZmOS00MjgzLTljMGQtOWI1MTg5Y2IyNzA4IiwiTW9kaWZpZWRPbiI6IjIwMjMtMTItMDZUMTQ6NDE6MjYiLCJQcm9qZWN0Ijp7IiRyZWYiOiI1In19LHsiJGlkIjoiNDQiLCIkdHlwZSI6IlN3aXNzQWNhZGVtaWMuQ2l0YXZpLlBlcnNvbiwgU3dpc3NBY2FkZW1pYy5DaXRhdmkiLCJGaXJzdE5hbWUiOiJJcmluYSIsIkxhc3ROYW1lIjoiU3ljaGV2YSIsIlByb3RlY3RlZCI6ZmFsc2UsIlNleCI6MSwiQ3JlYXRlZEJ5IjoiX0x1aXNlIE3DvGxsZXIiLCJDcmVhdGVkT24iOiIyMDIzLTEyLTA2VDE0OjQxOjI2IiwiTW9kaWZpZWRCeSI6Il9MdWlzZSBNw7xsbGVyIiwiSWQiOiJhMjllYTE1Yy1kZjVkLTQyZGUtYWU2YS02NmJiNDA0NDU0MDIiLCJNb2RpZmllZE9uIjoiMjAyMy0xMi0wNlQxNDo0MToyNiIsIlByb2plY3QiOnsiJHJlZiI6IjUifX0seyIkaWQiOiI0NSIsIiR0eXBlIjoiU3dpc3NBY2FkZW1pYy5DaXRhdmkuUGVyc29uLCBTd2lzc0FjYWRlbWljLkNpdGF2aSIsIkZpcnN0TmFtZSI6IkJhcmJhcmEiLCJMYXN0TmFtZSI6IlVzemN6eW5za2EtUmF0YWpjemFrIiwiUHJvdGVjdGVkIjpmYWxzZSwiU2V4IjoxLCJDcmVhdGVkQnkiOiJfTHVpc2UgTcO8bGxlciIsIkNyZWF0ZWRPbiI6IjIwMjMtMTItMDZUMTQ6NDE6MjYiLCJNb2RpZmllZEJ5IjoiX0x1aXNlIE3DvGxsZXIiLCJJZCI6IjZjMGE0NTAyLTRjZTQtNDg3Yy04OThjLWExMjIxMGVkMjI1MiIsIk1vZGlmaWVkT24iOiIyMDIzLTEyLTA2VDE0OjQxOjI2IiwiUHJvamVjdCI6eyIkcmVmIjoiNSJ9fSx7IiRpZCI6IjQ2IiwiJHR5cGUiOiJTd2lzc0FjYWRlbWljLkNpdGF2aS5QZXJzb24sIFN3aXNzQWNhZGVtaWMuQ2l0YXZpIiwiRmlyc3ROYW1lIjoiSmludXJpIiwiTGFzdE5hbWUiOiJYdSIsIlByb3RlY3RlZCI6ZmFsc2UsIlNleCI6MCwiQ3JlYXRlZEJ5IjoiX0x1aXNlIE3DvGxsZXIiLCJDcmVhdGVkT24iOiIyMDIzLTEyLTA2VDE0OjQxOjI2IiwiTW9kaWZpZWRCeSI6Il9MdWlzZSBNw7xsbGVyIiwiSWQiOiI2ZTk2ODYwNi0wYjdmLTRkY2ItYTRhYS1mOTNjNzZjMWE4YjciLCJNb2RpZmllZE9uIjoiMjAyMy0xMi0wNlQxNDo0MToyNiIsIlByb2plY3QiOnsiJHJlZiI6IjUifX0seyIkaWQiOiI0NyIsIiR0eXBlIjoiU3dpc3NBY2FkZW1pYy5DaXRhdmkuUGVyc29uLCBTd2lzc0FjYWRlbWljLkNpdGF2aSIsIkZpcnN0TmFtZSI6IkFuZHJldyIsIkxhc3ROYW1lIjoiWWF0ZXMiLCJQcm90ZWN0ZWQiOmZhbHNlLCJTZXgiOjIsIkNyZWF0ZWRCeSI6Il9MdWlzZSBNw7xsbGVyIiwiQ3JlYXRlZE9uIjoiMjAyMy0xMi0wNlQxNDo0MToyNiIsIk1vZGlmaWVkQnkiOiJfTHVpc2UgTcO8bGxlciIsIklkIjoiNTIyMTg5YTItYmMxOC00ZjQ2LTlkMDItMWUzNDc5MGZlNTViIiwiTW9kaWZpZWRPbiI6IjIwMjMtMTItMDZUMTQ6NDE6MjYiLCJQcm9qZWN0Ijp7IiRyZWYiOiI1In19LHsiJGlkIjoiNDgiLCIkdHlwZSI6IlN3aXNzQWNhZGVtaWMuQ2l0YXZpLlBlcnNvbiwgU3dpc3NBY2FkZW1pYy5DaXRhdmkiLCJGaXJzdE5hbWUiOiJEYW5pZWwiLCJMYXN0TmFtZSI6IlplcmJpbm8iLCJQcm90ZWN0ZWQiOmZhbHNlLCJTZXgiOjIsIkNyZWF0ZWRCeSI6Il9MdWlzZSBNw7xsbGVyIiwiQ3JlYXRlZE9uIjoiMjAyMy0xMi0wNlQxNDo0MToyNiIsIk1vZGlmaWVkQnkiOiJfTHVpc2UgTcO8bGxlciIsIklkIjoiMmZmZmZjY2MtZTRhNy00MWU4LWIyYWUtYWUzMmE1NmNmZGJmIiwiTW9kaWZpZWRPbiI6IjIwMjMtMTItMDZUMTQ6NDE6MjYiLCJQcm9qZWN0Ijp7IiRyZWYiOiI1In19LHsiJGlkIjoiNDkiLCIkdHlwZSI6IlN3aXNzQWNhZGVtaWMuQ2l0YXZpLlBlcnNvbiwgU3dpc3NBY2FkZW1pYy5DaXRhdmkiLCJGaXJzdE5hbWUiOiJZYW4iLCJMYXN0TmFtZSI6IlpoYW5nIiwiUHJvdGVjdGVkIjpmYWxzZSwiU2V4IjowLCJDcmVhdGVkQnkiOiJfTHVpc2UgTcO8bGxlciIsIkNyZWF0ZWRPbiI6IjIwMjMtMTItMDZUMTQ6NDE6MjYiLCJNb2RpZmllZEJ5IjoiX0x1aXNlIE3DvGxsZXIiLCJJZCI6IjlkMTFmMDliLTQwZDUtNDVkYi04ZWY5LWI1ZGUyZmY1NzkyYiIsIk1vZGlmaWVkT24iOiIyMDIzLTEyLTA2VDE0OjQxOjI2IiwiUHJvamVjdCI6eyIkcmVmIjoiNSJ9fSx7IiRpZCI6IjUwIiwiJHR5cGUiOiJTd2lzc0FjYWRlbWljLkNpdGF2aS5QZXJzb24sIFN3aXNzQWNhZGVtaWMuQ2l0YXZpIiwiRmlyc3ROYW1lIjoiQnJvbndlbiIsIkxhc3ROYW1lIjoiQWtlbiIsIlByb3RlY3RlZCI6ZmFsc2UsIlNleCI6MSwiQ3JlYXRlZEJ5IjoiX0x1aXNlIE3DvGxsZXIiLCJDcmVhdGVkT24iOiIyMDIzLTEyLTA2VDE0OjQxOjI2IiwiTW9kaWZpZWRCeSI6Il9MdWlzZSBNw7xsbGVyIiwiSWQiOiI3NjRhZGUwMy0yZGE3LTQwMGMtYWQzMi01MzAwOTE1NmUyMDEiLCJNb2RpZmllZE9uIjoiMjAyMy0xMi0wNlQxNDo0MToyNiIsIlByb2plY3QiOnsiJHJlZiI6IjUifX0seyIkaWQiOiI1MSIsIiR0eXBlIjoiU3dpc3NBY2FkZW1pYy5DaXRhdmkuUGVyc29uLCBTd2lzc0FjYWRlbWljLkNpdGF2aSIsIkZpcnN0TmFtZSI6Ikp5b3RpIiwiTGFzdE5hbWUiOiJDaG91ZGhhcnkiLCJNaWRkbGVOYW1lIjoiUy4iLCJQcm90ZWN0ZWQiOmZhbHNlLCJTZXgiOjEsIkNyZWF0ZWRCeSI6Il9MdWlzZSBNw7xsbGVyIiwiQ3JlYXRlZE9uIjoiMjAyMy0xMi0wNlQxNDo0MToyNiIsIk1vZGlmaWVkQnkiOiJfTHVpc2UgTcO8bGxlciIsIklkIjoiNDRkZjIxZDAtMTRlZS00MGVhLTgzOWUtZGI4OTVlZTVkZmNmIiwiTW9kaWZpZWRPbiI6IjIwMjMtMTItMDZUMTQ6NDE6MjYiLCJQcm9qZWN0Ijp7IiRyZWYiOiI1In19LHsiJGlkIjoiNTIiLCIkdHlwZSI6IlN3aXNzQWNhZGVtaWMuQ2l0YXZpLlBlcnNvbiwgU3dpc3NBY2FkZW1pYy5DaXRhdmkiLCJGaXJzdE5hbWUiOiJNYXJrIiwiTGFzdE5hbWUiOiJHZXJzdGVpbiIsIlByb3RlY3RlZCI6ZmFsc2UsIlNleCI6MiwiQ3JlYXRlZEJ5IjoiX0x1aXNlIE3DvGxsZXIiLCJDcmVhdGVkT24iOiIyMDIzLTEyLTA2VDE0OjQxOjI2IiwiTW9kaWZpZWRCeSI6Il9MdWlzZSBNw7xsbGVyIiwiSWQiOiJmNzJiMjIwNS1jZWM5LTQ2N2MtOGE2Yy05NDU4MmE1NGZhNmEiLCJNb2RpZmllZE9uIjoiMjAyMy0xMi0wNlQxNDo0MToyNiIsIlByb2plY3QiOnsiJHJlZiI6IjUifX0seyIkaWQiOiI1MyIsIiR0eXBlIjoiU3dpc3NBY2FkZW1pYy5DaXRhdmkuUGVyc29uLCBTd2lzc0FjYWRlbWljLkNpdGF2aSIsIkZpcnN0TmFtZSI6IlJvZGVyaWMiLCJMYXN0TmFtZSI6Ikd1aWfDsyIsIlByb3RlY3RlZCI6ZmFsc2UsIlNleCI6MiwiQ3JlYXRlZEJ5IjoiX0x1aXNlIE3DvGxsZXIiLCJDcmVhdGVkT24iOiIyMDIzLTEyLTA2VDE0OjQxOjI2IiwiTW9kaWZpZWRCeSI6Il9MdWlzZSBNw7xsbGVyIiwiSWQiOiJmMDdjNGIxZi02MjNhLTQxNTMtYjgxMi0yNTM5OTk3YzM1MTUiLCJNb2RpZmllZE9uIjoiMjAyMy0xMi0wNlQxNDo0MToyNiIsIlByb2plY3QiOnsiJHJlZiI6IjUifX0seyIkaWQiOiI1NCIsIiR0eXBlIjoiU3dpc3NBY2FkZW1pYy5DaXRhdmkuUGVyc29uLCBTd2lzc0FjYWRlbWljLkNpdGF2aSIsIkZpcnN0TmFtZSI6IlRpbSIsIkxhc3ROYW1lIjoiSHViYmFyZCIsIk1pZGRsZU5hbWUiOiJKLiBQLiIsIlByb3RlY3RlZCI6ZmFsc2UsIlNleCI6MiwiQ3JlYXRlZEJ5IjoiX0x1aXNlIE3DvGxsZXIiLCJDcmVhdGVkT24iOiIyMDIzLTEyLTA2VDE0OjQxOjI2IiwiTW9kaWZpZWRCeSI6Il9MdWlzZSBNw7xsbGVyIiwiSWQiOiIzMzkwNzBkNy1mYzZjLTQ5YjEtODUxNi0wYjk5YjYwMTY1NTAiLCJNb2RpZmllZE9uIjoiMjAyMy0xMi0wNlQxNDo0MToyNiIsIlByb2plY3QiOnsiJHJlZiI6IjUifX0seyIkaWQiOiI1NSIsIiR0eXBlIjoiU3dpc3NBY2FkZW1pYy5DaXRhdmkuUGVyc29uLCBTd2lzc0FjYWRlbWljLkNpdGF2aSIsIkZpcnN0TmFtZSI6Ik1hbm9saXMiLCJMYXN0TmFtZSI6IktlbGxpcyIsIlByb3RlY3RlZCI6ZmFsc2UsIlNleCI6MCwiQ3JlYXRlZEJ5IjoiX0x1aXNlIE3DvGxsZXIiLCJDcmVhdGVkT24iOiIyMDIzLTExLTIzVDIzOjE5OjQ3IiwiTW9kaWZpZWRCeSI6Il9MdWlzZSBNw7xsbGVyIiwiSWQiOiI4OGE2OWVlOC02OTNjLTQ3MDYtYjFhYy1hNzVlZjk3MWI4OTEiLCJNb2RpZmllZE9uIjoiMjAyMy0xMS0yM1QyMzoxOTo0NyIsIlByb2plY3QiOnsiJHJlZiI6IjUifX0seyIkaWQiOiI1NiIsIiR0eXBlIjoiU3dpc3NBY2FkZW1pYy5DaXRhdmkuUGVyc29uLCBTd2lzc0FjYWRlbWljLkNpdGF2aSIsIkZpcnN0TmFtZSI6IkJlbmVkaWN0IiwiTGFzdE5hbWUiOiJQYXRlbiIsIlByb3RlY3RlZCI6ZmFsc2UsIlNleCI6MiwiQ3JlYXRlZEJ5IjoiX0x1aXNlIE3DvGxsZXIiLCJDcmVhdGVkT24iOiIyMDIzLTEyLTA2VDE0OjQxOjI2IiwiTW9kaWZpZWRCeSI6Il9MdWlzZSBNw7xsbGVyIiwiSWQiOiI5ZmQ0ZmI5ZS1iZjlhLTQyM2UtODcyZi00ZjQ1ZjcwMmUxMWUiLCJNb2RpZmllZE9uIjoiMjAyMy0xMi0wNlQxNDo0MToyNiIsIlByb2plY3QiOnsiJHJlZiI6IjUifX0seyIkaWQiOiI1NyIsIiR0eXBlIjoiU3dpc3NBY2FkZW1pYy5DaXRhdmkuUGVyc29uLCBTd2lzc0FjYWRlbWljLkNpdGF2aSIsIkZpcnN0TmFtZSI6IkFsZXhhbmRyZSIsIkxhc3ROYW1lIjoiUmV5bW9uZCIsIlByb3RlY3RlZCI6ZmFsc2UsIlNleCI6MiwiQ3JlYXRlZEJ5IjoiX0x1aXNlIE3DvGxsZXIiLCJDcmVhdGVkT24iOiIyMDIzLTEyLTA2VDE0OjQxOjI2IiwiTW9kaWZpZWRCeSI6Il9MdWlzZSBNw7xsbGVyIiwiSWQiOiIxZGIwMjJiYS1hODdkLTRkMjItODIxNi02YzVlY2QzZDNiMTgiLCJNb2RpZmllZE9uIjoiMjAyMy0xMi0wNlQxNDo0MToyNiIsIlByb2plY3QiOnsiJHJlZiI6IjUifX0seyIkaWQiOiI1OCIsIiR0eXBlIjoiU3dpc3NBY2FkZW1pYy5DaXRhdmkuUGVyc29uLCBTd2lzc0FjYWRlbWljLkNpdGF2aSIsIkZpcnN0TmFtZSI6Ik1pY2hhZWwiLCJMYXN0TmFtZSI6IlRyZXNzIiwiTWlkZGxlTmFtZSI6IkwuIiwiUHJvdGVjdGVkIjpmYWxzZSwiU2V4IjoyLCJDcmVhdGVkQnkiOiJfTHVpc2UgTcO8bGxlciIsIkNyZWF0ZWRPbiI6IjIwMjMtMTItMDZUMTQ6NDE6MjYiLCJNb2RpZmllZEJ5IjoiX0x1aXNlIE3DvGxsZXIiLCJJZCI6IjI1OGY0NjNmLWJlMWItNDJhNC05ZjI5LWUwYTNjZmM0NzdmNSIsIk1vZGlmaWVkT24iOiIyMDIzLTEyLTA2VDE0OjQxOjI2IiwiUHJvamVjdCI6eyIkcmVmIjoiNSJ9fSx7IiRpZCI6IjU5IiwiJHR5cGUiOiJTd2lzc0FjYWRlbWljLkNpdGF2aS5QZXJzb24sIFN3aXNzQWNhZGVtaWMuQ2l0YXZpIiwiRmlyc3ROYW1lIjoiUGF1bCIsIkxhc3ROYW1lIjoiRmxpY2VrIiwiUHJvdGVjdGVkIjpmYWxzZSwiU2V4IjoyLCJDcmVhdGVkQnkiOiJfTHVpc2UgTcO8bGxlciIsIkNyZWF0ZWRPbiI6IjIwMjMtMTItMDZUMTQ6NDE6MjYiLCJNb2RpZmllZEJ5IjoiX0x1aXNlIE3DvGxsZXIiLCJJZCI6IjUxNjRhYmY5LTk0ZDMtNDgwNS04OTdhLTVjYjU5NzE3MWNjYiIsIk1vZGlmaWVkT24iOiIyMDIzLTEyLTA2VDE0OjQxOjI2IiwiUHJvamVjdCI6eyIkcmVmIjoiNSJ9fV0sIkNpdGF0aW9uS2V5VXBkYXRlVHlwZSI6MCwiQ29sbGFib3JhdG9ycyI6W10sIkRvaSI6IjEwLjEwOTMvbmFyL2dreTk1NS4iLCJFZGl0b3JzIjpbXSwiRXZhbHVhdGlvbkNvbXBsZXhpdHkiOjAsIkV2YWx1YXRpb25Tb3VyY2VUZXh0Rm9ybWF0IjowLCJHcm91cHMiOltdLCJIYXNMYWJlbDEiOmZhbHNlLCJIYXNMYWJlbDIiOmZhbHNlLCJLZXl3b3JkcyI6W10sIkxhbmd1YWdlIjoiZW5nIiwiTGFuZ3VhZ2VDb2RlIjoiZW4iLCJMb2NhdGlvbnMiOlt7IiRpZCI6IjYwIiwiJHR5cGUiOiJTd2lzc0FjYWRlbWljLkNpdGF2aS5Mb2NhdGlvbiwgU3dpc3NBY2FkZW1pYy5DaXRhdmkiLCJBZGRyZXNzIjp7IiRpZCI6IjYxIiwiJHR5cGUiOiJTd2lzc0FjYWRlbWljLkNpdGF2aS5MaW5rZWRSZXNvdXJjZSwgU3dpc3NBY2FkZW1pYy5DaXRhdmkiLCJMaW5rZWRSZXNvdXJjZVR5cGUiOjUsIk9yaWdpbmFsU3RyaW5nIjoiMTAuMTA5My9uYXIvZ2t5OTU1IiwiVXJpU3RyaW5nIjoiaHR0cHM6Ly9kb2kub3JnLzEwLjEwOTMvbmFyL2dreTk1NS4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yLTA2VDE0OjQxOjI2IiwiTW9kaWZpZWRCeSI6Il9MdWlzZSBNw7xsbGVyIiwiSWQiOiJlNzMyNWVjZS04ZGM1LTQ4ZDAtODNkNC00M2U1ZDFmZmRmZWYiLCJNb2RpZmllZE9uIjoiMjAyMy0xMi0wNlQxNDo0MToyNiIsIlByb2plY3QiOnsiJHJlZiI6IjUifX0seyIkaWQiOiI2MyIsIiR0eXBlIjoiU3dpc3NBY2FkZW1pYy5DaXRhdmkuTG9jYXRpb24sIFN3aXNzQWNhZGVtaWMuQ2l0YXZpIiwiQWRkcmVzcyI6eyIkaWQiOiI2NCIsIiR0eXBlIjoiU3dpc3NBY2FkZW1pYy5DaXRhdmkuTGlua2VkUmVzb3VyY2UsIFN3aXNzQWNhZGVtaWMuQ2l0YXZpIiwiTGlua2VkUmVzb3VyY2VUeXBlIjo1LCJPcmlnaW5hbFN0cmluZyI6IlBNQzYzMjM5NDYiLCJVcmlTdHJpbmciOiJodHRwczovL3d3dy5uY2JpLm5sbS5uaWguZ292L3BtYy9hcnRpY2xlcy9QTUM2MzIzOTQ2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Do0MToyNiIsIk1vZGlmaWVkQnkiOiJfTHVpc2UgTcO8bGxlciIsIklkIjoiNDQwYjQyMGMtZjI2ZS00MDNkLWFlMGQtOTMyMjgxNDlmMzFlIiwiTW9kaWZpZWRPbiI6IjIwMjMtMTItMDZUMTQ6NDE6MjYiLCJQcm9qZWN0Ijp7IiRyZWYiOiI1In19LHsiJGlkIjoiNjYiLCIkdHlwZSI6IlN3aXNzQWNhZGVtaWMuQ2l0YXZpLkxvY2F0aW9uLCBTd2lzc0FjYWRlbWljLkNpdGF2aSIsIkFkZHJlc3MiOnsiJGlkIjoiNjciLCIkdHlwZSI6IlN3aXNzQWNhZGVtaWMuQ2l0YXZpLkxpbmtlZFJlc291cmNlLCBTd2lzc0FjYWRlbWljLkNpdGF2aSIsIkxpbmtlZFJlc291cmNlVHlwZSI6NSwiT3JpZ2luYWxTdHJpbmciOiIzMDM1NzM5MyIsIlVyaVN0cmluZyI6Imh0dHA6Ly93d3cubmNiaS5ubG0ubmloLmdvdi9wdWJtZWQvMzAzNTczOTMiLCJMaW5rZWRSZXNvdXJjZVN0YXR1cyI6OCwiUHJvcGVydGllcyI6eyIkaWQiOiI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yLTA2VDE0OjQxOjI2IiwiTW9kaWZpZWRCeSI6Il9MdWlzZSBNw7xsbGVyIiwiSWQiOiJjZDI0ZjVkMi03NWI3LTQzNzctOTA5YS1mZGZjM2U5YjM2YzEiLCJNb2RpZmllZE9uIjoiMjAyMy0xMi0wNlQxNDo0MToyNiIsIlByb2plY3QiOnsiJHJlZiI6IjUifX1dLCJOdW1iZXIiOiJEMSIsIk9yZ2FuaXphdGlvbnMiOltdLCJPdGhlcnNJbnZvbHZlZCI6W10sIlBhZ2VSYW5nZSI6IjxzcD5cclxuICA8bnM+T21pdDwvbnM+XHJcbiAgPG9zPkQ3NjYtRDc3Mzwvb3M+XHJcbiAgPHBzPkQ3NjYtRDc3MzwvcHM+XHJcbjwvc3A+XHJcbjxvcz5ENzY2LUQ3NzM8L29zPiIsIlBlcmlvZGljYWwiOnsiJGlkIjoiNjk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2MzIzOTQ2IiwiUHVibGlzaGVycyI6W10sIlB1Yk1lZElkIjoiMzAzNTczOTMiLCJRdW90YXRpb25zIjpbXSwiUmF0aW5nIjowLCJSZWZlcmVuY2VUeXBlIjoiSm91cm5hbEFydGljbGUiLCJTaG9ydFRpdGxlIjoiRnJhbmtpc2gsIERpZWtoYW5zIGV0IGFsLiAyMDE5IOKAkyBHRU5DT0RFIHJlZmVyZW5jZSBhbm5vdGF0aW9uIiwiU2hvcnRUaXRsZVVwZGF0ZVR5cGUiOjAsIlNvdXJjZU9mQmlibGlvZ3JhcGhpY0luZm9ybWF0aW9uIjoiUHViTWVkIiwiU3RhdGljSWRzIjpbIjFjMWQyMDg2LTAyZjEtNGZhZS04MGI4LTVhZjViMmJiODYxOCJdLCJUYWJsZU9mQ29udGVudHNDb21wbGV4aXR5IjowLCJUYWJsZU9mQ29udGVudHNTb3VyY2VUZXh0Rm9ybWF0IjowLCJUYXNrcyI6W10sIlRpdGxlIjoiR0VOQ09ERSByZWZlcmVuY2UgYW5ub3RhdGlvbiBmb3IgdGhlIGh1bWFuIGFuZCBtb3VzZSBnZW5vbWVzIiwiVHJhbnNsYXRvcnMiOltdLCJWb2x1bWUiOiI0NyIsIlllYXIiOiIyMDE5IiwiWWVhclJlc29sdmVkIjoiMjAxOSIsIkNyZWF0ZWRCeSI6Il9MdWlzZSBNw7xsbGVyIiwiQ3JlYXRlZE9uIjoiMjAyMy0xMi0wNlQxNDo0MToyNiIsIk1vZGlmaWVkQnkiOiJfTXVobGUiLCJJZCI6IjVhY2U5OWU3LTMyZmEtNGE2Ny04YzMxLWEyNGQ0ZTk3NmQ0NyIsIk1vZGlmaWVkT24iOiIyMDI0LTAxLTAzVDIyOjQyOjMxIiwiUHJvamVjdCI6eyIkcmVmIjoiNSJ9fSwiVXNlTnVtYmVyaW5nVHlwZU9mUGFyZW50RG9jdW1lbnQiOmZhbHNlfV0sIkZvcm1hdHRlZFRleHQiOnsiJGlkIjoiNzAiLCJDb3VudCI6MSwiVGV4dFVuaXRzIjpbeyIkaWQiOiI3MSIsIkZvbnRTdHlsZSI6eyIkaWQiOiI3MiIsIlN1cGVyc2NyaXB0Ijp0cnVlfSwiUmVhZGluZ09yZGVyIjoxLCJUZXh0IjoiMTMifV19LCJUYWciOiJDaXRhdmlQbGFjZWhvbGRlciNjYWRkNjcyYS1iZmY3LTQ4NjgtOWE3OS0zODkxN2U0ZWIyZmEiLCJUZXh0IjoiMTM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vertAlign w:val="superscript"/>
            </w:rPr>
            <w:t>13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) and quantify gene-level expression, we utilized the </w:t>
      </w:r>
      <w:proofErr w:type="spellStart"/>
      <w:r w:rsidRPr="00FB70D3">
        <w:rPr>
          <w:rFonts w:ascii="Times New Roman" w:eastAsia="Times New Roman" w:hAnsi="Times New Roman" w:cs="Times New Roman"/>
        </w:rPr>
        <w:t>pseudoaligner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</w:t>
      </w:r>
      <w:r w:rsidRPr="00FB70D3">
        <w:rPr>
          <w:rFonts w:ascii="Times New Roman" w:eastAsia="Times New Roman" w:hAnsi="Times New Roman" w:cs="Times New Roman"/>
          <w:i/>
          <w:iCs/>
        </w:rPr>
        <w:t>kallisto</w:t>
      </w:r>
      <w:sdt>
        <w:sdtPr>
          <w:rPr>
            <w:rFonts w:ascii="Times New Roman" w:eastAsia="Times New Roman" w:hAnsi="Times New Roman" w:cs="Times New Roman"/>
            <w:i/>
            <w:iCs/>
          </w:rPr>
          <w:alias w:val="Don't edit this field"/>
          <w:tag w:val="CitaviPlaceholder#a8a3c09c-930a-42d4-b91a-27c82cfe2bf6"/>
          <w:id w:val="-2031866486"/>
          <w:placeholder>
            <w:docPart w:val="AB4CD3A9253048888571FC6DA1E8FBCA"/>
          </w:placeholder>
        </w:sdtPr>
        <w:sdtContent>
          <w:r w:rsidRPr="00FB70D3">
            <w:rPr>
              <w:rFonts w:ascii="Times New Roman" w:eastAsia="Times New Roman" w:hAnsi="Times New Roman" w:cs="Times New Roman"/>
              <w:i/>
              <w:iCs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  <w:i/>
              <w:iCs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M2ZhMWI3LTMwYTQtNGNhOC1hOTdkLTRiMTBjMWI5M2FjYiIsIlJhbmdlTGVuZ3RoIjoyLCJSZWZlcmVuY2VJZCI6ImYzNGJiMjMxLWM4MDItNDJhMi05MWIzLTNmNWU4M2I2MzZh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vbGFzIiwiTGFzdE5hbWUiOiJCcmF5IiwiTWlkZGxlTmFtZSI6IkwuIiwiUHJvdGVjdGVkIjpmYWxzZSwiU2V4IjoyLCJDcmVhdGVkQnkiOiJfTHVpc2UgTcO8bGxlciIsIkNyZWF0ZWRPbiI6IjIwMjMtMTItMDZUMTQ6NDI6MDYiLCJNb2RpZmllZEJ5IjoiX0x1aXNlIE3DvGxsZXIiLCJJZCI6ImRlMjNkMmZiLTEzZTgtNGFlZi1hYzMyLTExMDljYWVjNDVjOSIsIk1vZGlmaWVkT24iOiIyMDIzLTEyLTA2VDE0OjQyOjA2IiwiUHJvamVjdCI6eyIkaWQiOiI1IiwiJHR5cGUiOiJTd2lzc0FjYWRlbWljLkNpdGF2aS5Qcm9qZWN0LCBTd2lzc0FjYWRlbWljLkNpdGF2aSJ9fSx7IiRpZCI6IjYiLCIkdHlwZSI6IlN3aXNzQWNhZGVtaWMuQ2l0YXZpLlBlcnNvbiwgU3dpc3NBY2FkZW1pYy5DaXRhdmkiLCJGaXJzdE5hbWUiOiJIYXJvbGQiLCJMYXN0TmFtZSI6IlBpbWVudGVsIiwiUHJvdGVjdGVkIjpmYWxzZSwiU2V4IjoyLCJDcmVhdGVkQnkiOiJfTHVpc2UgTcO8bGxlciIsIkNyZWF0ZWRPbiI6IjIwMjMtMTItMDZUMTQ6NDI6MDYiLCJNb2RpZmllZEJ5IjoiX0x1aXNlIE3DvGxsZXIiLCJJZCI6ImE1Mjc2ZTQzLWFiOWUtNGVkMC05ZGU5LThiZGM2NTgyZGNkZCIsIk1vZGlmaWVkT24iOiIyMDIzLTEyLTA2VDE0OjQyOjA2IiwiUHJvamVjdCI6eyIkcmVmIjoiNSJ9fSx7IiRpZCI6IjciLCIkdHlwZSI6IlN3aXNzQWNhZGVtaWMuQ2l0YXZpLlBlcnNvbiwgU3dpc3NBY2FkZW1pYy5DaXRhdmkiLCJGaXJzdE5hbWUiOiJQw6FsbCIsIkxhc3ROYW1lIjoiTWVsc3RlZCIsIlByb3RlY3RlZCI6ZmFsc2UsIlNleCI6MiwiQ3JlYXRlZEJ5IjoiX0x1aXNlIE3DvGxsZXIiLCJDcmVhdGVkT24iOiIyMDIzLTEyLTA2VDE0OjQyOjA2IiwiTW9kaWZpZWRCeSI6Il9MdWlzZSBNw7xsbGVyIiwiSWQiOiJkZDZlNWY1Zi1jOWVhLTQyMTQtYWUyNC1kNDA0MTg2MzBhNzMiLCJNb2RpZmllZE9uIjoiMjAyMy0xMi0wNlQxNDo0MjowNiIsIlByb2plY3QiOnsiJHJlZiI6IjUifX0seyIkaWQiOiI4IiwiJHR5cGUiOiJTd2lzc0FjYWRlbWljLkNpdGF2aS5QZXJzb24sIFN3aXNzQWNhZGVtaWMuQ2l0YXZpIiwiRmlyc3ROYW1lIjoiTGlvciIsIkxhc3ROYW1lIjoiUGFjaHRlciIsIlByb3RlY3RlZCI6ZmFsc2UsIlNleCI6MiwiQ3JlYXRlZEJ5IjoiX0x1aXNlIE3DvGxsZXIiLCJDcmVhdGVkT24iOiIyMDIzLTEyLTA2VDE0OjQyOjA2IiwiTW9kaWZpZWRCeSI6Il9MdWlzZSBNw7xsbGVyIiwiSWQiOiIyNTljZTIyNS00MzQxLTQ3OGMtYWUxNy01OGU3NGJmYjE3YzgiLCJNb2RpZmllZE9uIjoiMjAyMy0xMi0wNlQxNDo0MjowNiIsIlByb2plY3QiOnsiJHJlZiI6IjUifX1dLCJDaXRhdGlvbktleVVwZGF0ZVR5cGUiOjAsIkNvbGxhYm9yYXRvcnMiOltdLCJEYXRlMiI6IjA0LjA0LjIwMTYiLCJEb2kiOiIxMC4xMDM4L25idC4zNTE5L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zgvbmJ0LjM1MTkiLCJVcmlTdHJpbmciOiJodHRwczovL2RvaS5vcmcvMTAuMTAzOC9uYnQuMzUxOS4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yLTA2VDE0OjQyOjA2IiwiTW9kaWZpZWRCeSI6Il9MdWlzZSBNw7xsbGVyIiwiSWQiOiJmMWYyZDk1OC03NzI1LTQ0ZWUtYTk0Yi03Y2Y4YTVjZTIzMWUiLCJNb2RpZmllZE9uIjoiMjAyMy0xMi0wNlQxNDo0MjowN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3MDQzMDAyIiwiVXJpU3RyaW5nIjoiaHR0cDovL3d3dy5uY2JpLm5sbS5uaWguZ292L3B1Ym1lZC8yNzA0MzAw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ItMDZUMTQ6NDI6MDYiLCJNb2RpZmllZEJ5IjoiX0x1aXNlIE3DvGxsZXIiLCJJZCI6ImIwZDVlNmU1LTgwZWQtNDIwYS04NmIxLWMxODZlODU4MDhmMCIsIk1vZGlmaWVkT24iOiIyMDIzLTEyLTA2VDE0OjQyOjA2IiwiUHJvamVjdCI6eyIkcmVmIjoiNSJ9fV0sIk51bWJlciI6IjUiLCJPcmdhbml6YXRpb25zIjpbXSwiT3RoZXJzSW52b2x2ZWQiOltdLCJQYWdlUmFuZ2UiOiI8c3A+XHJcbiAgPG4+NTI1PC9uPlxyXG4gIDxpbj50cnVlPC9pbj5cclxuICA8b3M+NTI1PC9vcz5cclxuICA8cHM+NTI1PC9wcz5cclxuPC9zcD5cclxuPGVwPlxyXG4gIDxuPjUyNzwvbj5cclxuICA8aW4+dHJ1ZTwvaW4+XHJcbiAgPG9zPjUyNzwvb3M+XHJcbiAgPHBzPjUyNzwvcHM+XHJcbjwvZXA+XHJcbjxvcz41MjUtNzwvb3M+IiwiUGVyaW9kaWNhbCI6eyIkaWQiOiIxNSIsIiR0eXBlIjoiU3dpc3NBY2FkZW1pYy5DaXRhdmkuUGVyaW9kaWNhbCwgU3dpc3NBY2FkZW1pYy5DaXRhdmkiLCJFaXNzbiI6IjE1NDYtMTY5NiIsIk5hbWUiOiJOYXR1cmUgYmlvdGVjaG5vbG9neSIsIlBhZ2luYXRpb24iOjAsIlByb3RlY3RlZCI6ZmFsc2UsIlVzZXJBYmJyZXZpYXRpb24xIjoiTmF0IEJpb3RlY2hub2wiLCJDcmVhdGVkQnkiOiJfTHVpc2UgTcO8bGxlciIsIkNyZWF0ZWRPbiI6IjIwMjMtMTItMDZUMTQ6NDI6MDYiLCJNb2RpZmllZEJ5IjoiX0x1aXNlIE3DvGxsZXIiLCJJZCI6ImU5NjIwNDZjLTZiNjAtNGUyMS05OWI3LTIxMGVjNGMyMGI5MSIsIk1vZGlmaWVkT24iOiIyMDIzLTEyLTA2VDE0OjQyOjA2IiwiUHJvamVjdCI6eyIkcmVmIjoiNSJ9fSwiUHVibGlzaGVycyI6W10sIlB1Yk1lZElkIjoiMjcwNDMwMDIiLCJRdW90YXRpb25zIjpbXSwiUmF0aW5nIjowLCJSZWZlcmVuY2VUeXBlIjoiSm91cm5hbEFydGljbGUiLCJTaG9ydFRpdGxlIjoiQnJheSwgUGltZW50ZWwgZXQgYWwuIDIwMTYg4oCTIE5lYXItb3B0aW1hbCBwcm9iYWJpbGlzdGljIFJOQS1zZXEgcXVhbnRpZmljYXRpb24iLCJTaG9ydFRpdGxlVXBkYXRlVHlwZSI6MCwiU291cmNlT2ZCaWJsaW9ncmFwaGljSW5mb3JtYXRpb24iOiJQdWJNZWQiLCJTdGF0aWNJZHMiOlsiMDIyMmZmOGUtZDI0ZC00MTAwLWE3YTktYzhlY2JlZjYxZGJiIl0sIlRhYmxlT2ZDb250ZW50c0NvbXBsZXhpdHkiOjAsIlRhYmxlT2ZDb250ZW50c1NvdXJjZVRleHRGb3JtYXQiOjAsIlRhc2tzIjpbXSwiVGl0bGUiOiJOZWFyLW9wdGltYWwgcHJvYmFiaWxpc3RpYyBSTkEtc2VxIHF1YW50aWZpY2F0aW9uIiwiVHJhbnNsYXRvcnMiOltdLCJWb2x1bWUiOiIzNCIsIlllYXIiOiIyMDE2IiwiWWVhclJlc29sdmVkIjoiMjAxNiIsIkNyZWF0ZWRCeSI6Il9MdWlzZSBNw7xsbGVyIiwiQ3JlYXRlZE9uIjoiMjAyMy0xMi0wNlQxNDo0MjowNiIsIk1vZGlmaWVkQnkiOiJfTXVobGUiLCJJZCI6ImYzNGJiMjMxLWM4MDItNDJhMi05MWIzLTNmNWU4M2I2MzZhNCIsIk1vZGlmaWVkT24iOiIyMDI0LTAxLTAzVDIyOjQyOjMxIiwiUHJvamVjdCI6eyIkcmVmIjoiNSJ9fSwiVXNlTnVtYmVyaW5nVHlwZU9mUGFyZW50RG9jdW1lbnQiOmZhbHNlfV0sIkZvcm1hdHRlZFRleHQiOnsiJGlkIjoiMTYiLCJDb3VudCI6MSwiVGV4dFVuaXRzIjpbeyIkaWQiOiIxNyIsIkZvbnRTdHlsZSI6eyIkaWQiOiIxOCIsIlN1cGVyc2NyaXB0Ijp0cnVlfSwiUmVhZGluZ09yZGVyIjoxLCJUZXh0IjoiMTQifV19LCJUYWciOiJDaXRhdmlQbGFjZWhvbGRlciNhOGEzYzA5Yy05MzBhLTQyZDQtYjkxYS0yN2M4MmNmZTJiZjYiLCJUZXh0IjoiMTQiLCJXQUlWZXJzaW9uIjoiNi4xMS4wLjAifQ==}</w:instrText>
          </w:r>
          <w:r w:rsidRPr="00FB70D3">
            <w:rPr>
              <w:rFonts w:ascii="Times New Roman" w:eastAsia="Times New Roman" w:hAnsi="Times New Roman" w:cs="Times New Roman"/>
              <w:i/>
              <w:iCs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i/>
              <w:iCs/>
              <w:vertAlign w:val="superscript"/>
            </w:rPr>
            <w:t>14</w:t>
          </w:r>
          <w:r w:rsidRPr="00FB70D3">
            <w:rPr>
              <w:rFonts w:ascii="Times New Roman" w:eastAsia="Times New Roman" w:hAnsi="Times New Roman" w:cs="Times New Roman"/>
              <w:i/>
              <w:iCs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. In cases, where samples had more than 20 million read counts, </w:t>
      </w:r>
      <w:proofErr w:type="spellStart"/>
      <w:r w:rsidRPr="00FB70D3">
        <w:rPr>
          <w:rFonts w:ascii="Times New Roman" w:eastAsia="Times New Roman" w:hAnsi="Times New Roman" w:cs="Times New Roman"/>
        </w:rPr>
        <w:t>downsampling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was performed to achieve </w:t>
      </w:r>
      <w:r w:rsidRPr="00FB70D3">
        <w:rPr>
          <w:rFonts w:ascii="Times New Roman" w:eastAsia="Times New Roman" w:hAnsi="Times New Roman" w:cs="Times New Roman"/>
        </w:rPr>
        <w:lastRenderedPageBreak/>
        <w:t xml:space="preserve">a consistent count of 20 million reads using the R package </w:t>
      </w:r>
      <w:proofErr w:type="spellStart"/>
      <w:r w:rsidRPr="00FB70D3">
        <w:rPr>
          <w:rFonts w:ascii="Times New Roman" w:eastAsia="Times New Roman" w:hAnsi="Times New Roman" w:cs="Times New Roman"/>
          <w:i/>
          <w:iCs/>
        </w:rPr>
        <w:t>ezRun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(v3.14.1; </w:t>
      </w:r>
      <w:hyperlink r:id="rId5" w:tgtFrame="_blank" w:history="1">
        <w:r w:rsidRPr="00FB70D3">
          <w:rPr>
            <w:rFonts w:ascii="Times New Roman" w:eastAsia="Times New Roman" w:hAnsi="Times New Roman" w:cs="Times New Roman"/>
          </w:rPr>
          <w:t>https://github.com/uzh/ezRun</w:t>
        </w:r>
      </w:hyperlink>
      <w:r w:rsidRPr="00FB70D3">
        <w:rPr>
          <w:rFonts w:ascii="Times New Roman" w:eastAsia="Times New Roman" w:hAnsi="Times New Roman" w:cs="Times New Roman"/>
        </w:rPr>
        <w:t>, accessed on 23 March 2022).</w:t>
      </w:r>
    </w:p>
    <w:p w14:paraId="2BFB2402" w14:textId="48094E30" w:rsidR="00506C67" w:rsidRPr="00FB70D3" w:rsidRDefault="00506C67" w:rsidP="00506C67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FB70D3">
        <w:rPr>
          <w:rFonts w:ascii="Times New Roman" w:eastAsia="Times New Roman" w:hAnsi="Times New Roman" w:cs="Times New Roman"/>
          <w:i/>
          <w:iCs/>
        </w:rPr>
        <w:t>6. Methylation age analysis</w:t>
      </w:r>
    </w:p>
    <w:p w14:paraId="00289F5A" w14:textId="14262870" w:rsidR="000D1D3D" w:rsidRPr="00FB70D3" w:rsidRDefault="00506C67" w:rsidP="001F77B9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r w:rsidRPr="00FB70D3">
        <w:rPr>
          <w:rFonts w:ascii="Times New Roman" w:eastAsia="Times New Roman" w:hAnsi="Times New Roman" w:cs="Times New Roman"/>
        </w:rPr>
        <w:t>DNA methylation age (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) was calculated using the R package </w:t>
      </w:r>
      <w:proofErr w:type="spellStart"/>
      <w:r w:rsidRPr="00FB70D3">
        <w:rPr>
          <w:rFonts w:ascii="Times New Roman" w:eastAsia="Times New Roman" w:hAnsi="Times New Roman" w:cs="Times New Roman"/>
          <w:i/>
          <w:iCs/>
        </w:rPr>
        <w:t>methylclock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tag w:val="goog_rdk_75"/>
          <w:id w:val="1997597904"/>
        </w:sdtPr>
        <w:sdtContent/>
      </w:sdt>
      <w:r w:rsidRPr="00FB70D3">
        <w:rPr>
          <w:rFonts w:ascii="Times New Roman" w:eastAsia="Times New Roman" w:hAnsi="Times New Roman" w:cs="Times New Roman"/>
        </w:rPr>
        <w:t>v.1.6.0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c4a3c0a3-0b35-4890-ab0f-29dbd025b09e"/>
          <w:id w:val="112490491"/>
          <w:placeholder>
            <w:docPart w:val="89F7C6D2A70A4480A3DA9FAA728D027E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NTYwM2Q4LTU4YzUtNGVhYy04ODU5LTVmYzRkYTlkMmE5MiIsIlJhbmdlTGVuZ3RoIjoyLCJSZWZlcmVuY2VJZCI6ImYxZDQ2MDVhLTc5MGEtNGQ0NC05NjI3LTI3MmY3OGQyZjM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2xvcnMiLCJMYXN0TmFtZSI6IlBlbGVnw60tU2lzw7MiLCJQcm90ZWN0ZWQiOmZhbHNlLCJTZXgiOjAsIkNyZWF0ZWRCeSI6Il9MdWlzZSBNw7xsbGVyIiwiQ3JlYXRlZE9uIjoiMjAyMy0xMS0yM1QyMzoxNzoxMCIsIk1vZGlmaWVkQnkiOiJfTHVpc2UgTcO8bGxlciIsIklkIjoiOWQ0NjAzNGMtZmQ1YS00ZjY5LTg3N2MtZjE4OTc3M2YxNzgzIiwiTW9kaWZpZWRPbiI6IjIwMjMtMTEtMjNUMjM6MTc6MTAiLCJQcm9qZWN0Ijp7IiRpZCI6IjUiLCIkdHlwZSI6IlN3aXNzQWNhZGVtaWMuQ2l0YXZpLlByb2plY3QsIFN3aXNzQWNhZGVtaWMuQ2l0YXZpIn19LHsiJGlkIjoiNiIsIiR0eXBlIjoiU3dpc3NBY2FkZW1pYy5DaXRhdmkuUGVyc29uLCBTd2lzc0FjYWRlbWljLkNpdGF2aSIsIkZpcnN0TmFtZSI6IlBhdWxhIiwiTGFzdE5hbWUiOiJQcmFkbyIsIlByZWZpeCI6ImRlIiwiUHJvdGVjdGVkIjpmYWxzZSwiU2V4IjowLCJDcmVhdGVkQnkiOiJfTHVpc2UgTcO8bGxlciIsIkNyZWF0ZWRPbiI6IjIwMjMtMTEtMjNUMjM6MTc6MTAiLCJNb2RpZmllZEJ5IjoiX0x1aXNlIE3DvGxsZXIiLCJJZCI6ImY2NDdlNmNmLTE1ZTUtNDRjZS1hMjU3LTU3MTJmMjYwNmQxZSIsIk1vZGlmaWVkT24iOiIyMDIzLTExLTIzVDIzOjE3OjEwIiwiUHJvamVjdCI6eyIkcmVmIjoiNSJ9fSx7IiRpZCI6IjciLCIkdHlwZSI6IlN3aXNzQWNhZGVtaWMuQ2l0YXZpLlBlcnNvbiwgU3dpc3NBY2FkZW1pYy5DaXRhdmkiLCJGaXJzdE5hbWUiOiJKdXN0aWluYSIsIkxhc3ROYW1lIjoiUm9ua2FpbmVuIiwiUHJvdGVjdGVkIjpmYWxzZSwiU2V4IjowLCJDcmVhdGVkQnkiOiJfTHVpc2UgTcO8bGxlciIsIkNyZWF0ZWRPbiI6IjIwMjMtMTEtMjNUMjM6MTc6MTAiLCJNb2RpZmllZEJ5IjoiX0x1aXNlIE3DvGxsZXIiLCJJZCI6ImEyNjA4MjUzLWMzY2UtNDNhNy04MmJmLWI1MDkyZWMxNGMxNiIsIk1vZGlmaWVkT24iOiIyMDIzLTExLTIzVDIzOjE3OjEwIiwiUHJvamVjdCI6eyIkcmVmIjoiNSJ9fSx7IiRpZCI6IjgiLCIkdHlwZSI6IlN3aXNzQWNhZGVtaWMuQ2l0YXZpLlBlcnNvbiwgU3dpc3NBY2FkZW1pYy5DaXRhdmkiLCJGaXJzdE5hbWUiOiJNYXJpb25hIiwiTGFzdE5hbWUiOiJCdXN0YW1hbnRlIiwiUHJvdGVjdGVkIjpmYWxzZSwiU2V4IjowLCJDcmVhdGVkQnkiOiJfTHVpc2UgTcO8bGxlciIsIkNyZWF0ZWRPbiI6IjIwMjMtMTEtMjNUMjM6MTc6MTAiLCJNb2RpZmllZEJ5IjoiX0x1aXNlIE3DvGxsZXIiLCJJZCI6ImY4ZDVhMmUwLWU1NTYtNGU3Yi1iNTU3LTdlYmI3YzFlZGYzNyIsIk1vZGlmaWVkT24iOiIyMDIzLTExLTIzVDIzOjE3OjEwIiwiUHJvamVjdCI6eyIkcmVmIjoiNSJ9fSx7IiRpZCI6IjkiLCIkdHlwZSI6IlN3aXNzQWNhZGVtaWMuQ2l0YXZpLlBlcnNvbiwgU3dpc3NBY2FkZW1pYy5DaXRhdmkiLCJGaXJzdE5hbWUiOiJKdWFuIiwiTGFzdE5hbWUiOiJHb256w6FsZXoiLCJNaWRkbGVOYW1lIjoiUi4iLCJQcm90ZWN0ZWQiOmZhbHNlLCJTZXgiOjAsIkNyZWF0ZWRCeSI6Il9MdWlzZSBNw7xsbGVyIiwiQ3JlYXRlZE9uIjoiMjAyMy0xMS0yM1QyMzoxNzoxMCIsIk1vZGlmaWVkQnkiOiJfTHVpc2UgTcO8bGxlciIsIklkIjoiZWE2M2Y2YTctNWUxNC00ZWI0LWE5N2ItNTFhZWRiNzkyZDdiIiwiTW9kaWZpZWRPbiI6IjIwMjMtMTEtMjNUMjM6MTc6MT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NdWhsZVxcQXBwRGF0YVxcTG9jYWxcXFRlbXBcXHJpZGJ2eGV1LmpwZyIsIlVyaVN0cmluZyI6ImYxZDQ2MDVhLTc5MGEtNGQ0NC05NjI3LTI3MmY3OGQyZjM5Z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mlvaW5mb3JtYXRpY3MvYnRhYTgy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Jpb2luZm9ybWF0aWNzL2J0YWE4MjUiLCJVcmlTdHJpbmciOiJodHRwczovL2RvaS5vcmcvMTAuMTA5My9iaW9pbmZvcm1hdGljcy9idGFhODI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xNzoxMCIsIk1vZGlmaWVkQnkiOiJfTHVpc2UgTcO8bGxlciIsIklkIjoiM2FlNWM4YjAtODMyNi00NDFiLThjNDYtNWRlNzgwZTZjN2Q2IiwiTW9kaWZpZWRPbiI6IjIwMjMtMTEtMjNUMjM6MTc6MTA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kzOSIsIlVyaVN0cmluZyI6Imh0dHA6Ly93d3cubmNiaS5ubG0ubmloLmdvdi9wdWJtZWQvMzI5NjA5M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E3OjEwIiwiTW9kaWZpZWRCeSI6Il9MdWlzZSBNw7xsbGVyIiwiSWQiOiJjZTM3MmUxOS05M2FmLTQ3Y2UtOWZjNC1lZDhjN2ZiZjkwNTUiLCJNb2RpZmllZE9uIjoiMjAyMy0xMS0yM1QyMzoxNzoxMCIsIlByb2plY3QiOnsiJHJlZiI6IjUifX1dLCJOdW1iZXIiOiIxMiIsIk9yZ2FuaXphdGlvbnMiOltdLCJPdGhlcnNJbnZvbHZlZCI6W10sIlBhZ2VSYW5nZSI6IjxzcD5cclxuICA8bj4xNzU5PC9uPlxyXG4gIDxpbj50cnVlPC9pbj5cclxuICA8b3M+MTc1OTwvb3M+XHJcbiAgPHBzPjE3NTk8L3BzPlxyXG48L3NwPlxyXG48ZXA+XHJcbiAgPG4+MTc2MDwvbj5cclxuICA8aW4+dHJ1ZTwvaW4+XHJcbiAgPG9zPjE3NjA8L29zPlxyXG4gIDxwcz4xNzYwPC9wcz5cclxuPC9lcD5cclxuPG9zPjE3NTktMTc2MDwvb3M+IiwiUGVyaW9kaWNhbCI6eyIkaWQiOiIxOC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THVpc2UgTcO8bGxlciIsIkNyZWF0ZWRPbiI6IjIwMjMtMTEtMjNUMjI6Mzk6MTMiLCJNb2RpZmllZEJ5IjoiX0x1aXNlIE3DvGxsZXIiLCJJZCI6IjkwNTZlY2EyLTk1MDYtNDdiNi05ZjgxLTU3MWZjMTA2ZjFiNCIsIk1vZGlmaWVkT24iOiIyMDIzLTExLTIzVDIyOjM5OjEzIiwiUHJvamVjdCI6eyIkcmVmIjoiNSJ9fSwiUHVibGlzaGVycyI6W10sIlB1Yk1lZElkIjoiMzI5NjA5MzkiLCJRdW90YXRpb25zIjpbXSwiUmF0aW5nIjowLCJSZWZlcmVuY2VUeXBlIjoiSm91cm5hbEFydGljbGUiLCJTaG9ydFRpdGxlIjoiUGVsZWfDrS1TaXPDsywgUHJhZG8gZXQgYWwuIDIwMjEg4oCTIG1ldGh5bGNsb2NrIiwiU2hvcnRUaXRsZVVwZGF0ZVR5cGUiOjAsIlNvdXJjZU9mQmlibGlvZ3JhcGhpY0luZm9ybWF0aW9uIjoiUHViTWVkIiwiU3RhdGljSWRzIjpbIjZkNDY5NmQ4LWM5Y2EtNDcxZC05MDcxLTdhMWY2Yzk0ZTBlOSJdLCJUYWJsZU9mQ29udGVudHNDb21wbGV4aXR5IjowLCJUYWJsZU9mQ29udGVudHNTb3VyY2VUZXh0Rm9ybWF0IjowLCJUYXNrcyI6W10sIlRpdGxlIjoibWV0aHlsY2xvY2s6IGEgQmlvY29uZHVjdG9yIHBhY2thZ2UgdG8gZXN0aW1hdGUgRE5BIG1ldGh5bGF0aW9uIGFnZSIsIlRyYW5zbGF0b3JzIjpbXSwiVm9sdW1lIjoiMzciLCJZZWFyIjoiMjAyMSIsIlllYXJSZXNvbHZlZCI6IjIwMjEiLCJDcmVhdGVkQnkiOiJfTHVpc2UgTcO8bGxlciIsIkNyZWF0ZWRPbiI6IjIwMjMtMTEtMjNUMjM6MTc6MTAiLCJNb2RpZmllZEJ5IjoiX011aGxlIiwiSWQiOiJmMWQ0NjA1YS03OTBhLTRkNDQtOTYyNy0yNzJmNzhkMmYzOWQiLCJNb2RpZmllZE9uIjoiMjAyNC0wMS0wM1QyMjo0ODo0NyIsIlByb2plY3QiOnsiJHJlZiI6IjUifX0sIlVzZU51bWJlcmluZ1R5cGVPZlBhcmVudERvY3VtZW50IjpmYWxzZX1dLCJGb3JtYXR0ZWRUZXh0Ijp7IiRpZCI6IjE5IiwiQ291bnQiOjEsIlRleHRVbml0cyI6W3siJGlkIjoiMjAiLCJGb250U3R5bGUiOnsiJGlkIjoiMjEiLCJTdXBlcnNjcmlwdCI6dHJ1ZX0sIlJlYWRpbmdPcmRlciI6MSwiVGV4dCI6IjE1In1dfSwiVGFnIjoiQ2l0YXZpUGxhY2Vob2xkZXIjYzRhM2MwYTMtMGIzNS00ODkwLWFiMGYtMjlkYmQwMjViMDllIiwiVGV4dCI6IjE1IiwiV0FJVmVyc2lvbiI6IjYuMTEuMC4wIn0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vertAlign w:val="superscript"/>
            </w:rPr>
            <w:t>15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 For 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calculation </w:t>
      </w:r>
      <w:proofErr w:type="spellStart"/>
      <w:r w:rsidRPr="00FB70D3">
        <w:rPr>
          <w:rFonts w:ascii="Times New Roman" w:eastAsia="Times New Roman" w:hAnsi="Times New Roman" w:cs="Times New Roman"/>
        </w:rPr>
        <w:t>normalised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(not batch corrected) beta values from the EPIC array data of 353 </w:t>
      </w:r>
      <w:proofErr w:type="spellStart"/>
      <w:r w:rsidRPr="00FB70D3">
        <w:rPr>
          <w:rFonts w:ascii="Times New Roman" w:eastAsia="Times New Roman" w:hAnsi="Times New Roman" w:cs="Times New Roman"/>
        </w:rPr>
        <w:t>CpGs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(</w:t>
      </w:r>
      <w:sdt>
        <w:sdtPr>
          <w:rPr>
            <w:rFonts w:ascii="Times New Roman" w:hAnsi="Times New Roman" w:cs="Times New Roman"/>
          </w:rPr>
          <w:tag w:val="goog_rdk_76"/>
          <w:id w:val="-285578963"/>
        </w:sdtPr>
        <w:sdtContent/>
      </w:sdt>
      <w:r w:rsidRPr="00FB70D3">
        <w:rPr>
          <w:rFonts w:ascii="Times New Roman" w:eastAsia="Times New Roman" w:hAnsi="Times New Roman" w:cs="Times New Roman"/>
        </w:rPr>
        <w:t>Horvath’s clock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fbe7d567-0d01-4dd1-b646-e629bd4f869e"/>
          <w:id w:val="-342468410"/>
          <w:placeholder>
            <w:docPart w:val="89F7C6D2A70A4480A3DA9FAA728D027E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MjhkZDE4LTU2ZWYtNDM3NS04NWYyLTI1OTkwY2U0NzIwNiIsIlJhbmdlTGVuZ3RoIjoyLCJSZWZlcmVuY2VJZCI6IjRjMTE4YTM2LTEzMGQtNDdkNi1hMDJjLTNiZmUzM2I3Mzcw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SIsIkxhc3ROYW1lIjoiSG9ydmF0aCIsIlByb3RlY3RlZCI6ZmFsc2UsIlNleCI6MCwiQ3JlYXRlZEJ5IjoiX0x1aXNlIE3DvGxsZXIiLCJDcmVhdGVkT24iOiIyMDIzLTExLTIzVDIxOjQyOjI0IiwiTW9kaWZpZWRCeSI6Il9MdWlzZSBNw7xsbGVyIiwiSWQiOiJkNmViMDFmYS1lOGJkLTQ3MDAtYThkZS1iMTNkNmU5MWQ2MWEiLCJNb2RpZmllZE9uIjoiMjAyMy0xMS0yM1QyMTo0MjoyN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TXVobGVcXEFwcERhdGFcXExvY2FsXFxUZW1wXFxyeGgyc3dkdy5qcGciLCJVcmlTdHJpbmciOiI0YzExOGEzNi0xMzBkLTQ3ZDYtYTAyYy0zYmZlMzNiNzM3MDY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Z2ItMjAxMy0xNC0xMC1yMTE1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Tg2L2diLTIwMTMtMTQtMTAtcjExNSIsIlVyaVN0cmluZyI6Imh0dHBzOi8vZG9pLm9yZy8xMC4xMTg2L2diLTIwMTMtMTQtMTAtcjEx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E6NDI6MjQiLCJNb2RpZmllZEJ5IjoiX0x1aXNlIE3DvGxsZXIiLCJJZCI6IjhmMzQ5MWQxLTJkZDktNGIxNS04OTcyLTVkNzBhYTYyNmFiYSIsIk1vZGlmaWVkT24iOiIyMDIzLTExLTIzVDIxOjQyOjI0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UE1DNDAxNTE0MyIsIlVyaVN0cmluZyI6Imh0dHBzOi8vd3d3Lm5jYmkubmxtLm5paC5nb3YvcG1jL2FydGljbGVzL1BNQzQwMTUxND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XNlIE3DvGxsZXIiLCJDcmVhdGVkT24iOiIyMDIzLTExLTIzVDIxOjQyOjI0IiwiTW9kaWZpZWRCeSI6Il9MdWlzZSBNw7xsbGVyIiwiSWQiOiI2ZWY1NTNkNC01MTBmLTQxYzQtOTAyNi04ZTg2ZDg2YjUyZTAiLCJNb2RpZmllZE9uIjoiMjAyMy0xMS0yM1QyMTo0MjoyN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0MTM4OTI4IiwiVXJpU3RyaW5nIjoiaHR0cDovL3d3dy5uY2JpLm5sbS5uaWguZ292L3B1Ym1lZC8yNDEzODky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E6NDI6MjQiLCJNb2RpZmllZEJ5IjoiX0x1aXNlIE3DvGxsZXIiLCJJZCI6ImYzM2E0NTNlLTZjODYtNGMxNS05NDc5LWJhNTdjZGU0NmI3MyIsIk1vZGlmaWVkT24iOiIyMDIzLTExLTIzVDIxOjQyOjI0IiwiUHJvamVjdCI6eyIkcmVmIjoiNSJ9fV0sIk51bWJlciI6IjEwIiwiT3JnYW5pemF0aW9ucyI6W10sIk90aGVyc0ludm9sdmVkIjpbXSwiUGFnZVJhbmdlIjoiPHNwPlxyXG4gIDxucz5PbWl0PC9ucz5cclxuICA8b3M+UjExNTwvb3M+XHJcbiAgPHBzPlIxMTU8L3BzPlxyXG48L3NwPlxyXG48b3M+UjExNTwvb3M+IiwiUGVyaW9kaWNhbCI6eyIkaWQiOiIxN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0MDE1MTQzIiwiUHVibGlzaGVycyI6W10sIlB1Yk1lZElkIjoiMjQxMzg5MjgiLCJRdW90YXRpb25zIjpbXSwiUmF0aW5nIjowLCJSZWZlcmVuY2VUeXBlIjoiSm91cm5hbEFydGljbGUiLCJTaG9ydFRpdGxlIjoiSG9ydmF0aCAyMDEzIOKAkyBETkEgbWV0aHlsYXRpb24gYWdlIG9mIGh1bWFuIiwiU2hvcnRUaXRsZVVwZGF0ZVR5cGUiOjAsIlNvdXJjZU9mQmlibGlvZ3JhcGhpY0luZm9ybWF0aW9uIjoiUHViTWVkIiwiU3RhdGljSWRzIjpbImJhMmQ1M2Y4LThlZDUtNDUyZi04YTUwLTM3ZWY4M2I1YWIzZiJdLCJUYWJsZU9mQ29udGVudHNDb21wbGV4aXR5IjowLCJUYWJsZU9mQ29udGVudHNTb3VyY2VUZXh0Rm9ybWF0IjowLCJUYXNrcyI6W10sIlRpdGxlIjoiRE5BIG1ldGh5bGF0aW9uIGFnZSBvZiBodW1hbiB0aXNzdWVzIGFuZCBjZWxsIHR5cGVzIiwiVHJhbnNsYXRvcnMiOltdLCJWb2x1bWUiOiIxNCIsIlllYXIiOiIyMDEzIiwiWWVhclJlc29sdmVkIjoiMjAxMyIsIkNyZWF0ZWRCeSI6Il9MdWlzZSBNw7xsbGVyIiwiQ3JlYXRlZE9uIjoiMjAyMy0xMS0yM1QyMTo0MjoyNCIsIk1vZGlmaWVkQnkiOiJfTXVobGUiLCJJZCI6IjRjMTE4YTM2LTEzMGQtNDdkNi1hMDJjLTNiZmUzM2I3MzcwNiIsIk1vZGlmaWVkT24iOiIyMDI0LTAxLTAzVDIyOjQ4OjQ3IiwiUHJvamVjdCI6eyIkcmVmIjoiNSJ9fSwiVXNlTnVtYmVyaW5nVHlwZU9mUGFyZW50RG9jdW1lbnQiOmZhbHNlfV0sIkZvcm1hdHRlZFRleHQiOnsiJGlkIjoiMTgiLCJDb3VudCI6MSwiVGV4dFVuaXRzIjpbeyIkaWQiOiIxOSIsIkZvbnRTdHlsZSI6eyIkaWQiOiIyMCIsIlN1cGVyc2NyaXB0Ijp0cnVlfSwiUmVhZGluZ09yZGVyIjoxLCJUZXh0IjoiMTYifV19LCJUYWciOiJDaXRhdmlQbGFjZWhvbGRlciNmYmU3ZDU2Ny0wZDAxLTRkZDEtYjY0Ni1lNjI5YmQ0Zjg2OWUiLCJUZXh0IjoiMTY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vertAlign w:val="superscript"/>
            </w:rPr>
            <w:t>16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) were used, since calculation includes a special cell count adjustment method. In blood all CpG methylation sites necessary to estimate 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were covered with our methylation data. For SAT and OVAT, 19 </w:t>
      </w:r>
      <w:proofErr w:type="spellStart"/>
      <w:r w:rsidRPr="00FB70D3">
        <w:rPr>
          <w:rFonts w:ascii="Times New Roman" w:eastAsia="Times New Roman" w:hAnsi="Times New Roman" w:cs="Times New Roman"/>
        </w:rPr>
        <w:t>CpGs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were not covered by EPIC array, but it was already shown to not affect 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hAnsi="Times New Roman" w:cs="Times New Roman"/>
        </w:rPr>
        <w:t xml:space="preserve"> </w:t>
      </w:r>
      <w:r w:rsidRPr="00FB70D3">
        <w:rPr>
          <w:rFonts w:ascii="Times New Roman" w:eastAsia="Times New Roman" w:hAnsi="Times New Roman" w:cs="Times New Roman"/>
        </w:rPr>
        <w:t>prediction</w:t>
      </w:r>
      <w:sdt>
        <w:sdtPr>
          <w:rPr>
            <w:rFonts w:ascii="Times New Roman" w:eastAsia="Times New Roman" w:hAnsi="Times New Roman" w:cs="Times New Roman"/>
          </w:rPr>
          <w:alias w:val="To edit, see citavi.com/edit"/>
          <w:tag w:val="CitaviPlaceholder#60bf6aac-cac9-4101-a093-63599f65f7ef"/>
          <w:id w:val="-896356225"/>
          <w:placeholder>
            <w:docPart w:val="89F7C6D2A70A4480A3DA9FAA728D027E"/>
          </w:placeholder>
        </w:sdtPr>
        <w:sdtContent>
          <w:r w:rsidRPr="00FB70D3">
            <w:rPr>
              <w:rFonts w:ascii="Times New Roman" w:eastAsia="Times New Roman" w:hAnsi="Times New Roman" w:cs="Times New Roman"/>
            </w:rPr>
            <w:fldChar w:fldCharType="begin"/>
          </w:r>
          <w:r w:rsidRPr="00FB70D3">
            <w:rPr>
              <w:rFonts w:ascii="Times New Roman" w:eastAsia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YjZkMTkwLTg3MTQtNDNjNC1hZGI0LTcxMWIzNjk3ZWRjYiIsIlJhbmdlTGVuZ3RoIjoyLCJSZWZlcmVuY2VJZCI6IjU4NzRkNjNhLWE1NTEtNDM0YS05MTVlLWI0OWVjZjk1MzE0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XNhIiwiTGFzdE5hbWUiOiJNY0V3ZW4iLCJNaWRkbGVOYW1lIjoiTS4iLCJQcm90ZWN0ZWQiOmZhbHNlLCJTZXgiOjAsIkNyZWF0ZWRCeSI6Il9MdWlzZSBNw7xsbGVyIiwiQ3JlYXRlZE9uIjoiMjAyMy0xMS0yM1QyMzoxODo1MCIsIk1vZGlmaWVkQnkiOiJfTHVpc2UgTcO8bGxlciIsIklkIjoiNzBjMjViNTQtOGI3Mi00YmFjLWExZTItNjc2MDQwNzA0Y2ExIiwiTW9kaWZpZWRPbiI6IjIwMjMtMTEtMjNUMjM6MTg6NTAiLCJQcm9qZWN0Ijp7IiRpZCI6IjUiLCIkdHlwZSI6IlN3aXNzQWNhZGVtaWMuQ2l0YXZpLlByb2plY3QsIFN3aXNzQWNhZGVtaWMuQ2l0YXZpIn19LHsiJGlkIjoiNiIsIiR0eXBlIjoiU3dpc3NBY2FkZW1pYy5DaXRhdmkuUGVyc29uLCBTd2lzc0FjYWRlbWljLkNpdGF2aSIsIkZpcnN0TmFtZSI6Ik1lYWdoYW4iLCJMYXN0TmFtZSI6IkpvbmVzIiwiTWlkZGxlTmFtZSI6IkouIiwiUHJvdGVjdGVkIjpmYWxzZSwiU2V4IjowLCJDcmVhdGVkQnkiOiJfTHVpc2UgTcO8bGxlciIsIkNyZWF0ZWRPbiI6IjIwMjMtMTEtMjNUMjM6MTg6NTAiLCJNb2RpZmllZEJ5IjoiX0x1aXNlIE3DvGxsZXIiLCJJZCI6IjVjZTJkODA1LWYzYTMtNDdiMi04MGIwLWM3YjE3MzU0ODBkZCIsIk1vZGlmaWVkT24iOiIyMDIzLTExLTIzVDIzOjE4OjUwIiwiUHJvamVjdCI6eyIkcmVmIjoiNSJ9fSx7IiRpZCI6IjciLCIkdHlwZSI6IlN3aXNzQWNhZGVtaWMuQ2l0YXZpLlBlcnNvbiwgU3dpc3NBY2FkZW1pYy5DaXRhdmkiLCJGaXJzdE5hbWUiOiJEYXZpZCIsIkxhc3ROYW1lIjoiTGluIiwiTWlkZGxlTmFtZSI6IlRzZSBTaGVuIiwiUHJvdGVjdGVkIjpmYWxzZSwiU2V4IjowLCJDcmVhdGVkQnkiOiJfTHVpc2UgTcO8bGxlciIsIkNyZWF0ZWRPbiI6IjIwMjMtMTEtMjNUMjM6MTg6NTAiLCJNb2RpZmllZEJ5IjoiX0x1aXNlIE3DvGxsZXIiLCJJZCI6IjJhZWRlYTEyLTdkYmMtNGM2Yy04NzYyLTM1YmZjNTcwZjNkMiIsIk1vZGlmaWVkT24iOiIyMDIzLTExLTIzVDIzOjE4OjUwIiwiUHJvamVjdCI6eyIkcmVmIjoiNSJ9fSx7IiRpZCI6IjgiLCIkdHlwZSI6IlN3aXNzQWNhZGVtaWMuQ2l0YXZpLlBlcnNvbiwgU3dpc3NBY2FkZW1pYy5DaXRhdmkiLCJGaXJzdE5hbWUiOiJSYWNoZWwiLCJMYXN0TmFtZSI6IkVkZ2FyIiwiTWlkZGxlTmFtZSI6IkQuIiwiUHJvdGVjdGVkIjpmYWxzZSwiU2V4IjowLCJDcmVhdGVkQnkiOiJfTHVpc2UgTcO8bGxlciIsIkNyZWF0ZWRPbiI6IjIwMjMtMTEtMjNUMjM6MTg6NTAiLCJNb2RpZmllZEJ5IjoiX0x1aXNlIE3DvGxsZXIiLCJJZCI6ImM1NjAxMTI4LTI5OTMtNGI5MC04ODVlLWQ5MWYwOWQwNTk5ZSIsIk1vZGlmaWVkT24iOiIyMDIzLTExLTIzVDIzOjE4OjUwIiwiUHJvamVjdCI6eyIkcmVmIjoiNSJ9fSx7IiRpZCI6IjkiLCIkdHlwZSI6IlN3aXNzQWNhZGVtaWMuQ2l0YXZpLlBlcnNvbiwgU3dpc3NBY2FkZW1pYy5DaXRhdmkiLCJGaXJzdE5hbWUiOiJMdWNhcyIsIkxhc3ROYW1lIjoiSHVzcXVpbiIsIk1pZGRsZU5hbWUiOiJULiIsIlByb3RlY3RlZCI6ZmFsc2UsIlNleCI6MCwiQ3JlYXRlZEJ5IjoiX0x1aXNlIE3DvGxsZXIiLCJDcmVhdGVkT24iOiIyMDIzLTExLTIzVDIzOjE4OjUwIiwiTW9kaWZpZWRCeSI6Il9MdWlzZSBNw7xsbGVyIiwiSWQiOiI2NmJhMjVmOC1hYzFjLTRhZTItYTI0Ni0zY2U1ODhjMDhmNjciLCJNb2RpZmllZE9uIjoiMjAyMy0xMS0yM1QyMzoxODo1MCIsIlByb2plY3QiOnsiJHJlZiI6IjUifX0seyIkaWQiOiIxMCIsIiR0eXBlIjoiU3dpc3NBY2FkZW1pYy5DaXRhdmkuUGVyc29uLCBTd2lzc0FjYWRlbWljLkNpdGF2aSIsIkZpcnN0TmFtZSI6Ikp1bGlhIiwiTGFzdE5hbWUiOiJNYWNJc2FhYyIsIk1pZGRsZU5hbWUiOiJMLiIsIlByb3RlY3RlZCI6ZmFsc2UsIlNleCI6MCwiQ3JlYXRlZEJ5IjoiX0x1aXNlIE3DvGxsZXIiLCJDcmVhdGVkT24iOiIyMDIzLTExLTIzVDIzOjE4OjUwIiwiTW9kaWZpZWRCeSI6Il9MdWlzZSBNw7xsbGVyIiwiSWQiOiI3Zjc5ZDMzMi04NDdlLTRjOWMtYmZhYi0zODc1Yjc0MjliZWIiLCJNb2RpZmllZE9uIjoiMjAyMy0xMS0yM1QyMzoxODo1MCIsIlByb2plY3QiOnsiJHJlZiI6IjUifX0seyIkaWQiOiIxMSIsIiR0eXBlIjoiU3dpc3NBY2FkZW1pYy5DaXRhdmkuUGVyc29uLCBTd2lzc0FjYWRlbWljLkNpdGF2aSIsIkZpcnN0TmFtZSI6IkthdGlhIiwiTGFzdE5hbWUiOiJSYW1hZG9yaSIsIk1pZGRsZU5hbWUiOiJFLiIsIlByb3RlY3RlZCI6ZmFsc2UsIlNleCI6MCwiQ3JlYXRlZEJ5IjoiX0x1aXNlIE3DvGxsZXIiLCJDcmVhdGVkT24iOiIyMDIzLTExLTIzVDIzOjE4OjUwIiwiTW9kaWZpZWRCeSI6Il9MdWlzZSBNw7xsbGVyIiwiSWQiOiIwM2RlNDY3ZS00MjNmLTQwMjEtOThmMS0xZmYwOGE3MmMwZjMiLCJNb2RpZmllZE9uIjoiMjAyMy0xMS0yM1QyMzoxODo1MCIsIlByb2plY3QiOnsiJHJlZiI6IjUifX0seyIkaWQiOiIxMiIsIiR0eXBlIjoiU3dpc3NBY2FkZW1pYy5DaXRhdmkuUGVyc29uLCBTd2lzc0FjYWRlbWljLkNpdGF2aSIsIkZpcnN0TmFtZSI6IkFsZXhhbmRlciIsIkxhc3ROYW1lIjoiTW9yaW4iLCJNaWRkbGVOYW1lIjoiTS4iLCJQcm90ZWN0ZWQiOmZhbHNlLCJTZXgiOjAsIkNyZWF0ZWRCeSI6Il9MdWlzZSBNw7xsbGVyIiwiQ3JlYXRlZE9uIjoiMjAyMy0xMS0yM1QyMzoxODo1MCIsIk1vZGlmaWVkQnkiOiJfTHVpc2UgTcO8bGxlciIsIklkIjoiOTg3MTM4NjMtM2Y1ZC00OTY2LWIwMDUtMDFmMmI2YjY1NDZiIiwiTW9kaWZpZWRPbiI6IjIwMjMtMTEtMjNUMjM6MTg6NTAiLCJQcm9qZWN0Ijp7IiRyZWYiOiI1In19LHsiJGlkIjoiMTMiLCIkdHlwZSI6IlN3aXNzQWNhZGVtaWMuQ2l0YXZpLlBlcnNvbiwgU3dpc3NBY2FkZW1pYy5DaXRhdmkiLCJGaXJzdE5hbWUiOiJDaHJpc3RvcGhlciIsIkxhc3ROYW1lIjoiUmlkZXIiLCJNaWRkbGVOYW1lIjoiRi4iLCJQcm90ZWN0ZWQiOmZhbHNlLCJTZXgiOjAsIkNyZWF0ZWRCeSI6Il9MdWlzZSBNw7xsbGVyIiwiQ3JlYXRlZE9uIjoiMjAyMy0xMS0yM1QyMzoxODo1MCIsIk1vZGlmaWVkQnkiOiJfTHVpc2UgTcO8bGxlciIsIklkIjoiM2Q2ZDllMmQtMGIwNC00ZDlhLTliYTEtMzA5MmIwMmM2MWEyIiwiTW9kaWZpZWRPbiI6IjIwMjMtMTEtMjNUMjM6MTg6NTAiLCJQcm9qZWN0Ijp7IiRyZWYiOiI1In19LHsiJGlkIjoiMTQiLCIkdHlwZSI6IlN3aXNzQWNhZGVtaWMuQ2l0YXZpLlBlcnNvbiwgU3dpc3NBY2FkZW1pYy5DaXRhdmkiLCJGaXJzdE5hbWUiOiJDaHJpcyIsIkxhc3ROYW1lIjoiQ2FybHN0ZW4iLCJQcm90ZWN0ZWQiOmZhbHNlLCJTZXgiOjAsIkNyZWF0ZWRCeSI6Il9MdWlzZSBNw7xsbGVyIiwiQ3JlYXRlZE9uIjoiMjAyMy0xMS0yM1QyMzoxODo1MCIsIk1vZGlmaWVkQnkiOiJfTHVpc2UgTcO8bGxlciIsIklkIjoiNWE3ZTZjMGMtNjk5ZC00MzBjLWJiOWItODM1OWIwZjJhZDc0IiwiTW9kaWZpZWRPbiI6IjIwMjMtMTEtMjNUMjM6MTg6NTAiLCJQcm9qZWN0Ijp7IiRyZWYiOiI1In19LHsiJGlkIjoiMTUiLCIkdHlwZSI6IlN3aXNzQWNhZGVtaWMuQ2l0YXZpLlBlcnNvbiwgU3dpc3NBY2FkZW1pYy5DaXRhdmkiLCJGaXJzdE5hbWUiOiJMbHXDrXMiLCJMYXN0TmFtZSI6IlF1aW50YW5hLU11cmNpIiwiUHJvdGVjdGVkIjpmYWxzZSwiU2V4IjowLCJDcmVhdGVkQnkiOiJfTHVpc2UgTcO8bGxlciIsIkNyZWF0ZWRPbiI6IjIwMjMtMTEtMjNUMjM6MTg6NTAiLCJNb2RpZmllZEJ5IjoiX0x1aXNlIE3DvGxsZXIiLCJJZCI6IjM4N2JlYzNmLWQ0ZDMtNDA3MS04YzAyLWZhNTUyZmE1NzAyYiIsIk1vZGlmaWVkT24iOiIyMDIzLTExLTIzVDIzOjE4OjUwIiwiUHJvamVjdCI6eyIkcmVmIjoiNSJ9fSx7IiRpZCI6IjE2IiwiJHR5cGUiOiJTd2lzc0FjYWRlbWljLkNpdGF2aS5QZXJzb24sIFN3aXNzQWNhZGVtaWMuQ2l0YXZpIiwiRmlyc3ROYW1lIjoiU3RldmUiLCJMYXN0TmFtZSI6IkhvcnZhdGgiLCJQcm90ZWN0ZWQiOmZhbHNlLCJTZXgiOjAsIkNyZWF0ZWRCeSI6Il9MdWlzZSBNw7xsbGVyIiwiQ3JlYXRlZE9uIjoiMjAyMy0xMS0yM1QyMTo0MjoyNCIsIk1vZGlmaWVkQnkiOiJfTHVpc2UgTcO8bGxlciIsIklkIjoiZDZlYjAxZmEtZThiZC00NzAwLWE4ZGUtYjEzZDZlOTFkNjFhIiwiTW9kaWZpZWRPbiI6IjIwMjMtMTEtMjNUMjE6NDI6MjQiLCJQcm9qZWN0Ijp7IiRyZWYiOiI1In19LHsiJGlkIjoiMTciLCIkdHlwZSI6IlN3aXNzQWNhZGVtaWMuQ2l0YXZpLlBlcnNvbiwgU3dpc3NBY2FkZW1pYy5DaXRhdmkiLCJGaXJzdE5hbWUiOiJNaWNoYWVsIiwiTGFzdE5hbWUiOiJLb2JvciIsIk1pZGRsZU5hbWUiOiJTLiIsIlByb3RlY3RlZCI6ZmFsc2UsIlNleCI6MCwiQ3JlYXRlZEJ5IjoiX0x1aXNlIE3DvGxsZXIiLCJDcmVhdGVkT24iOiIyMDIzLTExLTIzVDIzOjE4OjUwIiwiTW9kaWZpZWRCeSI6Il9MdWlzZSBNw7xsbGVyIiwiSWQiOiJjMjM3NWRjNi0zY2E2LTQ0YjgtYmZkOS0wYzUxZDI1Njc3YzkiLCJNb2RpZmllZE9uIjoiMjAyMy0xMS0yM1QyMzoxODo1MCIsIlByb2plY3QiOnsiJHJlZiI6IjUifX1dLCJDaXRhdGlvbktleVVwZGF0ZVR5cGUiOjAsIkNvbGxhYm9yYXRvcnMiOltdLCJDb3ZlclBhdGgiOnsiJGlkIjoiMTgiLCIkdHlwZSI6IlN3aXNzQWNhZGVtaWMuQ2l0YXZpLkxpbmtlZFJlc291cmNlLCBTd2lzc0FjYWRlbWljLkNpdGF2aSIsIkxpbmtlZFJlc291cmNlVHlwZSI6MiwiT3JpZ2luYWxTdHJpbmciOiJDOlxcVXNlcnNcXE11aGxlXFxBcHBEYXRhXFxMb2NhbFxcVGVtcFxcZzRvdXJraHMuanBnIiwiVXJpU3RyaW5nIjoiNTg3NGQ2M2EtYTU1MS00MzRhLTkxNWUtYjQ5ZWNmOTUzMTQ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4IiwiRG9pIjoiMTAuMTE4Ni9zMTMxNDgtMDE4LTA1NTYt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zMDMyNjk2MyIsIlVyaVN0cmluZyI6Imh0dHA6Ly93d3cubmNiaS5ubG0ubmloLmdvdi9wdWJtZWQvMzAzMjY5Nj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E4OjUwIiwiTW9kaWZpZWRCeSI6Il9MdWlzZSBNw7xsbGVyIiwiSWQiOiIyNWEyMGZlYy05MjQxLTQ1NWUtOWYxOS0wMzBmYjY0ZGY2NTAiLCJNb2RpZmllZE9uIjoiMjAyMy0xMS0yM1QyMzoxODo1MC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YxOTIyMTkiLCJVcmlTdHJpbmciOiJodHRwczovL3d3dy5uY2JpLm5sbS5uaWguZ292L3BtYy9hcnRpY2xlcy9QTUM2MTkyMjE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xODo1MCIsIk1vZGlmaWVkQnkiOiJfTHVpc2UgTcO8bGxlciIsIklkIjoiMjg5YzdjMmUtYzkwNy00ZDI3LTgzNWQtMzI4MDYwMGI2MDMxIiwiTW9kaWZpZWRPbiI6IjIwMjMtMTEtMjNUMjM6MTg6NTA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g2L3MxMzE0OC0wMTgtMDU1Ni0yIiwiVXJpU3RyaW5nIjoiaHR0cHM6Ly9kb2kub3JnLzEwLjExODYvczEzMTQ4LTAxOC0wNTU2LT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xLTIzVDIzOjE4OjUwIiwiTW9kaWZpZWRCeSI6Il9MdWlzZSBNw7xsbGVyIiwiSWQiOiIyYzcxMzliYy1kNWIzLTQ2N2ItYjhlMS1lNDZjMzY4MzViZGYiLCJNb2RpZmllZE9uIjoiMjAyMy0xMS0yM1QyMzoxODo1MCIsIlByb2plY3QiOnsiJHJlZiI6IjUifX1dLCJOdW1iZXIiOiIxIiwiT3JnYW5pemF0aW9ucyI6W10sIk90aGVyc0ludm9sdmVkIjpbXSwiUGFnZVJhbmdlIjoiPHNwPlxyXG4gIDxuPjEyMzwvbj5cclxuICA8aW4+dHJ1ZTwvaW4+XHJcbiAgPG9zPjEyMzwvb3M+XHJcbiAgPHBzPjEyMzwvcHM+XHJcbjwvc3A+XHJcbjxvcz4xMjM8L29zPiIsIlBlcmlvZGljYWwiOnsiJGlkIjoiMjkiLCIkdHlwZSI6IlN3aXNzQWNhZGVtaWMuQ2l0YXZpLlBlcmlvZGljYWwsIFN3aXNzQWNhZGVtaWMuQ2l0YXZpIiwiRWlzc24iOiIxODY4LTcwODMiLCJOYW1lIjoiQ2xpbmljYWwgZXBpZ2VuZXRpY3MiLCJQYWdpbmF0aW9uIjowLCJQcm90ZWN0ZWQiOmZhbHNlLCJVc2VyQWJicmV2aWF0aW9uMSI6IkNsaW4gRXBpZ2VuZXRpY3MiLCJDcmVhdGVkQnkiOiJfTHVpc2UgTcO8bGxlciIsIkNyZWF0ZWRPbiI6IjIwMjMtMTEtMjNUMjE6MTU6MzQiLCJNb2RpZmllZEJ5IjoiX0x1aXNlIE3DvGxsZXIiLCJJZCI6Ijk1ZTQwOTNiLWU2MWEtNGNlOC04NTk4LTVlYjc3NDkzMDgzOSIsIk1vZGlmaWVkT24iOiIyMDIzLTExLTIzVDIxOjE1OjM0IiwiUHJvamVjdCI6eyIkcmVmIjoiNSJ9fSwiUG1jSWQiOiJQTUM2MTkyMjE5IiwiUHVibGlzaGVycyI6W10sIlB1Yk1lZElkIjoiMzAzMjY5NjMiLCJRdW90YXRpb25zIjpbXSwiUmF0aW5nIjowLCJSZWZlcmVuY2VUeXBlIjoiSm91cm5hbEFydGljbGUiLCJTaG9ydFRpdGxlIjoiTWNFd2VuLCBKb25lcyBldCBhbC4gMjAxOCDigJMgU3lzdGVtYXRpYyBldmFsdWF0aW9uIG9mIEROQSBtZXRoeWxhdGlvbiIsIlNob3J0VGl0bGVVcGRhdGVUeXBlIjowLCJTb3VyY2VPZkJpYmxpb2dyYXBoaWNJbmZvcm1hdGlvbiI6IlB1Yk1lZCIsIlN0YXRpY0lkcyI6WyJmM2QxYTllMC1mYmY2LTQ2MGItOTI2Yy0wNWE2MTY4ODgzODgiXSwiVGFibGVPZkNvbnRlbnRzQ29tcGxleGl0eSI6MCwiVGFibGVPZkNvbnRlbnRzU291cmNlVGV4dEZvcm1hdCI6MCwiVGFza3MiOltdLCJUaXRsZSI6IlN5c3RlbWF0aWMgZXZhbHVhdGlvbiBvZiBETkEgbWV0aHlsYXRpb24gYWdlIGVzdGltYXRpb24gd2l0aCBjb21tb24gcHJlcHJvY2Vzc2luZyBtZXRob2RzIGFuZCB0aGUgSW5maW5pdW0gTWV0aHlsYXRpb25FUElDIEJlYWRDaGlwIGFycmF5IiwiVHJhbnNsYXRvcnMiOltdLCJWb2x1bWUiOiIxMCIsIlllYXIiOiIyMDE4IiwiWWVhclJlc29sdmVkIjoiMjAxOCIsIkNyZWF0ZWRCeSI6Il9MdWlzZSBNw7xsbGVyIiwiQ3JlYXRlZE9uIjoiMjAyMy0xMS0yM1QyMzoxODo1MCIsIk1vZGlmaWVkQnkiOiJfTXVobGUiLCJJZCI6IjU4NzRkNjNhLWE1NTEtNDM0YS05MTVlLWI0OWVjZjk1MzE0MyIsIk1vZGlmaWVkT24iOiIyMDI0LTAxLTAzVDIyOjQ4OjQ3IiwiUHJvamVjdCI6eyIkcmVmIjoiNSJ9fSwiVXNlTnVtYmVyaW5nVHlwZU9mUGFyZW50RG9jdW1lbnQiOmZhbHNlfV0sIkZvcm1hdHRlZFRleHQiOnsiJGlkIjoiMzAiLCJDb3VudCI6MSwiVGV4dFVuaXRzIjpbeyIkaWQiOiIzMSIsIkZvbnRTdHlsZSI6eyIkaWQiOiIzMiIsIlN1cGVyc2NyaXB0Ijp0cnVlfSwiUmVhZGluZ09yZGVyIjoxLCJUZXh0IjoiMTcifV19LCJUYWciOiJDaXRhdmlQbGFjZWhvbGRlciM2MGJmNmFhYy1jYWM5LTQxMDEtYTA5My02MzU5OWY2NWY3ZWYiLCJUZXh0IjoiMTciLCJXQUlWZXJzaW9uIjoiNi4xMS4wLjAifQ==}</w:instrText>
          </w:r>
          <w:r w:rsidRPr="00FB70D3">
            <w:rPr>
              <w:rFonts w:ascii="Times New Roman" w:eastAsia="Times New Roman" w:hAnsi="Times New Roman" w:cs="Times New Roman"/>
            </w:rPr>
            <w:fldChar w:fldCharType="separate"/>
          </w:r>
          <w:r w:rsidRPr="00FB70D3">
            <w:rPr>
              <w:rFonts w:ascii="Times New Roman" w:eastAsia="Times New Roman" w:hAnsi="Times New Roman" w:cs="Times New Roman"/>
              <w:vertAlign w:val="superscript"/>
            </w:rPr>
            <w:t>17</w:t>
          </w:r>
          <w:r w:rsidRPr="00FB70D3">
            <w:rPr>
              <w:rFonts w:ascii="Times New Roman" w:eastAsia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acceleration (</w:t>
      </w:r>
      <w:proofErr w:type="spellStart"/>
      <w:r w:rsidRPr="00FB70D3">
        <w:rPr>
          <w:rFonts w:ascii="Times New Roman" w:eastAsia="Times New Roman" w:hAnsi="Times New Roman" w:cs="Times New Roman"/>
        </w:rPr>
        <w:t>ageAcc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) is calculated as the difference of chronological age given by the date of birth and 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FB70D3">
        <w:rPr>
          <w:rFonts w:ascii="Times New Roman" w:eastAsia="Times New Roman" w:hAnsi="Times New Roman" w:cs="Times New Roman"/>
        </w:rPr>
        <w:t>ageAcc</w:t>
      </w:r>
      <w:proofErr w:type="spellEnd"/>
      <w:r w:rsidRPr="00FB70D3">
        <w:rPr>
          <w:rFonts w:ascii="Times New Roman" w:eastAsia="Times New Roman" w:hAnsi="Times New Roman" w:cs="Times New Roman"/>
        </w:rPr>
        <w:t> = </w:t>
      </w:r>
      <w:proofErr w:type="spellStart"/>
      <w:r w:rsidRPr="00FB70D3">
        <w:rPr>
          <w:rFonts w:ascii="Times New Roman" w:eastAsia="Times New Roman" w:hAnsi="Times New Roman" w:cs="Times New Roman"/>
        </w:rPr>
        <w:t>DNAmAge</w:t>
      </w:r>
      <w:proofErr w:type="spellEnd"/>
      <w:r w:rsidRPr="00FB70D3">
        <w:rPr>
          <w:rFonts w:ascii="Times New Roman" w:eastAsia="Times New Roman" w:hAnsi="Times New Roman" w:cs="Times New Roman"/>
        </w:rPr>
        <w:t xml:space="preserve"> - chronological age).</w:t>
      </w:r>
      <w:r w:rsidRPr="00FB70D3">
        <w:rPr>
          <w:rFonts w:ascii="Times New Roman" w:eastAsia="Times New Roman" w:hAnsi="Times New Roman" w:cs="Times New Roman"/>
          <w:i/>
        </w:rPr>
        <w:t xml:space="preserve">  </w:t>
      </w:r>
    </w:p>
    <w:p w14:paraId="09AB6639" w14:textId="4BF87574" w:rsidR="00C25A20" w:rsidRPr="00FB70D3" w:rsidRDefault="001F77B9" w:rsidP="005E4479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FB70D3">
        <w:rPr>
          <w:rFonts w:ascii="Times New Roman" w:hAnsi="Times New Roman" w:cs="Times New Roman"/>
          <w:i/>
          <w:iCs/>
        </w:rPr>
        <w:t>7</w:t>
      </w:r>
      <w:r w:rsidR="00A26AFE" w:rsidRPr="00FB70D3">
        <w:rPr>
          <w:rFonts w:ascii="Times New Roman" w:hAnsi="Times New Roman" w:cs="Times New Roman"/>
          <w:i/>
          <w:iCs/>
        </w:rPr>
        <w:t>.</w:t>
      </w:r>
      <w:r w:rsidR="00C25A20" w:rsidRPr="00FB70D3">
        <w:rPr>
          <w:rFonts w:ascii="Times New Roman" w:hAnsi="Times New Roman" w:cs="Times New Roman"/>
          <w:i/>
          <w:iCs/>
        </w:rPr>
        <w:t xml:space="preserve"> Correlation with clinical traits</w:t>
      </w:r>
    </w:p>
    <w:p w14:paraId="0DB93F40" w14:textId="1B7B9A01" w:rsidR="00C25A20" w:rsidRPr="00FB70D3" w:rsidRDefault="001A01D0" w:rsidP="005E4479">
      <w:pPr>
        <w:spacing w:line="480" w:lineRule="auto"/>
        <w:jc w:val="both"/>
        <w:rPr>
          <w:rFonts w:ascii="Times New Roman" w:hAnsi="Times New Roman" w:cs="Times New Roman"/>
        </w:rPr>
      </w:pPr>
      <w:r w:rsidRPr="00FB70D3">
        <w:rPr>
          <w:rFonts w:ascii="Times New Roman" w:hAnsi="Times New Roman" w:cs="Times New Roman"/>
        </w:rPr>
        <w:t>In essence, data</w:t>
      </w:r>
      <w:r w:rsidR="0070754B" w:rsidRPr="00FB70D3">
        <w:rPr>
          <w:rFonts w:ascii="Times New Roman" w:hAnsi="Times New Roman" w:cs="Times New Roman"/>
        </w:rPr>
        <w:t xml:space="preserve"> of previously published microarray and RNA sequencing</w:t>
      </w:r>
      <w:r w:rsidRPr="00FB70D3">
        <w:rPr>
          <w:rFonts w:ascii="Times New Roman" w:hAnsi="Times New Roman" w:cs="Times New Roman"/>
        </w:rPr>
        <w:t xml:space="preserve"> </w:t>
      </w:r>
      <w:r w:rsidR="001F77B9" w:rsidRPr="00FB70D3">
        <w:rPr>
          <w:rFonts w:ascii="Times New Roman" w:hAnsi="Times New Roman" w:cs="Times New Roman"/>
        </w:rPr>
        <w:t xml:space="preserve">was </w:t>
      </w:r>
      <w:proofErr w:type="spellStart"/>
      <w:r w:rsidR="001F77B9" w:rsidRPr="00FB70D3">
        <w:rPr>
          <w:rFonts w:ascii="Times New Roman" w:hAnsi="Times New Roman" w:cs="Times New Roman"/>
        </w:rPr>
        <w:t>reanalysed</w:t>
      </w:r>
      <w:proofErr w:type="spellEnd"/>
      <w:r w:rsidR="001F77B9" w:rsidRPr="00FB70D3">
        <w:rPr>
          <w:rFonts w:ascii="Times New Roman" w:hAnsi="Times New Roman" w:cs="Times New Roman"/>
        </w:rPr>
        <w:t xml:space="preserve"> </w:t>
      </w:r>
      <w:r w:rsidRPr="00FB70D3">
        <w:rPr>
          <w:rFonts w:ascii="Times New Roman" w:hAnsi="Times New Roman" w:cs="Times New Roman"/>
        </w:rPr>
        <w:t>using established pipelines: DESeq2 v1.34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2144b06b-9470-4072-bed6-d47409ef39f9"/>
          <w:id w:val="-486400280"/>
          <w:placeholder>
            <w:docPart w:val="DefaultPlaceholder_-1854013440"/>
          </w:placeholder>
        </w:sdtPr>
        <w:sdtContent>
          <w:r w:rsidR="0070754B" w:rsidRPr="00FB70D3">
            <w:rPr>
              <w:rFonts w:ascii="Times New Roman" w:hAnsi="Times New Roman" w:cs="Times New Roman"/>
            </w:rPr>
            <w:fldChar w:fldCharType="begin"/>
          </w:r>
          <w:r w:rsidR="0070754B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MjZiMzE3LWQ4NzItNGEwMi04ZGZmLWUxYjc1YjAzMGRkMiIsIlJhbmdlTGVuZ3RoIjoyLCJSZWZlcmVuY2VJZCI6ImZjNjQwODU3LWMyZmItNDMxNS1iYjNhLWYzMjExNjJjOGM3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Mb3ZlIiwiTWlkZGxlTmFtZSI6IkkuIiwiUHJvdGVjdGVkIjpmYWxzZSwiU2V4IjoyLCJDcmVhdGVkQnkiOiJfTHVpc2UgTcO8bGxlciIsIkNyZWF0ZWRPbiI6IjIwMjMtMTItMDZUMTU6MTM6MTUiLCJNb2RpZmllZEJ5IjoiX0x1aXNlIE3DvGxsZXIiLCJJZCI6IjUxZDY1NzZkLTcxM2QtNDc5My05OGI3LWRiNTBhODkwN2NkNCIsIk1vZGlmaWVkT24iOiIyMDIzLTEyLTA2VDE1OjEzOjE1IiwiUHJvamVjdCI6eyIkaWQiOiI1IiwiJHR5cGUiOiJTd2lzc0FjYWRlbWljLkNpdGF2aS5Qcm9qZWN0LCBTd2lzc0FjYWRlbWljLkNpdGF2aSJ9fSx7IiRpZCI6IjYiLCIkdHlwZSI6IlN3aXNzQWNhZGVtaWMuQ2l0YXZpLlBlcnNvbiwgU3dpc3NBY2FkZW1pYy5DaXRhdmkiLCJGaXJzdE5hbWUiOiJXb2xmZ2FuZyIsIkxhc3ROYW1lIjoiSHViZXIiLCJQcm90ZWN0ZWQiOmZhbHNlLCJTZXgiOjIsIkNyZWF0ZWRCeSI6Il9MdWlzZSBNw7xsbGVyIiwiQ3JlYXRlZE9uIjoiMjAyMy0xMi0wNlQxNToxMzoxNSIsIk1vZGlmaWVkQnkiOiJfTHVpc2UgTcO8bGxlciIsIklkIjoiMGYyZTc5YjAtZjlhZS00NTFjLTllMmUtMjM1YWRiY2U2OThmIiwiTW9kaWZpZWRPbiI6IjIwMjMtMTItMDZUMTU6MTM6MTUiLCJQcm9qZWN0Ijp7IiRyZWYiOiI1In19LHsiJGlkIjoiNyIsIiR0eXBlIjoiU3dpc3NBY2FkZW1pYy5DaXRhdmkuUGVyc29uLCBTd2lzc0FjYWRlbWljLkNpdGF2aSIsIkZpcnN0TmFtZSI6IlNpbW9uIiwiTGFzdE5hbWUiOiJBbmRlcnMiLCJQcm90ZWN0ZWQiOmZhbHNlLCJTZXgiOjIsIkNyZWF0ZWRCeSI6Il9MdWlzZSBNw7xsbGVyIiwiQ3JlYXRlZE9uIjoiMjAyMy0xMi0wNlQxNToxMzoxNSIsIk1vZGlmaWVkQnkiOiJfTHVpc2UgTcO8bGxlciIsIklkIjoiOTQ2ODIzMjItM2RmNC00ZmIyLTg0MDUtZGE3N2JlYmNmZDQ4IiwiTW9kaWZpZWRPbiI6IjIwMjMtMTItMDZUMTU6MTM6MTUiLCJQcm9qZWN0Ijp7IiRyZWYiOiI1In19XSwiQ2l0YXRpb25LZXlVcGRhdGVUeXBlIjowLCJDb2xsYWJvcmF0b3JzIjpbXSwiRG9pIjoiMTAuMTE4Ni9zMTMwNTktMDE0LTA1NTAtO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4Ni9zMTMwNTktMDE0LTA1NTAtOCIsIlVyaVN0cmluZyI6Imh0dHBzOi8vZG9pLm9yZy8xMC4xMTg2L3MxMzA1OS0wMTQtMDU1MC0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i0wNlQxNToxMzoxNSIsIk1vZGlmaWVkQnkiOiJfTHVpc2UgTcO8bGxlciIsIklkIjoiYjJjODhmOWEtNTE0Ni00ZmM0LWIzYmQtNDMzMzk5NzEwNDQ5IiwiTW9kaWZpZWRPbiI6IjIwMjMtMTItMDZUMTU6MTM6M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NTUxNjI4MSIsIlVyaVN0cmluZyI6Imh0dHA6Ly93d3cubmNiaS5ubG0ubmloLmdvdi9wdWJtZWQvMjU1MTYy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yLTA2VDE1OjEzOjE1IiwiTW9kaWZpZWRCeSI6Il9MdWlzZSBNw7xsbGVyIiwiSWQiOiJlZDg0NWY1NS1lYjE0LTQ5Y2MtOTNjYy01NTYwY2ZmN2Q1Y2MiLCJNb2RpZmllZE9uIjoiMjAyMy0xMi0wNlQxNToxMzox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QzMDIwNDkiLCJVcmlTdHJpbmciOiJodHRwczovL3d3dy5uY2JpLm5sbS5uaWguZ292L3BtYy9hcnRpY2xlcy9QTUM0MzAyMDQ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ToxMzoxNSIsIk1vZGlmaWVkQnkiOiJfTHVpc2UgTcO8bGxlciIsIklkIjoiYjgyZWRiZDItMWM5OC00NWFjLTkyOWEtNjU3ZjIyNTQ4ZjRhIiwiTW9kaWZpZWRPbiI6IjIwMjMtMTItMDZUMTU6MTM6MTUiLCJQcm9qZWN0Ijp7IiRyZWYiOiI1In19XSwiTnVtYmVyIjoiMTIiLCJPcmdhbml6YXRpb25zIjpbXSwiT3RoZXJzSW52b2x2ZWQiOltdLCJQYWdlUmFuZ2UiOiI8c3A+XHJcbiAgPG4+NTUwPC9uPlxyXG4gIDxpbj50cnVlPC9pbj5cclxuICA8b3M+NTUwPC9vcz5cclxuICA8cHM+NTUwPC9wcz5cclxuPC9zcD5cclxuPG9zPjU1MDwvb3M+IiwiUGVyaW9kaWNhbCI6eyIkaWQiOiIxN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0MzAyMDQ5IiwiUHVibGlzaGVycyI6W10sIlB1Yk1lZElkIjoiMjU1MTYyODEiLCJRdW90YXRpb25zIjpbXSwiUmF0aW5nIjowLCJSZWZlcmVuY2VUeXBlIjoiSm91cm5hbEFydGljbGUiLCJTaG9ydFRpdGxlIjoiTG92ZSwgSHViZXIgZXQgYWwuIDIwMTQg4oCTIE1vZGVyYXRlZCBlc3RpbWF0aW9uIG9mIGZvbGQgY2hhbmdlIiwiU2hvcnRUaXRsZVVwZGF0ZVR5cGUiOjAsIlNvdXJjZU9mQmlibGlvZ3JhcGhpY0luZm9ybWF0aW9uIjoiUHViTWVkIiwiU3RhdGljSWRzIjpbImU5MDFiMGNiLTU3ZmYtNDM4ZC1hNmQxLTQzNGYzZDk4MmY4MCJdLCJUYWJsZU9mQ29udGVudHNDb21wbGV4aXR5IjowLCJUYWJsZU9mQ29udGVudHNTb3VyY2VUZXh0Rm9ybWF0IjowLCJUYXNrcyI6W10sIlRpdGxlIjoiTW9kZXJhdGVkIGVzdGltYXRpb24gb2YgZm9sZCBjaGFuZ2UgYW5kIGRpc3BlcnNpb24gZm9yIFJOQS1zZXEgZGF0YSB3aXRoIERFU2VxMiIsIlRyYW5zbGF0b3JzIjpbXSwiVm9sdW1lIjoiMTUiLCJZZWFyIjoiMjAxNCIsIlllYXJSZXNvbHZlZCI6IjIwMTQiLCJDcmVhdGVkQnkiOiJfTHVpc2UgTcO8bGxlciIsIkNyZWF0ZWRPbiI6IjIwMjMtMTItMDZUMTU6MTM6MTUiLCJNb2RpZmllZEJ5IjoiX011aGxlIiwiSWQiOiJmYzY0MDg1Ny1jMmZiLTQzMTUtYmIzYS1mMzIxMTYyYzhjN2IiLCJNb2RpZmllZE9uIjoiMjAyNC0wMS0wOVQyMTo0MjoyOCIsIlByb2plY3QiOnsiJHJlZiI6IjUifX0sIlVzZU51bWJlcmluZ1R5cGVPZlBhcmVudERvY3VtZW50IjpmYWxzZX1dLCJGb3JtYXR0ZWRUZXh0Ijp7IiRpZCI6IjE4IiwiQ291bnQiOjEsIlRleHRVbml0cyI6W3siJGlkIjoiMTkiLCJGb250U3R5bGUiOnsiJGlkIjoiMjAiLCJTdXBlcnNjcmlwdCI6dHJ1ZX0sIlJlYWRpbmdPcmRlciI6MSwiVGV4dCI6IjE4In1dfSwiVGFnIjoiQ2l0YXZpUGxhY2Vob2xkZXIjMjE0NGIwNmItOTQ3MC00MDcyLWJlZDYtZDQ3NDA5ZWYzOWY5IiwiVGV4dCI6IjE4IiwiV0FJVmVyc2lvbiI6IjYuMTEuMC4wIn0=}</w:instrText>
          </w:r>
          <w:r w:rsidR="0070754B" w:rsidRPr="00FB70D3">
            <w:rPr>
              <w:rFonts w:ascii="Times New Roman" w:hAnsi="Times New Roman" w:cs="Times New Roman"/>
            </w:rPr>
            <w:fldChar w:fldCharType="separate"/>
          </w:r>
          <w:r w:rsidR="0070754B" w:rsidRPr="00FB70D3">
            <w:rPr>
              <w:rFonts w:ascii="Times New Roman" w:hAnsi="Times New Roman" w:cs="Times New Roman"/>
              <w:vertAlign w:val="superscript"/>
            </w:rPr>
            <w:t>18</w:t>
          </w:r>
          <w:r w:rsidR="0070754B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hAnsi="Times New Roman" w:cs="Times New Roman"/>
        </w:rPr>
        <w:t xml:space="preserve"> for RNA sequencing and either oligo v1.58.0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de52fb42-ec01-4d02-979c-c19b05af7d41"/>
          <w:id w:val="-1925646296"/>
          <w:placeholder>
            <w:docPart w:val="DefaultPlaceholder_-1854013440"/>
          </w:placeholder>
        </w:sdtPr>
        <w:sdtContent>
          <w:r w:rsidR="0070754B" w:rsidRPr="00FB70D3">
            <w:rPr>
              <w:rFonts w:ascii="Times New Roman" w:hAnsi="Times New Roman" w:cs="Times New Roman"/>
            </w:rPr>
            <w:fldChar w:fldCharType="begin"/>
          </w:r>
          <w:r w:rsidR="0070754B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NDJiODc2LWNlYWMtNGJjYy05YjFjLTc4ODMyMWRjN2VjNSIsIlJhbmdlTGVuZ3RoIjoyLCJSZWZlcmVuY2VJZCI6IjQyZTA1NDgxLTNkNTItNDk1Yy05Zjc4LTIwYTM5NjRhMGUzYSIsIlJlZmVyZW5jZSI6eyIkaWQiOiIzIiwiJHR5cGUiOiJTd2lzc0FjYWRlbWljLkNpdGF2aS5SZWZlcmVuY2UsIFN3aXNzQWNhZGVtaWMuQ2l0YXZpIiwiQWJzdHJhY3RDb21wbGV4aXR5IjowLCJBYnN0cmFjdFNvdXJjZVRleHRGb3JtYXQiOjAsIkFmZmlsaWF0aW9uIjoiRGVwYXJ0bWVudCBvZiBPbmNvbG9neSwgVW5pdmVyc2l0eSBvZiBDYW1icmlkZ2UsIENSVUsgQ2FtYnJpZGdlIFJlc2VhcmNoIEluc3RpdHV0ZSwgTGkgS2EgU2hpbmcgQ2VudHJlLCBSb2JpbnNvbiBXYXksIENhbWJyaWRnZSBDQjIgMFJFLCBVSy4gYmVuaWx0b24uY2FydmFsaG9AY2FuY2VyLm9yZy51ayIsIkF1dGhvcnMiOlt7IiRpZCI6IjQiLCIkdHlwZSI6IlN3aXNzQWNhZGVtaWMuQ2l0YXZpLlBlcnNvbiwgU3dpc3NBY2FkZW1pYy5DaXRhdmkiLCJGaXJzdE5hbWUiOiJCZW5pbHRvbiIsIkxhc3ROYW1lIjoiQ2FydmFsaG8iLCJNaWRkbGVOYW1lIjoiUy4iLCJQcm90ZWN0ZWQiOmZhbHNlLCJTZXgiOjAsIkNyZWF0ZWRCeSI6InVjdTExbHg4Mmg2dTB2bjZzbzIyd2FnaXZ3YTNpenFiZWw2cSIsIkNyZWF0ZWRPbiI6IjIwMjQtMDEtMDlUMjA6NDM6NTRaIiwiTW9kaWZpZWRCeSI6InVjdTExbHg4Mmg2dTB2bjZzbzIyd2FnaXZ3YTNpenFiZWw2cSIsIklkIjoiNDVlNWI5OTgtYTliZC00YjJhLWFmMDUtZTZiYmE1MmRjNjdkIiwiTW9kaWZpZWRPbiI6IjIwMjQtMDEtMDlUMjA6NDM6NTRaIiwiUHJvamVjdCI6eyIkaWQiOiI1IiwiJHR5cGUiOiJTd2lzc0FjYWRlbWljLkNpdGF2aS5Qcm9qZWN0LCBTd2lzc0FjYWRlbWljLkNpdGF2aSJ9fSx7IiRpZCI6IjYiLCIkdHlwZSI6IlN3aXNzQWNhZGVtaWMuQ2l0YXZpLlBlcnNvbiwgU3dpc3NBY2FkZW1pYy5DaXRhdmkiLCJGaXJzdE5hbWUiOiJSYWZhZWwiLCJMYXN0TmFtZSI6IklyaXphcnJ5IiwiTWlkZGxlTmFtZSI6IkEuIiwiUHJvdGVjdGVkIjpmYWxzZSwiU2V4IjowLCJDcmVhdGVkQnkiOiJfTHVpc2UgTcO8bGxlciIsIkNyZWF0ZWRPbiI6IjIwMjMtMTEtMjNUMjI6Mzk6MTMiLCJNb2RpZmllZEJ5IjoiX0x1aXNlIE3DvGxsZXIiLCJJZCI6ImNmMzkzZDBmLTZmMGItNDNjMi1iMzJiLTE0ZGY2NDg0NmRlOSIsIk1vZGlmaWVkT24iOiIyMDIzLTExLTIzVDIyOjM5OjEzIiwiUHJvamVjdCI6eyIkcmVmIjoiNSJ9fV0sIkNpdGF0aW9uS2V5VXBkYXRlVHlwZSI6MCwiQ29sbGFib3JhdG9ycyI6W10sIkRhdGUyIjoiMDUuMDguMjAxMCIsIkRvaSI6IjEwLjEwOTMvYmlvaW5mb3JtYXRpY3MvYnRxNDMx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zL2Jpb2luZm9ybWF0aWNzL2J0cTQzMSIsIlVyaVN0cmluZyI6Imh0dHBzOi8vZG9pLm9yZy8xMC4xMDkzL2Jpb2luZm9ybWF0aWNzL2J0cTQzM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VjdTExbHg4Mmg2dTB2bjZzbzIyd2FnaXZ3YTNpenFiZWw2cSIsIkNyZWF0ZWRPbiI6IjIwMjQtMDEtMDlUMjA6NDM6NTRaIiwiTW9kaWZpZWRCeSI6InVjdTExbHg4Mmg2dTB2bjZzbzIyd2FnaXZ3YTNpenFiZWw2cSIsIklkIjoiMzA5YTEwMGItOTc3Yi00ZjQ2LWE1NjktMTE5ZjhjYWJmZGQ0IiwiTW9kaWZpZWRPbiI6IjIwMjQtMDEtMDlUMjA6NDM6NTRa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jA2ODg5NzYiLCJVcmlTdHJpbmciOiJodHRwOi8vd3d3Lm5jYmkubmxtLm5paC5nb3YvcHVibWVkLzIwNjg4OTc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VjdTExbHg4Mmg2dTB2bjZzbzIyd2FnaXZ3YTNpenFiZWw2cSIsIkNyZWF0ZWRPbiI6IjIwMjQtMDEtMDlUMjA6NDM6NTRaIiwiTW9kaWZpZWRCeSI6InVjdTExbHg4Mmg2dTB2bjZzbzIyd2FnaXZ3YTNpenFiZWw2cSIsIklkIjoiMDk4YmVmM2QtNmNhOS00NDk2LWEwMjYtNTZhNjYxNDY4MTM2IiwiTW9kaWZpZWRPbiI6IjIwMjQtMDEtMDlUMjA6NDM6NTRa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jk0NDE5NiIsIlVyaVN0cmluZyI6Imh0dHBzOi8vd3d3Lm5jYmkubmxtLm5paC5nb3YvcG1jL2FydGljbGVzL1BNQzI5NDQx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dWN1MTFseDgyaDZ1MHZuNnNvMjJ3YWdpdndhM2l6cWJlbDZxIiwiQ3JlYXRlZE9uIjoiMjAyNC0wMS0wOVQyMDo0Mzo1NFoiLCJNb2RpZmllZEJ5IjoidWN1MTFseDgyaDZ1MHZuNnNvMjJ3YWdpdndhM2l6cWJlbDZxIiwiSWQiOiJlOThkODQ0OC0zMjAyLTQzY2QtYjZmNC1iOTQ3ZGRhMzczZjgiLCJNb2RpZmllZE9uIjoiMjAyNC0wMS0wOVQyMDo0Mzo1NFoiLCJQcm9qZWN0Ijp7IiRyZWYiOiI1In19XSwiTm90ZXMiOiJKb3VybmFsIEFydGljbGVcblJlc2VhcmNoIFN1cHBvcnQsIE4uSS5ILiwgRXh0cmFtdXJhbFxuUmVzZWFyY2ggU3VwcG9ydCwgTm9uLVUuUy4gR292J3RcclxuSm91cm5hbCBBcnRpY2xlXHJcblJlc2VhcmNoIFN1cHBvcnQsIE4uSS5ILiwgRXh0cmFtdXJhbFxyXG5SZXNlYXJjaCBTdXBwb3J0LCBOb24tVS5TLiBHb3YndCIsIk51bWJlciI6IjE5IiwiT3JnYW5pemF0aW9ucyI6W10sIk90aGVyc0ludm9sdmVkIjpbXSwiUGFnZVJhbmdlIjoiPHNwPlxyXG4gIDxuPjIzNjM8L24+XHJcbiAgPGluPnRydWU8L2luPlxyXG4gIDxvcz4yMzYzPC9vcz5cclxuICA8cHM+MjM2MzwvcHM+XHJcbjwvc3A+XHJcbjxlcD5cclxuICA8bj4yMzY3PC9uPlxyXG4gIDxpbj50cnVlPC9pbj5cclxuICA8b3M+MjM2Nzwvb3M+XHJcbiAgPHBzPjIzNjc8L3BzPlxyXG48L2VwPlxyXG48b3M+MjM2My03PC9vcz4iLCJQZXJpb2RpY2FsIjp7IiRpZCI6IjE2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MdWlzZSBNw7xsbGVyIiwiQ3JlYXRlZE9uIjoiMjAyMy0xMS0yM1QyMjozOToxMyIsIk1vZGlmaWVkQnkiOiJfTHVpc2UgTcO8bGxlciIsIklkIjoiOTA1NmVjYTItOTUwNi00N2I2LTlmODEtNTcxZmMxMDZmMWI0IiwiTW9kaWZpZWRPbiI6IjIwMjMtMTEtMjNUMjI6Mzk6MTMiLCJQcm9qZWN0Ijp7IiRyZWYiOiI1In19LCJQbWNJZCI6IlBNQzI5NDQxOTYiLCJQdWJsaXNoZXJzIjpbXSwiUHViTWVkSWQiOiIyMDY4ODk3NiIsIlF1b3RhdGlvbnMiOltdLCJSYXRpbmciOjAsIlJlZmVyZW5jZVR5cGUiOiJKb3VybmFsQXJ0aWNsZSIsIlNob3J0VGl0bGUiOiJDYXJ2YWxobywgSXJpemFycnkgMjAxMCDigJMgQSBmcmFtZXdvcmsgZm9yIG9saWdvbnVjbGVvdGlkZSBtaWNyb2FycmF5IiwiU2hvcnRUaXRsZVVwZGF0ZVR5cGUiOjAsIlNvdXJjZU9mQmlibGlvZ3JhcGhpY0luZm9ybWF0aW9uIjoiUHViTWVkIiwiU3RhdGljSWRzIjpbIjlmNzkxMDM1LTI3Y2YtNDdjZi1hZDAzLTg4YjNiZWNkZjY1YyJdLCJUYWJsZU9mQ29udGVudHNDb21wbGV4aXR5IjowLCJUYWJsZU9mQ29udGVudHNTb3VyY2VUZXh0Rm9ybWF0IjowLCJUYXNrcyI6W10sIlRpdGxlIjoiQSBmcmFtZXdvcmsgZm9yIG9saWdvbnVjbGVvdGlkZSBtaWNyb2FycmF5IHByZXByb2Nlc3NpbmciLCJUcmFuc2xhdG9ycyI6W10sIlZvbHVtZSI6IjI2IiwiWWVhciI6IjIwMTAiLCJZZWFyUmVzb2x2ZWQiOiIyMDEwIiwiQ3JlYXRlZEJ5IjoidWN1MTFseDgyaDZ1MHZuNnNvMjJ3YWdpdndhM2l6cWJlbDZxIiwiQ3JlYXRlZE9uIjoiMjAyNC0wMS0wOVQyMDo0Mzo1NFoiLCJNb2RpZmllZEJ5IjoiX011aGxlIiwiSWQiOiI0MmUwNTQ4MS0zZDUyLTQ5NWMtOWY3OC0yMGEzOTY0YTBlM2EiLCJNb2RpZmllZE9uIjoiMjAyNC0wMS0wOVQyMTo0NDowNCIsIlByb2plY3QiOnsiJHJlZiI6IjUifX0sIlVzZU51bWJlcmluZ1R5cGVPZlBhcmVudERvY3VtZW50IjpmYWxzZX1dLCJGb3JtYXR0ZWRUZXh0Ijp7IiRpZCI6IjE3IiwiQ291bnQiOjEsIlRleHRVbml0cyI6W3siJGlkIjoiMTgiLCJGb250U3R5bGUiOnsiJGlkIjoiMTkiLCJTdXBlcnNjcmlwdCI6dHJ1ZX0sIlJlYWRpbmdPcmRlciI6MSwiVGV4dCI6IjE5In1dfSwiVGFnIjoiQ2l0YXZpUGxhY2Vob2xkZXIjZGU1MmZiNDItZWMwMS00ZDAyLTk3OWMtYzE5YjA1YWY3ZDQxIiwiVGV4dCI6IjE5IiwiV0FJVmVyc2lvbiI6IjYuMTEuMC4wIn0=}</w:instrText>
          </w:r>
          <w:r w:rsidR="0070754B" w:rsidRPr="00FB70D3">
            <w:rPr>
              <w:rFonts w:ascii="Times New Roman" w:hAnsi="Times New Roman" w:cs="Times New Roman"/>
            </w:rPr>
            <w:fldChar w:fldCharType="separate"/>
          </w:r>
          <w:r w:rsidR="0070754B" w:rsidRPr="00FB70D3">
            <w:rPr>
              <w:rFonts w:ascii="Times New Roman" w:hAnsi="Times New Roman" w:cs="Times New Roman"/>
              <w:vertAlign w:val="superscript"/>
            </w:rPr>
            <w:t>19</w:t>
          </w:r>
          <w:r w:rsidR="0070754B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hAnsi="Times New Roman" w:cs="Times New Roman"/>
        </w:rPr>
        <w:t xml:space="preserve"> or </w:t>
      </w:r>
      <w:proofErr w:type="spellStart"/>
      <w:r w:rsidRPr="00FB70D3">
        <w:rPr>
          <w:rFonts w:ascii="Times New Roman" w:hAnsi="Times New Roman" w:cs="Times New Roman"/>
        </w:rPr>
        <w:t>lumi</w:t>
      </w:r>
      <w:proofErr w:type="spellEnd"/>
      <w:r w:rsidRPr="00FB70D3">
        <w:rPr>
          <w:rFonts w:ascii="Times New Roman" w:hAnsi="Times New Roman" w:cs="Times New Roman"/>
        </w:rPr>
        <w:t xml:space="preserve"> v2.24.0 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63c8257c-1434-44ff-a2ae-4dbe5ee0058b"/>
          <w:id w:val="2052415504"/>
          <w:placeholder>
            <w:docPart w:val="DefaultPlaceholder_-1854013440"/>
          </w:placeholder>
        </w:sdtPr>
        <w:sdtContent>
          <w:r w:rsidR="0070754B" w:rsidRPr="00FB70D3">
            <w:rPr>
              <w:rFonts w:ascii="Times New Roman" w:hAnsi="Times New Roman" w:cs="Times New Roman"/>
            </w:rPr>
            <w:fldChar w:fldCharType="begin"/>
          </w:r>
          <w:r w:rsidR="0070754B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ODczZWJjLTAyZmMtNGMwZC04YWJmLTdiOTllODk2ZjM4YyIsIlJhbmdlTGVuZ3RoIjoyLCJSZWZlcmVuY2VJZCI6ImE1OTA0MzljLWFjMzctNGE4OS04NTE3LTcxNzMyZjcyZjA2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BhbiBEdSwgUmljaGFyZCBCb3VyZ29uLCBHYW5nIEZlbmcsIFNpbW9uIExpbiIsIlByb3RlY3RlZCI6ZmFsc2UsIlNleCI6MCwiQ3JlYXRlZEJ5IjoidWN1MTFseDgyaDZ1MHZuNnNvMjJ3YWdpdndhM2l6cWJlbDZxIiwiQ3JlYXRlZE9uIjoiMjAyNC0wMS0wOVQyMDo0NDoxNVoiLCJNb2RpZmllZEJ5IjoidWN1MTFseDgyaDZ1MHZuNnNvMjJ3YWdpdndhM2l6cWJlbDZxIiwiSWQiOiI0MTBjNzA0ZC05NGQ0LTQyZjYtOWRmMC05NWRkMjBmNzY1ZjYiLCJNb2RpZmllZE9uIjoiMjAyNC0wMS0wOVQyMDo0NDoxNVoiLCJQcm9qZWN0Ijp7IiRpZCI6IjUiLCIkdHlwZSI6IlN3aXNzQWNhZGVtaWMuQ2l0YXZpLlByb2plY3QsIFN3aXNzQWNhZGVtaWMuQ2l0YXZpIn19XSwiQ2l0YXRpb25LZXlVcGRhdGVUeXBlIjowLCJDb2xsYWJvcmF0b3JzIjpbXSwiRG9pIjoiMTAuMTgxMjkvQjkuQklPQy5MVU1J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4MTI5L0I5LkJJT0MuTFVNSSIsIlVyaVN0cmluZyI6Imh0dHBzOi8vZG9pLm9yZy8xMC4xODEyOS9COS5CSU9DLkxVTUk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1Y3UxMWx4ODJoNnUwdm42c28yMndhZ2l2d2EzaXpxYmVsNnEiLCJDcmVhdGVkT24iOiIyMDI0LTAxLTA5VDIwOjQ0OjE1WiIsIk1vZGlmaWVkQnkiOiJ1Y3UxMWx4ODJoNnUwdm42c28yMndhZ2l2d2EzaXpxYmVsNnEiLCJJZCI6IjE1ZDkxOWE3LWYwYjYtNDQxMC05ZjMxLTJiOTM1YmUxYWViYSIsIk1vZGlmaWVkT24iOiIyMDI0LTAxLTA5VDIwOjQ0OjE1WiIsIlByb2plY3QiOnsiJHJlZiI6IjUifX1dLCJPcmdhbml6YXRpb25zIjpbXSwiT3RoZXJzSW52b2x2ZWQiOltdLCJQdWJsaXNoZXJzIjpbeyIkaWQiOiI5IiwiJHR5cGUiOiJTd2lzc0FjYWRlbWljLkNpdGF2aS5QdWJsaXNoZXIsIFN3aXNzQWNhZGVtaWMuQ2l0YXZpIiwiTmFtZSI6IkJpb2NvbmR1Y3RvciIsIlByb3RlY3RlZCI6ZmFsc2UsIkNyZWF0ZWRCeSI6Il9MdWlzZSBNw7xsbGVyIiwiQ3JlYXRlZE9uIjoiMjAyMy0xMS0yM1QyMjo0NjozNyIsIk1vZGlmaWVkQnkiOiJfTHVpc2UgTcO8bGxlciIsIklkIjoiMTIxMzlkNGUtMWMzNy00ZWE4LTk5ZjktNWVmNGFlZGI0ZTU2IiwiTW9kaWZpZWRPbiI6IjIwMjMtMTEtMjNUMjI6NDY6MzciLCJQcm9qZWN0Ijp7IiRyZWYiOiI1In19XSwiUXVvdGF0aW9ucyI6W10sIlJhdGluZyI6MCwiUmVmZXJlbmNlVHlwZSI6IkNvbXB1dGVyUHJvZ3JhbSIsIlNob3J0VGl0bGUiOiJQYW4gRHUsIFJpY2hhcmQgQm91cmdvbiwgR2FuZyBGZW5nLCBTaW1vbiBMaW4gMjAxNyDigJMgbHVtaSIsIlNob3J0VGl0bGVVcGRhdGVUeXBlIjowLCJTb3VyY2VPZkJpYmxpb2dyYXBoaWNJbmZvcm1hdGlvbiI6IkRhdGFDaXRlIiwiU3RhdGljSWRzIjpbImI5NTNlMjFhLWYxYzEtNDBkMi05NjI1LWQ1YjZjZTg4MDVhZiJdLCJUYWJsZU9mQ29udGVudHNDb21wbGV4aXR5IjowLCJUYWJsZU9mQ29udGVudHNTb3VyY2VUZXh0Rm9ybWF0IjowLCJUYXNrcyI6W10sIlRpdGxlIjoibHVtaSIsIlRyYW5zbGF0b3JzIjpbXSwiWWVhciI6IjIwMTciLCJZZWFyUmVzb2x2ZWQiOiIyMDE3IiwiQ3JlYXRlZEJ5IjoidWN1MTFseDgyaDZ1MHZuNnNvMjJ3YWdpdndhM2l6cWJlbDZxIiwiQ3JlYXRlZE9uIjoiMjAyNC0wMS0wOVQyMDo0NDoxNVoiLCJNb2RpZmllZEJ5IjoiX011aGxlIiwiSWQiOiJhNTkwNDM5Yy1hYzM3LTRhODktODUxNy03MTczMmY3MmYwNjciLCJNb2RpZmllZE9uIjoiMjAyNC0wMS0wOVQyMTo0NDoyMCIsIlByb2plY3QiOnsiJHJlZiI6IjUifX0sIlVzZU51bWJlcmluZ1R5cGVPZlBhcmVudERvY3VtZW50IjpmYWxzZX1dLCJGb3JtYXR0ZWRUZXh0Ijp7IiRpZCI6IjEwIiwiQ291bnQiOjEsIlRleHRVbml0cyI6W3siJGlkIjoiMTEiLCJGb250U3R5bGUiOnsiJGlkIjoiMTIiLCJTdXBlcnNjcmlwdCI6dHJ1ZX0sIlJlYWRpbmdPcmRlciI6MSwiVGV4dCI6IjIwIn1dfSwiVGFnIjoiQ2l0YXZpUGxhY2Vob2xkZXIjNjNjODI1N2MtMTQzNC00NGZmLWEyYWUtNGRiZTVlZTAwNThiIiwiVGV4dCI6IjIwIiwiV0FJVmVyc2lvbiI6IjYuMTEuMC4wIn0=}</w:instrText>
          </w:r>
          <w:r w:rsidR="0070754B" w:rsidRPr="00FB70D3">
            <w:rPr>
              <w:rFonts w:ascii="Times New Roman" w:hAnsi="Times New Roman" w:cs="Times New Roman"/>
            </w:rPr>
            <w:fldChar w:fldCharType="separate"/>
          </w:r>
          <w:r w:rsidR="0070754B" w:rsidRPr="00FB70D3">
            <w:rPr>
              <w:rFonts w:ascii="Times New Roman" w:hAnsi="Times New Roman" w:cs="Times New Roman"/>
              <w:vertAlign w:val="superscript"/>
            </w:rPr>
            <w:t>20</w:t>
          </w:r>
          <w:r w:rsidR="0070754B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="00245A18" w:rsidRPr="00FB70D3">
        <w:rPr>
          <w:rFonts w:ascii="Times New Roman" w:hAnsi="Times New Roman" w:cs="Times New Roman"/>
        </w:rPr>
        <w:t xml:space="preserve"> </w:t>
      </w:r>
      <w:r w:rsidRPr="00FB70D3">
        <w:rPr>
          <w:rFonts w:ascii="Times New Roman" w:hAnsi="Times New Roman" w:cs="Times New Roman"/>
        </w:rPr>
        <w:t xml:space="preserve">(depending on the array type) in conjunction with </w:t>
      </w:r>
      <w:proofErr w:type="spellStart"/>
      <w:r w:rsidRPr="00FB70D3">
        <w:rPr>
          <w:rFonts w:ascii="Times New Roman" w:hAnsi="Times New Roman" w:cs="Times New Roman"/>
        </w:rPr>
        <w:t>limma</w:t>
      </w:r>
      <w:proofErr w:type="spellEnd"/>
      <w:r w:rsidRPr="00FB70D3">
        <w:rPr>
          <w:rFonts w:ascii="Times New Roman" w:hAnsi="Times New Roman" w:cs="Times New Roman"/>
        </w:rPr>
        <w:t xml:space="preserve"> v3.50.3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1b7ca9e5-119e-49ef-b31f-05f43797e2ed"/>
          <w:id w:val="-272256329"/>
          <w:placeholder>
            <w:docPart w:val="DefaultPlaceholder_-1854013440"/>
          </w:placeholder>
        </w:sdtPr>
        <w:sdtContent>
          <w:r w:rsidR="00245A18" w:rsidRPr="00FB70D3">
            <w:rPr>
              <w:rFonts w:ascii="Times New Roman" w:hAnsi="Times New Roman" w:cs="Times New Roman"/>
            </w:rPr>
            <w:fldChar w:fldCharType="begin"/>
          </w:r>
          <w:r w:rsidR="00245A18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YWJhZWM0LThkYTAtNGQxNC1iNTljLWMwNzNlZDBiMTJmNyIsIlJhbmdlTGVuZ3RoIjoyLCJSZWZlcmVuY2VJZCI6IjM5YTc1NTExLWFjNWYtNDdlNi1iYjEyLWE4ZjkxMDc5MTF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SaXRjaGllIiwiTWlkZGxlTmFtZSI6IkUuIiwiUHJvdGVjdGVkIjpmYWxzZSwiU2V4IjowLCJDcmVhdGVkQnkiOiJfTHVpc2UgTcO8bGxlciIsIkNyZWF0ZWRPbiI6IjIwMjMtMTEtMjNUMjM6MDY6MjQiLCJNb2RpZmllZEJ5IjoiX0x1aXNlIE3DvGxsZXIiLCJJZCI6ImZlNTIwYjNiLTI3NWQtNGY4NC1hYzcwLTUyMjZiOWM2NDQxMCIsIk1vZGlmaWVkT24iOiIyMDIzLTExLTIzVDIzOjA2OjI0IiwiUHJvamVjdCI6eyIkaWQiOiI1IiwiJHR5cGUiOiJTd2lzc0FjYWRlbWljLkNpdGF2aS5Qcm9qZWN0LCBTd2lzc0FjYWRlbWljLkNpdGF2aSJ9fSx7IiRpZCI6IjYiLCIkdHlwZSI6IlN3aXNzQWNhZGVtaWMuQ2l0YXZpLlBlcnNvbiwgU3dpc3NBY2FkZW1pYy5DaXRhdmkiLCJGaXJzdE5hbWUiOiJCZWxpbmRhIiwiTGFzdE5hbWUiOiJQaGlwc29uIiwiUHJvdGVjdGVkIjpmYWxzZSwiU2V4IjowLCJDcmVhdGVkQnkiOiJfTHVpc2UgTcO8bGxlciIsIkNyZWF0ZWRPbiI6IjIwMjMtMTEtMjNUMjM6MDY6MjQiLCJNb2RpZmllZEJ5IjoiX0x1aXNlIE3DvGxsZXIiLCJJZCI6IjlhMzI0ODZjLTk1ZjQtNGY1MS05NzNhLTcyNmRhMWNlNzdjOCIsIk1vZGlmaWVkT24iOiIyMDIzLTExLTIzVDIzOjA2OjI0IiwiUHJvamVjdCI6eyIkcmVmIjoiNSJ9fSx7IiRpZCI6IjciLCIkdHlwZSI6IlN3aXNzQWNhZGVtaWMuQ2l0YXZpLlBlcnNvbiwgU3dpc3NBY2FkZW1pYy5DaXRhdmkiLCJMYXN0TmFtZSI6IkRpIFd1IiwiUHJvdGVjdGVkIjpmYWxzZSwiU2V4IjowLCJDcmVhdGVkQnkiOiJfTHVpc2UgTcO8bGxlciIsIkNyZWF0ZWRPbiI6IjIwMjMtMTEtMjNUMjM6MDY6MjQiLCJNb2RpZmllZEJ5IjoiX0x1aXNlIE3DvGxsZXIiLCJJZCI6IjIxYjNjMzhmLWNlYmYtNDIxMS1hNDBiLTRmZTNmN2Y1Mzc4ZCIsIk1vZGlmaWVkT24iOiIyMDIzLTExLTIzVDIzOjA2OjI0IiwiUHJvamVjdCI6eyIkcmVmIjoiNSJ9fSx7IiRpZCI6IjgiLCIkdHlwZSI6IlN3aXNzQWNhZGVtaWMuQ2l0YXZpLlBlcnNvbiwgU3dpc3NBY2FkZW1pYy5DaXRhdmkiLCJGaXJzdE5hbWUiOiJZaWZhbmciLCJMYXN0TmFtZSI6Ikh1IiwiUHJvdGVjdGVkIjpmYWxzZSwiU2V4IjowLCJDcmVhdGVkQnkiOiJfTHVpc2UgTcO8bGxlciIsIkNyZWF0ZWRPbiI6IjIwMjMtMTEtMjNUMjM6MDY6MjQiLCJNb2RpZmllZEJ5IjoiX0x1aXNlIE3DvGxsZXIiLCJJZCI6IjA2ODZiNzY3LThkNjAtNDdlOC1hMzU4LTY0YmFmYzE3ZDNlMSIsIk1vZGlmaWVkT24iOiIyMDIzLTExLTIzVDIzOjA2OjI0IiwiUHJvamVjdCI6eyIkcmVmIjoiNSJ9fSx7IiRpZCI6IjkiLCIkdHlwZSI6IlN3aXNzQWNhZGVtaWMuQ2l0YXZpLlBlcnNvbiwgU3dpc3NBY2FkZW1pYy5DaXRhdmkiLCJGaXJzdE5hbWUiOiJDaGFyaXR5IiwiTGFzdE5hbWUiOiJMYXciLCJNaWRkbGVOYW1lIjoiVy4iLCJQcm90ZWN0ZWQiOmZhbHNlLCJTZXgiOjAsIkNyZWF0ZWRCeSI6Il9MdWlzZSBNw7xsbGVyIiwiQ3JlYXRlZE9uIjoiMjAyMy0xMS0yM1QyMzowNjoyNCIsIk1vZGlmaWVkQnkiOiJfTHVpc2UgTcO8bGxlciIsIklkIjoiYWRkZGE0MjktNzU4OS00MTIxLWI5ODUtZGU2OWI2MWM5NWYxIiwiTW9kaWZpZWRPbiI6IjIwMjMtMTEtMjNUMjM6MDY6MjQiLCJQcm9qZWN0Ijp7IiRyZWYiOiI1In19LHsiJGlkIjoiMTAiLCIkdHlwZSI6IlN3aXNzQWNhZGVtaWMuQ2l0YXZpLlBlcnNvbiwgU3dpc3NBY2FkZW1pYy5DaXRhdmkiLCJGaXJzdE5hbWUiOiJXZWkiLCJMYXN0TmFtZSI6IlNoaSIsIlByb3RlY3RlZCI6ZmFsc2UsIlNleCI6MCwiQ3JlYXRlZEJ5IjoiX0x1aXNlIE3DvGxsZXIiLCJDcmVhdGVkT24iOiIyMDIzLTExLTIzVDIzOjA2OjI0IiwiTW9kaWZpZWRCeSI6Il9MdWlzZSBNw7xsbGVyIiwiSWQiOiJkNzhiYzg1Ny0zYjc3LTRjMmMtOWRiOC1jMjAzNTljNDU3ZDgiLCJNb2RpZmllZE9uIjoiMjAyMy0xMS0yM1QyMzowNjoyNCIsIlByb2plY3QiOnsiJHJlZiI6IjUifX0seyIkaWQiOiIxMSIsIiR0eXBlIjoiU3dpc3NBY2FkZW1pYy5DaXRhdmkuUGVyc29uLCBTd2lzc0FjYWRlbWljLkNpdGF2aSIsIkZpcnN0TmFtZSI6IkdvcmRvbiIsIkxhc3ROYW1lIjoiU215dGgiLCJNaWRkbGVOYW1lIjoiSy4iLCJQcm90ZWN0ZWQiOmZhbHNlLCJTZXgiOjAsIkNyZWF0ZWRCeSI6Il9MdWlzZSBNw7xsbGVyIiwiQ3JlYXRlZE9uIjoiMjAyMy0xMS0yM1QyMzowNjoyNCIsIk1vZGlmaWVkQnkiOiJfTHVpc2UgTcO8bGxlciIsIklkIjoiZTEwNjgzNTUtZGMyNC00MWJkLWIzOTktZDM2YWE3MGE1NjU2IiwiTW9kaWZpZWRPbiI6IjIwMjMtMTEtMjNUMjM6MDY6MjQ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NdWhsZVxcQXBwRGF0YVxcTG9jYWxcXFRlbXBcXHN4eDMyaHZhLmpwZyIsIlVyaVN0cmluZyI6IjM5YTc1NTExLWFjNWYtNDdlNi1iYjEyLWE4ZjkxMDc5MTFk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EuMjAxNSIsIkRvaSI6IjEwLjEwOTMvbmFyL2drd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5hci9na3YwMDciLCJVcmlTdHJpbmciOiJodHRwczovL2RvaS5vcmcvMTAuMTA5My9uYXIvZ2t2MDA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wNjoyNCIsIk1vZGlmaWVkQnkiOiJfTHVpc2UgTcO8bGxlciIsIklkIjoiOWU4YmNmMTktNTlmMi00NmM0LWI1ZTItNGRkYzg0N2JiN2Q4IiwiTW9kaWZpZWRPbiI6IjIwMjMtMTEtMjNUMjM6MDY6MjQ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TYwNTc5MiIsIlVyaVN0cmluZyI6Imh0dHA6Ly93d3cubmNiaS5ubG0ubmloLmdvdi9wdWJtZWQvMjU2MDU3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A2OjI0IiwiTW9kaWZpZWRCeSI6Il9MdWlzZSBNw7xsbGVyIiwiSWQiOiIwNzNiYTM2My1mOGUxLTQ1ZTQtOWJjYS02ODMwYTJmN2VhYmQiLCJNb2RpZmllZE9uIjoiMjAyMy0xMS0yM1QyMzowNjoy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Q0MDI1MTAiLCJVcmlTdHJpbmciOiJodHRwczovL3d3dy5uY2JpLm5sbS5uaWguZ292L3BtYy9hcnRpY2xlcy9QTUM0NDAyNT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wNjoyNCIsIk1vZGlmaWVkQnkiOiJfTHVpc2UgTcO8bGxlciIsIklkIjoiMTlhNTJlNzctN2VjOC00Yzg3LWJiY2UtN2FmNGNkNmEwNjY1IiwiTW9kaWZpZWRPbiI6IjIwMjMtMTEtMjNUMjM6MDY6MjQiLCJQcm9qZWN0Ijp7IiRyZWYiOiI1In19XSwiTnVtYmVyIjoiNyIsIk9yZ2FuaXphdGlvbnMiOltdLCJPdGhlcnNJbnZvbHZlZCI6W10sIlBhZ2VSYW5nZSI6IjxzcD5cclxuICA8bnM+T21pdDwvbnM+XHJcbiAgPG9zPmU0Nzwvb3M+XHJcbiAgPHBzPmU0NzwvcHM+XHJcbjwvc3A+XHJcbjxvcz5lNDc8L29zPiIsIlBlcmlvZGljYWwiOnsiJGlkIjoiMjM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0NDAyNTEwIiwiUHVibGlzaGVycyI6W10sIlB1Yk1lZElkIjoiMjU2MDU3OTIiLCJRdW90YXRpb25zIjpbXSwiUmF0aW5nIjowLCJSZWZlcmVuY2VUeXBlIjoiSm91cm5hbEFydGljbGUiLCJTaG9ydFRpdGxlIjoiUml0Y2hpZSwgUGhpcHNvbiBldCBhbC4gMjAxNSDigJMgbGltbWEgcG93ZXJzIGRpZmZlcmVudGlhbCBleHByZXNzaW9uIGFuYWx5c2VzIiwiU2hvcnRUaXRsZVVwZGF0ZVR5cGUiOjAsIlNvdXJjZU9mQmlibGlvZ3JhcGhpY0luZm9ybWF0aW9uIjoiUHViTWVkIiwiU3RhdGljSWRzIjpbImZhYzRjMmEyLWQ5MmQtNGJkYi04MjI2LTc2NWM5OTQ2ZGQ4ZSJdLCJUYWJsZU9mQ29udGVudHNDb21wbGV4aXR5IjowLCJUYWJsZU9mQ29udGVudHNTb3VyY2VUZXh0Rm9ybWF0IjowLCJUYXNrcyI6W10sIlRpdGxlIjoibGltbWEgcG93ZXJzIGRpZmZlcmVudGlhbCBleHByZXNzaW9uIGFuYWx5c2VzIGZvciBSTkEtc2VxdWVuY2luZyBhbmQgbWljcm9hcnJheSBzdHVkaWVzIiwiVHJhbnNsYXRvcnMiOltdLCJWb2x1bWUiOiI0MyIsIlllYXIiOiIyMDE1IiwiWWVhclJlc29sdmVkIjoiMjAxNSIsIkNyZWF0ZWRCeSI6Il9MdWlzZSBNw7xsbGVyIiwiQ3JlYXRlZE9uIjoiMjAyMy0xMS0yM1QyMzowNjoyNCIsIk1vZGlmaWVkQnkiOiJfTXVobGUiLCJJZCI6IjM5YTc1NTExLWFjNWYtNDdlNi1iYjEyLWE4ZjkxMDc5MTFkZCIsIk1vZGlmaWVkT24iOiIyMDI0LTAxLTA5VDIxOjQwOjI2IiwiUHJvamVjdCI6eyIkcmVmIjoiNSJ9fSwiVXNlTnVtYmVyaW5nVHlwZU9mUGFyZW50RG9jdW1lbnQiOmZhbHNlfV0sIkZvcm1hdHRlZFRleHQiOnsiJGlkIjoiMjQiLCJDb3VudCI6MSwiVGV4dFVuaXRzIjpbeyIkaWQiOiIyNSIsIkZvbnRTdHlsZSI6eyIkaWQiOiIyNiIsIlN1cGVyc2NyaXB0Ijp0cnVlfSwiUmVhZGluZ09yZGVyIjoxLCJUZXh0IjoiMTEifV19LCJUYWciOiJDaXRhdmlQbGFjZWhvbGRlciMxYjdjYTllNS0xMTllLTQ5ZWYtYjMxZi0wNWY0Mzc5N2UyZWQiLCJUZXh0IjoiMTEiLCJXQUlWZXJzaW9uIjoiNi4xMS4wLjAifQ==}</w:instrText>
          </w:r>
          <w:r w:rsidR="00245A18" w:rsidRPr="00FB70D3">
            <w:rPr>
              <w:rFonts w:ascii="Times New Roman" w:hAnsi="Times New Roman" w:cs="Times New Roman"/>
            </w:rPr>
            <w:fldChar w:fldCharType="separate"/>
          </w:r>
          <w:r w:rsidR="00245A18" w:rsidRPr="00FB70D3">
            <w:rPr>
              <w:rFonts w:ascii="Times New Roman" w:hAnsi="Times New Roman" w:cs="Times New Roman"/>
              <w:vertAlign w:val="superscript"/>
            </w:rPr>
            <w:t>11</w:t>
          </w:r>
          <w:r w:rsidR="00245A18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hAnsi="Times New Roman" w:cs="Times New Roman"/>
        </w:rPr>
        <w:t xml:space="preserve"> in R for microarray analysis. </w:t>
      </w:r>
      <w:bookmarkStart w:id="1" w:name="_Hlk155729744"/>
      <w:r w:rsidRPr="00FB70D3">
        <w:rPr>
          <w:rFonts w:ascii="Times New Roman" w:hAnsi="Times New Roman" w:cs="Times New Roman"/>
        </w:rPr>
        <w:t xml:space="preserve">Spearman correlation was computed using the </w:t>
      </w:r>
      <w:proofErr w:type="spellStart"/>
      <w:r w:rsidRPr="00FB70D3">
        <w:rPr>
          <w:rFonts w:ascii="Times New Roman" w:hAnsi="Times New Roman" w:cs="Times New Roman"/>
        </w:rPr>
        <w:t>rcorr</w:t>
      </w:r>
      <w:proofErr w:type="spellEnd"/>
      <w:r w:rsidRPr="00FB70D3">
        <w:rPr>
          <w:rFonts w:ascii="Times New Roman" w:hAnsi="Times New Roman" w:cs="Times New Roman"/>
        </w:rPr>
        <w:t xml:space="preserve"> function within </w:t>
      </w:r>
      <w:proofErr w:type="spellStart"/>
      <w:r w:rsidRPr="00FB70D3">
        <w:rPr>
          <w:rFonts w:ascii="Times New Roman" w:hAnsi="Times New Roman" w:cs="Times New Roman"/>
        </w:rPr>
        <w:t>Hmisc</w:t>
      </w:r>
      <w:proofErr w:type="spellEnd"/>
      <w:r w:rsidRPr="00FB70D3">
        <w:rPr>
          <w:rFonts w:ascii="Times New Roman" w:hAnsi="Times New Roman" w:cs="Times New Roman"/>
        </w:rPr>
        <w:t xml:space="preserve"> v5.0-1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5c9ae2c5-1fb6-4331-b606-bbbf9d9f5b7b"/>
          <w:id w:val="1081949406"/>
          <w:placeholder>
            <w:docPart w:val="DefaultPlaceholder_-1854013440"/>
          </w:placeholder>
        </w:sdtPr>
        <w:sdtContent>
          <w:r w:rsidR="00A23310" w:rsidRPr="00FB70D3">
            <w:rPr>
              <w:rFonts w:ascii="Times New Roman" w:hAnsi="Times New Roman" w:cs="Times New Roman"/>
            </w:rPr>
            <w:fldChar w:fldCharType="begin"/>
          </w:r>
          <w:r w:rsidR="00A23310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OGIxNzM1LTViYzctNDQ1Ni1hM2RmLWI1YjA3MTQwOGNjMiIsIlJhbmdlTGVuZ3RoIjoyLCJSZWZlcmVuY2VJZCI6IjdhYWVhMzMzLWViMWYtNDhkMy05YzkxLTNmZjRjYTc0NmR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ZyYW5rIEUgSGFycmVsbCBKciIsIlByb3RlY3RlZCI6ZmFsc2UsIlNleCI6MCwiQ3JlYXRlZEJ5IjoidWN1MTFseDgyaDZ1MHZuNnNvMjJ3YWdpdndhM2l6cWJlbDZxIiwiQ3JlYXRlZE9uIjoiMjAyNC0wMS0wOVQyMDo1OTo1MVoiLCJNb2RpZmllZEJ5IjoidWN1MTFseDgyaDZ1MHZuNnNvMjJ3YWdpdndhM2l6cWJlbDZxIiwiSWQiOiJkNjVhMGNmYy01OTMxLTQ0OGYtODEzZS1hYzNmODVjMGZlZTAiLCJNb2RpZmllZE9uIjoiMjAyNC0wMS0wOVQyMDo1OTo1MVo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Y3Jhbi5yLXByb2plY3Qub3JnL3dlYi9wYWNrYWdlcy9IbWlzYy9pbmRleC5odG1sIiwiVXJpU3RyaW5nIjoiaHR0cHM6Ly9jcmFuLnItcHJvamVjdC5vcmcvd2ViL3BhY2thZ2VzL0htaXNjL2luZGV4Lmh0bWw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1Y3UxMWx4ODJoNnUwdm42c28yMndhZ2l2d2EzaXpxYmVsNnEiLCJDcmVhdGVkT24iOiIyMDI0LTAxLTA5VDIwOjU5OjUxWiIsIk1vZGlmaWVkQnkiOiJ1Y3UxMWx4ODJoNnUwdm42c28yMndhZ2l2d2EzaXpxYmVsNnEiLCJJZCI6ImExM2FiZmRmLWZkMGUtNDAwNi05OGMzLTJlZmU5MDJmNDEzMCIsIk1vZGlmaWVkT24iOiIyMDI0LTAxLTA5VDIwOjU5OjUxWiIsIlByb2plY3QiOnsiJHJlZiI6IjUifX1dLCJPbmxpbmVBZGRyZXNzIjoiaHR0cHM6Ly9jcmFuLnItcHJvamVjdC5vcmcvd2ViL3BhY2thZ2VzL0htaXNjL2luZGV4Lmh0bWwiLCJPcmdhbml6YXRpb25zIjpbXSwiT3RoZXJzSW52b2x2ZWQiOltdLCJQdWJsaXNoZXJzIjpbeyIkaWQiOiI5IiwiJHR5cGUiOiJTd2lzc0FjYWRlbWljLkNpdGF2aS5QdWJsaXNoZXIsIFN3aXNzQWNhZGVtaWMuQ2l0YXZpIiwiTmFtZSI6IkNvbXByZWhlbnNpdmUgUiBBcmNoaXZlIE5ldHdvcmsgKENSQU4pIiwiUHJvdGVjdGVkIjpmYWxzZSwiQ3JlYXRlZEJ5IjoidWN1MTFseDgyaDZ1MHZuNnNvMjJ3YWdpdndhM2l6cWJlbDZxIiwiQ3JlYXRlZE9uIjoiMjAyNC0wMS0wOVQyMDo1OTo1MVoiLCJNb2RpZmllZEJ5IjoidWN1MTFseDgyaDZ1MHZuNnNvMjJ3YWdpdndhM2l6cWJlbDZxIiwiSWQiOiIzMzY3N2RhZC1iNjNkLTQ0N2UtOTBmYS1kOTk0MjZkNDEwNTciLCJNb2RpZmllZE9uIjoiMjAyNC0wMS0wOVQyMDo1OTo1MVoiLCJQcm9qZWN0Ijp7IiRyZWYiOiI1In19XSwiUXVvdGF0aW9ucyI6W10sIlJhdGluZyI6MCwiUmVmZXJlbmNlVHlwZSI6IkJvb2siLCJTaG9ydFRpdGxlIjoiRnJhbmsgRSBIYXJyZWxsIEpyIDIwMjMg4oCTIEhhcnJlbGwgTWlzY2VsbGFuZW91cyBbUiBwYWNrYWdlIEhtaXNjIiwiU2hvcnRUaXRsZVVwZGF0ZVR5cGUiOjAsIlNvdXJjZU9mQmlibGlvZ3JhcGhpY0luZm9ybWF0aW9uIjoiY3Jhbi5yLXByb2plY3Qub3JnIiwiU3RhdGljSWRzIjpbIjE4ZTY2ZDRhLWFiYjgtNDkyNS04ZWE4LWNmOTVhZTcxN2UyYyJdLCJUYWJsZU9mQ29udGVudHNDb21wbGV4aXR5IjowLCJUYWJsZU9mQ29udGVudHNTb3VyY2VUZXh0Rm9ybWF0IjowLCJUYXNrcyI6W10sIlRpdGxlIjoiSGFycmVsbCBNaXNjZWxsYW5lb3VzIFtSIHBhY2thZ2UgSG1pc2MgdmVyc2lvbiA1LjEtMV0iLCJUcmFuc2xhdG9ycyI6W10sIlllYXIiOiIyMDIzIiwiWWVhclJlc29sdmVkIjoiMjAyMyIsIkNyZWF0ZWRCeSI6InVjdTExbHg4Mmg2dTB2bjZzbzIyd2FnaXZ3YTNpenFiZWw2cSIsIkNyZWF0ZWRPbiI6IjIwMjQtMDEtMDlUMjA6NTk6NTFaIiwiTW9kaWZpZWRCeSI6Il9NdWhsZSIsIklkIjoiN2FhZWEzMzMtZWIxZi00OGQzLTljOTEtM2ZmNGNhNzQ2ZGQwIiwiTW9kaWZpZWRPbiI6IjIwMjQtMDEtMDlUMjE6NTk6NTQiLCJQcm9qZWN0Ijp7IiRyZWYiOiI1In19LCJVc2VOdW1iZXJpbmdUeXBlT2ZQYXJlbnREb2N1bWVudCI6ZmFsc2V9XSwiRm9ybWF0dGVkVGV4dCI6eyIkaWQiOiIxMCIsIkNvdW50IjoxLCJUZXh0VW5pdHMiOlt7IiRpZCI6IjExIiwiRm9udFN0eWxlIjp7IiRpZCI6IjEyIiwiU3VwZXJzY3JpcHQiOnRydWV9LCJSZWFkaW5nT3JkZXIiOjEsIlRleHQiOiIyMSJ9XX0sIlRhZyI6IkNpdGF2aVBsYWNlaG9sZGVyIzVjOWFlMmM1LTFmYjYtNDMzMS1iNjA2LWJiYmY5ZDlmNWI3YiIsIlRleHQiOiIyMSIsIldBSVZlcnNpb24iOiI2LjExLjAuMCJ9}</w:instrText>
          </w:r>
          <w:r w:rsidR="00A23310" w:rsidRPr="00FB70D3">
            <w:rPr>
              <w:rFonts w:ascii="Times New Roman" w:hAnsi="Times New Roman" w:cs="Times New Roman"/>
            </w:rPr>
            <w:fldChar w:fldCharType="separate"/>
          </w:r>
          <w:r w:rsidR="00A23310" w:rsidRPr="00FB70D3">
            <w:rPr>
              <w:rFonts w:ascii="Times New Roman" w:hAnsi="Times New Roman" w:cs="Times New Roman"/>
              <w:vertAlign w:val="superscript"/>
            </w:rPr>
            <w:t>21</w:t>
          </w:r>
          <w:r w:rsidR="00A23310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hAnsi="Times New Roman" w:cs="Times New Roman"/>
        </w:rPr>
        <w:t xml:space="preserve">, while meta-analysis was executed and visualized through the </w:t>
      </w:r>
      <w:proofErr w:type="spellStart"/>
      <w:r w:rsidRPr="00FB70D3">
        <w:rPr>
          <w:rFonts w:ascii="Times New Roman" w:hAnsi="Times New Roman" w:cs="Times New Roman"/>
        </w:rPr>
        <w:t>metacor</w:t>
      </w:r>
      <w:proofErr w:type="spellEnd"/>
      <w:r w:rsidRPr="00FB70D3">
        <w:rPr>
          <w:rFonts w:ascii="Times New Roman" w:hAnsi="Times New Roman" w:cs="Times New Roman"/>
        </w:rPr>
        <w:t xml:space="preserve"> and </w:t>
      </w:r>
      <w:proofErr w:type="spellStart"/>
      <w:r w:rsidRPr="00FB70D3">
        <w:rPr>
          <w:rFonts w:ascii="Times New Roman" w:hAnsi="Times New Roman" w:cs="Times New Roman"/>
        </w:rPr>
        <w:t>forest.meta</w:t>
      </w:r>
      <w:proofErr w:type="spellEnd"/>
      <w:r w:rsidRPr="00FB70D3">
        <w:rPr>
          <w:rFonts w:ascii="Times New Roman" w:hAnsi="Times New Roman" w:cs="Times New Roman"/>
        </w:rPr>
        <w:t xml:space="preserve"> functions within the meta v6.1-1</w:t>
      </w:r>
      <w:bookmarkEnd w:id="1"/>
      <w:sdt>
        <w:sdtPr>
          <w:rPr>
            <w:rFonts w:ascii="Times New Roman" w:hAnsi="Times New Roman" w:cs="Times New Roman"/>
          </w:rPr>
          <w:alias w:val="To edit, see citavi.com/edit"/>
          <w:tag w:val="CitaviPlaceholder#5ab6c9ff-92a9-462d-beb4-5ebabae76a94"/>
          <w:id w:val="442885379"/>
          <w:placeholder>
            <w:docPart w:val="DefaultPlaceholder_-1854013440"/>
          </w:placeholder>
        </w:sdtPr>
        <w:sdtContent>
          <w:r w:rsidR="00245A18" w:rsidRPr="00FB70D3">
            <w:rPr>
              <w:rFonts w:ascii="Times New Roman" w:hAnsi="Times New Roman" w:cs="Times New Roman"/>
            </w:rPr>
            <w:fldChar w:fldCharType="begin"/>
          </w:r>
          <w:r w:rsidR="00A23310" w:rsidRPr="00FB70D3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Zjk5ODA3LTQ5NmEtNGM5Mi1hZDcwLTdmNmQxZWE3ZmU0MyIsIlJhbmdlTGVuZ3RoIjoyLCJSZWZlcmVuY2VJZCI6ImFlNTJiYWZhLTliYWYtNDZhMC1iYzYyLWJlNTkwYjEwM2N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lkbyIsIkxhc3ROYW1lIjoiU2Nod2FyemVyIiwiUHJvdGVjdGVkIjpmYWxzZSwiU2V4IjowLCJDcmVhdGVkQnkiOiJ1Y3UxMWx4ODJoNnUwdm42c28yMndhZ2l2d2EzaXpxYmVsNnEiLCJDcmVhdGVkT24iOiIyMDI0LTAxLTA5VDIwOjUyOjQ0WiIsIk1vZGlmaWVkQnkiOiJ1Y3UxMWx4ODJoNnUwdm42c28yMndhZ2l2d2EzaXpxYmVsNnEiLCJJZCI6ImFiZDhiOWQ0LTk0MTgtNDBiYi1hNmE2LWVkMDRlYzAwNmQ3OCIsIk1vZGlmaWVkT24iOiIyMDI0LTAxLTA5VDIwOjUyOjQ0WiIsIlByb2plY3QiOnsiJGlkIjoiNSIsIiR0eXBlIjoiU3dpc3NBY2FkZW1pYy5DaXRhdmkuUHJvamVjdCwgU3dpc3NBY2FkZW1pYy5DaXRhdmkifX0seyIkaWQiOiI2IiwiJHR5cGUiOiJTd2lzc0FjYWRlbWljLkNpdGF2aS5QZXJzb24sIFN3aXNzQWNhZGVtaWMuQ2l0YXZpIiwiRmlyc3ROYW1lIjoiSmFtZXMiLCJMYXN0TmFtZSI6IkNhcnBlbnRlciIsIk1pZGRsZU5hbWUiOiJSLiIsIlByb3RlY3RlZCI6ZmFsc2UsIlNleCI6MCwiQ3JlYXRlZEJ5IjoidWN1MTFseDgyaDZ1MHZuNnNvMjJ3YWdpdndhM2l6cWJlbDZxIiwiQ3JlYXRlZE9uIjoiMjAyNC0wMS0wOVQyMDo1Mjo0NFoiLCJNb2RpZmllZEJ5IjoidWN1MTFseDgyaDZ1MHZuNnNvMjJ3YWdpdndhM2l6cWJlbDZxIiwiSWQiOiJiNjY4ZWQzMi04N2Y1LTQ0M2ItYjI4MC01YTNmYmI1MWQ4YWIiLCJNb2RpZmllZE9uIjoiMjAyNC0wMS0wOVQyMDo1Mjo0NFoiLCJQcm9qZWN0Ijp7IiRyZWYiOiI1In19LHsiJGlkIjoiNyIsIiR0eXBlIjoiU3dpc3NBY2FkZW1pYy5DaXRhdmkuUGVyc29uLCBTd2lzc0FjYWRlbWljLkNpdGF2aSIsIkZpcnN0TmFtZSI6IkdlcnRhIiwiTGFzdE5hbWUiOiJSw7xja2VyIiwiUHJvdGVjdGVkIjpmYWxzZSwiU2V4IjowLCJDcmVhdGVkQnkiOiJ1Y3UxMWx4ODJoNnUwdm42c28yMndhZ2l2d2EzaXpxYmVsNnEiLCJDcmVhdGVkT24iOiIyMDI0LTAxLTA5VDIwOjUyOjQ0WiIsIk1vZGlmaWVkQnkiOiJ1Y3UxMWx4ODJoNnUwdm42c28yMndhZ2l2d2EzaXpxYmVsNnEiLCJJZCI6IjZhMjE4NmRiLWRiODctNDI0ZS05YjQ3LWExZjU2ZTc5MDIyYSIsIk1vZGlmaWVkT24iOiIyMDI0LTAxLTA5VDIwOjUyOjQ0WiIsIlByb2plY3QiOnsiJHJlZiI6IjUifX1dLCJDaXRhdGlvbktleVVwZGF0ZVR5cGUiOjAsIkNvbGxhYm9yYXRvcnMiOltdLCJEb2kiOiIxMC4xMDA3Lzk3OC0zLTMxOS0yMTQxNi0wIiwiRWRpdG9ycyI6W10sIkV2YWx1YXRpb25Db21wbGV4aXR5IjowLCJFdmFsdWF0aW9uU291cmNlVGV4dEZvcm1hdCI6MCwiR3JvdXBzIjpbXSwiSGFzTGFiZWwxIjpmYWxzZSwiSGFzTGFiZWwyIjpmYWxzZSwiSXNibiI6Ijk3OC0zLTMxOS0yMTQxNS0zIi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3Lzk3OC0zLTMxOS0yMTQxNi0wIiwiVXJpU3RyaW5nIjoiaHR0cHM6Ly9kb2kub3JnLzEwLjEwMDcvOTc4LTMtMzE5LTIxNDE2LT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dWN1MTFseDgyaDZ1MHZuNnNvMjJ3YWdpdndhM2l6cWJlbDZxIiwiQ3JlYXRlZE9uIjoiMjAyNC0wMS0wOVQyMDo1Mjo0NFoiLCJNb2RpZmllZEJ5IjoidWN1MTFseDgyaDZ1MHZuNnNvMjJ3YWdpdndhM2l6cWJlbDZxIiwiSWQiOiIxZjc5MGM1NC0zNTA4LTRiMmEtOGQ0ZS1jMmFlYzEzM2FmZDMiLCJNb2RpZmllZE9uIjoiMjAyNC0wMS0wOVQyMDo1Mjo0NFoiLCJQcm9qZWN0Ijp7IiRyZWYiOiI1In19XSwiT3JnYW5pemF0aW9ucyI6W10sIk90aGVyc0ludm9sdmVkIjpbXSwiUGFnZUNvdW50IjoiMjUyIiwiUGxhY2VPZlB1YmxpY2F0aW9uIjoiQ2hhbSIsIlByaWNlIjoiNDIuOTkgKE5MKSIsIlB1Ymxpc2hlcnMiOlt7IiRpZCI6IjExIiwiJHR5cGUiOiJTd2lzc0FjYWRlbWljLkNpdGF2aS5QdWJsaXNoZXIsIFN3aXNzQWNhZGVtaWMuQ2l0YXZpIiwiTmFtZSI6IlNwcmluZ2VyIiwiUHJvdGVjdGVkIjpmYWxzZSwiQ3JlYXRlZEJ5IjoidWN1MTFseDgyaDZ1MHZuNnNvMjJ3YWdpdndhM2l6cWJlbDZxIiwiQ3JlYXRlZE9uIjoiMjAyNC0wMS0wOVQyMDo1Mjo0OVoiLCJNb2RpZmllZEJ5IjoidWN1MTFseDgyaDZ1MHZuNnNvMjJ3YWdpdndhM2l6cWJlbDZxIiwiSWQiOiI2ZjI4YWFiMy0zNGYwLTRmYjItOWY0MC0zNjA2MzgxZDgzZDMiLCJNb2RpZmllZE9uIjoiMjAyNC0wMS0wOVQyMDo1Mjo0OVoiLCJQcm9qZWN0Ijp7IiRyZWYiOiI1In19XSwiUXVvdGF0aW9ucyI6W10sIlJhdGluZyI6MCwiUmVmZXJlbmNlVHlwZSI6IkJvb2siLCJTZXJpZXNUaXRsZSI6eyIkaWQiOiIxMiIsIiR0eXBlIjoiU3dpc3NBY2FkZW1pYy5DaXRhdmkuU2VyaWVzVGl0bGUsIFN3aXNzQWNhZGVtaWMuQ2l0YXZpIiwiRWRpdG9ycyI6W10sIk5hbWUiOiJFQkwtU2Nod2VpdHplciIsIlByb3RlY3RlZCI6ZmFsc2UsIkNyZWF0ZWRCeSI6InVjdTExbHg4Mmg2dTB2bjZzbzIyd2FnaXZ3YTNpenFiZWw2cSIsIkNyZWF0ZWRPbiI6IjIwMjQtMDEtMDlUMjA6NTI6NDlaIiwiTW9kaWZpZWRCeSI6InVjdTExbHg4Mmg2dTB2bjZzbzIyd2FnaXZ3YTNpenFiZWw2cSIsIklkIjoiZjA1OTMzYjYtODFmOS00NDY5LTk2ZDMtMjkyZTU4NmE0YjkxIiwiTW9kaWZpZWRPbiI6IjIwMjQtMDEtMDlUMjA6NTI6NDlaIiwiUHJvamVjdCI6eyIkcmVmIjoiNSJ9fSwiU2hvcnRUaXRsZSI6IlNjaHdhcnplciwgQ2FycGVudGVyIGV0IGFsLiAyMDE1IOKAkyBNZXRhLUFuYWx5c2lzIHdpdGggUiIsIlNob3J0VGl0bGVVcGRhdGVUeXBlIjowLCJTb3VyY2VPZkJpYmxpb2dyYXBoaWNJbmZvcm1hdGlvbiI6IkdCViBHZW1laW5zYW1lciBCaWJsaW90aGVrc3ZlcmJ1bmQiLCJTdGF0aWNJZHMiOlsiNjZiY2ZmNzAtYWNjMy00ODlhLWFjMGYtYTRmZGVlYjM0OTBmIl0sIlRhYmxlT2ZDb250ZW50c0NvbXBsZXhpdHkiOjAsIlRhYmxlT2ZDb250ZW50c1NvdXJjZVRleHRGb3JtYXQiOjAsIlRhc2tzIjpbXSwiVGl0bGUiOiJNZXRhLUFuYWx5c2lzIHdpdGggUiIsIlRyYW5zbGF0b3JzIjpbXSwiWWVhciI6IjIwMTUiLCJZZWFyUmVzb2x2ZWQiOiIyMDE1IiwiQ3JlYXRlZEJ5IjoidWN1MTFseDgyaDZ1MHZuNnNvMjJ3YWdpdndhM2l6cWJlbDZxIiwiQ3JlYXRlZE9uIjoiMjAyNC0wMS0wOVQyMDo1Mjo0NFoiLCJNb2RpZmllZEJ5IjoiX011aGxlIiwiSWQiOiJhZTUyYmFmYS05YmFmLTQ2YTAtYmM2Mi1iZTU5MGIxMDNjZmQiLCJNb2RpZmllZE9uIjoiMjAyNC0wMS0wOVQyMTo1Mzo1MiIsIlByb2plY3QiOnsiJHJlZiI6IjUifX0sIlVzZU51bWJlcmluZ1R5cGVPZlBhcmVudERvY3VtZW50IjpmYWxzZX1dLCJGb3JtYXR0ZWRUZXh0Ijp7IiRpZCI6IjEzIiwiQ291bnQiOjEsIlRleHRVbml0cyI6W3siJGlkIjoiMTQiLCJGb250U3R5bGUiOnsiJGlkIjoiMTUiLCJTdXBlcnNjcmlwdCI6dHJ1ZX0sIlJlYWRpbmdPcmRlciI6MSwiVGV4dCI6IjIyIn1dfSwiVGFnIjoiQ2l0YXZpUGxhY2Vob2xkZXIjNWFiNmM5ZmYtOTJhOS00NjJkLWJlYjQtNWViYWJhZTc2YTk0IiwiVGV4dCI6IjIyIiwiV0FJVmVyc2lvbiI6IjYuMTEuMC4wIn0=}</w:instrText>
          </w:r>
          <w:r w:rsidR="00245A18" w:rsidRPr="00FB70D3">
            <w:rPr>
              <w:rFonts w:ascii="Times New Roman" w:hAnsi="Times New Roman" w:cs="Times New Roman"/>
            </w:rPr>
            <w:fldChar w:fldCharType="separate"/>
          </w:r>
          <w:r w:rsidR="00A23310" w:rsidRPr="00FB70D3">
            <w:rPr>
              <w:rFonts w:ascii="Times New Roman" w:hAnsi="Times New Roman" w:cs="Times New Roman"/>
              <w:vertAlign w:val="superscript"/>
            </w:rPr>
            <w:t>22</w:t>
          </w:r>
          <w:r w:rsidR="00245A18" w:rsidRPr="00FB70D3">
            <w:rPr>
              <w:rFonts w:ascii="Times New Roman" w:hAnsi="Times New Roman" w:cs="Times New Roman"/>
            </w:rPr>
            <w:fldChar w:fldCharType="end"/>
          </w:r>
        </w:sdtContent>
      </w:sdt>
      <w:r w:rsidRPr="00FB70D3">
        <w:rPr>
          <w:rFonts w:ascii="Times New Roman" w:hAnsi="Times New Roman" w:cs="Times New Roman"/>
        </w:rPr>
        <w:t xml:space="preserve"> package. To compare values before and after weight loss, </w:t>
      </w:r>
      <w:bookmarkStart w:id="2" w:name="_Hlk155731205"/>
      <w:r w:rsidRPr="00FB70D3">
        <w:rPr>
          <w:rFonts w:ascii="Times New Roman" w:hAnsi="Times New Roman" w:cs="Times New Roman"/>
        </w:rPr>
        <w:t>normalized and log2-transformed data</w:t>
      </w:r>
      <w:r w:rsidR="001F77B9" w:rsidRPr="00FB70D3">
        <w:rPr>
          <w:rFonts w:ascii="Times New Roman" w:hAnsi="Times New Roman" w:cs="Times New Roman"/>
        </w:rPr>
        <w:t xml:space="preserve"> were </w:t>
      </w:r>
      <w:r w:rsidR="00597ED6" w:rsidRPr="00FB70D3">
        <w:rPr>
          <w:rFonts w:ascii="Times New Roman" w:hAnsi="Times New Roman" w:cs="Times New Roman"/>
        </w:rPr>
        <w:t>compared</w:t>
      </w:r>
      <w:r w:rsidRPr="00FB70D3">
        <w:rPr>
          <w:rFonts w:ascii="Times New Roman" w:hAnsi="Times New Roman" w:cs="Times New Roman"/>
        </w:rPr>
        <w:t xml:space="preserve"> applying a Wilcoxon signed rank test for paired samples</w:t>
      </w:r>
      <w:bookmarkEnd w:id="2"/>
      <w:r w:rsidR="00245A18" w:rsidRPr="00FB70D3">
        <w:rPr>
          <w:rFonts w:ascii="Times New Roman" w:hAnsi="Times New Roman" w:cs="Times New Roman"/>
        </w:rPr>
        <w:t>.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tag w:val="CitaviBibliography"/>
        <w:id w:val="-447166380"/>
        <w:placeholder>
          <w:docPart w:val="DefaultPlaceholder_-1854013440"/>
        </w:placeholder>
      </w:sdtPr>
      <w:sdtContent>
        <w:p w14:paraId="54CF7961" w14:textId="77777777" w:rsidR="00A23310" w:rsidRPr="00FB70D3" w:rsidRDefault="005E4479" w:rsidP="00FB70D3">
          <w:pPr>
            <w:pStyle w:val="CitaviBibliographyHeading"/>
            <w:spacing w:line="24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 w:rsidRPr="00FB70D3">
            <w:rPr>
              <w:rFonts w:ascii="Times New Roman" w:hAnsi="Times New Roman" w:cs="Times New Roman"/>
              <w:color w:val="auto"/>
            </w:rPr>
            <w:fldChar w:fldCharType="begin"/>
          </w:r>
          <w:r w:rsidRPr="00FB70D3">
            <w:rPr>
              <w:rFonts w:ascii="Times New Roman" w:hAnsi="Times New Roman" w:cs="Times New Roman"/>
              <w:color w:val="auto"/>
            </w:rPr>
            <w:instrText>ADDIN CitaviBibliography</w:instrText>
          </w:r>
          <w:r w:rsidRPr="00FB70D3">
            <w:rPr>
              <w:rFonts w:ascii="Times New Roman" w:hAnsi="Times New Roman" w:cs="Times New Roman"/>
              <w:color w:val="auto"/>
            </w:rPr>
            <w:fldChar w:fldCharType="separate"/>
          </w:r>
          <w:r w:rsidR="00A23310" w:rsidRPr="00FB70D3">
            <w:rPr>
              <w:rFonts w:ascii="Times New Roman" w:hAnsi="Times New Roman" w:cs="Times New Roman"/>
              <w:b/>
              <w:bCs/>
              <w:color w:val="auto"/>
            </w:rPr>
            <w:t>References</w:t>
          </w:r>
        </w:p>
        <w:p w14:paraId="792B5603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.</w:t>
          </w:r>
          <w:r w:rsidRPr="00FB70D3">
            <w:rPr>
              <w:rFonts w:ascii="Times New Roman" w:hAnsi="Times New Roman" w:cs="Times New Roman"/>
            </w:rPr>
            <w:tab/>
          </w:r>
          <w:bookmarkStart w:id="3" w:name="_CTVL001cfb17cff0cde48ed81439098fdcecfb3"/>
          <w:r w:rsidRPr="00FB70D3">
            <w:rPr>
              <w:rFonts w:ascii="Times New Roman" w:hAnsi="Times New Roman" w:cs="Times New Roman"/>
            </w:rPr>
            <w:t xml:space="preserve">Wallace, T. M., Levy, J. C. &amp; Matthews, D. R. </w:t>
          </w:r>
          <w:proofErr w:type="gramStart"/>
          <w:r w:rsidRPr="00FB70D3">
            <w:rPr>
              <w:rFonts w:ascii="Times New Roman" w:hAnsi="Times New Roman" w:cs="Times New Roman"/>
            </w:rPr>
            <w:t>Use</w:t>
          </w:r>
          <w:proofErr w:type="gramEnd"/>
          <w:r w:rsidRPr="00FB70D3">
            <w:rPr>
              <w:rFonts w:ascii="Times New Roman" w:hAnsi="Times New Roman" w:cs="Times New Roman"/>
            </w:rPr>
            <w:t xml:space="preserve"> and abuse of HOMA modeling.</w:t>
          </w:r>
          <w:bookmarkEnd w:id="3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Diabetes care </w:t>
          </w:r>
          <w:r w:rsidRPr="00FB70D3">
            <w:rPr>
              <w:rFonts w:ascii="Times New Roman" w:hAnsi="Times New Roman" w:cs="Times New Roman"/>
              <w:b/>
            </w:rPr>
            <w:t xml:space="preserve">27, </w:t>
          </w:r>
          <w:r w:rsidRPr="00FB70D3">
            <w:rPr>
              <w:rFonts w:ascii="Times New Roman" w:hAnsi="Times New Roman" w:cs="Times New Roman"/>
            </w:rPr>
            <w:t>1487–1495; 10.2337/diacare.27.6.1487 (2004).</w:t>
          </w:r>
        </w:p>
        <w:p w14:paraId="163470CC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2.</w:t>
          </w:r>
          <w:r w:rsidRPr="00FB70D3">
            <w:rPr>
              <w:rFonts w:ascii="Times New Roman" w:hAnsi="Times New Roman" w:cs="Times New Roman"/>
            </w:rPr>
            <w:tab/>
          </w:r>
          <w:bookmarkStart w:id="4" w:name="_CTVL001dbbf5e36c59b4b3d8238346d018e1707"/>
          <w:r w:rsidRPr="00FB70D3">
            <w:rPr>
              <w:rFonts w:ascii="Times New Roman" w:hAnsi="Times New Roman" w:cs="Times New Roman"/>
            </w:rPr>
            <w:t>Blüher, M. Metabolically Healthy Obesity.</w:t>
          </w:r>
          <w:bookmarkEnd w:id="4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Endocrine reviews </w:t>
          </w:r>
          <w:r w:rsidRPr="00FB70D3">
            <w:rPr>
              <w:rFonts w:ascii="Times New Roman" w:hAnsi="Times New Roman" w:cs="Times New Roman"/>
              <w:b/>
            </w:rPr>
            <w:t>41</w:t>
          </w:r>
          <w:r w:rsidRPr="00FB70D3">
            <w:rPr>
              <w:rFonts w:ascii="Times New Roman" w:hAnsi="Times New Roman" w:cs="Times New Roman"/>
            </w:rPr>
            <w:t>; 10.1210/endrev/bnaa004 (2020).</w:t>
          </w:r>
        </w:p>
        <w:p w14:paraId="7D3C882E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3.</w:t>
          </w:r>
          <w:r w:rsidRPr="00FB70D3">
            <w:rPr>
              <w:rFonts w:ascii="Times New Roman" w:hAnsi="Times New Roman" w:cs="Times New Roman"/>
            </w:rPr>
            <w:tab/>
          </w:r>
          <w:bookmarkStart w:id="5" w:name="_CTVL001e1716d812fb846628559a962a63eaac6"/>
          <w:r w:rsidRPr="00FB70D3">
            <w:rPr>
              <w:rFonts w:ascii="Times New Roman" w:hAnsi="Times New Roman" w:cs="Times New Roman"/>
            </w:rPr>
            <w:t>Klöting, N</w:t>
          </w:r>
          <w:bookmarkEnd w:id="5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Insulin-sensitive obesity. </w:t>
          </w:r>
          <w:r w:rsidRPr="00FB70D3">
            <w:rPr>
              <w:rFonts w:ascii="Times New Roman" w:hAnsi="Times New Roman" w:cs="Times New Roman"/>
              <w:i/>
            </w:rPr>
            <w:t xml:space="preserve">American journal of physiology. Endocrinology and metabolism </w:t>
          </w:r>
          <w:r w:rsidRPr="00FB70D3">
            <w:rPr>
              <w:rFonts w:ascii="Times New Roman" w:hAnsi="Times New Roman" w:cs="Times New Roman"/>
              <w:b/>
            </w:rPr>
            <w:t xml:space="preserve">299, </w:t>
          </w:r>
          <w:r w:rsidRPr="00FB70D3">
            <w:rPr>
              <w:rFonts w:ascii="Times New Roman" w:hAnsi="Times New Roman" w:cs="Times New Roman"/>
            </w:rPr>
            <w:t>E506-15; 10.1152/ajpendo.00586.2009 (2010).</w:t>
          </w:r>
        </w:p>
        <w:p w14:paraId="046A0443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4.</w:t>
          </w:r>
          <w:r w:rsidRPr="00FB70D3">
            <w:rPr>
              <w:rFonts w:ascii="Times New Roman" w:hAnsi="Times New Roman" w:cs="Times New Roman"/>
            </w:rPr>
            <w:tab/>
          </w:r>
          <w:bookmarkStart w:id="6" w:name="_CTVL001261a3f77f615480fa67d6721c0c74b76"/>
          <w:r w:rsidRPr="00FB70D3">
            <w:rPr>
              <w:rFonts w:ascii="Times New Roman" w:hAnsi="Times New Roman" w:cs="Times New Roman"/>
            </w:rPr>
            <w:t>Langhardt, J</w:t>
          </w:r>
          <w:bookmarkEnd w:id="6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Effects of Weight Loss on Glutathione Peroxidase 3 Serum Concentrations and Adipose Tissue Expression in Human Obesity. </w:t>
          </w:r>
          <w:r w:rsidRPr="00FB70D3">
            <w:rPr>
              <w:rFonts w:ascii="Times New Roman" w:hAnsi="Times New Roman" w:cs="Times New Roman"/>
              <w:i/>
            </w:rPr>
            <w:t xml:space="preserve">Obesity facts </w:t>
          </w:r>
          <w:r w:rsidRPr="00FB70D3">
            <w:rPr>
              <w:rFonts w:ascii="Times New Roman" w:hAnsi="Times New Roman" w:cs="Times New Roman"/>
              <w:b/>
            </w:rPr>
            <w:t xml:space="preserve">11, </w:t>
          </w:r>
          <w:r w:rsidRPr="00FB70D3">
            <w:rPr>
              <w:rFonts w:ascii="Times New Roman" w:hAnsi="Times New Roman" w:cs="Times New Roman"/>
            </w:rPr>
            <w:t>475–490; 10.1159/000494295 (2018).</w:t>
          </w:r>
        </w:p>
        <w:p w14:paraId="7869FAA4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lastRenderedPageBreak/>
            <w:t>5.</w:t>
          </w:r>
          <w:r w:rsidRPr="00FB70D3">
            <w:rPr>
              <w:rFonts w:ascii="Times New Roman" w:hAnsi="Times New Roman" w:cs="Times New Roman"/>
            </w:rPr>
            <w:tab/>
          </w:r>
          <w:bookmarkStart w:id="7" w:name="_CTVL0010aeee6a31e394909a0f92a1833553c5e"/>
          <w:r w:rsidRPr="00FB70D3">
            <w:rPr>
              <w:rFonts w:ascii="Times New Roman" w:hAnsi="Times New Roman" w:cs="Times New Roman"/>
            </w:rPr>
            <w:t>Chen, Y</w:t>
          </w:r>
          <w:bookmarkEnd w:id="7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Discovery of cross-reactive probes and polymorphic CpGs in the Illumina Infinium HumanMethylation450 microarray. </w:t>
          </w:r>
          <w:r w:rsidRPr="00FB70D3">
            <w:rPr>
              <w:rFonts w:ascii="Times New Roman" w:hAnsi="Times New Roman" w:cs="Times New Roman"/>
              <w:i/>
            </w:rPr>
            <w:t xml:space="preserve">Epigenetics </w:t>
          </w:r>
          <w:r w:rsidRPr="00FB70D3">
            <w:rPr>
              <w:rFonts w:ascii="Times New Roman" w:hAnsi="Times New Roman" w:cs="Times New Roman"/>
              <w:b/>
            </w:rPr>
            <w:t xml:space="preserve">8, </w:t>
          </w:r>
          <w:r w:rsidRPr="00FB70D3">
            <w:rPr>
              <w:rFonts w:ascii="Times New Roman" w:hAnsi="Times New Roman" w:cs="Times New Roman"/>
            </w:rPr>
            <w:t>203–209; 10.4161/epi.23470 (2013).</w:t>
          </w:r>
        </w:p>
        <w:p w14:paraId="6C0B2837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6.</w:t>
          </w:r>
          <w:r w:rsidRPr="00FB70D3">
            <w:rPr>
              <w:rFonts w:ascii="Times New Roman" w:hAnsi="Times New Roman" w:cs="Times New Roman"/>
            </w:rPr>
            <w:tab/>
          </w:r>
          <w:bookmarkStart w:id="8" w:name="_CTVL00134e788a94bb74c08899b68e6c0b82699"/>
          <w:r w:rsidRPr="00FB70D3">
            <w:rPr>
              <w:rFonts w:ascii="Times New Roman" w:hAnsi="Times New Roman" w:cs="Times New Roman"/>
            </w:rPr>
            <w:t>Houseman, E. A</w:t>
          </w:r>
          <w:bookmarkEnd w:id="8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DNA methylation arrays as surrogate measures of cell mixture distribution. </w:t>
          </w:r>
          <w:r w:rsidRPr="00FB70D3">
            <w:rPr>
              <w:rFonts w:ascii="Times New Roman" w:hAnsi="Times New Roman" w:cs="Times New Roman"/>
              <w:i/>
            </w:rPr>
            <w:t xml:space="preserve">BMC bioinformatics </w:t>
          </w:r>
          <w:r w:rsidRPr="00FB70D3">
            <w:rPr>
              <w:rFonts w:ascii="Times New Roman" w:hAnsi="Times New Roman" w:cs="Times New Roman"/>
              <w:b/>
            </w:rPr>
            <w:t xml:space="preserve">13, </w:t>
          </w:r>
          <w:r w:rsidRPr="00FB70D3">
            <w:rPr>
              <w:rFonts w:ascii="Times New Roman" w:hAnsi="Times New Roman" w:cs="Times New Roman"/>
            </w:rPr>
            <w:t>86; 10.1186/1471-2105-13-86 (2012).</w:t>
          </w:r>
        </w:p>
        <w:p w14:paraId="2921FB86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7.</w:t>
          </w:r>
          <w:r w:rsidRPr="00FB70D3">
            <w:rPr>
              <w:rFonts w:ascii="Times New Roman" w:hAnsi="Times New Roman" w:cs="Times New Roman"/>
            </w:rPr>
            <w:tab/>
          </w:r>
          <w:bookmarkStart w:id="9" w:name="_CTVL00162e4f4cee049477a99f783cd2998637e"/>
          <w:r w:rsidRPr="00FB70D3">
            <w:rPr>
              <w:rFonts w:ascii="Times New Roman" w:hAnsi="Times New Roman" w:cs="Times New Roman"/>
            </w:rPr>
            <w:t>Kaushal, A</w:t>
          </w:r>
          <w:bookmarkEnd w:id="9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Comparison of different cell type correction methods for genome-scale epigenetics studies. </w:t>
          </w:r>
          <w:r w:rsidRPr="00FB70D3">
            <w:rPr>
              <w:rFonts w:ascii="Times New Roman" w:hAnsi="Times New Roman" w:cs="Times New Roman"/>
              <w:i/>
            </w:rPr>
            <w:t xml:space="preserve">BMC bioinformatics </w:t>
          </w:r>
          <w:r w:rsidRPr="00FB70D3">
            <w:rPr>
              <w:rFonts w:ascii="Times New Roman" w:hAnsi="Times New Roman" w:cs="Times New Roman"/>
              <w:b/>
            </w:rPr>
            <w:t xml:space="preserve">18, </w:t>
          </w:r>
          <w:r w:rsidRPr="00FB70D3">
            <w:rPr>
              <w:rFonts w:ascii="Times New Roman" w:hAnsi="Times New Roman" w:cs="Times New Roman"/>
            </w:rPr>
            <w:t>216; 10.1186/s12859-017-1611-2 (2017).</w:t>
          </w:r>
        </w:p>
        <w:p w14:paraId="1D789492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8.</w:t>
          </w:r>
          <w:r w:rsidRPr="00FB70D3">
            <w:rPr>
              <w:rFonts w:ascii="Times New Roman" w:hAnsi="Times New Roman" w:cs="Times New Roman"/>
            </w:rPr>
            <w:tab/>
          </w:r>
          <w:bookmarkStart w:id="10" w:name="_CTVL00146663ee315d04a268292f257ed54fbfb"/>
          <w:r w:rsidRPr="00FB70D3">
            <w:rPr>
              <w:rFonts w:ascii="Times New Roman" w:hAnsi="Times New Roman" w:cs="Times New Roman"/>
            </w:rPr>
            <w:t>Salas, L. A</w:t>
          </w:r>
          <w:bookmarkEnd w:id="10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An optimized library for reference-based deconvolution of whole-blood biospecimens assayed using the Illumina HumanMethylationEPIC BeadArray. </w:t>
          </w:r>
          <w:r w:rsidRPr="00FB70D3">
            <w:rPr>
              <w:rFonts w:ascii="Times New Roman" w:hAnsi="Times New Roman" w:cs="Times New Roman"/>
              <w:i/>
            </w:rPr>
            <w:t xml:space="preserve">Genome biology </w:t>
          </w:r>
          <w:r w:rsidRPr="00FB70D3">
            <w:rPr>
              <w:rFonts w:ascii="Times New Roman" w:hAnsi="Times New Roman" w:cs="Times New Roman"/>
              <w:b/>
            </w:rPr>
            <w:t xml:space="preserve">19, </w:t>
          </w:r>
          <w:r w:rsidRPr="00FB70D3">
            <w:rPr>
              <w:rFonts w:ascii="Times New Roman" w:hAnsi="Times New Roman" w:cs="Times New Roman"/>
            </w:rPr>
            <w:t>64; 10.1186/s13059-018-1448-7 (2018).</w:t>
          </w:r>
        </w:p>
        <w:p w14:paraId="1379E88B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9.</w:t>
          </w:r>
          <w:r w:rsidRPr="00FB70D3">
            <w:rPr>
              <w:rFonts w:ascii="Times New Roman" w:hAnsi="Times New Roman" w:cs="Times New Roman"/>
            </w:rPr>
            <w:tab/>
          </w:r>
          <w:bookmarkStart w:id="11" w:name="_CTVL001198331129eea468fa937333c6b559771"/>
          <w:r w:rsidRPr="00FB70D3">
            <w:rPr>
              <w:rFonts w:ascii="Times New Roman" w:hAnsi="Times New Roman" w:cs="Times New Roman"/>
            </w:rPr>
            <w:t>Lucas A., Devin C., Rondi A., Helen M., John K., Karl T., Brock C., Kasper Daniel, Jean-Philippe Fortin, Shan V., E. Andres, Andrew E.</w:t>
          </w:r>
          <w:bookmarkEnd w:id="11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FlowSorted.Blood.EPIC </w:t>
          </w:r>
          <w:r w:rsidRPr="00FB70D3">
            <w:rPr>
              <w:rFonts w:ascii="Times New Roman" w:hAnsi="Times New Roman" w:cs="Times New Roman"/>
            </w:rPr>
            <w:t>(Bioconductor, 2018).</w:t>
          </w:r>
        </w:p>
        <w:p w14:paraId="400A3D80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0.</w:t>
          </w:r>
          <w:r w:rsidRPr="00FB70D3">
            <w:rPr>
              <w:rFonts w:ascii="Times New Roman" w:hAnsi="Times New Roman" w:cs="Times New Roman"/>
            </w:rPr>
            <w:tab/>
          </w:r>
          <w:bookmarkStart w:id="12" w:name="_CTVL001c1bfb91318824179b71e90e0f551d2f6"/>
          <w:r w:rsidRPr="00FB70D3">
            <w:rPr>
              <w:rFonts w:ascii="Times New Roman" w:hAnsi="Times New Roman" w:cs="Times New Roman"/>
            </w:rPr>
            <w:t>Lauss M.</w:t>
          </w:r>
          <w:bookmarkEnd w:id="12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swamp: Visualization, Analysis and Adjustment of High-Dimensional Data in Respect to Sample Annotations </w:t>
          </w:r>
          <w:r w:rsidRPr="00FB70D3">
            <w:rPr>
              <w:rFonts w:ascii="Times New Roman" w:hAnsi="Times New Roman" w:cs="Times New Roman"/>
            </w:rPr>
            <w:t>(2019).</w:t>
          </w:r>
        </w:p>
        <w:p w14:paraId="2F96077B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1.</w:t>
          </w:r>
          <w:r w:rsidRPr="00FB70D3">
            <w:rPr>
              <w:rFonts w:ascii="Times New Roman" w:hAnsi="Times New Roman" w:cs="Times New Roman"/>
            </w:rPr>
            <w:tab/>
          </w:r>
          <w:bookmarkStart w:id="13" w:name="_CTVL00139a75511ac5f47e6bb12a8f9107911dd"/>
          <w:r w:rsidRPr="00FB70D3">
            <w:rPr>
              <w:rFonts w:ascii="Times New Roman" w:hAnsi="Times New Roman" w:cs="Times New Roman"/>
            </w:rPr>
            <w:t>Ritchie, M. E</w:t>
          </w:r>
          <w:bookmarkEnd w:id="13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limma powers differential expression analyses for RNA-sequencing and microarray studies. </w:t>
          </w:r>
          <w:r w:rsidRPr="00FB70D3">
            <w:rPr>
              <w:rFonts w:ascii="Times New Roman" w:hAnsi="Times New Roman" w:cs="Times New Roman"/>
              <w:i/>
            </w:rPr>
            <w:t xml:space="preserve">Nucleic acids research </w:t>
          </w:r>
          <w:r w:rsidRPr="00FB70D3">
            <w:rPr>
              <w:rFonts w:ascii="Times New Roman" w:hAnsi="Times New Roman" w:cs="Times New Roman"/>
              <w:b/>
            </w:rPr>
            <w:t xml:space="preserve">43, </w:t>
          </w:r>
          <w:r w:rsidRPr="00FB70D3">
            <w:rPr>
              <w:rFonts w:ascii="Times New Roman" w:hAnsi="Times New Roman" w:cs="Times New Roman"/>
            </w:rPr>
            <w:t>e47; 10.1093/nar/gkv007 (2015).</w:t>
          </w:r>
        </w:p>
        <w:p w14:paraId="6E105844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2.</w:t>
          </w:r>
          <w:r w:rsidRPr="00FB70D3">
            <w:rPr>
              <w:rFonts w:ascii="Times New Roman" w:hAnsi="Times New Roman" w:cs="Times New Roman"/>
            </w:rPr>
            <w:tab/>
          </w:r>
          <w:bookmarkStart w:id="14" w:name="_CTVL001751a202d535d40ac9f8d6cf421124194"/>
          <w:r w:rsidRPr="00FB70D3">
            <w:rPr>
              <w:rFonts w:ascii="Times New Roman" w:hAnsi="Times New Roman" w:cs="Times New Roman"/>
            </w:rPr>
            <w:t>Chen, S., Zhou, Y., Chen, Y. &amp; Gu, J. fastp: an ultra-fast all-in-one FASTQ preprocessor.</w:t>
          </w:r>
          <w:bookmarkEnd w:id="14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Bioinformatics (Oxford, England) </w:t>
          </w:r>
          <w:r w:rsidRPr="00FB70D3">
            <w:rPr>
              <w:rFonts w:ascii="Times New Roman" w:hAnsi="Times New Roman" w:cs="Times New Roman"/>
              <w:b/>
            </w:rPr>
            <w:t xml:space="preserve">34, </w:t>
          </w:r>
          <w:r w:rsidRPr="00FB70D3">
            <w:rPr>
              <w:rFonts w:ascii="Times New Roman" w:hAnsi="Times New Roman" w:cs="Times New Roman"/>
            </w:rPr>
            <w:t>i884-i890; 10.1093/bioinformatics/bty560 (2018).</w:t>
          </w:r>
        </w:p>
        <w:p w14:paraId="01DCFECF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3.</w:t>
          </w:r>
          <w:r w:rsidRPr="00FB70D3">
            <w:rPr>
              <w:rFonts w:ascii="Times New Roman" w:hAnsi="Times New Roman" w:cs="Times New Roman"/>
            </w:rPr>
            <w:tab/>
          </w:r>
          <w:bookmarkStart w:id="15" w:name="_CTVL0015ace99e732fa4a678c31a24d4e976d47"/>
          <w:r w:rsidRPr="00FB70D3">
            <w:rPr>
              <w:rFonts w:ascii="Times New Roman" w:hAnsi="Times New Roman" w:cs="Times New Roman"/>
            </w:rPr>
            <w:t>Frankish, A</w:t>
          </w:r>
          <w:bookmarkEnd w:id="15"/>
          <w:r w:rsidRPr="00FB70D3">
            <w:rPr>
              <w:rFonts w:ascii="Times New Roman" w:hAnsi="Times New Roman" w:cs="Times New Roman"/>
            </w:rPr>
            <w:t>.</w:t>
          </w:r>
          <w:r w:rsidRPr="00FB70D3">
            <w:rPr>
              <w:rFonts w:ascii="Times New Roman" w:hAnsi="Times New Roman" w:cs="Times New Roman"/>
              <w:i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GENCODE reference annotation for the human and mouse genomes. </w:t>
          </w:r>
          <w:r w:rsidRPr="00FB70D3">
            <w:rPr>
              <w:rFonts w:ascii="Times New Roman" w:hAnsi="Times New Roman" w:cs="Times New Roman"/>
              <w:i/>
            </w:rPr>
            <w:t xml:space="preserve">Nucleic acids research </w:t>
          </w:r>
          <w:r w:rsidRPr="00FB70D3">
            <w:rPr>
              <w:rFonts w:ascii="Times New Roman" w:hAnsi="Times New Roman" w:cs="Times New Roman"/>
              <w:b/>
            </w:rPr>
            <w:t xml:space="preserve">47, </w:t>
          </w:r>
          <w:r w:rsidRPr="00FB70D3">
            <w:rPr>
              <w:rFonts w:ascii="Times New Roman" w:hAnsi="Times New Roman" w:cs="Times New Roman"/>
            </w:rPr>
            <w:t>D766-D773; 10.1093/nar/gky955. (2019).</w:t>
          </w:r>
        </w:p>
        <w:p w14:paraId="796CDD62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4.</w:t>
          </w:r>
          <w:r w:rsidRPr="00FB70D3">
            <w:rPr>
              <w:rFonts w:ascii="Times New Roman" w:hAnsi="Times New Roman" w:cs="Times New Roman"/>
            </w:rPr>
            <w:tab/>
          </w:r>
          <w:bookmarkStart w:id="16" w:name="_CTVL001f34bb231c80242a291b33f5e83b636a4"/>
          <w:r w:rsidRPr="00FB70D3">
            <w:rPr>
              <w:rFonts w:ascii="Times New Roman" w:hAnsi="Times New Roman" w:cs="Times New Roman"/>
            </w:rPr>
            <w:t>Bray, N. L., Pimentel, H., Melsted, P. &amp; Pachter, L. Near-optimal probabilistic RNA-seq quantification.</w:t>
          </w:r>
          <w:bookmarkEnd w:id="16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Nature biotechnology </w:t>
          </w:r>
          <w:r w:rsidRPr="00FB70D3">
            <w:rPr>
              <w:rFonts w:ascii="Times New Roman" w:hAnsi="Times New Roman" w:cs="Times New Roman"/>
              <w:b/>
            </w:rPr>
            <w:t xml:space="preserve">34, </w:t>
          </w:r>
          <w:r w:rsidRPr="00FB70D3">
            <w:rPr>
              <w:rFonts w:ascii="Times New Roman" w:hAnsi="Times New Roman" w:cs="Times New Roman"/>
            </w:rPr>
            <w:t>525–527; 10.1038/nbt.3519. (2016).</w:t>
          </w:r>
        </w:p>
        <w:p w14:paraId="5BC4A628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5.</w:t>
          </w:r>
          <w:r w:rsidRPr="00FB70D3">
            <w:rPr>
              <w:rFonts w:ascii="Times New Roman" w:hAnsi="Times New Roman" w:cs="Times New Roman"/>
            </w:rPr>
            <w:tab/>
          </w:r>
          <w:bookmarkStart w:id="17" w:name="_CTVL001f1d4605a790a4d449627272f78d2f39d"/>
          <w:r w:rsidRPr="00FB70D3">
            <w:rPr>
              <w:rFonts w:ascii="Times New Roman" w:hAnsi="Times New Roman" w:cs="Times New Roman"/>
            </w:rPr>
            <w:t>Pelegí-Sisó, D., Prado, P. de, Ronkainen, J., Bustamante, M. &amp; González, J. R. methylclock: a Bioconductor package to estimate DNA methylation age.</w:t>
          </w:r>
          <w:bookmarkEnd w:id="17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Bioinformatics (Oxford, England) </w:t>
          </w:r>
          <w:r w:rsidRPr="00FB70D3">
            <w:rPr>
              <w:rFonts w:ascii="Times New Roman" w:hAnsi="Times New Roman" w:cs="Times New Roman"/>
              <w:b/>
            </w:rPr>
            <w:t xml:space="preserve">37, </w:t>
          </w:r>
          <w:r w:rsidRPr="00FB70D3">
            <w:rPr>
              <w:rFonts w:ascii="Times New Roman" w:hAnsi="Times New Roman" w:cs="Times New Roman"/>
            </w:rPr>
            <w:t>1759–1760; 10.1093/bioinformatics/btaa825 (2021).</w:t>
          </w:r>
        </w:p>
        <w:p w14:paraId="6DAEF20E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lang w:val="de-DE"/>
            </w:rPr>
          </w:pPr>
          <w:r w:rsidRPr="00FB70D3">
            <w:rPr>
              <w:rFonts w:ascii="Times New Roman" w:hAnsi="Times New Roman" w:cs="Times New Roman"/>
            </w:rPr>
            <w:t>16.</w:t>
          </w:r>
          <w:r w:rsidRPr="00FB70D3">
            <w:rPr>
              <w:rFonts w:ascii="Times New Roman" w:hAnsi="Times New Roman" w:cs="Times New Roman"/>
            </w:rPr>
            <w:tab/>
          </w:r>
          <w:bookmarkStart w:id="18" w:name="_CTVL0014c118a36130d47d6a02c3bfe33b73706"/>
          <w:r w:rsidRPr="00FB70D3">
            <w:rPr>
              <w:rFonts w:ascii="Times New Roman" w:hAnsi="Times New Roman" w:cs="Times New Roman"/>
            </w:rPr>
            <w:t>Horvath, S. DNA methylation age of human tissues and cell types.</w:t>
          </w:r>
          <w:bookmarkEnd w:id="18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  <w:lang w:val="de-DE"/>
            </w:rPr>
            <w:t xml:space="preserve">Genome biology </w:t>
          </w:r>
          <w:r w:rsidRPr="00FB70D3">
            <w:rPr>
              <w:rFonts w:ascii="Times New Roman" w:hAnsi="Times New Roman" w:cs="Times New Roman"/>
              <w:b/>
              <w:lang w:val="de-DE"/>
            </w:rPr>
            <w:t xml:space="preserve">14, </w:t>
          </w:r>
          <w:r w:rsidRPr="00FB70D3">
            <w:rPr>
              <w:rFonts w:ascii="Times New Roman" w:hAnsi="Times New Roman" w:cs="Times New Roman"/>
              <w:lang w:val="de-DE"/>
            </w:rPr>
            <w:t>R115; 10.1186/gb-2013-14-10-r115 (2013).</w:t>
          </w:r>
        </w:p>
        <w:p w14:paraId="6236F9BE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  <w:lang w:val="de-DE"/>
            </w:rPr>
            <w:t>17.</w:t>
          </w:r>
          <w:r w:rsidRPr="00FB70D3">
            <w:rPr>
              <w:rFonts w:ascii="Times New Roman" w:hAnsi="Times New Roman" w:cs="Times New Roman"/>
              <w:lang w:val="de-DE"/>
            </w:rPr>
            <w:tab/>
          </w:r>
          <w:bookmarkStart w:id="19" w:name="_CTVL0015874d63aa551434a915eb49ecf953143"/>
          <w:r w:rsidRPr="00FB70D3">
            <w:rPr>
              <w:rFonts w:ascii="Times New Roman" w:hAnsi="Times New Roman" w:cs="Times New Roman"/>
              <w:lang w:val="de-DE"/>
            </w:rPr>
            <w:t>McEwen, L. M</w:t>
          </w:r>
          <w:bookmarkEnd w:id="19"/>
          <w:r w:rsidRPr="00FB70D3">
            <w:rPr>
              <w:rFonts w:ascii="Times New Roman" w:hAnsi="Times New Roman" w:cs="Times New Roman"/>
              <w:lang w:val="de-DE"/>
            </w:rPr>
            <w:t>.</w:t>
          </w:r>
          <w:r w:rsidRPr="00FB70D3">
            <w:rPr>
              <w:rFonts w:ascii="Times New Roman" w:hAnsi="Times New Roman" w:cs="Times New Roman"/>
              <w:i/>
              <w:lang w:val="de-DE"/>
            </w:rPr>
            <w:t xml:space="preserve"> et al. </w:t>
          </w:r>
          <w:r w:rsidRPr="00FB70D3">
            <w:rPr>
              <w:rFonts w:ascii="Times New Roman" w:hAnsi="Times New Roman" w:cs="Times New Roman"/>
            </w:rPr>
            <w:t xml:space="preserve">Systematic evaluation of DNA methylation age estimation with common preprocessing methods and the Infinium MethylationEPIC BeadChip array. </w:t>
          </w:r>
          <w:r w:rsidRPr="00FB70D3">
            <w:rPr>
              <w:rFonts w:ascii="Times New Roman" w:hAnsi="Times New Roman" w:cs="Times New Roman"/>
              <w:i/>
            </w:rPr>
            <w:t xml:space="preserve">Clinical epigenetics </w:t>
          </w:r>
          <w:r w:rsidRPr="00FB70D3">
            <w:rPr>
              <w:rFonts w:ascii="Times New Roman" w:hAnsi="Times New Roman" w:cs="Times New Roman"/>
              <w:b/>
            </w:rPr>
            <w:t xml:space="preserve">10, </w:t>
          </w:r>
          <w:r w:rsidRPr="00FB70D3">
            <w:rPr>
              <w:rFonts w:ascii="Times New Roman" w:hAnsi="Times New Roman" w:cs="Times New Roman"/>
            </w:rPr>
            <w:t>123; 10.1186/s13148-018-0556-2 (2018).</w:t>
          </w:r>
        </w:p>
        <w:p w14:paraId="1E8589E6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8.</w:t>
          </w:r>
          <w:r w:rsidRPr="00FB70D3">
            <w:rPr>
              <w:rFonts w:ascii="Times New Roman" w:hAnsi="Times New Roman" w:cs="Times New Roman"/>
            </w:rPr>
            <w:tab/>
          </w:r>
          <w:bookmarkStart w:id="20" w:name="_CTVL001fc640857c2fb4315bb3af321162c8c7b"/>
          <w:r w:rsidRPr="00FB70D3">
            <w:rPr>
              <w:rFonts w:ascii="Times New Roman" w:hAnsi="Times New Roman" w:cs="Times New Roman"/>
            </w:rPr>
            <w:t>Love, M. I., Huber, W. &amp; Anders, S. Moderated estimation of fold change and dispersion for RNA-seq data with DESeq2.</w:t>
          </w:r>
          <w:bookmarkEnd w:id="20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Genome biology </w:t>
          </w:r>
          <w:r w:rsidRPr="00FB70D3">
            <w:rPr>
              <w:rFonts w:ascii="Times New Roman" w:hAnsi="Times New Roman" w:cs="Times New Roman"/>
              <w:b/>
            </w:rPr>
            <w:t xml:space="preserve">15, </w:t>
          </w:r>
          <w:r w:rsidRPr="00FB70D3">
            <w:rPr>
              <w:rFonts w:ascii="Times New Roman" w:hAnsi="Times New Roman" w:cs="Times New Roman"/>
            </w:rPr>
            <w:t>550; 10.1186/s13059-014-0550-8 (2014).</w:t>
          </w:r>
        </w:p>
        <w:p w14:paraId="03CBCED0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19.</w:t>
          </w:r>
          <w:r w:rsidRPr="00FB70D3">
            <w:rPr>
              <w:rFonts w:ascii="Times New Roman" w:hAnsi="Times New Roman" w:cs="Times New Roman"/>
            </w:rPr>
            <w:tab/>
          </w:r>
          <w:bookmarkStart w:id="21" w:name="_CTVL00142e054813d52495c9f7820a3964a0e3a"/>
          <w:r w:rsidRPr="00FB70D3">
            <w:rPr>
              <w:rFonts w:ascii="Times New Roman" w:hAnsi="Times New Roman" w:cs="Times New Roman"/>
            </w:rPr>
            <w:t>Carvalho, B. S. &amp; Irizarry, R. A. A framework for oligonucleotide microarray preprocessing.</w:t>
          </w:r>
          <w:bookmarkEnd w:id="21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Bioinformatics (Oxford, England) </w:t>
          </w:r>
          <w:r w:rsidRPr="00FB70D3">
            <w:rPr>
              <w:rFonts w:ascii="Times New Roman" w:hAnsi="Times New Roman" w:cs="Times New Roman"/>
              <w:b/>
            </w:rPr>
            <w:t xml:space="preserve">26, </w:t>
          </w:r>
          <w:r w:rsidRPr="00FB70D3">
            <w:rPr>
              <w:rFonts w:ascii="Times New Roman" w:hAnsi="Times New Roman" w:cs="Times New Roman"/>
            </w:rPr>
            <w:t>2363–2367; 10.1093/bioinformatics/btq431 (2010).</w:t>
          </w:r>
        </w:p>
        <w:p w14:paraId="5FE6CCC1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20.</w:t>
          </w:r>
          <w:r w:rsidRPr="00FB70D3">
            <w:rPr>
              <w:rFonts w:ascii="Times New Roman" w:hAnsi="Times New Roman" w:cs="Times New Roman"/>
            </w:rPr>
            <w:tab/>
          </w:r>
          <w:bookmarkStart w:id="22" w:name="_CTVL001a590439cac374a89851771732f72f067"/>
          <w:r w:rsidRPr="00FB70D3">
            <w:rPr>
              <w:rFonts w:ascii="Times New Roman" w:hAnsi="Times New Roman" w:cs="Times New Roman"/>
            </w:rPr>
            <w:t>Pan Du, Richard Bourgon, Gang Feng, Simon Lin.</w:t>
          </w:r>
          <w:bookmarkEnd w:id="22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lumi </w:t>
          </w:r>
          <w:r w:rsidRPr="00FB70D3">
            <w:rPr>
              <w:rFonts w:ascii="Times New Roman" w:hAnsi="Times New Roman" w:cs="Times New Roman"/>
            </w:rPr>
            <w:t>(Bioconductor, 2017).</w:t>
          </w:r>
        </w:p>
        <w:p w14:paraId="39DF0BA9" w14:textId="77777777" w:rsidR="00A23310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</w:rPr>
          </w:pPr>
          <w:r w:rsidRPr="00FB70D3">
            <w:rPr>
              <w:rFonts w:ascii="Times New Roman" w:hAnsi="Times New Roman" w:cs="Times New Roman"/>
            </w:rPr>
            <w:t>21.</w:t>
          </w:r>
          <w:r w:rsidRPr="00FB70D3">
            <w:rPr>
              <w:rFonts w:ascii="Times New Roman" w:hAnsi="Times New Roman" w:cs="Times New Roman"/>
            </w:rPr>
            <w:tab/>
          </w:r>
          <w:bookmarkStart w:id="23" w:name="_CTVL0017aaea333eb1f48d39c913ff4ca746dd0"/>
          <w:r w:rsidRPr="00FB70D3">
            <w:rPr>
              <w:rFonts w:ascii="Times New Roman" w:hAnsi="Times New Roman" w:cs="Times New Roman"/>
            </w:rPr>
            <w:t>Frank E Harrell Jr.</w:t>
          </w:r>
          <w:bookmarkEnd w:id="23"/>
          <w:r w:rsidRPr="00FB70D3">
            <w:rPr>
              <w:rFonts w:ascii="Times New Roman" w:hAnsi="Times New Roman" w:cs="Times New Roman"/>
            </w:rPr>
            <w:t xml:space="preserve"> </w:t>
          </w:r>
          <w:r w:rsidRPr="00FB70D3">
            <w:rPr>
              <w:rFonts w:ascii="Times New Roman" w:hAnsi="Times New Roman" w:cs="Times New Roman"/>
              <w:i/>
            </w:rPr>
            <w:t xml:space="preserve">Harrell Miscellaneous [R package Hmisc version 5.1-1] </w:t>
          </w:r>
          <w:r w:rsidRPr="00FB70D3">
            <w:rPr>
              <w:rFonts w:ascii="Times New Roman" w:hAnsi="Times New Roman" w:cs="Times New Roman"/>
            </w:rPr>
            <w:t>(Comprehensive R Archive Network (CRAN), 2023).</w:t>
          </w:r>
        </w:p>
        <w:p w14:paraId="2B68FCE6" w14:textId="7226FC19" w:rsidR="005E4479" w:rsidRPr="00FB70D3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lang w:val="de-DE"/>
            </w:rPr>
          </w:pPr>
          <w:r w:rsidRPr="00FB70D3">
            <w:rPr>
              <w:rFonts w:ascii="Times New Roman" w:hAnsi="Times New Roman" w:cs="Times New Roman"/>
              <w:lang w:val="de-DE"/>
            </w:rPr>
            <w:t>22.</w:t>
          </w:r>
          <w:r w:rsidRPr="00FB70D3">
            <w:rPr>
              <w:rFonts w:ascii="Times New Roman" w:hAnsi="Times New Roman" w:cs="Times New Roman"/>
              <w:lang w:val="de-DE"/>
            </w:rPr>
            <w:tab/>
          </w:r>
          <w:bookmarkStart w:id="24" w:name="_CTVL001ae52bafa9baf46a0bc62be590b103cfd"/>
          <w:r w:rsidRPr="00FB70D3">
            <w:rPr>
              <w:rFonts w:ascii="Times New Roman" w:hAnsi="Times New Roman" w:cs="Times New Roman"/>
              <w:lang w:val="de-DE"/>
            </w:rPr>
            <w:t>Schwarzer, G., Carpenter, J. R. &amp; Rücker, G.</w:t>
          </w:r>
          <w:bookmarkEnd w:id="24"/>
          <w:r w:rsidRPr="00FB70D3">
            <w:rPr>
              <w:rFonts w:ascii="Times New Roman" w:hAnsi="Times New Roman" w:cs="Times New Roman"/>
              <w:lang w:val="de-DE"/>
            </w:rPr>
            <w:t xml:space="preserve"> </w:t>
          </w:r>
          <w:r w:rsidRPr="00FB70D3">
            <w:rPr>
              <w:rFonts w:ascii="Times New Roman" w:hAnsi="Times New Roman" w:cs="Times New Roman"/>
              <w:i/>
              <w:lang w:val="de-DE"/>
            </w:rPr>
            <w:t xml:space="preserve">Meta-Analysis with R </w:t>
          </w:r>
          <w:r w:rsidRPr="00FB70D3">
            <w:rPr>
              <w:rFonts w:ascii="Times New Roman" w:hAnsi="Times New Roman" w:cs="Times New Roman"/>
              <w:lang w:val="de-DE"/>
            </w:rPr>
            <w:t>(Springer, Cham, 2015).</w:t>
          </w:r>
          <w:r w:rsidR="005E4479" w:rsidRPr="00FB70D3">
            <w:rPr>
              <w:rFonts w:ascii="Times New Roman" w:hAnsi="Times New Roman" w:cs="Times New Roman"/>
            </w:rPr>
            <w:fldChar w:fldCharType="end"/>
          </w:r>
        </w:p>
      </w:sdtContent>
    </w:sdt>
    <w:p w14:paraId="76588A47" w14:textId="77777777" w:rsidR="005E4479" w:rsidRPr="00FB70D3" w:rsidRDefault="005E4479" w:rsidP="00FB70D3">
      <w:pPr>
        <w:spacing w:line="240" w:lineRule="auto"/>
        <w:rPr>
          <w:rFonts w:ascii="Times New Roman" w:hAnsi="Times New Roman" w:cs="Times New Roman"/>
          <w:lang w:val="de-DE"/>
        </w:rPr>
      </w:pPr>
    </w:p>
    <w:sectPr w:rsidR="005E4479" w:rsidRPr="00FB70D3" w:rsidSect="004B75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20"/>
    <w:rsid w:val="000D1D3D"/>
    <w:rsid w:val="001A01D0"/>
    <w:rsid w:val="001F77B9"/>
    <w:rsid w:val="00221ADF"/>
    <w:rsid w:val="00245A18"/>
    <w:rsid w:val="002D3711"/>
    <w:rsid w:val="00352766"/>
    <w:rsid w:val="00387FEE"/>
    <w:rsid w:val="004B75ED"/>
    <w:rsid w:val="00506C67"/>
    <w:rsid w:val="00597ED6"/>
    <w:rsid w:val="005E4479"/>
    <w:rsid w:val="005F398D"/>
    <w:rsid w:val="006205EF"/>
    <w:rsid w:val="0070754B"/>
    <w:rsid w:val="007C4A4C"/>
    <w:rsid w:val="00913480"/>
    <w:rsid w:val="00A23310"/>
    <w:rsid w:val="00A26AFE"/>
    <w:rsid w:val="00AA669E"/>
    <w:rsid w:val="00BF2485"/>
    <w:rsid w:val="00C25A20"/>
    <w:rsid w:val="00C73886"/>
    <w:rsid w:val="00C91284"/>
    <w:rsid w:val="00EA5378"/>
    <w:rsid w:val="00FB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A4220"/>
  <w15:chartTrackingRefBased/>
  <w15:docId w15:val="{DDCE4666-1F35-43C4-AEBE-9DB7003D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E44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44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44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44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44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44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44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44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44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">
    <w:name w:val="Grid Table 3"/>
    <w:basedOn w:val="NormaleTabelle"/>
    <w:uiPriority w:val="48"/>
    <w:rsid w:val="00C738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5E4479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E4479"/>
    <w:pPr>
      <w:tabs>
        <w:tab w:val="left" w:pos="454"/>
      </w:tabs>
      <w:spacing w:after="12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E447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E447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E4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4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E447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E44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44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E4479"/>
    <w:rPr>
      <w:rFonts w:ascii="Times New Roman" w:eastAsia="Times New Roman" w:hAnsi="Times New Roman" w:cs="Times New Roman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E4479"/>
    <w:rPr>
      <w:rFonts w:ascii="Times New Roman" w:eastAsia="Times New Roman" w:hAnsi="Times New Roman" w:cs="Times New Roman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44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E4479"/>
    <w:rPr>
      <w:rFonts w:ascii="Times New Roman" w:eastAsia="Times New Roman" w:hAnsi="Times New Roman" w:cs="Times New Roman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44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E4479"/>
    <w:rPr>
      <w:rFonts w:ascii="Times New Roman" w:eastAsia="Times New Roman" w:hAnsi="Times New Roman" w:cs="Times New Roman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447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E4479"/>
    <w:rPr>
      <w:rFonts w:ascii="Times New Roman" w:eastAsia="Times New Roman" w:hAnsi="Times New Roman" w:cs="Times New Roman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447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E4479"/>
    <w:rPr>
      <w:rFonts w:ascii="Times New Roman" w:eastAsia="Times New Roman" w:hAnsi="Times New Roman" w:cs="Times New Roman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447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E4479"/>
    <w:rPr>
      <w:rFonts w:ascii="Times New Roman" w:eastAsia="Times New Roman" w:hAnsi="Times New Roman" w:cs="Times New Roman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44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E4479"/>
    <w:rPr>
      <w:rFonts w:ascii="Times New Roman" w:eastAsia="Times New Roman" w:hAnsi="Times New Roman" w:cs="Times New Roman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44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ithub.com/uzh/ezRun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61031F-EE82-4E7E-B5E6-E464D41416AB}"/>
      </w:docPartPr>
      <w:docPartBody>
        <w:p w:rsidR="00695570" w:rsidRDefault="00785B9F">
          <w:r w:rsidRPr="00173E2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0587E2262C24243B0E8FC2162F19D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088438-2B5A-4956-8034-05093DCF8F05}"/>
      </w:docPartPr>
      <w:docPartBody>
        <w:p w:rsidR="00695570" w:rsidRDefault="00785B9F" w:rsidP="00785B9F">
          <w:pPr>
            <w:pStyle w:val="90587E2262C24243B0E8FC2162F19D5E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1898556865E439B88AD32C3F1FA72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6089ED-B8EE-4B39-AF7E-8E4EED28B118}"/>
      </w:docPartPr>
      <w:docPartBody>
        <w:p w:rsidR="00695570" w:rsidRDefault="00785B9F" w:rsidP="00785B9F">
          <w:pPr>
            <w:pStyle w:val="21898556865E439B88AD32C3F1FA7232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B4CD3A9253048888571FC6DA1E8FB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9D756C-CB93-4348-AFA7-3F435EBE2B46}"/>
      </w:docPartPr>
      <w:docPartBody>
        <w:p w:rsidR="00695570" w:rsidRDefault="00785B9F" w:rsidP="00785B9F">
          <w:pPr>
            <w:pStyle w:val="AB4CD3A9253048888571FC6DA1E8FBCA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F7C6D2A70A4480A3DA9FAA728D02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5ED591-5DA5-4CC7-BA22-789F5FC3E000}"/>
      </w:docPartPr>
      <w:docPartBody>
        <w:p w:rsidR="00695570" w:rsidRDefault="00785B9F" w:rsidP="00785B9F">
          <w:pPr>
            <w:pStyle w:val="89F7C6D2A70A4480A3DA9FAA728D027E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9F"/>
    <w:rsid w:val="0029423E"/>
    <w:rsid w:val="00412979"/>
    <w:rsid w:val="00695570"/>
    <w:rsid w:val="00785B9F"/>
    <w:rsid w:val="0091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85B9F"/>
    <w:rPr>
      <w:color w:val="666666"/>
    </w:rPr>
  </w:style>
  <w:style w:type="paragraph" w:customStyle="1" w:styleId="90587E2262C24243B0E8FC2162F19D5E">
    <w:name w:val="90587E2262C24243B0E8FC2162F19D5E"/>
    <w:rsid w:val="00785B9F"/>
  </w:style>
  <w:style w:type="paragraph" w:customStyle="1" w:styleId="21898556865E439B88AD32C3F1FA7232">
    <w:name w:val="21898556865E439B88AD32C3F1FA7232"/>
    <w:rsid w:val="00785B9F"/>
  </w:style>
  <w:style w:type="paragraph" w:customStyle="1" w:styleId="AB4CD3A9253048888571FC6DA1E8FBCA">
    <w:name w:val="AB4CD3A9253048888571FC6DA1E8FBCA"/>
    <w:rsid w:val="00785B9F"/>
  </w:style>
  <w:style w:type="paragraph" w:customStyle="1" w:styleId="89F7C6D2A70A4480A3DA9FAA728D027E">
    <w:name w:val="89F7C6D2A70A4480A3DA9FAA728D027E"/>
    <w:rsid w:val="00785B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8A507-726D-427F-8DAA-F5564938D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369</Words>
  <Characters>190204</Characters>
  <Application>Microsoft Office Word</Application>
  <DocSecurity>0</DocSecurity>
  <Lines>1585</Lines>
  <Paragraphs>4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ssier</dc:creator>
  <cp:keywords/>
  <dc:description/>
  <cp:lastModifiedBy>Müller, Luise</cp:lastModifiedBy>
  <cp:revision>2</cp:revision>
  <dcterms:created xsi:type="dcterms:W3CDTF">2024-01-12T10:59:00Z</dcterms:created>
  <dcterms:modified xsi:type="dcterms:W3CDTF">2024-01-12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ucknwl130o9c82rmq6ml7eck6gq2fanunleqbarnnqlsjlely; ProjectName=PostBari (3)</vt:lpwstr>
  </property>
  <property fmtid="{D5CDD505-2E9C-101B-9397-08002B2CF9AE}" pid="3" name="CitaviDocumentProperty_7">
    <vt:lpwstr>PostBari (3)</vt:lpwstr>
  </property>
  <property fmtid="{D5CDD505-2E9C-101B-9397-08002B2CF9AE}" pid="4" name="CitaviDocumentProperty_0">
    <vt:lpwstr>427acb68-017d-44ca-9439-de1cc2b918f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1.0.0</vt:lpwstr>
  </property>
</Properties>
</file>